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7FD857" w14:textId="31EC2F09" w:rsidR="005D284E" w:rsidRPr="004D4756" w:rsidRDefault="1B89BDC8" w:rsidP="00FA50BE">
      <w:pPr>
        <w:suppressLineNumbers/>
        <w:rPr>
          <w:b/>
          <w:bCs/>
          <w:sz w:val="28"/>
          <w:szCs w:val="28"/>
        </w:rPr>
      </w:pPr>
      <w:r w:rsidRPr="004D4756">
        <w:rPr>
          <w:b/>
          <w:bCs/>
          <w:sz w:val="28"/>
          <w:szCs w:val="28"/>
        </w:rPr>
        <w:t>Supplementary Material</w:t>
      </w:r>
    </w:p>
    <w:p w14:paraId="5A28BFBB" w14:textId="74CD59FB" w:rsidR="007B7389" w:rsidRPr="004D4756" w:rsidRDefault="1B89BDC8" w:rsidP="00FA50BE">
      <w:pPr>
        <w:suppressLineNumbers/>
        <w:rPr>
          <w:b/>
          <w:bCs/>
        </w:rPr>
      </w:pPr>
      <w:r w:rsidRPr="004D4756">
        <w:rPr>
          <w:b/>
          <w:bCs/>
        </w:rPr>
        <w:t>Model Equations</w:t>
      </w:r>
    </w:p>
    <w:p w14:paraId="423D0EA6" w14:textId="17081FDE" w:rsidR="00DC33C1" w:rsidRPr="004D4756" w:rsidRDefault="1B89BDC8" w:rsidP="00FA50BE">
      <w:pPr>
        <w:suppressLineNumbers/>
        <w:rPr>
          <w:b/>
          <w:bCs/>
          <w:i/>
          <w:iCs/>
        </w:rPr>
      </w:pPr>
      <w:r w:rsidRPr="004D4756">
        <w:rPr>
          <w:b/>
          <w:bCs/>
          <w:i/>
          <w:iCs/>
        </w:rPr>
        <w:t>RSC HD Cells</w:t>
      </w:r>
    </w:p>
    <w:p w14:paraId="19E156D8" w14:textId="328A91ED" w:rsidR="007B7389" w:rsidRPr="004D4756" w:rsidRDefault="007B7389" w:rsidP="00FA50BE">
      <w:pPr>
        <w:suppressLineNumbers/>
      </w:pPr>
      <w:r w:rsidRPr="004D4756">
        <w:t xml:space="preserve">The RSC HD layer is a ring of cells, with each cell </w:t>
      </w:r>
      <w:r w:rsidRPr="004D4756">
        <w:rPr>
          <w:i/>
          <w:iCs/>
        </w:rPr>
        <w:t>i</w:t>
      </w:r>
      <w:r w:rsidRPr="004D4756">
        <w:t xml:space="preserve"> having a preferred firing direction </w:t>
      </w:r>
      <w:r w:rsidRPr="004D4756">
        <w:rPr>
          <w:i/>
          <w:iCs/>
        </w:rPr>
        <w:t>xi</w:t>
      </w:r>
      <w:r w:rsidRPr="004D4756">
        <w:t xml:space="preserve"> distributed in the range 0-</w:t>
      </w:r>
      <w:r w:rsidRPr="004D4756">
        <w:rPr>
          <w:lang w:val="en-US"/>
        </w:rPr>
        <w:t>360</w:t>
      </w:r>
      <w:r w:rsidRPr="004D4756">
        <w:rPr>
          <w:position w:val="10"/>
          <w:lang w:val="en-US"/>
        </w:rPr>
        <w:t>◦</w:t>
      </w:r>
      <w:r w:rsidRPr="004D4756">
        <w:t>. Importantly, these cells do not have direct excitatory influence on one another. Cells are arranged topographically</w:t>
      </w:r>
      <w:r w:rsidR="00D0624E" w:rsidRPr="004D4756">
        <w:t xml:space="preserve">, such that adjacent HD cells have adjacent preferred firing directions. This arrangement is for each of visualisation and analysis and does not reflect HD cell organisation in the rat brain, where no such topography has been observed. In this manner a contiguous Gaussian packet of activity in the HD layer represents current head direction. </w:t>
      </w:r>
      <w:r w:rsidR="0009728E" w:rsidRPr="004D4756">
        <w:t>Both types of connectivity contain a conduction delay Δt.</w:t>
      </w:r>
    </w:p>
    <w:p w14:paraId="7CEE7D79" w14:textId="3F57CA49" w:rsidR="0009728E" w:rsidRPr="004D4756" w:rsidRDefault="00E74C49" w:rsidP="00FA50BE">
      <w:pPr>
        <w:suppressLineNumbers/>
      </w:pPr>
      <w:r w:rsidRPr="004D4756">
        <w:t xml:space="preserve">Cells are implemented using a rate coded leaky-integrator neuronal model. </w:t>
      </w:r>
      <w:r w:rsidR="0009728E" w:rsidRPr="004D4756">
        <w:t xml:space="preserve">The activation level </w:t>
      </w:r>
      <m:oMath>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r>
          <w:rPr>
            <w:rFonts w:ascii="Cambria Math" w:hAnsi="Cambria Math"/>
          </w:rPr>
          <m:t>(t)</m:t>
        </m:r>
      </m:oMath>
      <w:r w:rsidR="008D13D8" w:rsidRPr="004D4756">
        <w:t xml:space="preserve"> </w:t>
      </w:r>
      <w:r w:rsidR="0009728E" w:rsidRPr="004D4756">
        <w:t xml:space="preserve">of a given HD cell </w:t>
      </w:r>
      <w:r w:rsidR="0009728E" w:rsidRPr="004D4756">
        <w:rPr>
          <w:i/>
          <w:iCs/>
        </w:rPr>
        <w:t>i</w:t>
      </w:r>
      <w:r w:rsidR="0009728E" w:rsidRPr="004D4756">
        <w:t xml:space="preserve"> </w:t>
      </w:r>
      <w:r w:rsidR="008D13D8" w:rsidRPr="004D4756">
        <w:t xml:space="preserve">at time </w:t>
      </w:r>
      <w:r w:rsidR="008D13D8" w:rsidRPr="004D4756">
        <w:rPr>
          <w:i/>
          <w:iCs/>
        </w:rPr>
        <w:t>t</w:t>
      </w:r>
      <w:r w:rsidR="008D13D8" w:rsidRPr="004D4756">
        <w:t xml:space="preserve"> </w:t>
      </w:r>
      <w:r w:rsidR="0009728E" w:rsidRPr="004D4756">
        <w:t>is given by</w:t>
      </w:r>
    </w:p>
    <w:p w14:paraId="5EE9FA55" w14:textId="77777777" w:rsidR="00DC28E9" w:rsidRPr="004D4756" w:rsidRDefault="00345938" w:rsidP="00FA50BE">
      <w:pPr>
        <w:suppressLineNumbers/>
      </w:pPr>
      <m:oMathPara>
        <m:oMathParaPr>
          <m:jc m:val="center"/>
        </m:oMathParaPr>
        <m:oMath>
          <m:sSup>
            <m:sSupPr>
              <m:ctrlPr>
                <w:rPr>
                  <w:rFonts w:ascii="Cambria Math" w:hAnsi="Cambria Math"/>
                  <w:i/>
                </w:rPr>
              </m:ctrlPr>
            </m:sSupPr>
            <m:e>
              <m:r>
                <w:rPr>
                  <w:rFonts w:ascii="Cambria Math" w:hAnsi="Cambria Math"/>
                </w:rPr>
                <m:t>τ</m:t>
              </m:r>
            </m:e>
            <m:sup>
              <m:r>
                <w:rPr>
                  <w:rFonts w:ascii="Cambria Math" w:hAnsi="Cambria Math"/>
                </w:rPr>
                <m:t>HD</m:t>
              </m:r>
            </m:sup>
          </m:sSup>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 xml:space="preserve">= -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oMath>
      </m:oMathPara>
    </w:p>
    <w:p w14:paraId="005F4858" w14:textId="77777777" w:rsidR="00B66EB8" w:rsidRPr="004D4756" w:rsidRDefault="00B66EB8" w:rsidP="00FA50BE">
      <w:pPr>
        <w:suppressLineNumbers/>
      </w:pPr>
      <m:oMathPara>
        <m:oMathParaPr>
          <m:jc m:val="center"/>
        </m:oMathParaP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4</m:t>
                  </m:r>
                </m:sub>
              </m:sSub>
            </m:num>
            <m:den>
              <m:sSup>
                <m:sSupPr>
                  <m:ctrlPr>
                    <w:rPr>
                      <w:rFonts w:ascii="Cambria Math" w:hAnsi="Cambria Math"/>
                      <w:i/>
                    </w:rPr>
                  </m:ctrlPr>
                </m:sSupPr>
                <m:e>
                  <m:r>
                    <w:rPr>
                      <w:rFonts w:ascii="Cambria Math" w:hAnsi="Cambria Math"/>
                    </w:rPr>
                    <m:t>C</m:t>
                  </m:r>
                </m:e>
                <m:sup>
                  <m:r>
                    <w:rPr>
                      <w:rFonts w:ascii="Cambria Math" w:hAnsi="Cambria Math"/>
                    </w:rPr>
                    <m:t>ADN→HD</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4</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ADN</m:t>
              </m:r>
            </m:sup>
          </m:sSubSup>
          <m:d>
            <m:dPr>
              <m:ctrlPr>
                <w:rPr>
                  <w:rFonts w:ascii="Cambria Math" w:hAnsi="Cambria Math"/>
                  <w:i/>
                </w:rPr>
              </m:ctrlPr>
            </m:dPr>
            <m:e>
              <m:r>
                <w:rPr>
                  <w:rFonts w:ascii="Cambria Math" w:hAnsi="Cambria Math"/>
                </w:rPr>
                <m:t>t-∆</m:t>
              </m:r>
            </m:e>
          </m:d>
        </m:oMath>
      </m:oMathPara>
    </w:p>
    <w:p w14:paraId="41092A4B" w14:textId="6880E07D" w:rsidR="008D13D8" w:rsidRPr="004D4756" w:rsidRDefault="003B442F" w:rsidP="00FA50BE">
      <w:pPr>
        <w:suppressLineNumbers/>
      </w:pPr>
      <m:oMathPara>
        <m:oMathParaPr>
          <m:jc m:val="center"/>
        </m:oMathParaPr>
        <m:oMath>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HD</m:t>
                  </m:r>
                </m:sup>
              </m:sSup>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HD</m:t>
                  </m:r>
                </m:sup>
              </m:sSubSup>
              <m:d>
                <m:dPr>
                  <m:ctrlPr>
                    <w:rPr>
                      <w:rFonts w:ascii="Cambria Math" w:hAnsi="Cambria Math"/>
                      <w:i/>
                    </w:rPr>
                  </m:ctrlPr>
                </m:dPr>
                <m:e>
                  <m:r>
                    <w:rPr>
                      <w:rFonts w:ascii="Cambria Math" w:hAnsi="Cambria Math"/>
                    </w:rPr>
                    <m:t>t</m:t>
                  </m:r>
                </m:e>
              </m:d>
            </m:e>
          </m:nary>
          <m:r>
            <m:rPr>
              <m:brk/>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2</m:t>
                  </m:r>
                </m:sub>
              </m:sSub>
            </m:num>
            <m:den>
              <m:sSup>
                <m:sSupPr>
                  <m:ctrlPr>
                    <w:rPr>
                      <w:rFonts w:ascii="Cambria Math" w:hAnsi="Cambria Math"/>
                      <w:i/>
                    </w:rPr>
                  </m:ctrlPr>
                </m:sSupPr>
                <m:e>
                  <m:r>
                    <w:rPr>
                      <w:rFonts w:ascii="Cambria Math" w:hAnsi="Cambria Math"/>
                    </w:rPr>
                    <m:t>C</m:t>
                  </m:r>
                </m:e>
                <m:sup>
                  <m:r>
                    <w:rPr>
                      <w:rFonts w:ascii="Cambria Math" w:hAnsi="Cambria Math"/>
                    </w:rPr>
                    <m:t>CONJ+ENV→HD</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2</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WC+BC</m:t>
              </m:r>
            </m:sup>
          </m:sSubSup>
          <m:r>
            <w:rPr>
              <w:rFonts w:ascii="Cambria Math" w:hAnsi="Cambria Math"/>
            </w:rPr>
            <m:t>(t-∆)</m:t>
          </m:r>
        </m:oMath>
      </m:oMathPara>
    </w:p>
    <w:p w14:paraId="2D57B51A" w14:textId="006EBBB3" w:rsidR="00FF5302" w:rsidRPr="004D4756" w:rsidRDefault="000D1E52" w:rsidP="00FA50BE">
      <w:pPr>
        <w:suppressLineNumbers/>
      </w:pPr>
      <w:r w:rsidRPr="004D4756">
        <w:t xml:space="preserve">The term </w:t>
      </w:r>
      <m:oMath>
        <m:r>
          <w:rPr>
            <w:rFonts w:ascii="Cambria Math" w:hAnsi="Cambria Math"/>
          </w:rPr>
          <m:t xml:space="preserve">-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oMath>
      <w:r w:rsidRPr="004D4756">
        <w:t xml:space="preserve"> reflects exponential decay, whereby in the absence of any input, activation will fall to zero at a rate determined by the time constant </w:t>
      </w:r>
      <w:r w:rsidR="000A0B46" w:rsidRPr="004D4756">
        <w:sym w:font="Symbol" w:char="F074"/>
      </w:r>
      <w:r w:rsidRPr="004D4756">
        <w:t>. The term</w:t>
      </w:r>
      <w:r w:rsidR="000A0B46" w:rsidRPr="004D4756">
        <w:t xml:space="preserve"> </w:t>
      </w:r>
      <m:oMath>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HD</m:t>
                </m:r>
              </m:sup>
            </m:sSup>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HD</m:t>
                </m:r>
              </m:sup>
            </m:sSubSup>
            <m:d>
              <m:dPr>
                <m:ctrlPr>
                  <w:rPr>
                    <w:rFonts w:ascii="Cambria Math" w:hAnsi="Cambria Math"/>
                    <w:i/>
                  </w:rPr>
                </m:ctrlPr>
              </m:dPr>
              <m:e>
                <m:r>
                  <w:rPr>
                    <w:rFonts w:ascii="Cambria Math" w:hAnsi="Cambria Math"/>
                  </w:rPr>
                  <m:t>t</m:t>
                </m:r>
              </m:e>
            </m:d>
          </m:e>
        </m:nary>
      </m:oMath>
      <w:r w:rsidR="000A0B46" w:rsidRPr="004D4756">
        <w:t xml:space="preserve"> represents within-layer inh</w:t>
      </w:r>
      <w:r w:rsidR="007E268E" w:rsidRPr="004D4756">
        <w:t>ibi</w:t>
      </w:r>
      <w:bookmarkStart w:id="0" w:name="_GoBack"/>
      <w:bookmarkEnd w:id="0"/>
      <w:r w:rsidR="007E268E" w:rsidRPr="004D4756">
        <w:t xml:space="preserve">tory feedback, described by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oMath>
      <w:r w:rsidR="000A0B46" w:rsidRPr="004D4756">
        <w:t>, a global constant approximating the effect of inhibitory interneurons. This term is summed over all presynaptic HD cells</w:t>
      </w:r>
      <w:r w:rsidR="00A81CF9" w:rsidRPr="004D4756">
        <w:t xml:space="preserve"> </w:t>
      </w:r>
      <w:r w:rsidR="00A81CF9" w:rsidRPr="004D4756">
        <w:rPr>
          <w:i/>
          <w:iCs/>
        </w:rPr>
        <w:t>j</w:t>
      </w:r>
      <w:r w:rsidR="000A0B46" w:rsidRPr="004D4756">
        <w:t xml:space="preserve">, and scaled by the number of cells in the layer </w:t>
      </w:r>
      <m:oMath>
        <m:sSup>
          <m:sSupPr>
            <m:ctrlPr>
              <w:rPr>
                <w:rFonts w:ascii="Cambria Math" w:hAnsi="Cambria Math"/>
                <w:i/>
              </w:rPr>
            </m:ctrlPr>
          </m:sSupPr>
          <m:e>
            <m:r>
              <w:rPr>
                <w:rFonts w:ascii="Cambria Math" w:hAnsi="Cambria Math"/>
              </w:rPr>
              <m:t>N</m:t>
            </m:r>
          </m:e>
          <m:sup>
            <m:r>
              <w:rPr>
                <w:rFonts w:ascii="Cambria Math" w:hAnsi="Cambria Math"/>
              </w:rPr>
              <m:t>HD</m:t>
            </m:r>
          </m:sup>
        </m:sSup>
        <m:r>
          <w:rPr>
            <w:rFonts w:ascii="Cambria Math" w:hAnsi="Cambria Math"/>
          </w:rPr>
          <m:t>.</m:t>
        </m:r>
      </m:oMath>
    </w:p>
    <w:p w14:paraId="14F483D0" w14:textId="33794881" w:rsidR="000A0B46" w:rsidRPr="004D4756" w:rsidRDefault="00A81CF9" w:rsidP="00FA50BE">
      <w:pPr>
        <w:suppressLineNumbers/>
      </w:pPr>
      <w:r w:rsidRPr="004D4756">
        <w:lastRenderedPageBreak/>
        <w:t xml:space="preserve">Presynaptic input from </w:t>
      </w:r>
      <w:r w:rsidR="00D561F4" w:rsidRPr="004D4756">
        <w:t>CONJ</w:t>
      </w:r>
      <w:r w:rsidRPr="004D4756">
        <w:t xml:space="preserve"> and </w:t>
      </w:r>
      <w:r w:rsidR="00473D8D" w:rsidRPr="004D4756">
        <w:t>ENV</w:t>
      </w:r>
      <w:r w:rsidRPr="004D4756">
        <w:t xml:space="preserve"> cells is reflected by the term </w:t>
      </w:r>
      <m:oMath>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2</m:t>
                </m:r>
              </m:sub>
            </m:sSub>
          </m:num>
          <m:den>
            <m:sSup>
              <m:sSupPr>
                <m:ctrlPr>
                  <w:rPr>
                    <w:rFonts w:ascii="Cambria Math" w:hAnsi="Cambria Math"/>
                    <w:i/>
                  </w:rPr>
                </m:ctrlPr>
              </m:sSupPr>
              <m:e>
                <m:r>
                  <w:rPr>
                    <w:rFonts w:ascii="Cambria Math" w:hAnsi="Cambria Math"/>
                  </w:rPr>
                  <m:t>C</m:t>
                </m:r>
              </m:e>
              <m:sup>
                <m:r>
                  <w:rPr>
                    <w:rFonts w:ascii="Cambria Math" w:hAnsi="Cambria Math"/>
                  </w:rPr>
                  <m:t>CONJ+ENV→HD</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2</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WC+BC</m:t>
            </m:r>
          </m:sup>
        </m:sSubSup>
        <m:r>
          <w:rPr>
            <w:rFonts w:ascii="Cambria Math" w:hAnsi="Cambria Math"/>
          </w:rPr>
          <m:t>(t-∆)</m:t>
        </m:r>
      </m:oMath>
      <w:r w:rsidRPr="004D4756">
        <w:t xml:space="preserve">, where </w:t>
      </w:r>
      <m:oMath>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2</m:t>
            </m:r>
          </m:sup>
        </m:sSubSup>
      </m:oMath>
      <w:r w:rsidR="00A71948" w:rsidRPr="004D4756">
        <w:t xml:space="preserve"> is the weight from presynaptic </w:t>
      </w:r>
      <w:r w:rsidR="00D561F4" w:rsidRPr="004D4756">
        <w:t>CONJ</w:t>
      </w:r>
      <w:r w:rsidR="00A71948" w:rsidRPr="004D4756">
        <w:t>/</w:t>
      </w:r>
      <w:r w:rsidR="00473D8D" w:rsidRPr="004D4756">
        <w:t>ENV</w:t>
      </w:r>
      <w:r w:rsidR="00A71948" w:rsidRPr="004D4756">
        <w:t xml:space="preserve"> cell </w:t>
      </w:r>
      <w:r w:rsidR="00A71948" w:rsidRPr="004D4756">
        <w:rPr>
          <w:i/>
          <w:iCs/>
        </w:rPr>
        <w:t>j</w:t>
      </w:r>
      <w:r w:rsidR="008962AC" w:rsidRPr="004D4756">
        <w:rPr>
          <w:i/>
          <w:iCs/>
        </w:rPr>
        <w:t xml:space="preserve"> </w:t>
      </w:r>
      <w:r w:rsidR="008962AC" w:rsidRPr="004D4756">
        <w:t xml:space="preserve">with rate </w:t>
      </w:r>
      <m:oMath>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WC+BC</m:t>
            </m:r>
          </m:sup>
        </m:sSubSup>
      </m:oMath>
      <w:r w:rsidR="00A71948" w:rsidRPr="004D4756">
        <w:rPr>
          <w:i/>
          <w:iCs/>
        </w:rPr>
        <w:t xml:space="preserve"> </w:t>
      </w:r>
      <w:r w:rsidR="00A71948" w:rsidRPr="004D4756">
        <w:t xml:space="preserve">to postsynaptic HD cell </w:t>
      </w:r>
      <w:r w:rsidR="00A71948" w:rsidRPr="004D4756">
        <w:rPr>
          <w:i/>
          <w:iCs/>
        </w:rPr>
        <w:t>i</w:t>
      </w:r>
      <w:r w:rsidR="008962AC" w:rsidRPr="004D4756">
        <w:t>.</w:t>
      </w:r>
      <w:r w:rsidR="008B3162" w:rsidRPr="004D4756">
        <w:t xml:space="preserve"> It is summed over all presynaptic cells, and scaled by both the constant </w:t>
      </w:r>
      <m:oMath>
        <m:sSub>
          <m:sSubPr>
            <m:ctrlPr>
              <w:rPr>
                <w:rFonts w:ascii="Cambria Math" w:hAnsi="Cambria Math"/>
                <w:i/>
              </w:rPr>
            </m:ctrlPr>
          </m:sSubPr>
          <m:e>
            <m:r>
              <w:rPr>
                <w:rFonts w:ascii="Cambria Math" w:hAnsi="Cambria Math"/>
              </w:rPr>
              <m:t>φ</m:t>
            </m:r>
          </m:e>
          <m:sub>
            <m:r>
              <w:rPr>
                <w:rFonts w:ascii="Cambria Math" w:hAnsi="Cambria Math"/>
              </w:rPr>
              <m:t>2</m:t>
            </m:r>
          </m:sub>
        </m:sSub>
      </m:oMath>
      <w:r w:rsidR="008B3162" w:rsidRPr="004D4756">
        <w:t xml:space="preserve">and the number of connections </w:t>
      </w:r>
      <w:r w:rsidR="008B3162" w:rsidRPr="004D4756">
        <w:rPr>
          <w:i/>
          <w:iCs/>
        </w:rPr>
        <w:t xml:space="preserve">i </w:t>
      </w:r>
      <w:r w:rsidR="008B3162" w:rsidRPr="004D4756">
        <w:t xml:space="preserve">receives,  </w:t>
      </w:r>
      <m:oMath>
        <m:sSup>
          <m:sSupPr>
            <m:ctrlPr>
              <w:rPr>
                <w:rFonts w:ascii="Cambria Math" w:hAnsi="Cambria Math"/>
                <w:i/>
              </w:rPr>
            </m:ctrlPr>
          </m:sSupPr>
          <m:e>
            <m:r>
              <w:rPr>
                <w:rFonts w:ascii="Cambria Math" w:hAnsi="Cambria Math"/>
              </w:rPr>
              <m:t>C</m:t>
            </m:r>
          </m:e>
          <m:sup>
            <m:r>
              <w:rPr>
                <w:rFonts w:ascii="Cambria Math" w:hAnsi="Cambria Math"/>
              </w:rPr>
              <m:t>CONJ+ENV→HD</m:t>
            </m:r>
          </m:sup>
        </m:sSup>
      </m:oMath>
      <w:r w:rsidR="008B3162" w:rsidRPr="004D4756">
        <w:t>.</w:t>
      </w:r>
    </w:p>
    <w:p w14:paraId="756234BA" w14:textId="6E192F89" w:rsidR="00B66EB8" w:rsidRPr="004D4756" w:rsidRDefault="00B66EB8" w:rsidP="00FA50BE">
      <w:pPr>
        <w:suppressLineNumbers/>
      </w:pPr>
      <w:r w:rsidRPr="004D4756">
        <w:t xml:space="preserve">In an analogous manner, the term </w:t>
      </w: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4</m:t>
                </m:r>
              </m:sub>
            </m:sSub>
          </m:num>
          <m:den>
            <m:sSup>
              <m:sSupPr>
                <m:ctrlPr>
                  <w:rPr>
                    <w:rFonts w:ascii="Cambria Math" w:hAnsi="Cambria Math"/>
                    <w:i/>
                  </w:rPr>
                </m:ctrlPr>
              </m:sSupPr>
              <m:e>
                <m:r>
                  <w:rPr>
                    <w:rFonts w:ascii="Cambria Math" w:hAnsi="Cambria Math"/>
                  </w:rPr>
                  <m:t>C</m:t>
                </m:r>
              </m:e>
              <m:sup>
                <m:r>
                  <w:rPr>
                    <w:rFonts w:ascii="Cambria Math" w:hAnsi="Cambria Math"/>
                  </w:rPr>
                  <m:t>ADN→HD</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4</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ADN</m:t>
            </m:r>
          </m:sup>
        </m:sSubSup>
        <m:d>
          <m:dPr>
            <m:ctrlPr>
              <w:rPr>
                <w:rFonts w:ascii="Cambria Math" w:hAnsi="Cambria Math"/>
                <w:i/>
              </w:rPr>
            </m:ctrlPr>
          </m:dPr>
          <m:e>
            <m:r>
              <w:rPr>
                <w:rFonts w:ascii="Cambria Math" w:hAnsi="Cambria Math"/>
              </w:rPr>
              <m:t>t-∆</m:t>
            </m:r>
          </m:e>
        </m:d>
      </m:oMath>
      <w:r w:rsidRPr="004D4756">
        <w:t xml:space="preserve"> reflects presynaptic input from ADN cells.</w:t>
      </w:r>
    </w:p>
    <w:p w14:paraId="2E9B6466" w14:textId="77777777" w:rsidR="006369E4" w:rsidRPr="004D4756" w:rsidRDefault="006369E4" w:rsidP="00FA50BE">
      <w:pPr>
        <w:suppressLineNumbers/>
      </w:pPr>
    </w:p>
    <w:p w14:paraId="1A676118" w14:textId="47A8997E" w:rsidR="006369E4" w:rsidRPr="004D4756" w:rsidRDefault="1B89BDC8" w:rsidP="00FA50BE">
      <w:pPr>
        <w:suppressLineNumbers/>
        <w:rPr>
          <w:b/>
          <w:bCs/>
          <w:i/>
          <w:iCs/>
        </w:rPr>
      </w:pPr>
      <w:r w:rsidRPr="004D4756">
        <w:rPr>
          <w:b/>
          <w:bCs/>
          <w:i/>
          <w:iCs/>
        </w:rPr>
        <w:t>ADN HD Cells</w:t>
      </w:r>
    </w:p>
    <w:p w14:paraId="50E66B53" w14:textId="1227C4EA" w:rsidR="0014321C" w:rsidRPr="004D4756" w:rsidRDefault="00DC28E9" w:rsidP="00FA50BE">
      <w:pPr>
        <w:suppressLineNumbers/>
      </w:pPr>
      <w:r w:rsidRPr="004D4756">
        <w:t>The ring of ADN cells provides ascending HD input to RSC</w:t>
      </w:r>
      <w:r w:rsidR="0014321C" w:rsidRPr="004D4756">
        <w:t xml:space="preserve"> via w</w:t>
      </w:r>
      <w:r w:rsidR="0014321C" w:rsidRPr="004D4756">
        <w:rPr>
          <w:vertAlign w:val="superscript"/>
        </w:rPr>
        <w:t xml:space="preserve">4 </w:t>
      </w:r>
      <w:r w:rsidR="0014321C" w:rsidRPr="004D4756">
        <w:t>connections.</w:t>
      </w:r>
      <w:r w:rsidRPr="004D4756">
        <w:t xml:space="preserve"> </w:t>
      </w:r>
      <w:r w:rsidR="008C5DA8" w:rsidRPr="004D4756">
        <w:t>Similarly to the activation level of HD cells, t</w:t>
      </w:r>
      <w:r w:rsidR="0014321C" w:rsidRPr="004D4756">
        <w:t xml:space="preserve">he activation level </w:t>
      </w:r>
      <m:oMath>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ADN</m:t>
            </m:r>
          </m:sup>
        </m:sSubSup>
        <m:r>
          <w:rPr>
            <w:rFonts w:ascii="Cambria Math" w:hAnsi="Cambria Math"/>
          </w:rPr>
          <m:t>(t)</m:t>
        </m:r>
      </m:oMath>
      <w:r w:rsidR="0014321C" w:rsidRPr="004D4756">
        <w:t xml:space="preserve"> of a given ADN cell </w:t>
      </w:r>
      <w:r w:rsidR="0014321C" w:rsidRPr="004D4756">
        <w:rPr>
          <w:i/>
          <w:iCs/>
        </w:rPr>
        <w:t>i</w:t>
      </w:r>
      <w:r w:rsidR="0014321C" w:rsidRPr="004D4756">
        <w:t xml:space="preserve"> at time </w:t>
      </w:r>
      <w:r w:rsidR="0014321C" w:rsidRPr="004D4756">
        <w:rPr>
          <w:i/>
          <w:iCs/>
        </w:rPr>
        <w:t>t</w:t>
      </w:r>
      <w:r w:rsidR="0014321C" w:rsidRPr="004D4756">
        <w:t xml:space="preserve"> is given by</w:t>
      </w:r>
    </w:p>
    <w:p w14:paraId="6993D95F" w14:textId="539859E0" w:rsidR="008C5DA8" w:rsidRPr="004D4756" w:rsidRDefault="00345938" w:rsidP="00FA50BE">
      <w:pPr>
        <w:suppressLineNumbers/>
      </w:pPr>
      <m:oMathPara>
        <m:oMath>
          <m:sSup>
            <m:sSupPr>
              <m:ctrlPr>
                <w:rPr>
                  <w:rFonts w:ascii="Cambria Math" w:hAnsi="Cambria Math"/>
                  <w:i/>
                </w:rPr>
              </m:ctrlPr>
            </m:sSupPr>
            <m:e>
              <m:r>
                <w:rPr>
                  <w:rFonts w:ascii="Cambria Math" w:hAnsi="Cambria Math"/>
                </w:rPr>
                <m:t>τ</m:t>
              </m:r>
            </m:e>
            <m:sup>
              <m:r>
                <w:rPr>
                  <w:rFonts w:ascii="Cambria Math" w:hAnsi="Cambria Math"/>
                </w:rPr>
                <m:t>ADN</m:t>
              </m:r>
            </m:sup>
          </m:sSup>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ADN</m:t>
                  </m:r>
                </m:sup>
              </m:sSubSup>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 xml:space="preserve">= -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ADN</m:t>
              </m:r>
            </m:sup>
          </m:sSubSup>
          <m:d>
            <m:dPr>
              <m:ctrlPr>
                <w:rPr>
                  <w:rFonts w:ascii="Cambria Math" w:hAnsi="Cambria Math"/>
                  <w:i/>
                </w:rPr>
              </m:ctrlPr>
            </m:dPr>
            <m:e>
              <m:r>
                <w:rPr>
                  <w:rFonts w:ascii="Cambria Math" w:hAnsi="Cambria Math"/>
                </w:rPr>
                <m:t>t</m:t>
              </m:r>
            </m:e>
          </m:d>
        </m:oMath>
      </m:oMathPara>
    </w:p>
    <w:p w14:paraId="31CFDBD0" w14:textId="5A1614AA" w:rsidR="009B427D" w:rsidRPr="004D4756" w:rsidRDefault="009B427D" w:rsidP="00FA50BE">
      <w:pPr>
        <w:suppressLineNumbers/>
      </w:pPr>
      <m:oMathPara>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6</m:t>
                  </m:r>
                </m:sub>
              </m:sSub>
            </m:num>
            <m:den>
              <m:sSup>
                <m:sSupPr>
                  <m:ctrlPr>
                    <w:rPr>
                      <w:rFonts w:ascii="Cambria Math" w:hAnsi="Cambria Math"/>
                      <w:i/>
                    </w:rPr>
                  </m:ctrlPr>
                </m:sSupPr>
                <m:e>
                  <m:r>
                    <w:rPr>
                      <w:rFonts w:ascii="Cambria Math" w:hAnsi="Cambria Math"/>
                    </w:rPr>
                    <m:t>C</m:t>
                  </m:r>
                </m:e>
                <m:sup>
                  <m:r>
                    <w:rPr>
                      <w:rFonts w:ascii="Cambria Math" w:hAnsi="Cambria Math"/>
                    </w:rPr>
                    <m:t>ADN→ADN</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6</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ADN</m:t>
              </m:r>
            </m:sup>
          </m:sSubSup>
          <m:d>
            <m:dPr>
              <m:ctrlPr>
                <w:rPr>
                  <w:rFonts w:ascii="Cambria Math" w:hAnsi="Cambria Math"/>
                  <w:i/>
                </w:rPr>
              </m:ctrlPr>
            </m:dPr>
            <m:e>
              <m:r>
                <w:rPr>
                  <w:rFonts w:ascii="Cambria Math" w:hAnsi="Cambria Math"/>
                </w:rPr>
                <m:t>t-∆</m:t>
              </m:r>
            </m:e>
          </m:d>
        </m:oMath>
      </m:oMathPara>
    </w:p>
    <w:p w14:paraId="1C239487" w14:textId="30FBCE20" w:rsidR="009B427D" w:rsidRPr="004D4756" w:rsidRDefault="009B427D" w:rsidP="00FA50BE">
      <w:pPr>
        <w:suppressLineNumbers/>
      </w:pPr>
      <m:oMathPara>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5</m:t>
                  </m:r>
                </m:sub>
              </m:sSub>
            </m:num>
            <m:den>
              <m:sSup>
                <m:sSupPr>
                  <m:ctrlPr>
                    <w:rPr>
                      <w:rFonts w:ascii="Cambria Math" w:hAnsi="Cambria Math"/>
                      <w:i/>
                    </w:rPr>
                  </m:ctrlPr>
                </m:sSupPr>
                <m:e>
                  <m:r>
                    <w:rPr>
                      <w:rFonts w:ascii="Cambria Math" w:hAnsi="Cambria Math"/>
                    </w:rPr>
                    <m:t>C</m:t>
                  </m:r>
                </m:e>
                <m:sup>
                  <m:r>
                    <w:rPr>
                      <w:rFonts w:ascii="Cambria Math" w:hAnsi="Cambria Math"/>
                    </w:rPr>
                    <m:t>HD→ADN</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5</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HD</m:t>
              </m:r>
            </m:sup>
          </m:sSubSup>
          <m:d>
            <m:dPr>
              <m:ctrlPr>
                <w:rPr>
                  <w:rFonts w:ascii="Cambria Math" w:hAnsi="Cambria Math"/>
                  <w:i/>
                </w:rPr>
              </m:ctrlPr>
            </m:dPr>
            <m:e>
              <m:r>
                <w:rPr>
                  <w:rFonts w:ascii="Cambria Math" w:hAnsi="Cambria Math"/>
                </w:rPr>
                <m:t>t-∆</m:t>
              </m:r>
            </m:e>
          </m:d>
        </m:oMath>
      </m:oMathPara>
    </w:p>
    <w:p w14:paraId="2BEAA0E5" w14:textId="60405734" w:rsidR="0014321C" w:rsidRPr="004D4756" w:rsidRDefault="009B427D" w:rsidP="00FA50BE">
      <w:pPr>
        <w:suppressLineNumbers/>
        <w:jc w:val="center"/>
      </w:pPr>
      <m:oMathPara>
        <m:oMath>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ADN</m:t>
                  </m:r>
                </m:sup>
              </m:sSup>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ADN</m:t>
                  </m:r>
                </m:sup>
              </m:sSup>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ADN</m:t>
                  </m:r>
                </m:sup>
              </m:sSubSup>
              <m:d>
                <m:dPr>
                  <m:ctrlPr>
                    <w:rPr>
                      <w:rFonts w:ascii="Cambria Math" w:hAnsi="Cambria Math"/>
                      <w:i/>
                    </w:rPr>
                  </m:ctrlPr>
                </m:dPr>
                <m:e>
                  <m:r>
                    <w:rPr>
                      <w:rFonts w:ascii="Cambria Math" w:hAnsi="Cambria Math"/>
                    </w:rPr>
                    <m:t>t</m:t>
                  </m:r>
                </m:e>
              </m:d>
            </m:e>
          </m:nary>
        </m:oMath>
      </m:oMathPara>
    </w:p>
    <w:p w14:paraId="0F109965" w14:textId="3AC3087F" w:rsidR="007203D2" w:rsidRPr="004D4756" w:rsidRDefault="00270482" w:rsidP="00FA50BE">
      <w:pPr>
        <w:suppressLineNumbers/>
      </w:pPr>
      <w:r w:rsidRPr="004D4756">
        <w:t xml:space="preserve">Note that the ADN layer projects back to itself, acting as a recurrent neural network. </w:t>
      </w:r>
      <w:r w:rsidR="000D79BD" w:rsidRPr="004D4756">
        <w:t xml:space="preserve">It also differs from the HD layer in that it is </w:t>
      </w:r>
      <w:r w:rsidR="00DC28E9" w:rsidRPr="004D4756">
        <w:t>driven by path integration input</w:t>
      </w:r>
      <w:r w:rsidR="00E44403" w:rsidRPr="004D4756">
        <w:t xml:space="preserve"> </w:t>
      </w:r>
      <w:r w:rsidR="007203D2" w:rsidRPr="004D4756">
        <w:t xml:space="preserve">represented by </w:t>
      </w:r>
      <w:r w:rsidR="00D95EC8" w:rsidRPr="004D4756">
        <w:t xml:space="preserve">the term </w:t>
      </w:r>
      <m:oMath>
        <m:sSub>
          <m:sSubPr>
            <m:ctrlPr>
              <w:rPr>
                <w:rFonts w:ascii="Cambria Math" w:hAnsi="Cambria Math"/>
                <w:i/>
              </w:rPr>
            </m:ctrlPr>
          </m:sSubPr>
          <m:e>
            <m:r>
              <w:rPr>
                <w:rFonts w:ascii="Cambria Math" w:hAnsi="Cambria Math"/>
              </w:rPr>
              <m:t>e</m:t>
            </m:r>
          </m:e>
          <m:sub>
            <m:r>
              <w:rPr>
                <w:rFonts w:ascii="Cambria Math" w:hAnsi="Cambria Math"/>
              </w:rPr>
              <m:t>i</m:t>
            </m:r>
          </m:sub>
        </m:sSub>
        <m:d>
          <m:dPr>
            <m:ctrlPr>
              <w:rPr>
                <w:rFonts w:ascii="Cambria Math" w:hAnsi="Cambria Math"/>
                <w:i/>
              </w:rPr>
            </m:ctrlPr>
          </m:dPr>
          <m:e>
            <m:r>
              <w:rPr>
                <w:rFonts w:ascii="Cambria Math" w:hAnsi="Cambria Math"/>
              </w:rPr>
              <m:t>t</m:t>
            </m:r>
          </m:e>
        </m:d>
      </m:oMath>
      <w:r w:rsidR="00DC28E9" w:rsidRPr="004D4756">
        <w:t>. This</w:t>
      </w:r>
      <w:r w:rsidR="00D95EC8" w:rsidRPr="004D4756">
        <w:t xml:space="preserve"> is calculated according to the Gaussian function</w:t>
      </w:r>
    </w:p>
    <w:p w14:paraId="4E73EBFC" w14:textId="01745CEA" w:rsidR="00D95EC8" w:rsidRPr="004D4756" w:rsidRDefault="00345938" w:rsidP="00FA50BE">
      <w:pPr>
        <w:suppressLineNumbers/>
      </w:pPr>
      <m:oMathPara>
        <m:oMath>
          <m:sSub>
            <m:sSubPr>
              <m:ctrlPr>
                <w:rPr>
                  <w:rFonts w:ascii="Cambria Math" w:hAnsi="Cambria Math"/>
                  <w:i/>
                </w:rPr>
              </m:ctrlPr>
            </m:sSubPr>
            <m:e>
              <m:r>
                <w:rPr>
                  <w:rFonts w:ascii="Cambria Math" w:hAnsi="Cambria Math"/>
                </w:rPr>
                <m:t>e</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PI</m:t>
              </m:r>
            </m:sup>
          </m:sSup>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PI</m:t>
                          </m:r>
                        </m:sup>
                      </m:sSubSup>
                      <m:r>
                        <w:rPr>
                          <w:rFonts w:ascii="Cambria Math" w:hAnsi="Cambria Math"/>
                        </w:rPr>
                        <m:t>)</m:t>
                      </m:r>
                    </m:e>
                    <m:sup>
                      <m:r>
                        <w:rPr>
                          <w:rFonts w:ascii="Cambria Math" w:hAnsi="Cambria Math"/>
                        </w:rPr>
                        <m:t>2</m:t>
                      </m:r>
                    </m:sup>
                  </m:sSup>
                </m:num>
                <m:den>
                  <m:sSup>
                    <m:sSupPr>
                      <m:ctrlPr>
                        <w:rPr>
                          <w:rFonts w:ascii="Cambria Math" w:hAnsi="Cambria Math"/>
                          <w:i/>
                        </w:rPr>
                      </m:ctrlPr>
                    </m:sSupPr>
                    <m:e>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PI</m:t>
                          </m:r>
                        </m:sup>
                      </m:sSup>
                      <m:r>
                        <w:rPr>
                          <w:rFonts w:ascii="Cambria Math" w:hAnsi="Cambria Math"/>
                        </w:rPr>
                        <m:t>)</m:t>
                      </m:r>
                    </m:e>
                    <m:sup>
                      <m:r>
                        <w:rPr>
                          <w:rFonts w:ascii="Cambria Math" w:hAnsi="Cambria Math"/>
                        </w:rPr>
                        <m:t>2</m:t>
                      </m:r>
                    </m:sup>
                  </m:sSup>
                </m:den>
              </m:f>
            </m:sup>
          </m:sSup>
        </m:oMath>
      </m:oMathPara>
    </w:p>
    <w:p w14:paraId="6E3913DD" w14:textId="30CD6DBA" w:rsidR="00EA3306" w:rsidRPr="004D4756" w:rsidRDefault="00E44403" w:rsidP="00FA50BE">
      <w:pPr>
        <w:suppressLineNumbers/>
      </w:pPr>
      <w:r w:rsidRPr="004D4756">
        <w:t xml:space="preserve">where </w:t>
      </w:r>
      <m:oMath>
        <m:sSup>
          <m:sSupPr>
            <m:ctrlPr>
              <w:rPr>
                <w:rFonts w:ascii="Cambria Math" w:hAnsi="Cambria Math"/>
                <w:i/>
              </w:rPr>
            </m:ctrlPr>
          </m:sSupPr>
          <m:e>
            <m:r>
              <w:rPr>
                <w:rFonts w:ascii="Cambria Math" w:hAnsi="Cambria Math"/>
              </w:rPr>
              <m:t>λ</m:t>
            </m:r>
          </m:e>
          <m:sup>
            <m:r>
              <w:rPr>
                <w:rFonts w:ascii="Cambria Math" w:hAnsi="Cambria Math"/>
              </w:rPr>
              <m:t>PI</m:t>
            </m:r>
          </m:sup>
        </m:sSup>
      </m:oMath>
      <w:r w:rsidRPr="004D4756">
        <w:t xml:space="preserve"> is a scaling parameter and </w:t>
      </w:r>
      <m:oMath>
        <m:sSup>
          <m:sSupPr>
            <m:ctrlPr>
              <w:rPr>
                <w:rFonts w:ascii="Cambria Math" w:hAnsi="Cambria Math"/>
                <w:i/>
              </w:rPr>
            </m:ctrlPr>
          </m:sSupPr>
          <m:e>
            <m:r>
              <w:rPr>
                <w:rFonts w:ascii="Cambria Math" w:hAnsi="Cambria Math"/>
              </w:rPr>
              <m:t>σ</m:t>
            </m:r>
          </m:e>
          <m:sup>
            <m:r>
              <w:rPr>
                <w:rFonts w:ascii="Cambria Math" w:hAnsi="Cambria Math"/>
              </w:rPr>
              <m:t>PI</m:t>
            </m:r>
          </m:sup>
        </m:sSup>
      </m:oMath>
      <w:r w:rsidR="00EA3306" w:rsidRPr="004D4756">
        <w:t xml:space="preserve">is the standard deviation of the Gaussian profile. </w:t>
      </w:r>
      <m:oMath>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PI</m:t>
            </m:r>
          </m:sup>
        </m:sSubSup>
      </m:oMath>
      <w:r w:rsidR="00EA3306" w:rsidRPr="004D4756">
        <w:t xml:space="preserve"> reflects the difference between </w:t>
      </w:r>
      <w:r w:rsidR="00EA3306" w:rsidRPr="004D4756">
        <w:rPr>
          <w:i/>
          <w:iCs/>
        </w:rPr>
        <w:t>x</w:t>
      </w:r>
      <w:r w:rsidR="00EA3306" w:rsidRPr="004D4756">
        <w:rPr>
          <w:i/>
          <w:iCs/>
          <w:vertAlign w:val="subscript"/>
        </w:rPr>
        <w:t>i</w:t>
      </w:r>
      <w:r w:rsidR="00EA3306" w:rsidRPr="004D4756">
        <w:t xml:space="preserve"> the PFD of cell </w:t>
      </w:r>
      <w:r w:rsidR="00EA3306" w:rsidRPr="004D4756">
        <w:rPr>
          <w:i/>
          <w:iCs/>
        </w:rPr>
        <w:t>i</w:t>
      </w:r>
      <w:r w:rsidR="00EA3306" w:rsidRPr="004D4756">
        <w:t xml:space="preserve"> and the current direction </w:t>
      </w:r>
      <w:r w:rsidR="00EA3306" w:rsidRPr="004D4756">
        <w:lastRenderedPageBreak/>
        <w:t xml:space="preserve">as </w:t>
      </w:r>
      <w:r w:rsidR="00E10179" w:rsidRPr="004D4756">
        <w:t>estimated by path integration</w:t>
      </w:r>
      <w:r w:rsidR="00EA3306" w:rsidRPr="004D4756">
        <w:t xml:space="preserve">, </w:t>
      </w:r>
      <w:r w:rsidR="00EA3306" w:rsidRPr="004D4756">
        <w:rPr>
          <w:i/>
          <w:iCs/>
        </w:rPr>
        <w:t>x</w:t>
      </w:r>
      <w:r w:rsidR="00E10179" w:rsidRPr="004D4756">
        <w:rPr>
          <w:i/>
          <w:iCs/>
          <w:vertAlign w:val="superscript"/>
        </w:rPr>
        <w:t>est</w:t>
      </w:r>
      <w:r w:rsidR="00EA3306" w:rsidRPr="004D4756">
        <w:t>.</w:t>
      </w:r>
      <w:r w:rsidR="000449D1" w:rsidRPr="004D4756">
        <w:t xml:space="preserve"> </w:t>
      </w:r>
      <w:r w:rsidR="00EA3306" w:rsidRPr="004D4756">
        <w:t>In order to create a wraparound effect in circular space, it is calculated as</w:t>
      </w:r>
    </w:p>
    <w:p w14:paraId="1DBDBBF4" w14:textId="51FBF97F" w:rsidR="00EA3306" w:rsidRPr="004D4756" w:rsidRDefault="00345938" w:rsidP="00FA50BE">
      <w:pPr>
        <w:suppressLineNumbers/>
      </w:pPr>
      <m:oMathPara>
        <m:oMath>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PI</m:t>
              </m:r>
            </m:sup>
          </m:sSubSup>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est</m:t>
                          </m:r>
                        </m:sup>
                      </m:sSup>
                    </m:e>
                  </m:d>
                  <m:r>
                    <w:rPr>
                      <w:rFonts w:ascii="Cambria Math" w:hAnsi="Cambria Math"/>
                    </w:rPr>
                    <m:t>,360-</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est</m:t>
                          </m:r>
                        </m:sup>
                      </m:sSup>
                    </m:e>
                  </m:d>
                </m:e>
              </m:d>
            </m:e>
          </m:func>
        </m:oMath>
      </m:oMathPara>
    </w:p>
    <w:p w14:paraId="4255A012" w14:textId="76A63212" w:rsidR="000F0976" w:rsidRPr="004D4756" w:rsidRDefault="000449D1" w:rsidP="00FA50BE">
      <w:pPr>
        <w:suppressLineNumbers/>
      </w:pPr>
      <w:r w:rsidRPr="004D4756">
        <w:t xml:space="preserve">  The overall effect is to gen</w:t>
      </w:r>
      <w:r w:rsidR="00E9300B" w:rsidRPr="004D4756">
        <w:t>erate a Ga</w:t>
      </w:r>
      <w:r w:rsidR="005852A3" w:rsidRPr="004D4756">
        <w:t>u</w:t>
      </w:r>
      <w:r w:rsidR="00E9300B" w:rsidRPr="004D4756">
        <w:t>ssian input to the ADN</w:t>
      </w:r>
      <w:r w:rsidRPr="004D4756">
        <w:t xml:space="preserve"> layer </w:t>
      </w:r>
      <w:r w:rsidR="0051250E" w:rsidRPr="004D4756">
        <w:t>centred</w:t>
      </w:r>
      <w:r w:rsidRPr="004D4756">
        <w:t xml:space="preserve"> on </w:t>
      </w:r>
      <w:r w:rsidRPr="004D4756">
        <w:rPr>
          <w:i/>
          <w:iCs/>
        </w:rPr>
        <w:t>x</w:t>
      </w:r>
      <w:r w:rsidR="00E10179" w:rsidRPr="004D4756">
        <w:rPr>
          <w:i/>
          <w:iCs/>
          <w:vertAlign w:val="superscript"/>
        </w:rPr>
        <w:t>est</w:t>
      </w:r>
      <w:r w:rsidRPr="004D4756">
        <w:t xml:space="preserve">. In order to simulate noisy path integration, </w:t>
      </w:r>
      <w:r w:rsidRPr="004D4756">
        <w:rPr>
          <w:i/>
          <w:iCs/>
        </w:rPr>
        <w:t>x</w:t>
      </w:r>
      <w:r w:rsidR="00E10179" w:rsidRPr="004D4756">
        <w:rPr>
          <w:i/>
          <w:iCs/>
          <w:vertAlign w:val="superscript"/>
        </w:rPr>
        <w:t>est</w:t>
      </w:r>
      <w:r w:rsidRPr="004D4756">
        <w:t xml:space="preserve"> is initially set to the true HD of the animal</w:t>
      </w:r>
      <w:r w:rsidR="002D7ED8" w:rsidRPr="004D4756">
        <w:t>, but at ea</w:t>
      </w:r>
      <w:r w:rsidR="007239CA" w:rsidRPr="004D4756">
        <w:t xml:space="preserve">ch subsequent timestep it is </w:t>
      </w:r>
      <w:r w:rsidR="00B958E3" w:rsidRPr="004D4756">
        <w:t>updated</w:t>
      </w:r>
      <w:r w:rsidR="007239CA" w:rsidRPr="004D4756">
        <w:t xml:space="preserve"> by</w:t>
      </w:r>
      <w:r w:rsidR="00B46505" w:rsidRPr="004D4756">
        <w:t xml:space="preserve"> the change in true HD </w:t>
      </w:r>
      <m:oMath>
        <m:r>
          <w:rPr>
            <w:rFonts w:ascii="Cambria Math" w:hAnsi="Cambria Math"/>
          </w:rPr>
          <m:t>θ</m:t>
        </m:r>
      </m:oMath>
      <w:r w:rsidR="00B46505" w:rsidRPr="004D4756">
        <w:t xml:space="preserve"> plus a noise term </w:t>
      </w:r>
      <m:oMath>
        <m:r>
          <w:rPr>
            <w:rFonts w:ascii="Cambria Math" w:hAnsi="Cambria Math"/>
          </w:rPr>
          <m:t>γ</m:t>
        </m:r>
      </m:oMath>
    </w:p>
    <w:p w14:paraId="04DE2B0C" w14:textId="3AD047BE" w:rsidR="00B958E3" w:rsidRPr="004D4756" w:rsidRDefault="00345938" w:rsidP="00FA50BE">
      <w:pPr>
        <w:suppressLineNumbers/>
      </w:pPr>
      <m:oMathPara>
        <m:oMath>
          <m:sSup>
            <m:sSupPr>
              <m:ctrlPr>
                <w:rPr>
                  <w:rFonts w:ascii="Cambria Math" w:hAnsi="Cambria Math"/>
                  <w:i/>
                </w:rPr>
              </m:ctrlPr>
            </m:sSupPr>
            <m:e>
              <m:r>
                <w:rPr>
                  <w:rFonts w:ascii="Cambria Math" w:hAnsi="Cambria Math"/>
                </w:rPr>
                <m:t>x</m:t>
              </m:r>
            </m:e>
            <m:sup>
              <m:r>
                <w:rPr>
                  <w:rFonts w:ascii="Cambria Math" w:hAnsi="Cambria Math"/>
                </w:rPr>
                <m:t>est</m:t>
              </m:r>
            </m:sup>
          </m:sSup>
          <m:d>
            <m:dPr>
              <m:ctrlPr>
                <w:rPr>
                  <w:rFonts w:ascii="Cambria Math" w:hAnsi="Cambria Math"/>
                  <w:i/>
                </w:rPr>
              </m:ctrlPr>
            </m:dPr>
            <m:e>
              <m:r>
                <w:rPr>
                  <w:rFonts w:ascii="Cambria Math" w:hAnsi="Cambria Math"/>
                </w:rPr>
                <m:t>t</m:t>
              </m:r>
            </m:e>
          </m:d>
          <m:r>
            <w:rPr>
              <w:rFonts w:ascii="Cambria Math" w:hAnsi="Cambria Math"/>
            </w:rPr>
            <m:t>=</m:t>
          </m:r>
          <m:sSup>
            <m:sSupPr>
              <m:ctrlPr>
                <w:rPr>
                  <w:rFonts w:ascii="Cambria Math" w:hAnsi="Cambria Math"/>
                  <w:i/>
                </w:rPr>
              </m:ctrlPr>
            </m:sSupPr>
            <m:e>
              <m:r>
                <w:rPr>
                  <w:rFonts w:ascii="Cambria Math" w:hAnsi="Cambria Math"/>
                </w:rPr>
                <m:t>x</m:t>
              </m:r>
            </m:e>
            <m:sup>
              <m:r>
                <w:rPr>
                  <w:rFonts w:ascii="Cambria Math" w:hAnsi="Cambria Math"/>
                </w:rPr>
                <m:t>est</m:t>
              </m:r>
            </m:sup>
          </m:sSup>
          <m:d>
            <m:dPr>
              <m:ctrlPr>
                <w:rPr>
                  <w:rFonts w:ascii="Cambria Math" w:hAnsi="Cambria Math"/>
                  <w:i/>
                </w:rPr>
              </m:ctrlPr>
            </m:dPr>
            <m:e>
              <m:r>
                <w:rPr>
                  <w:rFonts w:ascii="Cambria Math" w:hAnsi="Cambria Math"/>
                </w:rPr>
                <m:t>t-1</m:t>
              </m:r>
            </m:e>
          </m:d>
          <m:r>
            <m:rPr>
              <m:brk/>
            </m:rP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d>
                    <m:dPr>
                      <m:begChr m:val="|"/>
                      <m:endChr m:val="|"/>
                      <m:ctrlPr>
                        <w:rPr>
                          <w:rFonts w:ascii="Cambria Math" w:hAnsi="Cambria Math"/>
                          <w:i/>
                        </w:rPr>
                      </m:ctrlPr>
                    </m:dPr>
                    <m:e>
                      <m:r>
                        <w:rPr>
                          <w:rFonts w:ascii="Cambria Math" w:hAnsi="Cambria Math"/>
                        </w:rPr>
                        <m:t>θ(t)-θ(t-1)</m:t>
                      </m:r>
                    </m:e>
                  </m:d>
                  <m:r>
                    <w:rPr>
                      <w:rFonts w:ascii="Cambria Math" w:hAnsi="Cambria Math"/>
                    </w:rPr>
                    <m:t>,360-</m:t>
                  </m:r>
                  <m:d>
                    <m:dPr>
                      <m:begChr m:val="|"/>
                      <m:endChr m:val="|"/>
                      <m:ctrlPr>
                        <w:rPr>
                          <w:rFonts w:ascii="Cambria Math" w:hAnsi="Cambria Math"/>
                          <w:i/>
                        </w:rPr>
                      </m:ctrlPr>
                    </m:dPr>
                    <m:e>
                      <m:r>
                        <w:rPr>
                          <w:rFonts w:ascii="Cambria Math" w:hAnsi="Cambria Math"/>
                        </w:rPr>
                        <m:t>θ(t)-θ(t-1)</m:t>
                      </m:r>
                    </m:e>
                  </m:d>
                </m:e>
              </m:d>
              <m:r>
                <w:rPr>
                  <w:rFonts w:ascii="Cambria Math" w:hAnsi="Cambria Math"/>
                </w:rPr>
                <m:t>+γ</m:t>
              </m:r>
            </m:e>
          </m:func>
        </m:oMath>
      </m:oMathPara>
    </w:p>
    <w:p w14:paraId="06A46B01" w14:textId="59274AE5" w:rsidR="009235AA" w:rsidRPr="004D4756" w:rsidRDefault="00B20AAF" w:rsidP="00FA50BE">
      <w:pPr>
        <w:suppressLineNumbers/>
      </w:pPr>
      <w:r w:rsidRPr="004D4756">
        <w:t>The noise term is</w:t>
      </w:r>
      <w:r w:rsidR="001535B7" w:rsidRPr="004D4756">
        <w:t xml:space="preserve"> drawn from a random </w:t>
      </w:r>
      <w:r w:rsidR="003B442F" w:rsidRPr="004D4756">
        <w:t>normal</w:t>
      </w:r>
      <w:r w:rsidR="001535B7" w:rsidRPr="004D4756">
        <w:t xml:space="preserve"> distribution, cent</w:t>
      </w:r>
      <w:r w:rsidR="009235AA" w:rsidRPr="004D4756">
        <w:t>r</w:t>
      </w:r>
      <w:r w:rsidR="001535B7" w:rsidRPr="004D4756">
        <w:t>ed on a value</w:t>
      </w:r>
      <w:r w:rsidRPr="004D4756">
        <w:t xml:space="preserve"> set as a parameterised percentage</w:t>
      </w:r>
      <w:r w:rsidR="001535B7" w:rsidRPr="004D4756">
        <w:t xml:space="preserve"> of the change in HD</w:t>
      </w:r>
      <w:r w:rsidR="006E455C" w:rsidRPr="004D4756">
        <w:t>, ξ,</w:t>
      </w:r>
      <w:r w:rsidR="001535B7" w:rsidRPr="004D4756">
        <w:t xml:space="preserve"> and with a </w:t>
      </w:r>
      <w:r w:rsidR="00802162" w:rsidRPr="004D4756">
        <w:t>range also set as a percentage of this</w:t>
      </w:r>
      <w:r w:rsidR="001535B7" w:rsidRPr="004D4756">
        <w:t xml:space="preserve"> change</w:t>
      </w:r>
      <w:r w:rsidR="006E455C" w:rsidRPr="004D4756">
        <w:t xml:space="preserve">, </w:t>
      </w:r>
      <m:oMath>
        <m:sSup>
          <m:sSupPr>
            <m:ctrlPr>
              <w:rPr>
                <w:rFonts w:ascii="Cambria Math" w:hAnsi="Cambria Math"/>
                <w:i/>
              </w:rPr>
            </m:ctrlPr>
          </m:sSupPr>
          <m:e>
            <m:r>
              <w:rPr>
                <w:rFonts w:ascii="Cambria Math" w:hAnsi="Cambria Math"/>
              </w:rPr>
              <m:t>σ</m:t>
            </m:r>
          </m:e>
          <m:sup>
            <m:r>
              <w:rPr>
                <w:rFonts w:ascii="Cambria Math" w:hAnsi="Cambria Math"/>
              </w:rPr>
              <m:t>NOISE</m:t>
            </m:r>
          </m:sup>
        </m:sSup>
      </m:oMath>
      <w:r w:rsidR="001535B7" w:rsidRPr="004D4756">
        <w:t>.</w:t>
      </w:r>
    </w:p>
    <w:p w14:paraId="21A645CD" w14:textId="2272E224" w:rsidR="004748BA" w:rsidRPr="004D4756" w:rsidRDefault="1B89BDC8" w:rsidP="00FA50BE">
      <w:pPr>
        <w:suppressLineNumbers/>
        <w:rPr>
          <w:b/>
          <w:bCs/>
          <w:i/>
          <w:iCs/>
        </w:rPr>
      </w:pPr>
      <w:r w:rsidRPr="004D4756">
        <w:rPr>
          <w:b/>
          <w:bCs/>
          <w:i/>
          <w:iCs/>
        </w:rPr>
        <w:t>CONJ and ENV Cells</w:t>
      </w:r>
    </w:p>
    <w:p w14:paraId="293B0A05" w14:textId="2460D21B" w:rsidR="00D8723C" w:rsidRPr="004D4756" w:rsidRDefault="00802162" w:rsidP="00FA50BE">
      <w:pPr>
        <w:suppressLineNumbers/>
      </w:pPr>
      <w:r w:rsidRPr="004D4756">
        <w:t>Ce</w:t>
      </w:r>
      <w:r w:rsidR="00BC68BE" w:rsidRPr="004D4756">
        <w:t xml:space="preserve">lls in the </w:t>
      </w:r>
      <w:r w:rsidR="00D561F4" w:rsidRPr="004D4756">
        <w:t>CONJ</w:t>
      </w:r>
      <w:r w:rsidR="00B702DB" w:rsidRPr="004D4756">
        <w:t>/</w:t>
      </w:r>
      <w:r w:rsidR="00473D8D" w:rsidRPr="004D4756">
        <w:t>ENV</w:t>
      </w:r>
      <w:r w:rsidR="00B702DB" w:rsidRPr="004D4756">
        <w:t xml:space="preserve"> layer both receive </w:t>
      </w:r>
      <w:r w:rsidR="00B702DB" w:rsidRPr="004D4756">
        <w:rPr>
          <w:i/>
          <w:iCs/>
        </w:rPr>
        <w:t>w</w:t>
      </w:r>
      <w:r w:rsidR="00B702DB" w:rsidRPr="004D4756">
        <w:rPr>
          <w:i/>
          <w:iCs/>
          <w:vertAlign w:val="superscript"/>
        </w:rPr>
        <w:t>3</w:t>
      </w:r>
      <w:r w:rsidR="00B702DB" w:rsidRPr="004D4756">
        <w:t xml:space="preserve"> connections from the </w:t>
      </w:r>
      <w:r w:rsidR="00A90E05" w:rsidRPr="004D4756">
        <w:t>VIS</w:t>
      </w:r>
      <w:r w:rsidR="00B702DB" w:rsidRPr="004D4756">
        <w:t xml:space="preserve"> layer, and both project back onto the HD layer with </w:t>
      </w:r>
      <w:r w:rsidR="00B702DB" w:rsidRPr="004D4756">
        <w:rPr>
          <w:i/>
          <w:iCs/>
        </w:rPr>
        <w:t>w</w:t>
      </w:r>
      <w:r w:rsidR="00B702DB" w:rsidRPr="004D4756">
        <w:rPr>
          <w:i/>
          <w:iCs/>
          <w:vertAlign w:val="superscript"/>
        </w:rPr>
        <w:t>2</w:t>
      </w:r>
      <w:r w:rsidR="00B702DB" w:rsidRPr="004D4756">
        <w:t xml:space="preserve"> connections. However, only </w:t>
      </w:r>
      <w:r w:rsidR="00D561F4" w:rsidRPr="004D4756">
        <w:t>CONJ</w:t>
      </w:r>
      <w:r w:rsidR="00B702DB" w:rsidRPr="004D4756">
        <w:t xml:space="preserve"> cells receive </w:t>
      </w:r>
      <w:r w:rsidR="00B702DB" w:rsidRPr="004D4756">
        <w:rPr>
          <w:i/>
          <w:iCs/>
        </w:rPr>
        <w:t>w</w:t>
      </w:r>
      <w:r w:rsidR="00B702DB" w:rsidRPr="004D4756">
        <w:rPr>
          <w:i/>
          <w:iCs/>
          <w:vertAlign w:val="superscript"/>
        </w:rPr>
        <w:t>1</w:t>
      </w:r>
      <w:r w:rsidR="00B702DB" w:rsidRPr="004D4756">
        <w:rPr>
          <w:i/>
          <w:iCs/>
        </w:rPr>
        <w:t xml:space="preserve"> </w:t>
      </w:r>
      <w:r w:rsidR="00B702DB" w:rsidRPr="004D4756">
        <w:t xml:space="preserve">connections from the HD layer. The activation level of </w:t>
      </w:r>
      <m:oMath>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CONJ</m:t>
            </m:r>
          </m:sup>
        </m:sSubSup>
        <m:d>
          <m:dPr>
            <m:ctrlPr>
              <w:rPr>
                <w:rFonts w:ascii="Cambria Math" w:hAnsi="Cambria Math"/>
                <w:i/>
              </w:rPr>
            </m:ctrlPr>
          </m:dPr>
          <m:e>
            <m:r>
              <w:rPr>
                <w:rFonts w:ascii="Cambria Math" w:hAnsi="Cambria Math"/>
              </w:rPr>
              <m:t>t</m:t>
            </m:r>
          </m:e>
        </m:d>
      </m:oMath>
      <w:r w:rsidR="00B36EAA" w:rsidRPr="004D4756">
        <w:t xml:space="preserve"> of </w:t>
      </w:r>
      <w:r w:rsidR="00D561F4" w:rsidRPr="004D4756">
        <w:t>CONJ</w:t>
      </w:r>
      <w:r w:rsidR="00B702DB" w:rsidRPr="004D4756">
        <w:t xml:space="preserve"> cell </w:t>
      </w:r>
      <w:r w:rsidR="00B702DB" w:rsidRPr="004D4756">
        <w:rPr>
          <w:i/>
          <w:iCs/>
        </w:rPr>
        <w:t>i</w:t>
      </w:r>
      <w:r w:rsidR="00B702DB" w:rsidRPr="004D4756">
        <w:t xml:space="preserve"> is given by</w:t>
      </w:r>
    </w:p>
    <w:p w14:paraId="0E985F90" w14:textId="083551CD" w:rsidR="00B36EAA" w:rsidRPr="004D4756" w:rsidRDefault="00345938" w:rsidP="00FA50BE">
      <w:pPr>
        <w:suppressLineNumbers/>
      </w:pPr>
      <m:oMathPara>
        <m:oMath>
          <m:sSup>
            <m:sSupPr>
              <m:ctrlPr>
                <w:rPr>
                  <w:rFonts w:ascii="Cambria Math" w:hAnsi="Cambria Math"/>
                  <w:i/>
                </w:rPr>
              </m:ctrlPr>
            </m:sSupPr>
            <m:e>
              <m:r>
                <w:rPr>
                  <w:rFonts w:ascii="Cambria Math" w:hAnsi="Cambria Math"/>
                </w:rPr>
                <m:t>τ</m:t>
              </m:r>
            </m:e>
            <m:sup>
              <m:r>
                <w:rPr>
                  <w:rFonts w:ascii="Cambria Math" w:hAnsi="Cambria Math"/>
                </w:rPr>
                <m:t>CONJ/ENV</m:t>
              </m:r>
            </m:sup>
          </m:sSup>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CONJ</m:t>
                  </m:r>
                </m:sup>
              </m:sSubSup>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 xml:space="preserve">= -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CONJ</m:t>
              </m:r>
            </m:sup>
          </m:sSubSup>
          <m:d>
            <m:dPr>
              <m:ctrlPr>
                <w:rPr>
                  <w:rFonts w:ascii="Cambria Math" w:hAnsi="Cambria Math"/>
                  <w:i/>
                </w:rPr>
              </m:ctrlPr>
            </m:dPr>
            <m:e>
              <m:r>
                <w:rPr>
                  <w:rFonts w:ascii="Cambria Math" w:hAnsi="Cambria Math"/>
                </w:rPr>
                <m:t>t</m:t>
              </m:r>
            </m:e>
          </m:d>
          <m:r>
            <m:rPr>
              <m:brk/>
            </m:rP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N</m:t>
                  </m:r>
                </m:e>
                <m:sup>
                  <m:r>
                    <w:rPr>
                      <w:rFonts w:ascii="Cambria Math" w:hAnsi="Cambria Math"/>
                    </w:rPr>
                    <m:t>CONJ/ENV</m:t>
                  </m:r>
                </m:sup>
              </m:sSup>
            </m:den>
          </m:f>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CONJ/ENV</m:t>
                  </m:r>
                </m:sup>
              </m:sSup>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CONJ/ENV</m:t>
                  </m:r>
                </m:sup>
              </m:sSubSup>
              <m:d>
                <m:dPr>
                  <m:ctrlPr>
                    <w:rPr>
                      <w:rFonts w:ascii="Cambria Math" w:hAnsi="Cambria Math"/>
                      <w:i/>
                    </w:rPr>
                  </m:ctrlPr>
                </m:dPr>
                <m:e>
                  <m:r>
                    <w:rPr>
                      <w:rFonts w:ascii="Cambria Math" w:hAnsi="Cambria Math"/>
                    </w:rPr>
                    <m:t>t</m:t>
                  </m:r>
                </m:e>
              </m:d>
            </m:e>
          </m:nary>
          <m:r>
            <m:rPr>
              <m:brk/>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1</m:t>
                  </m:r>
                </m:sub>
              </m:sSub>
            </m:num>
            <m:den>
              <m:sSup>
                <m:sSupPr>
                  <m:ctrlPr>
                    <w:rPr>
                      <w:rFonts w:ascii="Cambria Math" w:hAnsi="Cambria Math"/>
                      <w:i/>
                    </w:rPr>
                  </m:ctrlPr>
                </m:sSupPr>
                <m:e>
                  <m:r>
                    <w:rPr>
                      <w:rFonts w:ascii="Cambria Math" w:hAnsi="Cambria Math"/>
                    </w:rPr>
                    <m:t>C</m:t>
                  </m:r>
                </m:e>
                <m:sup>
                  <m:r>
                    <w:rPr>
                      <w:rFonts w:ascii="Cambria Math" w:hAnsi="Cambria Math"/>
                    </w:rPr>
                    <m:t>HD→CONJ</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1</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HD</m:t>
              </m:r>
            </m:sup>
          </m:sSubSup>
          <m:r>
            <w:rPr>
              <w:rFonts w:ascii="Cambria Math" w:hAnsi="Cambria Math"/>
            </w:rPr>
            <m:t>(t-∆)</m:t>
          </m:r>
          <m:r>
            <m:rPr>
              <m:brk/>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3</m:t>
                  </m:r>
                </m:sub>
              </m:sSub>
            </m:num>
            <m:den>
              <m:sSup>
                <m:sSupPr>
                  <m:ctrlPr>
                    <w:rPr>
                      <w:rFonts w:ascii="Cambria Math" w:hAnsi="Cambria Math"/>
                      <w:i/>
                    </w:rPr>
                  </m:ctrlPr>
                </m:sSupPr>
                <m:e>
                  <m:r>
                    <w:rPr>
                      <w:rFonts w:ascii="Cambria Math" w:hAnsi="Cambria Math"/>
                    </w:rPr>
                    <m:t>C</m:t>
                  </m:r>
                </m:e>
                <m:sup>
                  <m:r>
                    <w:rPr>
                      <w:rFonts w:ascii="Cambria Math" w:hAnsi="Cambria Math"/>
                    </w:rPr>
                    <m:t>VIS→CONJ/ENV</m:t>
                  </m:r>
                </m:sup>
              </m:sSup>
            </m:den>
          </m:f>
          <m:nary>
            <m:naryPr>
              <m:chr m:val="∑"/>
              <m:limLoc m:val="undOvr"/>
              <m:supHide m:val="1"/>
              <m:ctrlPr>
                <w:rPr>
                  <w:rFonts w:ascii="Cambria Math" w:hAnsi="Cambria Math"/>
                  <w:i/>
                </w:rPr>
              </m:ctrlPr>
            </m:naryPr>
            <m:sub>
              <m:r>
                <w:rPr>
                  <w:rFonts w:ascii="Cambria Math" w:hAnsi="Cambria Math"/>
                </w:rPr>
                <m:t>j</m:t>
              </m:r>
            </m:sub>
            <m:sup/>
            <m:e>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3</m:t>
                  </m:r>
                </m:sup>
              </m:sSubSup>
            </m:e>
          </m:nary>
          <m:sSubSup>
            <m:sSubSupPr>
              <m:ctrlPr>
                <w:rPr>
                  <w:rFonts w:ascii="Cambria Math" w:hAnsi="Cambria Math"/>
                  <w:i/>
                </w:rPr>
              </m:ctrlPr>
            </m:sSubSupPr>
            <m:e>
              <m:r>
                <w:rPr>
                  <w:rFonts w:ascii="Cambria Math" w:hAnsi="Cambria Math"/>
                </w:rPr>
                <m:t>r</m:t>
              </m:r>
            </m:e>
            <m:sub>
              <m:r>
                <w:rPr>
                  <w:rFonts w:ascii="Cambria Math" w:hAnsi="Cambria Math"/>
                </w:rPr>
                <m:t>j</m:t>
              </m:r>
            </m:sub>
            <m:sup>
              <m:r>
                <w:rPr>
                  <w:rFonts w:ascii="Cambria Math" w:hAnsi="Cambria Math"/>
                </w:rPr>
                <m:t>VIS</m:t>
              </m:r>
            </m:sup>
          </m:sSubSup>
          <m:r>
            <w:rPr>
              <w:rFonts w:ascii="Cambria Math" w:hAnsi="Cambria Math"/>
            </w:rPr>
            <m:t>(t)</m:t>
          </m:r>
        </m:oMath>
      </m:oMathPara>
    </w:p>
    <w:p w14:paraId="471A0E2E" w14:textId="465095C9" w:rsidR="00386C6C" w:rsidRPr="004D4756" w:rsidRDefault="00612FD8" w:rsidP="00FA50BE">
      <w:pPr>
        <w:suppressLineNumbers/>
      </w:pPr>
      <w:r w:rsidRPr="004D4756">
        <w:t xml:space="preserve">these terms are analogous to those used to calculate </w:t>
      </w:r>
      <m:oMath>
        <m:r>
          <w:rPr>
            <w:rFonts w:ascii="Cambria Math" w:hAnsi="Cambria Math"/>
          </w:rPr>
          <m:t xml:space="preserve">-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oMath>
      <w:r w:rsidRPr="004D4756">
        <w:t xml:space="preserve">, with </w:t>
      </w:r>
      <w:r w:rsidR="00A90E05" w:rsidRPr="004D4756">
        <w:rPr>
          <w:i/>
          <w:iCs/>
        </w:rPr>
        <w:t>VIS</w:t>
      </w:r>
      <w:r w:rsidRPr="004D4756">
        <w:rPr>
          <w:i/>
          <w:iCs/>
        </w:rPr>
        <w:t xml:space="preserve"> </w:t>
      </w:r>
      <w:r w:rsidRPr="004D4756">
        <w:t xml:space="preserve">denoting values relating to </w:t>
      </w:r>
      <w:r w:rsidR="00A90E05" w:rsidRPr="004D4756">
        <w:t>VIS</w:t>
      </w:r>
      <w:r w:rsidRPr="004D4756">
        <w:t xml:space="preserve"> cells, </w:t>
      </w:r>
      <w:r w:rsidR="00D561F4" w:rsidRPr="004D4756">
        <w:rPr>
          <w:i/>
          <w:iCs/>
        </w:rPr>
        <w:t>CONJ</w:t>
      </w:r>
      <w:r w:rsidRPr="004D4756">
        <w:rPr>
          <w:i/>
          <w:iCs/>
        </w:rPr>
        <w:t xml:space="preserve"> </w:t>
      </w:r>
      <w:r w:rsidRPr="004D4756">
        <w:t xml:space="preserve">denoting </w:t>
      </w:r>
      <w:r w:rsidR="00D561F4" w:rsidRPr="004D4756">
        <w:t>CONJ</w:t>
      </w:r>
      <w:r w:rsidRPr="004D4756">
        <w:t xml:space="preserve"> cells, and </w:t>
      </w:r>
      <w:r w:rsidR="00D561F4" w:rsidRPr="004D4756">
        <w:rPr>
          <w:i/>
          <w:iCs/>
        </w:rPr>
        <w:t>CONJ</w:t>
      </w:r>
      <w:r w:rsidRPr="004D4756">
        <w:rPr>
          <w:i/>
          <w:iCs/>
        </w:rPr>
        <w:t>/</w:t>
      </w:r>
      <w:r w:rsidR="00473D8D" w:rsidRPr="004D4756">
        <w:rPr>
          <w:i/>
          <w:iCs/>
        </w:rPr>
        <w:t>ENV</w:t>
      </w:r>
      <w:r w:rsidRPr="004D4756">
        <w:rPr>
          <w:i/>
          <w:iCs/>
        </w:rPr>
        <w:t xml:space="preserve"> </w:t>
      </w:r>
      <w:r w:rsidRPr="004D4756">
        <w:t xml:space="preserve">denoting either </w:t>
      </w:r>
      <w:r w:rsidR="00D561F4" w:rsidRPr="004D4756">
        <w:t>CONJ</w:t>
      </w:r>
      <w:r w:rsidRPr="004D4756">
        <w:t xml:space="preserve"> or </w:t>
      </w:r>
      <w:r w:rsidR="00473D8D" w:rsidRPr="004D4756">
        <w:t>ENV</w:t>
      </w:r>
      <w:r w:rsidRPr="004D4756">
        <w:t xml:space="preserve"> cells.</w:t>
      </w:r>
    </w:p>
    <w:p w14:paraId="74E5245F" w14:textId="161F7419" w:rsidR="003A1501" w:rsidRPr="004D4756" w:rsidRDefault="1B89BDC8" w:rsidP="00FA50BE">
      <w:pPr>
        <w:suppressLineNumbers/>
      </w:pPr>
      <w:r w:rsidRPr="004D4756">
        <w:lastRenderedPageBreak/>
        <w:t>The activation of ENV cells is given similarly to the above, with the omission of any input terms relating to HD cells.</w:t>
      </w:r>
    </w:p>
    <w:p w14:paraId="11A83AAE" w14:textId="115A54A9" w:rsidR="005E5CC7" w:rsidRPr="004D4756" w:rsidRDefault="1B89BDC8" w:rsidP="00FA50BE">
      <w:pPr>
        <w:suppressLineNumbers/>
        <w:rPr>
          <w:b/>
          <w:bCs/>
          <w:i/>
          <w:iCs/>
        </w:rPr>
      </w:pPr>
      <w:r w:rsidRPr="004D4756">
        <w:rPr>
          <w:b/>
          <w:bCs/>
          <w:i/>
          <w:iCs/>
        </w:rPr>
        <w:t>Transfer function</w:t>
      </w:r>
    </w:p>
    <w:p w14:paraId="07C4C238" w14:textId="76F452F5" w:rsidR="0098168E" w:rsidRPr="004D4756" w:rsidRDefault="00715C26" w:rsidP="00FA50BE">
      <w:pPr>
        <w:suppressLineNumbers/>
      </w:pPr>
      <w:r w:rsidRPr="004D4756">
        <w:t xml:space="preserve">The firing rate </w:t>
      </w:r>
      <m:oMath>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m:t>
            </m:r>
          </m:e>
        </m:d>
      </m:oMath>
      <w:r w:rsidRPr="004D4756">
        <w:t xml:space="preserve"> of HD, </w:t>
      </w:r>
      <w:r w:rsidR="00B3060B" w:rsidRPr="004D4756">
        <w:t xml:space="preserve">ADN, </w:t>
      </w:r>
      <w:r w:rsidR="00D561F4" w:rsidRPr="004D4756">
        <w:t>CONJ</w:t>
      </w:r>
      <w:r w:rsidRPr="004D4756">
        <w:t xml:space="preserve">, and </w:t>
      </w:r>
      <w:r w:rsidR="00473D8D" w:rsidRPr="004D4756">
        <w:t>ENV</w:t>
      </w:r>
      <w:r w:rsidRPr="004D4756">
        <w:t xml:space="preserve"> cells </w:t>
      </w:r>
      <w:r w:rsidRPr="004D4756">
        <w:rPr>
          <w:i/>
          <w:iCs/>
        </w:rPr>
        <w:t xml:space="preserve">i </w:t>
      </w:r>
      <w:r w:rsidRPr="004D4756">
        <w:t xml:space="preserve">at time </w:t>
      </w:r>
      <w:r w:rsidRPr="004D4756">
        <w:rPr>
          <w:i/>
          <w:iCs/>
        </w:rPr>
        <w:t>t</w:t>
      </w:r>
      <w:r w:rsidRPr="004D4756">
        <w:t xml:space="preserve"> is calculated as a hyperbolic tangent function of the activation level </w:t>
      </w:r>
      <m:oMath>
        <m:r>
          <w:rPr>
            <w:rFonts w:ascii="Cambria Math" w:hAnsi="Cambria Math"/>
          </w:rPr>
          <m:t>h</m:t>
        </m:r>
        <m:d>
          <m:dPr>
            <m:ctrlPr>
              <w:rPr>
                <w:rFonts w:ascii="Cambria Math" w:hAnsi="Cambria Math"/>
                <w:i/>
              </w:rPr>
            </m:ctrlPr>
          </m:dPr>
          <m:e>
            <m:r>
              <w:rPr>
                <w:rFonts w:ascii="Cambria Math" w:hAnsi="Cambria Math"/>
              </w:rPr>
              <m:t>t</m:t>
            </m:r>
          </m:e>
        </m:d>
      </m:oMath>
      <w:r w:rsidRPr="004D4756">
        <w:t>. This function is naturally bound in the interval [-1, 1]. However, real neurons cannot have firing rates below 0, so the final transfer function is bounded in the form</w:t>
      </w:r>
    </w:p>
    <w:p w14:paraId="440A7A07" w14:textId="6F35C597" w:rsidR="00715C26" w:rsidRPr="004D4756" w:rsidRDefault="00345938" w:rsidP="00FA50BE">
      <w:pPr>
        <w:suppressLineNumbers/>
      </w:pPr>
      <m:oMathPara>
        <m:oMath>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0,  &amp;</m:t>
                  </m:r>
                  <m:func>
                    <m:funcPr>
                      <m:ctrlPr>
                        <w:rPr>
                          <w:rFonts w:ascii="Cambria Math" w:hAnsi="Cambria Math"/>
                          <w:i/>
                        </w:rPr>
                      </m:ctrlPr>
                    </m:funcPr>
                    <m:fName>
                      <m:r>
                        <m:rPr>
                          <m:sty m:val="p"/>
                        </m:rPr>
                        <w:rPr>
                          <w:rFonts w:ascii="Cambria Math" w:hAnsi="Cambria Math"/>
                        </w:rPr>
                        <m:t>tanh</m:t>
                      </m:r>
                    </m:fNa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t))</m:t>
                      </m:r>
                    </m:e>
                  </m:func>
                  <m:r>
                    <w:rPr>
                      <w:rFonts w:ascii="Cambria Math" w:hAnsi="Cambria Math"/>
                    </w:rPr>
                    <m:t>&lt;0</m:t>
                  </m:r>
                </m:e>
                <m:e>
                  <m:func>
                    <m:funcPr>
                      <m:ctrlPr>
                        <w:rPr>
                          <w:rFonts w:ascii="Cambria Math" w:hAnsi="Cambria Math"/>
                          <w:i/>
                        </w:rPr>
                      </m:ctrlPr>
                    </m:funcPr>
                    <m:fName>
                      <m:r>
                        <m:rPr>
                          <m:sty m:val="p"/>
                        </m:rPr>
                        <w:rPr>
                          <w:rFonts w:ascii="Cambria Math" w:hAnsi="Cambria Math"/>
                        </w:rPr>
                        <m:t>tanh</m:t>
                      </m:r>
                    </m:fNa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t))</m:t>
                      </m:r>
                    </m:e>
                  </m:func>
                  <m:r>
                    <w:rPr>
                      <w:rFonts w:ascii="Cambria Math" w:hAnsi="Cambria Math"/>
                    </w:rPr>
                    <m:t>,  &amp;</m:t>
                  </m:r>
                  <m:func>
                    <m:funcPr>
                      <m:ctrlPr>
                        <w:rPr>
                          <w:rFonts w:ascii="Cambria Math" w:hAnsi="Cambria Math"/>
                          <w:i/>
                        </w:rPr>
                      </m:ctrlPr>
                    </m:funcPr>
                    <m:fName>
                      <m:r>
                        <m:rPr>
                          <m:sty m:val="p"/>
                        </m:rPr>
                        <w:rPr>
                          <w:rFonts w:ascii="Cambria Math" w:hAnsi="Cambria Math"/>
                        </w:rPr>
                        <m:t>tanh</m:t>
                      </m:r>
                    </m:fName>
                    <m:e>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i</m:t>
                          </m:r>
                        </m:sub>
                      </m:sSub>
                      <m:r>
                        <w:rPr>
                          <w:rFonts w:ascii="Cambria Math" w:hAnsi="Cambria Math"/>
                        </w:rPr>
                        <m:t>(t))</m:t>
                      </m:r>
                    </m:e>
                  </m:func>
                  <m:r>
                    <w:rPr>
                      <w:rFonts w:ascii="Cambria Math" w:hAnsi="Cambria Math"/>
                    </w:rPr>
                    <m:t>≥0</m:t>
                  </m:r>
                </m:e>
              </m:eqArr>
            </m:e>
          </m:d>
        </m:oMath>
      </m:oMathPara>
    </w:p>
    <w:p w14:paraId="7DDFE4D2" w14:textId="3B91BF8E" w:rsidR="005E5CC7" w:rsidRPr="004D4756" w:rsidRDefault="1B89BDC8" w:rsidP="00FA50BE">
      <w:pPr>
        <w:suppressLineNumbers/>
        <w:rPr>
          <w:b/>
          <w:bCs/>
          <w:i/>
          <w:iCs/>
        </w:rPr>
      </w:pPr>
      <w:r w:rsidRPr="004D4756">
        <w:rPr>
          <w:b/>
          <w:bCs/>
          <w:i/>
          <w:iCs/>
        </w:rPr>
        <w:t>VIS Cells</w:t>
      </w:r>
    </w:p>
    <w:p w14:paraId="618AF98E" w14:textId="58F58587" w:rsidR="005B3DE9" w:rsidRPr="004D4756" w:rsidRDefault="002F7554" w:rsidP="00FA50BE">
      <w:pPr>
        <w:suppressLineNumbers/>
      </w:pPr>
      <w:r w:rsidRPr="004D4756">
        <w:t xml:space="preserve">The </w:t>
      </w:r>
      <w:r w:rsidR="00A90E05" w:rsidRPr="004D4756">
        <w:t>VIS</w:t>
      </w:r>
      <w:r w:rsidRPr="004D4756">
        <w:t xml:space="preserve"> layer consists of cells </w:t>
      </w:r>
      <w:r w:rsidR="007E268E" w:rsidRPr="004D4756">
        <w:t xml:space="preserve">that </w:t>
      </w:r>
      <w:r w:rsidRPr="004D4756">
        <w:t>represent directionality in terms of the local spatial environment. These cells are theorised be principally visual, although in reality can reflect a number of local allothetic sources of directional information</w:t>
      </w:r>
      <w:r w:rsidR="00056112" w:rsidRPr="004D4756">
        <w:t xml:space="preserve">. </w:t>
      </w:r>
      <w:r w:rsidR="00A90E05" w:rsidRPr="004D4756">
        <w:t>VIS</w:t>
      </w:r>
      <w:r w:rsidR="00056112" w:rsidRPr="004D4756">
        <w:t xml:space="preserve"> cells have preferred firing directions in the range 0-360</w:t>
      </w:r>
      <w:r w:rsidR="00056112" w:rsidRPr="004D4756">
        <w:rPr>
          <w:position w:val="10"/>
          <w:lang w:val="en-US"/>
        </w:rPr>
        <w:t>◦</w:t>
      </w:r>
      <w:r w:rsidR="00056112" w:rsidRPr="004D4756">
        <w:t xml:space="preserve">, and can represent direction as a Gaussian packet of activity similarly to the RSC HD layer. However, </w:t>
      </w:r>
      <w:r w:rsidR="00A90E05" w:rsidRPr="004D4756">
        <w:t>VIS</w:t>
      </w:r>
      <w:r w:rsidR="00056112" w:rsidRPr="004D4756">
        <w:t xml:space="preserve"> cells signal head direction only in reference to the current local</w:t>
      </w:r>
      <w:r w:rsidR="0091743A" w:rsidRPr="004D4756">
        <w:t xml:space="preserve"> environment. The location of a</w:t>
      </w:r>
      <w:r w:rsidR="00056112" w:rsidRPr="004D4756">
        <w:t xml:space="preserve"> </w:t>
      </w:r>
      <w:r w:rsidR="00A90E05" w:rsidRPr="004D4756">
        <w:t>VIS</w:t>
      </w:r>
      <w:r w:rsidR="00056112" w:rsidRPr="004D4756">
        <w:t xml:space="preserve"> activity packet in these simulations will therefore shift</w:t>
      </w:r>
      <w:r w:rsidR="005139A9" w:rsidRPr="004D4756">
        <w:t xml:space="preserve"> 180</w:t>
      </w:r>
      <w:r w:rsidR="006D4662" w:rsidRPr="004D4756">
        <w:rPr>
          <w:lang w:val="en-US"/>
        </w:rPr>
        <w:t>°</w:t>
      </w:r>
      <w:r w:rsidR="005139A9" w:rsidRPr="004D4756">
        <w:t xml:space="preserve"> between compartments in the two-compartment apparatus, and by 120</w:t>
      </w:r>
      <w:r w:rsidR="005139A9" w:rsidRPr="004D4756">
        <w:rPr>
          <w:position w:val="10"/>
          <w:lang w:val="en-US"/>
        </w:rPr>
        <w:t>◦</w:t>
      </w:r>
      <w:r w:rsidR="005139A9" w:rsidRPr="004D4756">
        <w:t xml:space="preserve"> in the three-compartment apparatus.</w:t>
      </w:r>
      <w:r w:rsidR="00E12565" w:rsidRPr="004D4756">
        <w:t xml:space="preserve"> The firing of </w:t>
      </w:r>
      <w:r w:rsidR="00A90E05" w:rsidRPr="004D4756">
        <w:t>VIS</w:t>
      </w:r>
      <w:r w:rsidR="00E12565" w:rsidRPr="004D4756">
        <w:t xml:space="preserve"> cells is determined in a very similar manner to ADN input, but the rates of </w:t>
      </w:r>
      <w:r w:rsidR="00A90E05" w:rsidRPr="004D4756">
        <w:t>VIS</w:t>
      </w:r>
      <w:r w:rsidR="00E12565" w:rsidRPr="004D4756">
        <w:t xml:space="preserve"> cells are set directly rather tha</w:t>
      </w:r>
      <w:r w:rsidR="00A44C58" w:rsidRPr="004D4756">
        <w:t>n having input applied to them. Their rates are set as</w:t>
      </w:r>
    </w:p>
    <w:p w14:paraId="16D4064C" w14:textId="6A8BAF16" w:rsidR="00A44C58" w:rsidRPr="004D4756" w:rsidRDefault="00345938" w:rsidP="00FA50BE">
      <w:pPr>
        <w:suppressLineNumbers/>
      </w:pPr>
      <m:oMathPara>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VIS</m:t>
              </m:r>
            </m:sup>
          </m:sSubSup>
          <m:r>
            <w:rPr>
              <w:rFonts w:ascii="Cambria Math" w:hAnsi="Cambria Math"/>
            </w:rPr>
            <m:t>=</m:t>
          </m:r>
          <m:sSup>
            <m:sSupPr>
              <m:ctrlPr>
                <w:rPr>
                  <w:rFonts w:ascii="Cambria Math" w:hAnsi="Cambria Math"/>
                  <w:i/>
                </w:rPr>
              </m:ctrlPr>
            </m:sSupPr>
            <m:e>
              <m:r>
                <w:rPr>
                  <w:rFonts w:ascii="Cambria Math" w:hAnsi="Cambria Math"/>
                </w:rPr>
                <m:t>λ</m:t>
              </m:r>
            </m:e>
            <m:sup>
              <m:r>
                <w:rPr>
                  <w:rFonts w:ascii="Cambria Math" w:hAnsi="Cambria Math"/>
                </w:rPr>
                <m:t>VIS</m:t>
              </m:r>
            </m:sup>
          </m:sSup>
          <m:sSup>
            <m:sSupPr>
              <m:ctrlPr>
                <w:rPr>
                  <w:rFonts w:ascii="Cambria Math" w:hAnsi="Cambria Math"/>
                  <w:i/>
                </w:rPr>
              </m:ctrlPr>
            </m:sSupPr>
            <m:e>
              <m:r>
                <w:rPr>
                  <w:rFonts w:ascii="Cambria Math" w:hAnsi="Cambria Math"/>
                </w:rPr>
                <m:t>e</m:t>
              </m:r>
            </m:e>
            <m:sup>
              <m:f>
                <m:fPr>
                  <m:type m:val="lin"/>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VIS</m:t>
                          </m:r>
                        </m:sup>
                      </m:sSubSup>
                      <m:r>
                        <w:rPr>
                          <w:rFonts w:ascii="Cambria Math" w:hAnsi="Cambria Math"/>
                        </w:rPr>
                        <m:t>)</m:t>
                      </m:r>
                    </m:e>
                    <m:sup>
                      <m:r>
                        <w:rPr>
                          <w:rFonts w:ascii="Cambria Math" w:hAnsi="Cambria Math"/>
                        </w:rPr>
                        <m:t>2</m:t>
                      </m:r>
                    </m:sup>
                  </m:sSup>
                </m:num>
                <m:den>
                  <m:sSup>
                    <m:sSupPr>
                      <m:ctrlPr>
                        <w:rPr>
                          <w:rFonts w:ascii="Cambria Math" w:hAnsi="Cambria Math"/>
                          <w:i/>
                        </w:rPr>
                      </m:ctrlPr>
                    </m:sSupPr>
                    <m:e>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VIS</m:t>
                          </m:r>
                        </m:sup>
                      </m:sSup>
                      <m:r>
                        <w:rPr>
                          <w:rFonts w:ascii="Cambria Math" w:hAnsi="Cambria Math"/>
                        </w:rPr>
                        <m:t>)</m:t>
                      </m:r>
                    </m:e>
                    <m:sup>
                      <m:r>
                        <w:rPr>
                          <w:rFonts w:ascii="Cambria Math" w:hAnsi="Cambria Math"/>
                        </w:rPr>
                        <m:t>2</m:t>
                      </m:r>
                    </m:sup>
                  </m:sSup>
                </m:den>
              </m:f>
            </m:sup>
          </m:sSup>
        </m:oMath>
      </m:oMathPara>
    </w:p>
    <w:p w14:paraId="46A32C6E" w14:textId="60B6F7B3" w:rsidR="00552F03" w:rsidRPr="004D4756" w:rsidRDefault="00552F03" w:rsidP="00FA50BE">
      <w:pPr>
        <w:suppressLineNumbers/>
        <w:rPr>
          <w:i/>
          <w:iCs/>
        </w:rPr>
      </w:pPr>
      <w:r w:rsidRPr="004D4756">
        <w:t xml:space="preserve">In this case, </w:t>
      </w:r>
      <m:oMath>
        <m:sSubSup>
          <m:sSubSupPr>
            <m:ctrlPr>
              <w:rPr>
                <w:rFonts w:ascii="Cambria Math" w:hAnsi="Cambria Math"/>
                <w:i/>
              </w:rPr>
            </m:ctrlPr>
          </m:sSubSupPr>
          <m:e>
            <m:r>
              <w:rPr>
                <w:rFonts w:ascii="Cambria Math" w:hAnsi="Cambria Math"/>
              </w:rPr>
              <m:t>s</m:t>
            </m:r>
          </m:e>
          <m:sub>
            <m:r>
              <w:rPr>
                <w:rFonts w:ascii="Cambria Math" w:hAnsi="Cambria Math"/>
              </w:rPr>
              <m:t>i</m:t>
            </m:r>
          </m:sub>
          <m:sup>
            <m:r>
              <w:rPr>
                <w:rFonts w:ascii="Cambria Math" w:hAnsi="Cambria Math"/>
              </w:rPr>
              <m:t>VIS</m:t>
            </m:r>
          </m:sup>
        </m:sSubSup>
      </m:oMath>
      <w:r w:rsidRPr="004D4756">
        <w:t xml:space="preserve"> reflects the difference between</w:t>
      </w:r>
      <w:r w:rsidR="00695E91" w:rsidRPr="004D4756">
        <w:t xml:space="preserve"> the preferred firing direction of a given postsynaptic </w:t>
      </w:r>
      <w:r w:rsidR="00A90E05" w:rsidRPr="004D4756">
        <w:t>VIS</w:t>
      </w:r>
      <w:r w:rsidR="00695E91" w:rsidRPr="004D4756">
        <w:t xml:space="preserve"> cell, </w:t>
      </w:r>
      <m:oMath>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VIS</m:t>
            </m:r>
          </m:sup>
        </m:sSubSup>
      </m:oMath>
      <w:r w:rsidR="00695E91" w:rsidRPr="004D4756">
        <w:t>, and</w:t>
      </w:r>
      <w:r w:rsidR="0017789C" w:rsidRPr="004D4756">
        <w:t xml:space="preserve"> </w:t>
      </w:r>
      <m:oMath>
        <m:sSup>
          <m:sSupPr>
            <m:ctrlPr>
              <w:rPr>
                <w:rFonts w:ascii="Cambria Math" w:hAnsi="Cambria Math"/>
                <w:i/>
              </w:rPr>
            </m:ctrlPr>
          </m:sSupPr>
          <m:e>
            <m:r>
              <w:rPr>
                <w:rFonts w:ascii="Cambria Math" w:hAnsi="Cambria Math"/>
              </w:rPr>
              <m:t>θ</m:t>
            </m:r>
          </m:e>
          <m:sup>
            <m:r>
              <w:rPr>
                <w:rFonts w:ascii="Cambria Math" w:hAnsi="Cambria Math"/>
              </w:rPr>
              <m:t>VIS</m:t>
            </m:r>
          </m:sup>
        </m:sSup>
      </m:oMath>
      <w:r w:rsidR="00695E91" w:rsidRPr="004D4756">
        <w:t xml:space="preserve"> the true head direction </w:t>
      </w:r>
      <w:r w:rsidR="00695E91" w:rsidRPr="004D4756">
        <w:rPr>
          <w:i/>
          <w:iCs/>
        </w:rPr>
        <w:t>with reference to local space</w:t>
      </w:r>
    </w:p>
    <w:p w14:paraId="1F7A6A95" w14:textId="26608628" w:rsidR="00695E91" w:rsidRPr="004D4756" w:rsidRDefault="00345938" w:rsidP="00FA50BE">
      <w:pPr>
        <w:suppressLineNumbers/>
      </w:pPr>
      <m:oMathPara>
        <m:oMath>
          <m:sSubSup>
            <m:sSubSupPr>
              <m:ctrlPr>
                <w:rPr>
                  <w:rFonts w:ascii="Cambria Math" w:hAnsi="Cambria Math"/>
                  <w:i/>
                </w:rPr>
              </m:ctrlPr>
            </m:sSubSupPr>
            <m:e>
              <m:r>
                <w:rPr>
                  <w:rFonts w:ascii="Cambria Math" w:hAnsi="Cambria Math"/>
                </w:rPr>
                <m:t>r</m:t>
              </m:r>
            </m:e>
            <m:sub>
              <m:r>
                <w:rPr>
                  <w:rFonts w:ascii="Cambria Math" w:hAnsi="Cambria Math"/>
                </w:rPr>
                <m:t>i</m:t>
              </m:r>
            </m:sub>
            <m:sup>
              <m:r>
                <w:rPr>
                  <w:rFonts w:ascii="Cambria Math" w:hAnsi="Cambria Math"/>
                </w:rPr>
                <m:t>VIS</m:t>
              </m:r>
            </m:sup>
          </m:sSubSup>
          <m:r>
            <w:rPr>
              <w:rFonts w:ascii="Cambria Math" w:hAnsi="Cambria Math"/>
            </w:rPr>
            <m:t>=</m:t>
          </m:r>
          <m:func>
            <m:funcPr>
              <m:ctrlPr>
                <w:rPr>
                  <w:rFonts w:ascii="Cambria Math" w:hAnsi="Cambria Math"/>
                  <w:i/>
                </w:rPr>
              </m:ctrlPr>
            </m:funcPr>
            <m:fName>
              <m:limLow>
                <m:limLowPr>
                  <m:ctrlPr>
                    <w:rPr>
                      <w:rFonts w:ascii="Cambria Math" w:hAnsi="Cambria Math"/>
                      <w:i/>
                    </w:rPr>
                  </m:ctrlPr>
                </m:limLowPr>
                <m:e>
                  <m:r>
                    <m:rPr>
                      <m:sty m:val="p"/>
                    </m:rPr>
                    <w:rPr>
                      <w:rFonts w:ascii="Cambria Math" w:hAnsi="Cambria Math"/>
                    </w:rPr>
                    <m:t>min</m:t>
                  </m:r>
                </m:e>
                <m:lim/>
              </m:limLow>
            </m:fName>
            <m:e>
              <m:d>
                <m:dPr>
                  <m:ctrlPr>
                    <w:rPr>
                      <w:rFonts w:ascii="Cambria Math" w:hAnsi="Cambria Math"/>
                      <w:i/>
                    </w:rPr>
                  </m:ctrlPr>
                </m:dPr>
                <m:e>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VIS</m:t>
                          </m:r>
                        </m:sup>
                      </m:sSub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VIS</m:t>
                          </m:r>
                        </m:sup>
                      </m:sSup>
                    </m:e>
                  </m:d>
                  <m:r>
                    <w:rPr>
                      <w:rFonts w:ascii="Cambria Math" w:hAnsi="Cambria Math"/>
                    </w:rPr>
                    <m:t>,360-</m:t>
                  </m:r>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VIS</m:t>
                          </m:r>
                        </m:sup>
                      </m:sSubSup>
                      <m:r>
                        <w:rPr>
                          <w:rFonts w:ascii="Cambria Math" w:hAnsi="Cambria Math"/>
                        </w:rPr>
                        <m:t>-</m:t>
                      </m:r>
                      <m:sSup>
                        <m:sSupPr>
                          <m:ctrlPr>
                            <w:rPr>
                              <w:rFonts w:ascii="Cambria Math" w:hAnsi="Cambria Math"/>
                              <w:i/>
                            </w:rPr>
                          </m:ctrlPr>
                        </m:sSupPr>
                        <m:e>
                          <m:r>
                            <w:rPr>
                              <w:rFonts w:ascii="Cambria Math" w:hAnsi="Cambria Math"/>
                            </w:rPr>
                            <m:t>θ</m:t>
                          </m:r>
                        </m:e>
                        <m:sup>
                          <m:r>
                            <w:rPr>
                              <w:rFonts w:ascii="Cambria Math" w:hAnsi="Cambria Math"/>
                            </w:rPr>
                            <m:t>VIS</m:t>
                          </m:r>
                        </m:sup>
                      </m:sSup>
                    </m:e>
                  </m:d>
                </m:e>
              </m:d>
            </m:e>
          </m:func>
        </m:oMath>
      </m:oMathPara>
    </w:p>
    <w:p w14:paraId="4B7D42D9" w14:textId="3C45CB76" w:rsidR="00695E91" w:rsidRPr="004D4756" w:rsidRDefault="0017789C" w:rsidP="00FA50BE">
      <w:pPr>
        <w:suppressLineNumbers/>
      </w:pPr>
      <w:r w:rsidRPr="004D4756">
        <w:t xml:space="preserve">Crucially, </w:t>
      </w:r>
      <m:oMath>
        <m:sSup>
          <m:sSupPr>
            <m:ctrlPr>
              <w:rPr>
                <w:rFonts w:ascii="Cambria Math" w:hAnsi="Cambria Math"/>
                <w:i/>
              </w:rPr>
            </m:ctrlPr>
          </m:sSupPr>
          <m:e>
            <m:r>
              <w:rPr>
                <w:rFonts w:ascii="Cambria Math" w:hAnsi="Cambria Math"/>
              </w:rPr>
              <m:t>θ</m:t>
            </m:r>
          </m:e>
          <m:sup>
            <m:r>
              <w:rPr>
                <w:rFonts w:ascii="Cambria Math" w:hAnsi="Cambria Math"/>
              </w:rPr>
              <m:t>VIS</m:t>
            </m:r>
          </m:sup>
        </m:sSup>
      </m:oMath>
      <w:r w:rsidRPr="004D4756">
        <w:t xml:space="preserve">varies relative to the true HD of the animal </w:t>
      </w:r>
      <w:r w:rsidRPr="004D4756">
        <w:sym w:font="Symbol" w:char="F071"/>
      </w:r>
      <w:r w:rsidRPr="004D4756">
        <w:t xml:space="preserve"> between compartments based on</w:t>
      </w:r>
    </w:p>
    <w:p w14:paraId="7FF6CADA" w14:textId="20BE3865" w:rsidR="0017789C" w:rsidRPr="004D4756" w:rsidRDefault="00345938" w:rsidP="00FA50BE">
      <w:pPr>
        <w:suppressLineNumbers/>
      </w:pPr>
      <m:oMathPara>
        <m:oMathParaPr>
          <m:jc m:val="center"/>
        </m:oMathParaPr>
        <m:oMath>
          <m:sSup>
            <m:sSupPr>
              <m:ctrlPr>
                <w:rPr>
                  <w:rFonts w:ascii="Cambria Math" w:hAnsi="Cambria Math"/>
                  <w:i/>
                </w:rPr>
              </m:ctrlPr>
            </m:sSupPr>
            <m:e>
              <m:r>
                <w:rPr>
                  <w:rFonts w:ascii="Cambria Math" w:hAnsi="Cambria Math"/>
                </w:rPr>
                <m:t>θ</m:t>
              </m:r>
            </m:e>
            <m:sup>
              <m:r>
                <w:rPr>
                  <w:rFonts w:ascii="Cambria Math" w:hAnsi="Cambria Math"/>
                </w:rPr>
                <m:t>VIS</m:t>
              </m:r>
            </m:sup>
          </m:s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θ,                      &amp;compartment=1</m:t>
                  </m:r>
                </m:e>
                <m:e>
                  <m:r>
                    <w:rPr>
                      <w:rFonts w:ascii="Cambria Math" w:hAnsi="Cambria Math"/>
                    </w:rPr>
                    <m:t>θ+180,  compartment=2</m:t>
                  </m:r>
                </m:e>
              </m:eqArr>
            </m:e>
          </m:d>
        </m:oMath>
      </m:oMathPara>
    </w:p>
    <w:p w14:paraId="2CCEDBD3" w14:textId="0FE08287" w:rsidR="00A44C58" w:rsidRPr="004D4756" w:rsidRDefault="1B89BDC8" w:rsidP="00FA50BE">
      <w:pPr>
        <w:suppressLineNumbers/>
      </w:pPr>
      <w:r w:rsidRPr="004D4756">
        <w:t>for two-compartment simulations, and for three-compartment simulations</w:t>
      </w:r>
    </w:p>
    <w:p w14:paraId="2FEF7176" w14:textId="284D5396" w:rsidR="0017789C" w:rsidRPr="004D4756" w:rsidRDefault="00345938" w:rsidP="00FA50BE">
      <w:pPr>
        <w:suppressLineNumbers/>
      </w:pPr>
      <m:oMathPara>
        <m:oMath>
          <m:sSup>
            <m:sSupPr>
              <m:ctrlPr>
                <w:rPr>
                  <w:rFonts w:ascii="Cambria Math" w:hAnsi="Cambria Math"/>
                  <w:i/>
                </w:rPr>
              </m:ctrlPr>
            </m:sSupPr>
            <m:e>
              <m:r>
                <w:rPr>
                  <w:rFonts w:ascii="Cambria Math" w:hAnsi="Cambria Math"/>
                </w:rPr>
                <m:t>θ</m:t>
              </m:r>
            </m:e>
            <m:sup>
              <m:r>
                <w:rPr>
                  <w:rFonts w:ascii="Cambria Math" w:hAnsi="Cambria Math"/>
                </w:rPr>
                <m:t>VIS</m:t>
              </m:r>
            </m:sup>
          </m:s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θ,                      &amp;compartment=1</m:t>
                  </m:r>
                </m:e>
                <m:e>
                  <m:r>
                    <w:rPr>
                      <w:rFonts w:ascii="Cambria Math" w:hAnsi="Cambria Math"/>
                    </w:rPr>
                    <m:t>θ+120,  compartment=2</m:t>
                  </m:r>
                </m:e>
                <m:e>
                  <m:r>
                    <w:rPr>
                      <w:rFonts w:ascii="Cambria Math" w:hAnsi="Cambria Math"/>
                    </w:rPr>
                    <m:t>θ-120,  compartment=3</m:t>
                  </m:r>
                </m:e>
              </m:eqArr>
            </m:e>
          </m:d>
        </m:oMath>
      </m:oMathPara>
    </w:p>
    <w:p w14:paraId="335E2023" w14:textId="544B048F" w:rsidR="132BB67B" w:rsidRPr="004D4756" w:rsidRDefault="132BB67B" w:rsidP="00FA50BE">
      <w:pPr>
        <w:suppressLineNumbers/>
        <w:rPr>
          <w:b/>
          <w:bCs/>
          <w:i/>
          <w:iCs/>
        </w:rPr>
      </w:pPr>
    </w:p>
    <w:p w14:paraId="6ADF8ADA" w14:textId="27E13F86" w:rsidR="132BB67B" w:rsidRPr="004D4756" w:rsidRDefault="00AE50CC" w:rsidP="00FA50BE">
      <w:pPr>
        <w:suppressLineNumbers/>
        <w:rPr>
          <w:bCs/>
          <w:iCs/>
        </w:rPr>
      </w:pPr>
      <w:r w:rsidRPr="004D4756">
        <w:rPr>
          <w:bCs/>
          <w:iCs/>
        </w:rPr>
        <w:t>In a modified version of the model, VIS cells are altered to act as binary landmark detectors, firing at a rate of 1 if a landmark falls within a 90</w:t>
      </w:r>
      <w:r w:rsidRPr="004D4756">
        <w:rPr>
          <w:bCs/>
          <w:iCs/>
          <w:vertAlign w:val="superscript"/>
        </w:rPr>
        <w:t>o</w:t>
      </w:r>
      <w:r w:rsidRPr="004D4756">
        <w:rPr>
          <w:bCs/>
          <w:iCs/>
        </w:rPr>
        <w:t xml:space="preserve"> field of view and at 0 otherwise.</w:t>
      </w:r>
    </w:p>
    <w:p w14:paraId="59B6DA91" w14:textId="75FC484A" w:rsidR="00A53184" w:rsidRPr="004D4756" w:rsidRDefault="00AE4FE4" w:rsidP="00FA50BE">
      <w:pPr>
        <w:suppressLineNumbers/>
        <w:rPr>
          <w:bCs/>
          <w:iCs/>
        </w:rPr>
      </w:pPr>
      <w:r w:rsidRPr="004D4756">
        <w:rPr>
          <w:bCs/>
          <w:iCs/>
        </w:rPr>
        <w:t>For each landmark</w:t>
      </w:r>
      <w:r w:rsidR="00D12C06" w:rsidRPr="004D4756">
        <w:rPr>
          <w:bCs/>
          <w:iCs/>
        </w:rPr>
        <w:t xml:space="preserve"> </w:t>
      </w:r>
      <w:r w:rsidR="00D12C06" w:rsidRPr="004D4756">
        <w:rPr>
          <w:bCs/>
          <w:i/>
          <w:iCs/>
        </w:rPr>
        <w:t>i</w:t>
      </w:r>
      <w:r w:rsidRPr="004D4756">
        <w:rPr>
          <w:bCs/>
          <w:iCs/>
        </w:rPr>
        <w:t xml:space="preserve">, and therefore each VIS cell, the process is as follows. </w:t>
      </w:r>
      <w:r w:rsidR="00A53184" w:rsidRPr="004D4756">
        <w:rPr>
          <w:bCs/>
          <w:iCs/>
        </w:rPr>
        <w:t>At each</w:t>
      </w:r>
      <w:r w:rsidRPr="004D4756">
        <w:rPr>
          <w:bCs/>
          <w:iCs/>
        </w:rPr>
        <w:t xml:space="preserve"> simulation</w:t>
      </w:r>
      <w:r w:rsidR="00A53184" w:rsidRPr="004D4756">
        <w:rPr>
          <w:bCs/>
          <w:iCs/>
        </w:rPr>
        <w:t xml:space="preserve"> timestep, </w:t>
      </w:r>
      <w:r w:rsidRPr="004D4756">
        <w:rPr>
          <w:bCs/>
          <w:iCs/>
        </w:rPr>
        <w:t>a vector is constructed from the rat’s current position to a given landmark</w:t>
      </w:r>
    </w:p>
    <w:p w14:paraId="6CBC96C6" w14:textId="35D25E15" w:rsidR="00AC6ABA" w:rsidRPr="004D4756" w:rsidRDefault="00AC6ABA" w:rsidP="00FA50BE">
      <w:pPr>
        <w:suppressLineNumbers/>
        <w:rPr>
          <w:b/>
          <w:bCs/>
          <w:iCs/>
        </w:rPr>
      </w:pPr>
      <m:oMathPara>
        <m:oMath>
          <m:r>
            <m:rPr>
              <m:sty m:val="bi"/>
            </m:rPr>
            <w:rPr>
              <w:rFonts w:ascii="Cambria Math" w:hAnsi="Cambria Math"/>
            </w:rPr>
            <m:t>L</m:t>
          </m:r>
          <m:sSub>
            <m:sSubPr>
              <m:ctrlPr>
                <w:rPr>
                  <w:rFonts w:ascii="Cambria Math" w:hAnsi="Cambria Math"/>
                  <w:b/>
                  <w:bCs/>
                  <w:i/>
                  <w:iCs/>
                </w:rPr>
              </m:ctrlPr>
            </m:sSubPr>
            <m:e>
              <m:r>
                <m:rPr>
                  <m:sty m:val="bi"/>
                </m:rPr>
                <w:rPr>
                  <w:rFonts w:ascii="Cambria Math" w:hAnsi="Cambria Math"/>
                </w:rPr>
                <m:t>V</m:t>
              </m:r>
            </m:e>
            <m:sub>
              <m:r>
                <m:rPr>
                  <m:sty m:val="bi"/>
                </m:rPr>
                <w:rPr>
                  <w:rFonts w:ascii="Cambria Math" w:hAnsi="Cambria Math"/>
                </w:rPr>
                <m:t>i</m:t>
              </m:r>
            </m:sub>
          </m:sSub>
          <m:r>
            <m:rPr>
              <m:sty m:val="bi"/>
            </m:rPr>
            <w:rPr>
              <w:rFonts w:ascii="Cambria Math" w:hAnsi="Cambria Math"/>
            </w:rPr>
            <m:t>=(</m:t>
          </m:r>
          <m:sSubSup>
            <m:sSubSupPr>
              <m:ctrlPr>
                <w:rPr>
                  <w:rFonts w:ascii="Cambria Math" w:hAnsi="Cambria Math"/>
                  <w:b/>
                  <w:bCs/>
                  <w:i/>
                  <w:iCs/>
                </w:rPr>
              </m:ctrlPr>
            </m:sSubSupPr>
            <m:e>
              <m:r>
                <m:rPr>
                  <m:sty m:val="bi"/>
                </m:rPr>
                <w:rPr>
                  <w:rFonts w:ascii="Cambria Math" w:hAnsi="Cambria Math"/>
                </w:rPr>
                <m:t>x</m:t>
              </m:r>
            </m:e>
            <m:sub>
              <m:r>
                <m:rPr>
                  <m:sty m:val="bi"/>
                </m:rPr>
                <w:rPr>
                  <w:rFonts w:ascii="Cambria Math" w:hAnsi="Cambria Math"/>
                </w:rPr>
                <m:t>i</m:t>
              </m:r>
            </m:sub>
            <m:sup>
              <m:r>
                <m:rPr>
                  <m:sty m:val="bi"/>
                </m:rPr>
                <w:rPr>
                  <w:rFonts w:ascii="Cambria Math" w:hAnsi="Cambria Math"/>
                </w:rPr>
                <m:t>LM</m:t>
              </m:r>
            </m:sup>
          </m:sSubSup>
          <m:r>
            <m:rPr>
              <m:sty m:val="bi"/>
            </m:rPr>
            <w:rPr>
              <w:rFonts w:ascii="Cambria Math" w:hAnsi="Cambria Math"/>
            </w:rPr>
            <m:t>-posx</m:t>
          </m:r>
          <m:d>
            <m:dPr>
              <m:ctrlPr>
                <w:rPr>
                  <w:rFonts w:ascii="Cambria Math" w:hAnsi="Cambria Math"/>
                  <w:b/>
                  <w:bCs/>
                  <w:i/>
                  <w:iCs/>
                </w:rPr>
              </m:ctrlPr>
            </m:dPr>
            <m:e>
              <m:r>
                <m:rPr>
                  <m:sty m:val="bi"/>
                </m:rPr>
                <w:rPr>
                  <w:rFonts w:ascii="Cambria Math" w:hAnsi="Cambria Math"/>
                </w:rPr>
                <m:t>t</m:t>
              </m:r>
            </m:e>
          </m:d>
          <m:r>
            <m:rPr>
              <m:sty m:val="bi"/>
            </m:rPr>
            <w:rPr>
              <w:rFonts w:ascii="Cambria Math" w:hAnsi="Cambria Math"/>
            </w:rPr>
            <m:t xml:space="preserve"> , </m:t>
          </m:r>
          <m:sSubSup>
            <m:sSubSupPr>
              <m:ctrlPr>
                <w:rPr>
                  <w:rFonts w:ascii="Cambria Math" w:hAnsi="Cambria Math"/>
                  <w:b/>
                  <w:bCs/>
                  <w:i/>
                  <w:iCs/>
                </w:rPr>
              </m:ctrlPr>
            </m:sSubSupPr>
            <m:e>
              <m:r>
                <m:rPr>
                  <m:sty m:val="bi"/>
                </m:rPr>
                <w:rPr>
                  <w:rFonts w:ascii="Cambria Math" w:hAnsi="Cambria Math"/>
                </w:rPr>
                <m:t>y</m:t>
              </m:r>
            </m:e>
            <m:sub>
              <m:r>
                <m:rPr>
                  <m:sty m:val="bi"/>
                </m:rPr>
                <w:rPr>
                  <w:rFonts w:ascii="Cambria Math" w:hAnsi="Cambria Math"/>
                </w:rPr>
                <m:t>i</m:t>
              </m:r>
            </m:sub>
            <m:sup>
              <m:r>
                <m:rPr>
                  <m:sty m:val="bi"/>
                </m:rPr>
                <w:rPr>
                  <w:rFonts w:ascii="Cambria Math" w:hAnsi="Cambria Math"/>
                </w:rPr>
                <m:t>LM</m:t>
              </m:r>
            </m:sup>
          </m:sSubSup>
          <m:r>
            <m:rPr>
              <m:sty m:val="bi"/>
            </m:rPr>
            <w:rPr>
              <w:rFonts w:ascii="Cambria Math" w:hAnsi="Cambria Math"/>
            </w:rPr>
            <m:t>-posy</m:t>
          </m:r>
          <m:d>
            <m:dPr>
              <m:ctrlPr>
                <w:rPr>
                  <w:rFonts w:ascii="Cambria Math" w:hAnsi="Cambria Math"/>
                  <w:b/>
                  <w:bCs/>
                  <w:i/>
                  <w:iCs/>
                </w:rPr>
              </m:ctrlPr>
            </m:dPr>
            <m:e>
              <m:r>
                <m:rPr>
                  <m:sty m:val="bi"/>
                </m:rPr>
                <w:rPr>
                  <w:rFonts w:ascii="Cambria Math" w:hAnsi="Cambria Math"/>
                </w:rPr>
                <m:t>t</m:t>
              </m:r>
            </m:e>
          </m:d>
          <m:r>
            <m:rPr>
              <m:sty m:val="bi"/>
            </m:rPr>
            <w:rPr>
              <w:rFonts w:ascii="Cambria Math" w:hAnsi="Cambria Math"/>
            </w:rPr>
            <m:t>)</m:t>
          </m:r>
        </m:oMath>
      </m:oMathPara>
    </w:p>
    <w:p w14:paraId="7F9EE596" w14:textId="0C0E9EA0" w:rsidR="00323691" w:rsidRPr="004D4756" w:rsidRDefault="00323691" w:rsidP="00FA50BE">
      <w:pPr>
        <w:suppressLineNumbers/>
        <w:rPr>
          <w:bCs/>
          <w:iCs/>
        </w:rPr>
      </w:pPr>
      <w:r w:rsidRPr="004D4756">
        <w:rPr>
          <w:bCs/>
          <w:iCs/>
        </w:rPr>
        <w:t xml:space="preserve">The </w:t>
      </w:r>
      <w:r w:rsidR="00D12C06" w:rsidRPr="004D4756">
        <w:rPr>
          <w:bCs/>
          <w:iCs/>
        </w:rPr>
        <w:t xml:space="preserve">non-signed </w:t>
      </w:r>
      <w:r w:rsidRPr="004D4756">
        <w:rPr>
          <w:bCs/>
          <w:iCs/>
        </w:rPr>
        <w:t>angle between a normalized version of this vector, and the current heading</w:t>
      </w:r>
      <w:r w:rsidR="00D12C06" w:rsidRPr="004D4756">
        <w:rPr>
          <w:bCs/>
          <w:iCs/>
        </w:rPr>
        <w:t xml:space="preserve"> vector</w:t>
      </w:r>
      <w:r w:rsidRPr="004D4756">
        <w:rPr>
          <w:bCs/>
          <w:iCs/>
        </w:rPr>
        <w:t xml:space="preserve"> is calculated as</w:t>
      </w:r>
    </w:p>
    <w:p w14:paraId="44ABBFA4" w14:textId="55D6C561" w:rsidR="00D12C06" w:rsidRPr="004D4756" w:rsidRDefault="00345938" w:rsidP="00FA50BE">
      <w:pPr>
        <w:suppressLineNumbers/>
        <w:rPr>
          <w:b/>
          <w:bCs/>
          <w:iCs/>
        </w:rPr>
      </w:pPr>
      <m:oMathPara>
        <m:oMath>
          <m:sSub>
            <m:sSubPr>
              <m:ctrlPr>
                <w:rPr>
                  <w:rFonts w:ascii="Cambria Math" w:hAnsi="Cambria Math"/>
                  <w:b/>
                  <w:bCs/>
                  <w:i/>
                  <w:iCs/>
                </w:rPr>
              </m:ctrlPr>
            </m:sSubPr>
            <m:e>
              <m:r>
                <m:rPr>
                  <m:sty m:val="bi"/>
                </m:rPr>
                <w:rPr>
                  <w:rFonts w:ascii="Cambria Math" w:hAnsi="Cambria Math"/>
                </w:rPr>
                <m:t>α</m:t>
              </m:r>
            </m:e>
            <m:sub>
              <m:r>
                <m:rPr>
                  <m:sty m:val="bi"/>
                </m:rPr>
                <w:rPr>
                  <w:rFonts w:ascii="Cambria Math" w:hAnsi="Cambria Math"/>
                </w:rPr>
                <m:t>i</m:t>
              </m:r>
            </m:sub>
          </m:sSub>
          <m:r>
            <m:rPr>
              <m:sty m:val="bi"/>
            </m:rPr>
            <w:rPr>
              <w:rFonts w:ascii="Cambria Math" w:hAnsi="Cambria Math"/>
            </w:rPr>
            <m:t>(t)= acos(L</m:t>
          </m:r>
          <m:sSub>
            <m:sSubPr>
              <m:ctrlPr>
                <w:rPr>
                  <w:rFonts w:ascii="Cambria Math" w:hAnsi="Cambria Math"/>
                  <w:b/>
                  <w:bCs/>
                  <w:i/>
                  <w:iCs/>
                </w:rPr>
              </m:ctrlPr>
            </m:sSubPr>
            <m:e>
              <m:r>
                <m:rPr>
                  <m:sty m:val="bi"/>
                </m:rPr>
                <w:rPr>
                  <w:rFonts w:ascii="Cambria Math" w:hAnsi="Cambria Math"/>
                </w:rPr>
                <m:t>V</m:t>
              </m:r>
            </m:e>
            <m:sub>
              <m:r>
                <m:rPr>
                  <m:sty m:val="bi"/>
                </m:rPr>
                <w:rPr>
                  <w:rFonts w:ascii="Cambria Math" w:hAnsi="Cambria Math"/>
                </w:rPr>
                <m:t>i</m:t>
              </m:r>
            </m:sub>
          </m:sSub>
          <m:r>
            <m:rPr>
              <m:sty m:val="bi"/>
            </m:rPr>
            <w:rPr>
              <w:rFonts w:ascii="Cambria Math" w:hAnsi="Cambria Math"/>
            </w:rPr>
            <m:t>∙HD(t))</m:t>
          </m:r>
        </m:oMath>
      </m:oMathPara>
    </w:p>
    <w:p w14:paraId="2383FA8D" w14:textId="1B9D1E7B" w:rsidR="00D12C06" w:rsidRPr="004D4756" w:rsidRDefault="00D12C06" w:rsidP="00FA50BE">
      <w:pPr>
        <w:suppressLineNumbers/>
        <w:rPr>
          <w:bCs/>
          <w:iCs/>
        </w:rPr>
      </w:pPr>
      <w:r w:rsidRPr="004D4756">
        <w:rPr>
          <w:bCs/>
          <w:iCs/>
        </w:rPr>
        <w:t>Finally, the rate of the vis cell corresponding to this landmark is set as</w:t>
      </w:r>
    </w:p>
    <w:p w14:paraId="0774819D" w14:textId="4294BF02" w:rsidR="00D12C06" w:rsidRPr="004D4756" w:rsidRDefault="00345938" w:rsidP="00FA50BE">
      <w:pPr>
        <w:suppressLineNumbers/>
        <w:rPr>
          <w:b/>
          <w:bCs/>
          <w:iCs/>
        </w:rPr>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m:t>
                  </m:r>
                </m:sub>
              </m:sSub>
            </m:e>
            <m:sup>
              <m:r>
                <w:rPr>
                  <w:rFonts w:ascii="Cambria Math" w:hAnsi="Cambria Math"/>
                </w:rPr>
                <m:t>VIS</m:t>
              </m:r>
            </m:sup>
          </m:sSup>
          <m:d>
            <m:dPr>
              <m:ctrlPr>
                <w:rPr>
                  <w:rFonts w:ascii="Cambria Math" w:hAnsi="Cambria Math"/>
                  <w:i/>
                </w:rPr>
              </m:ctrlPr>
            </m:dPr>
            <m:e>
              <m:r>
                <w:rPr>
                  <w:rFonts w:ascii="Cambria Math" w:hAnsi="Cambria Math"/>
                </w:rPr>
                <m:t>t</m:t>
              </m:r>
            </m:e>
          </m:d>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1,  &amp;</m:t>
                  </m:r>
                  <m:sSub>
                    <m:sSubPr>
                      <m:ctrlPr>
                        <w:rPr>
                          <w:rFonts w:ascii="Cambria Math" w:hAnsi="Cambria Math"/>
                          <w:i/>
                        </w:rPr>
                      </m:ctrlPr>
                    </m:sSubPr>
                    <m:e>
                      <m:r>
                        <w:rPr>
                          <w:rFonts w:ascii="Cambria Math" w:hAnsi="Cambria Math"/>
                        </w:rPr>
                        <m:t>α</m:t>
                      </m:r>
                    </m:e>
                    <m:sub>
                      <m:r>
                        <w:rPr>
                          <w:rFonts w:ascii="Cambria Math" w:hAnsi="Cambria Math"/>
                        </w:rPr>
                        <m:t>i</m:t>
                      </m:r>
                    </m:sub>
                  </m:sSub>
                  <m:r>
                    <w:rPr>
                      <w:rFonts w:ascii="Cambria Math" w:hAnsi="Cambria Math"/>
                    </w:rPr>
                    <m:t>(t)&lt;FOV/2</m:t>
                  </m:r>
                </m:e>
                <m:e>
                  <m:r>
                    <w:rPr>
                      <w:rFonts w:ascii="Cambria Math" w:hAnsi="Cambria Math"/>
                    </w:rPr>
                    <m:t>0,  &amp;otherwise</m:t>
                  </m:r>
                </m:e>
              </m:eqArr>
            </m:e>
          </m:d>
        </m:oMath>
      </m:oMathPara>
    </w:p>
    <w:p w14:paraId="4F927A0C" w14:textId="5834D058" w:rsidR="00D12C06" w:rsidRPr="004D4756" w:rsidRDefault="00D12C06" w:rsidP="00FA50BE">
      <w:pPr>
        <w:suppressLineNumbers/>
        <w:rPr>
          <w:bCs/>
          <w:iCs/>
        </w:rPr>
      </w:pPr>
      <w:r w:rsidRPr="004D4756">
        <w:rPr>
          <w:bCs/>
          <w:iCs/>
        </w:rPr>
        <w:t>where FOV is the width of the rat’s field of view (set to 90</w:t>
      </w:r>
      <w:r w:rsidRPr="004D4756">
        <w:rPr>
          <w:bCs/>
          <w:iCs/>
          <w:vertAlign w:val="superscript"/>
        </w:rPr>
        <w:t>o</w:t>
      </w:r>
      <w:r w:rsidRPr="004D4756">
        <w:rPr>
          <w:bCs/>
          <w:iCs/>
        </w:rPr>
        <w:t xml:space="preserve"> for the simulations presented in this paper).</w:t>
      </w:r>
    </w:p>
    <w:p w14:paraId="1251BB6D" w14:textId="11F2F9A2" w:rsidR="00A44C58" w:rsidRPr="004D4756" w:rsidRDefault="1B89BDC8" w:rsidP="00FA50BE">
      <w:pPr>
        <w:suppressLineNumbers/>
        <w:rPr>
          <w:b/>
          <w:bCs/>
          <w:i/>
          <w:iCs/>
        </w:rPr>
      </w:pPr>
      <w:r w:rsidRPr="004D4756">
        <w:rPr>
          <w:b/>
          <w:bCs/>
          <w:i/>
          <w:iCs/>
        </w:rPr>
        <w:t>Self-organising network weights</w:t>
      </w:r>
    </w:p>
    <w:p w14:paraId="208A7927" w14:textId="3283A4D1" w:rsidR="00CC2AE0" w:rsidRPr="004D4756" w:rsidRDefault="1B89BDC8" w:rsidP="00FA50BE">
      <w:pPr>
        <w:suppressLineNumbers/>
      </w:pPr>
      <w:r w:rsidRPr="004D4756">
        <w:t>Both HD to CONJ and CONJ/ENV to HD weights self-organise over the course of simulation.  In cue conflict simulations, CONJ/ENV to HD weights are pre-wired, but update during simulation.</w:t>
      </w:r>
      <w:r w:rsidR="00A53184" w:rsidRPr="004D4756">
        <w:t xml:space="preserve"> In landmark learning simulations, VIS to CONJ/ENV weights </w:t>
      </w:r>
      <w:r w:rsidR="00A53184" w:rsidRPr="004D4756">
        <w:lastRenderedPageBreak/>
        <w:t>also self-organise.</w:t>
      </w:r>
      <w:r w:rsidRPr="004D4756">
        <w:t xml:space="preserve"> Weight update rules take the same form regardless of which set of weights they are operating upon</w:t>
      </w:r>
    </w:p>
    <w:p w14:paraId="46BD1FD8" w14:textId="146F42A5" w:rsidR="008C79B6" w:rsidRPr="004D4756" w:rsidRDefault="00345938" w:rsidP="00FA50BE">
      <w:pPr>
        <w:suppressLineNumbers/>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t)</m:t>
              </m:r>
            </m:num>
            <m:den>
              <m:r>
                <w:rPr>
                  <w:rFonts w:ascii="Cambria Math" w:hAnsi="Cambria Math"/>
                </w:rPr>
                <m:t>dt</m:t>
              </m:r>
            </m:den>
          </m:f>
          <m:r>
            <w:rPr>
              <w:rFonts w:ascii="Cambria Math" w:hAnsi="Cambria Math"/>
            </w:rPr>
            <m:t>=k</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m:t>
              </m:r>
            </m:e>
          </m:d>
          <m:sSub>
            <m:sSubPr>
              <m:ctrlPr>
                <w:rPr>
                  <w:rFonts w:ascii="Cambria Math" w:hAnsi="Cambria Math"/>
                  <w:i/>
                </w:rPr>
              </m:ctrlPr>
            </m:sSubPr>
            <m:e>
              <m:r>
                <w:rPr>
                  <w:rFonts w:ascii="Cambria Math" w:hAnsi="Cambria Math"/>
                </w:rPr>
                <m:t>r</m:t>
              </m:r>
            </m:e>
            <m:sub>
              <m:r>
                <w:rPr>
                  <w:rFonts w:ascii="Cambria Math" w:hAnsi="Cambria Math"/>
                </w:rPr>
                <m:t>j</m:t>
              </m:r>
            </m:sub>
          </m:sSub>
          <m:r>
            <w:rPr>
              <w:rFonts w:ascii="Cambria Math" w:hAnsi="Cambria Math"/>
            </w:rPr>
            <m:t>(t-∆t)</m:t>
          </m:r>
        </m:oMath>
      </m:oMathPara>
    </w:p>
    <w:p w14:paraId="0B5C6446" w14:textId="12C43EDA" w:rsidR="008C79B6" w:rsidRPr="004D4756" w:rsidRDefault="1B89BDC8" w:rsidP="00FA50BE">
      <w:pPr>
        <w:suppressLineNumbers/>
      </w:pPr>
      <w:r w:rsidRPr="004D4756">
        <w:t xml:space="preserve">where </w:t>
      </w:r>
      <w:r w:rsidRPr="004D4756">
        <w:rPr>
          <w:i/>
          <w:iCs/>
        </w:rPr>
        <w:t>k</w:t>
      </w:r>
      <w:r w:rsidRPr="004D4756">
        <w:t xml:space="preserve"> is the learning rate parameter. All weights are normalised after updating. This is achieved by ensuring that the square root of the sum of the squares of all the presynaptic weights for each given postsynaptic cell is limited to 1. It is achieved by</w:t>
      </w:r>
    </w:p>
    <w:p w14:paraId="435E4685" w14:textId="5A49691C" w:rsidR="008C79B6" w:rsidRPr="004D4756" w:rsidRDefault="00345938" w:rsidP="00FA50BE">
      <w:pPr>
        <w:suppressLineNumbers/>
      </w:pPr>
      <m:oMathPara>
        <m:oMath>
          <m:rad>
            <m:radPr>
              <m:degHide m:val="1"/>
              <m:ctrlPr>
                <w:rPr>
                  <w:rFonts w:ascii="Cambria Math" w:hAnsi="Cambria Math"/>
                  <w:i/>
                </w:rPr>
              </m:ctrlPr>
            </m:radPr>
            <m:deg/>
            <m:e>
              <m:nary>
                <m:naryPr>
                  <m:chr m:val="∑"/>
                  <m:limLoc m:val="undOvr"/>
                  <m:supHide m:val="1"/>
                  <m:ctrlPr>
                    <w:rPr>
                      <w:rFonts w:ascii="Cambria Math" w:hAnsi="Cambria Math"/>
                      <w:i/>
                    </w:rPr>
                  </m:ctrlPr>
                </m:naryPr>
                <m:sub>
                  <m:r>
                    <w:rPr>
                      <w:rFonts w:ascii="Cambria Math" w:hAnsi="Cambria Math"/>
                    </w:rPr>
                    <m:t>j</m:t>
                  </m:r>
                </m:sub>
                <m:sup/>
                <m:e>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j</m:t>
                          </m:r>
                        </m:sub>
                      </m:sSub>
                      <m:r>
                        <w:rPr>
                          <w:rFonts w:ascii="Cambria Math" w:hAnsi="Cambria Math"/>
                        </w:rPr>
                        <m:t>(t))</m:t>
                      </m:r>
                    </m:e>
                    <m:sup>
                      <m:r>
                        <w:rPr>
                          <w:rFonts w:ascii="Cambria Math" w:hAnsi="Cambria Math"/>
                        </w:rPr>
                        <m:t>2</m:t>
                      </m:r>
                    </m:sup>
                  </m:sSup>
                </m:e>
              </m:nary>
            </m:e>
          </m:rad>
          <m:r>
            <w:rPr>
              <w:rFonts w:ascii="Cambria Math" w:hAnsi="Cambria Math"/>
            </w:rPr>
            <m:t>=1</m:t>
          </m:r>
        </m:oMath>
      </m:oMathPara>
    </w:p>
    <w:p w14:paraId="76A4D65C" w14:textId="77777777" w:rsidR="001C4590" w:rsidRPr="004D4756" w:rsidRDefault="001C4590" w:rsidP="00FA50BE">
      <w:pPr>
        <w:suppressLineNumbers/>
      </w:pPr>
    </w:p>
    <w:p w14:paraId="4FAE82E0" w14:textId="77777777" w:rsidR="00B6178B" w:rsidRPr="004D4756" w:rsidRDefault="1B89BDC8" w:rsidP="00FA50BE">
      <w:pPr>
        <w:suppressLineNumbers/>
        <w:rPr>
          <w:b/>
          <w:bCs/>
          <w:i/>
          <w:iCs/>
        </w:rPr>
      </w:pPr>
      <w:r w:rsidRPr="004D4756">
        <w:rPr>
          <w:b/>
          <w:bCs/>
          <w:i/>
          <w:iCs/>
        </w:rPr>
        <w:t>Pre-wired connectivity</w:t>
      </w:r>
    </w:p>
    <w:p w14:paraId="74DFA24A" w14:textId="0DD66FB0" w:rsidR="00B6178B" w:rsidRPr="004D4756" w:rsidRDefault="1B89BDC8" w:rsidP="00FA50BE">
      <w:pPr>
        <w:suppressLineNumbers/>
      </w:pPr>
      <w:r w:rsidRPr="004D4756">
        <w:t>Connectivity from VIS cells to CONJ and ENV cells (</w:t>
      </w:r>
      <w:r w:rsidRPr="004D4756">
        <w:rPr>
          <w:i/>
          <w:iCs/>
        </w:rPr>
        <w:t>w</w:t>
      </w:r>
      <w:r w:rsidRPr="004D4756">
        <w:rPr>
          <w:i/>
          <w:iCs/>
          <w:vertAlign w:val="superscript"/>
        </w:rPr>
        <w:t>3</w:t>
      </w:r>
      <w:r w:rsidRPr="004D4756">
        <w:t>), from ADN to ADN (</w:t>
      </w:r>
      <w:r w:rsidRPr="004D4756">
        <w:rPr>
          <w:i/>
          <w:iCs/>
        </w:rPr>
        <w:t>w</w:t>
      </w:r>
      <w:r w:rsidRPr="004D4756">
        <w:rPr>
          <w:i/>
          <w:iCs/>
          <w:vertAlign w:val="superscript"/>
        </w:rPr>
        <w:t>6</w:t>
      </w:r>
      <w:r w:rsidRPr="004D4756">
        <w:t>), from ADN to HD (</w:t>
      </w:r>
      <w:r w:rsidRPr="004D4756">
        <w:rPr>
          <w:i/>
          <w:iCs/>
        </w:rPr>
        <w:t>w</w:t>
      </w:r>
      <w:r w:rsidRPr="004D4756">
        <w:rPr>
          <w:i/>
          <w:iCs/>
          <w:vertAlign w:val="superscript"/>
        </w:rPr>
        <w:t>4</w:t>
      </w:r>
      <w:r w:rsidRPr="004D4756">
        <w:t>) and from HD to ADN (</w:t>
      </w:r>
      <w:r w:rsidRPr="004D4756">
        <w:rPr>
          <w:i/>
          <w:iCs/>
        </w:rPr>
        <w:t>w</w:t>
      </w:r>
      <w:r w:rsidRPr="004D4756">
        <w:rPr>
          <w:i/>
          <w:iCs/>
          <w:vertAlign w:val="superscript"/>
        </w:rPr>
        <w:t>5</w:t>
      </w:r>
      <w:r w:rsidRPr="004D4756">
        <w:t xml:space="preserve">) is pre-wired, and does not change over the course of simulation, with the exception of VIS to CONJ/ENV weights in landmark learning simulations. Preferred firing directions in the range 0-360 are assigned to CONJ cells and ENV cells independently, such that each population of cells covers the entire range. Connectivity from presynaptic VIS cell </w:t>
      </w:r>
      <w:r w:rsidRPr="004D4756">
        <w:rPr>
          <w:i/>
          <w:iCs/>
        </w:rPr>
        <w:t>j</w:t>
      </w:r>
      <w:r w:rsidRPr="004D4756">
        <w:t xml:space="preserve"> to postsynaptic CONJ/ENV cell </w:t>
      </w:r>
      <w:r w:rsidRPr="004D4756">
        <w:rPr>
          <w:i/>
          <w:iCs/>
        </w:rPr>
        <w:t>i</w:t>
      </w:r>
      <w:r w:rsidRPr="004D4756">
        <w:t xml:space="preserve"> is given by another Gaussian in the form</w:t>
      </w:r>
    </w:p>
    <w:p w14:paraId="4261E5B2" w14:textId="52C6B5D7" w:rsidR="00B6178B" w:rsidRPr="004D4756" w:rsidRDefault="00345938" w:rsidP="00FA50BE">
      <w:pPr>
        <w:suppressLineNumbers/>
      </w:pPr>
      <m:oMathPara>
        <m:oMath>
          <m:sSubSup>
            <m:sSubSupPr>
              <m:ctrlPr>
                <w:rPr>
                  <w:rFonts w:ascii="Cambria Math" w:hAnsi="Cambria Math"/>
                  <w:i/>
                </w:rPr>
              </m:ctrlPr>
            </m:sSubSupPr>
            <m:e>
              <m:r>
                <w:rPr>
                  <w:rFonts w:ascii="Cambria Math" w:hAnsi="Cambria Math"/>
                </w:rPr>
                <m:t>w</m:t>
              </m:r>
            </m:e>
            <m:sub>
              <m:r>
                <w:rPr>
                  <w:rFonts w:ascii="Cambria Math" w:hAnsi="Cambria Math"/>
                </w:rPr>
                <m:t>ij</m:t>
              </m:r>
            </m:sub>
            <m:sup>
              <m:r>
                <w:rPr>
                  <w:rFonts w:ascii="Cambria Math" w:hAnsi="Cambria Math"/>
                </w:rPr>
                <m:t>3</m:t>
              </m:r>
            </m:sup>
          </m:sSub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m:t>
              </m:r>
              <m:f>
                <m:fPr>
                  <m:type m:val="lin"/>
                  <m:ctrlPr>
                    <w:rPr>
                      <w:rFonts w:ascii="Cambria Math" w:hAnsi="Cambria Math"/>
                      <w:i/>
                    </w:rPr>
                  </m:ctrlPr>
                </m:fPr>
                <m:num>
                  <m:sSup>
                    <m:sSupPr>
                      <m:ctrlPr>
                        <w:rPr>
                          <w:rFonts w:ascii="Cambria Math" w:hAnsi="Cambria Math"/>
                          <w:i/>
                        </w:rPr>
                      </m:ctrlPr>
                    </m:sSupPr>
                    <m:e>
                      <m:r>
                        <w:rPr>
                          <w:rFonts w:ascii="Cambria Math" w:hAnsi="Cambria Math"/>
                        </w:rPr>
                        <m:t>(</m:t>
                      </m:r>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VIS</m:t>
                          </m:r>
                        </m:sup>
                      </m:sSubSup>
                      <m:r>
                        <w:rPr>
                          <w:rFonts w:ascii="Cambria Math" w:hAnsi="Cambria Math"/>
                        </w:rPr>
                        <m:t>)</m:t>
                      </m:r>
                    </m:e>
                    <m:sup>
                      <m:r>
                        <w:rPr>
                          <w:rFonts w:ascii="Cambria Math" w:hAnsi="Cambria Math"/>
                        </w:rPr>
                        <m:t>2</m:t>
                      </m:r>
                    </m:sup>
                  </m:sSup>
                </m:num>
                <m:den>
                  <m:r>
                    <w:rPr>
                      <w:rFonts w:ascii="Cambria Math" w:hAnsi="Cambria Math"/>
                    </w:rPr>
                    <m:t>2</m:t>
                  </m:r>
                  <m:sSup>
                    <m:sSupPr>
                      <m:ctrlPr>
                        <w:rPr>
                          <w:rFonts w:ascii="Cambria Math" w:hAnsi="Cambria Math"/>
                          <w:i/>
                        </w:rPr>
                      </m:ctrlPr>
                    </m:sSupPr>
                    <m:e>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3</m:t>
                          </m:r>
                        </m:sup>
                      </m:sSup>
                      <m:r>
                        <w:rPr>
                          <w:rFonts w:ascii="Cambria Math" w:hAnsi="Cambria Math"/>
                        </w:rPr>
                        <m:t>)</m:t>
                      </m:r>
                    </m:e>
                    <m:sup>
                      <m:r>
                        <w:rPr>
                          <w:rFonts w:ascii="Cambria Math" w:hAnsi="Cambria Math"/>
                        </w:rPr>
                        <m:t>2</m:t>
                      </m:r>
                    </m:sup>
                  </m:sSup>
                </m:den>
              </m:f>
            </m:sup>
          </m:sSup>
        </m:oMath>
      </m:oMathPara>
    </w:p>
    <w:p w14:paraId="41EDB0FB" w14:textId="1F80E895" w:rsidR="005961F5" w:rsidRPr="004D4756" w:rsidRDefault="00B6178B" w:rsidP="00FA50BE">
      <w:pPr>
        <w:suppressLineNumbers/>
      </w:pPr>
      <w:r w:rsidRPr="004D4756">
        <w:t xml:space="preserve">where </w:t>
      </w:r>
      <m:oMath>
        <m:sSup>
          <m:sSupPr>
            <m:ctrlPr>
              <w:rPr>
                <w:rFonts w:ascii="Cambria Math" w:hAnsi="Cambria Math"/>
                <w:i/>
              </w:rPr>
            </m:ctrlPr>
          </m:sSupPr>
          <m:e>
            <m:r>
              <w:rPr>
                <w:rFonts w:ascii="Cambria Math" w:hAnsi="Cambria Math"/>
              </w:rPr>
              <m:t>σ</m:t>
            </m:r>
          </m:e>
          <m:sup>
            <m:r>
              <w:rPr>
                <w:rFonts w:ascii="Cambria Math" w:hAnsi="Cambria Math"/>
              </w:rPr>
              <m:t>3</m:t>
            </m:r>
          </m:sup>
        </m:sSup>
      </m:oMath>
      <w:r w:rsidRPr="004D4756">
        <w:t xml:space="preserve"> is the standard deviation, and </w:t>
      </w:r>
      <m:oMath>
        <m:sSubSup>
          <m:sSubSupPr>
            <m:ctrlPr>
              <w:rPr>
                <w:rFonts w:ascii="Cambria Math" w:hAnsi="Cambria Math"/>
                <w:i/>
              </w:rPr>
            </m:ctrlPr>
          </m:sSubSupPr>
          <m:e>
            <m:r>
              <w:rPr>
                <w:rFonts w:ascii="Cambria Math" w:hAnsi="Cambria Math"/>
              </w:rPr>
              <m:t>s</m:t>
            </m:r>
          </m:e>
          <m:sub>
            <m:r>
              <w:rPr>
                <w:rFonts w:ascii="Cambria Math" w:hAnsi="Cambria Math"/>
              </w:rPr>
              <m:t>ij</m:t>
            </m:r>
          </m:sub>
          <m:sup>
            <m:r>
              <w:rPr>
                <w:rFonts w:ascii="Cambria Math" w:hAnsi="Cambria Math"/>
              </w:rPr>
              <m:t>LSE</m:t>
            </m:r>
          </m:sup>
        </m:sSubSup>
      </m:oMath>
      <w:r w:rsidRPr="004D4756">
        <w:t xml:space="preserve"> is the difference between the preferred firing direction of </w:t>
      </w:r>
      <w:r w:rsidR="00A90E05" w:rsidRPr="004D4756">
        <w:t>VIS</w:t>
      </w:r>
      <w:r w:rsidRPr="004D4756">
        <w:t xml:space="preserve"> cell </w:t>
      </w:r>
      <w:r w:rsidRPr="004D4756">
        <w:rPr>
          <w:i/>
          <w:iCs/>
        </w:rPr>
        <w:t>j</w:t>
      </w:r>
      <w:r w:rsidRPr="004D4756">
        <w:t xml:space="preserve"> and of </w:t>
      </w:r>
      <w:r w:rsidR="00D561F4" w:rsidRPr="004D4756">
        <w:t>CONJ</w:t>
      </w:r>
      <w:r w:rsidRPr="004D4756">
        <w:t>/</w:t>
      </w:r>
      <w:r w:rsidR="00473D8D" w:rsidRPr="004D4756">
        <w:t>ENV</w:t>
      </w:r>
      <w:r w:rsidRPr="004D4756">
        <w:t xml:space="preserve"> cell </w:t>
      </w:r>
      <w:r w:rsidRPr="004D4756">
        <w:rPr>
          <w:i/>
          <w:iCs/>
        </w:rPr>
        <w:t xml:space="preserve">i. </w:t>
      </w:r>
      <w:r w:rsidRPr="004D4756">
        <w:t>It is calculated with a wraparound effect, analogously to wraparounds already used in the methods.</w:t>
      </w:r>
    </w:p>
    <w:p w14:paraId="0683D70B" w14:textId="779FF914" w:rsidR="7767C741" w:rsidRPr="004D4756" w:rsidRDefault="1B89BDC8" w:rsidP="00FA50BE">
      <w:pPr>
        <w:suppressLineNumbers/>
        <w:rPr>
          <w:b/>
          <w:bCs/>
        </w:rPr>
      </w:pPr>
      <w:r w:rsidRPr="004D4756">
        <w:rPr>
          <w:b/>
          <w:bCs/>
        </w:rPr>
        <w:t>Forward Euler methodology</w:t>
      </w:r>
    </w:p>
    <w:p w14:paraId="5C22FEB6" w14:textId="2BBCA25B" w:rsidR="00014689" w:rsidRPr="004D4756" w:rsidRDefault="1B89BDC8" w:rsidP="00FA50BE">
      <w:pPr>
        <w:suppressLineNumbers/>
        <w:tabs>
          <w:tab w:val="left" w:pos="1060"/>
        </w:tabs>
      </w:pPr>
      <w:r w:rsidRPr="004D4756">
        <w:t>The differential equations given above cannot be solved analytically. They are implemented in the computer model by making discrete approximations of their solutions using a Forward Euler finite difference scheme with time step δ</w:t>
      </w:r>
      <w:r w:rsidRPr="004D4756">
        <w:rPr>
          <w:i/>
          <w:iCs/>
        </w:rPr>
        <w:t>t</w:t>
      </w:r>
      <w:r w:rsidRPr="004D4756">
        <w:t xml:space="preserve">. By way of </w:t>
      </w:r>
      <w:r w:rsidRPr="004D4756">
        <w:lastRenderedPageBreak/>
        <w:t>illustration, consider a simplified version of an equation calculating the activation level of a single HD cell</w:t>
      </w:r>
    </w:p>
    <w:p w14:paraId="1D7ACCE0" w14:textId="4513B739" w:rsidR="00014689" w:rsidRPr="004D4756" w:rsidRDefault="00345938" w:rsidP="00FA50BE">
      <w:pPr>
        <w:suppressLineNumbers/>
        <w:tabs>
          <w:tab w:val="left" w:pos="1060"/>
        </w:tabs>
      </w:pPr>
      <m:oMathPara>
        <m:oMath>
          <m:sSup>
            <m:sSupPr>
              <m:ctrlPr>
                <w:rPr>
                  <w:rFonts w:ascii="Cambria Math" w:hAnsi="Cambria Math"/>
                  <w:i/>
                </w:rPr>
              </m:ctrlPr>
            </m:sSupPr>
            <m:e>
              <m:r>
                <w:rPr>
                  <w:rFonts w:ascii="Cambria Math" w:hAnsi="Cambria Math"/>
                </w:rPr>
                <m:t>τ</m:t>
              </m:r>
            </m:e>
            <m:sup>
              <m:r>
                <w:rPr>
                  <w:rFonts w:ascii="Cambria Math" w:hAnsi="Cambria Math"/>
                </w:rPr>
                <m:t>HD</m:t>
              </m:r>
            </m:sup>
          </m:sSup>
          <m:f>
            <m:fPr>
              <m:ctrlPr>
                <w:rPr>
                  <w:rFonts w:ascii="Cambria Math" w:hAnsi="Cambria Math"/>
                  <w:i/>
                </w:rPr>
              </m:ctrlPr>
            </m:fPr>
            <m:num>
              <m:r>
                <w:rPr>
                  <w:rFonts w:ascii="Cambria Math" w:hAnsi="Cambria Math"/>
                </w:rPr>
                <m:t>d</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num>
            <m:den>
              <m:r>
                <w:rPr>
                  <w:rFonts w:ascii="Cambria Math" w:hAnsi="Cambria Math"/>
                </w:rPr>
                <m:t>dt</m:t>
              </m:r>
            </m:den>
          </m:f>
          <m:r>
            <w:rPr>
              <w:rFonts w:ascii="Cambria Math" w:hAnsi="Cambria Math"/>
            </w:rPr>
            <m:t xml:space="preserve">= - </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r>
            <w:rPr>
              <w:rFonts w:ascii="Cambria Math" w:hAnsi="Cambria Math"/>
            </w:rPr>
            <m:t xml:space="preserve">+ </m:t>
          </m:r>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t)</m:t>
          </m:r>
        </m:oMath>
      </m:oMathPara>
    </w:p>
    <w:p w14:paraId="5D22A575" w14:textId="29C502D9" w:rsidR="00014689" w:rsidRPr="004D4756" w:rsidRDefault="1B89BDC8" w:rsidP="00FA50BE">
      <w:pPr>
        <w:suppressLineNumbers/>
        <w:tabs>
          <w:tab w:val="left" w:pos="1060"/>
        </w:tabs>
      </w:pPr>
      <w:r w:rsidRPr="004D4756">
        <w:t>Using the Forward Euler method, this is implemented in the form</w:t>
      </w:r>
    </w:p>
    <w:p w14:paraId="51061EFF" w14:textId="26FA5516" w:rsidR="00234891" w:rsidRPr="004D4756" w:rsidRDefault="00345938" w:rsidP="00FA50BE">
      <w:pPr>
        <w:suppressLineNumbers/>
        <w:tabs>
          <w:tab w:val="left" w:pos="1060"/>
        </w:tabs>
      </w:pPr>
      <m:oMathPara>
        <m:oMath>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δt</m:t>
              </m:r>
            </m:e>
          </m:d>
          <m:r>
            <w:rPr>
              <w:rFonts w:ascii="Cambria Math" w:hAnsi="Cambria Math"/>
            </w:rPr>
            <m:t>=</m:t>
          </m:r>
          <m:sSubSup>
            <m:sSubSupPr>
              <m:ctrlPr>
                <w:rPr>
                  <w:rFonts w:ascii="Cambria Math" w:hAnsi="Cambria Math"/>
                  <w:i/>
                </w:rPr>
              </m:ctrlPr>
            </m:sSubSupPr>
            <m:e>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r>
            <w:rPr>
              <w:rFonts w:ascii="Cambria Math" w:hAnsi="Cambria Math"/>
            </w:rPr>
            <m:t xml:space="preserve"> - </m:t>
          </m:r>
          <m:sSubSup>
            <m:sSubSupPr>
              <m:ctrlPr>
                <w:rPr>
                  <w:rFonts w:ascii="Cambria Math" w:hAnsi="Cambria Math"/>
                  <w:i/>
                </w:rPr>
              </m:ctrlPr>
            </m:sSubSupPr>
            <m:e>
              <m:f>
                <m:fPr>
                  <m:ctrlPr>
                    <w:rPr>
                      <w:rFonts w:ascii="Cambria Math" w:hAnsi="Cambria Math"/>
                      <w:i/>
                    </w:rPr>
                  </m:ctrlPr>
                </m:fPr>
                <m:num>
                  <m:r>
                    <w:rPr>
                      <w:rFonts w:ascii="Cambria Math" w:hAnsi="Cambria Math"/>
                    </w:rPr>
                    <m:t>δt</m:t>
                  </m:r>
                </m:num>
                <m:den>
                  <m:sSup>
                    <m:sSupPr>
                      <m:ctrlPr>
                        <w:rPr>
                          <w:rFonts w:ascii="Cambria Math" w:hAnsi="Cambria Math"/>
                          <w:i/>
                        </w:rPr>
                      </m:ctrlPr>
                    </m:sSupPr>
                    <m:e>
                      <m:r>
                        <w:rPr>
                          <w:rFonts w:ascii="Cambria Math" w:hAnsi="Cambria Math"/>
                        </w:rPr>
                        <m:t>τ</m:t>
                      </m:r>
                    </m:e>
                    <m:sup>
                      <m:r>
                        <w:rPr>
                          <w:rFonts w:ascii="Cambria Math" w:hAnsi="Cambria Math"/>
                        </w:rPr>
                        <m:t>HD</m:t>
                      </m:r>
                    </m:sup>
                  </m:sSup>
                </m:den>
              </m:f>
              <m:r>
                <w:rPr>
                  <w:rFonts w:ascii="Cambria Math" w:hAnsi="Cambria Math"/>
                </w:rPr>
                <m:t>h</m:t>
              </m:r>
            </m:e>
            <m:sub>
              <m:r>
                <w:rPr>
                  <w:rFonts w:ascii="Cambria Math" w:hAnsi="Cambria Math"/>
                </w:rPr>
                <m:t>i</m:t>
              </m:r>
            </m:sub>
            <m:sup>
              <m:r>
                <w:rPr>
                  <w:rFonts w:ascii="Cambria Math" w:hAnsi="Cambria Math"/>
                </w:rPr>
                <m:t>HD</m:t>
              </m:r>
            </m:sup>
          </m:sSubSup>
          <m:d>
            <m:dPr>
              <m:ctrlPr>
                <w:rPr>
                  <w:rFonts w:ascii="Cambria Math" w:hAnsi="Cambria Math"/>
                  <w:i/>
                </w:rPr>
              </m:ctrlPr>
            </m:dPr>
            <m:e>
              <m:r>
                <w:rPr>
                  <w:rFonts w:ascii="Cambria Math" w:hAnsi="Cambria Math"/>
                </w:rPr>
                <m:t>t</m:t>
              </m:r>
            </m:e>
          </m:d>
          <m:r>
            <w:rPr>
              <w:rFonts w:ascii="Cambria Math" w:hAnsi="Cambria Math"/>
            </w:rPr>
            <m:t xml:space="preserve">+ </m:t>
          </m:r>
          <m:f>
            <m:fPr>
              <m:ctrlPr>
                <w:rPr>
                  <w:rFonts w:ascii="Cambria Math" w:hAnsi="Cambria Math"/>
                  <w:i/>
                </w:rPr>
              </m:ctrlPr>
            </m:fPr>
            <m:num>
              <m:r>
                <w:rPr>
                  <w:rFonts w:ascii="Cambria Math" w:hAnsi="Cambria Math"/>
                </w:rPr>
                <m:t>δt</m:t>
              </m:r>
            </m:num>
            <m:den>
              <m:sSup>
                <m:sSupPr>
                  <m:ctrlPr>
                    <w:rPr>
                      <w:rFonts w:ascii="Cambria Math" w:hAnsi="Cambria Math"/>
                      <w:i/>
                    </w:rPr>
                  </m:ctrlPr>
                </m:sSupPr>
                <m:e>
                  <m:r>
                    <w:rPr>
                      <w:rFonts w:ascii="Cambria Math" w:hAnsi="Cambria Math"/>
                    </w:rPr>
                    <m:t>τ</m:t>
                  </m:r>
                </m:e>
                <m:sup>
                  <m:r>
                    <w:rPr>
                      <w:rFonts w:ascii="Cambria Math" w:hAnsi="Cambria Math"/>
                    </w:rPr>
                    <m:t>HD</m:t>
                  </m:r>
                </m:sup>
              </m:sSup>
            </m:den>
          </m:f>
          <m:sSub>
            <m:sSubPr>
              <m:ctrlPr>
                <w:rPr>
                  <w:rFonts w:ascii="Cambria Math" w:hAnsi="Cambria Math"/>
                  <w:i/>
                </w:rPr>
              </m:ctrlPr>
            </m:sSubPr>
            <m:e>
              <m:r>
                <w:rPr>
                  <w:rFonts w:ascii="Cambria Math" w:hAnsi="Cambria Math"/>
                </w:rPr>
                <m:t>f</m:t>
              </m:r>
            </m:e>
            <m:sub>
              <m:r>
                <w:rPr>
                  <w:rFonts w:ascii="Cambria Math" w:hAnsi="Cambria Math"/>
                </w:rPr>
                <m:t>i</m:t>
              </m:r>
            </m:sub>
          </m:sSub>
          <m:r>
            <w:rPr>
              <w:rFonts w:ascii="Cambria Math" w:hAnsi="Cambria Math"/>
            </w:rPr>
            <m:t>(t)</m:t>
          </m:r>
        </m:oMath>
      </m:oMathPara>
    </w:p>
    <w:p w14:paraId="333EF3F1" w14:textId="4CC5ED33" w:rsidR="005D284E" w:rsidRPr="004D4756" w:rsidRDefault="1B89BDC8" w:rsidP="00FA50BE">
      <w:pPr>
        <w:suppressLineNumbers/>
        <w:tabs>
          <w:tab w:val="left" w:pos="1060"/>
        </w:tabs>
        <w:rPr>
          <w:b/>
          <w:bCs/>
          <w:sz w:val="28"/>
          <w:szCs w:val="28"/>
        </w:rPr>
      </w:pPr>
      <w:r w:rsidRPr="004D4756">
        <w:t xml:space="preserve">All activation and synaptic weight updates are implemented in the model in this manner. </w:t>
      </w:r>
    </w:p>
    <w:p w14:paraId="40964D10" w14:textId="1125661B" w:rsidR="7767C741" w:rsidRPr="004D4756" w:rsidRDefault="1B89BDC8" w:rsidP="00FA50BE">
      <w:pPr>
        <w:suppressLineNumbers/>
        <w:rPr>
          <w:b/>
          <w:bCs/>
        </w:rPr>
      </w:pPr>
      <w:r w:rsidRPr="004D4756">
        <w:rPr>
          <w:b/>
          <w:bCs/>
        </w:rPr>
        <w:t>Model parameters used</w:t>
      </w:r>
    </w:p>
    <w:p w14:paraId="19D9A0B7" w14:textId="4CF73E88" w:rsidR="00CD287D" w:rsidRPr="004D4756" w:rsidRDefault="1B89BDC8" w:rsidP="00FA50BE">
      <w:pPr>
        <w:suppressLineNumbers/>
        <w:rPr>
          <w:b/>
          <w:bCs/>
          <w:i/>
          <w:iCs/>
        </w:rPr>
      </w:pPr>
      <w:r w:rsidRPr="004D4756">
        <w:rPr>
          <w:b/>
          <w:bCs/>
          <w:i/>
          <w:iCs/>
        </w:rPr>
        <w:t>Two-compartment simulations:</w:t>
      </w:r>
    </w:p>
    <w:tbl>
      <w:tblPr>
        <w:tblStyle w:val="TableGrid"/>
        <w:tblW w:w="0" w:type="auto"/>
        <w:tblLook w:val="04A0" w:firstRow="1" w:lastRow="0" w:firstColumn="1" w:lastColumn="0" w:noHBand="0" w:noVBand="1"/>
      </w:tblPr>
      <w:tblGrid>
        <w:gridCol w:w="4330"/>
        <w:gridCol w:w="4300"/>
      </w:tblGrid>
      <w:tr w:rsidR="00B27D2A" w:rsidRPr="004D4756" w14:paraId="530D006C" w14:textId="77777777" w:rsidTr="5FA9FF55">
        <w:tc>
          <w:tcPr>
            <w:tcW w:w="4428" w:type="dxa"/>
          </w:tcPr>
          <w:p w14:paraId="63A44020" w14:textId="765A66E5" w:rsidR="00B27D2A" w:rsidRPr="004D4756" w:rsidRDefault="1B89BDC8" w:rsidP="00FA50BE">
            <w:pPr>
              <w:suppressLineNumbers/>
            </w:pPr>
            <w:r w:rsidRPr="004D4756">
              <w:t>Simulation Time</w:t>
            </w:r>
          </w:p>
        </w:tc>
        <w:tc>
          <w:tcPr>
            <w:tcW w:w="4428" w:type="dxa"/>
          </w:tcPr>
          <w:p w14:paraId="2F3D059C" w14:textId="7C28CC6D" w:rsidR="00B27D2A" w:rsidRPr="004D4756" w:rsidRDefault="1B89BDC8" w:rsidP="00FA50BE">
            <w:pPr>
              <w:suppressLineNumbers/>
            </w:pPr>
            <w:r w:rsidRPr="004D4756">
              <w:t>600 s</w:t>
            </w:r>
          </w:p>
        </w:tc>
      </w:tr>
      <w:tr w:rsidR="7767C741" w:rsidRPr="004D4756" w14:paraId="33296505" w14:textId="77777777" w:rsidTr="5FA9FF55">
        <w:tc>
          <w:tcPr>
            <w:tcW w:w="4428" w:type="dxa"/>
          </w:tcPr>
          <w:p w14:paraId="7F7DA7F1" w14:textId="0CC61CE2" w:rsidR="7767C741" w:rsidRPr="004D4756" w:rsidRDefault="1B89BDC8" w:rsidP="00FA50BE">
            <w:pPr>
              <w:suppressLineNumbers/>
            </w:pPr>
            <w:r w:rsidRPr="004D4756">
              <w:t>Timestep Size (</w:t>
            </w:r>
            <w:r w:rsidRPr="004D4756">
              <w:rPr>
                <w:rFonts w:ascii="Calibri" w:hAnsi="Calibri"/>
              </w:rPr>
              <w:t>δ</w:t>
            </w:r>
            <w:r w:rsidRPr="004D4756">
              <w:rPr>
                <w:rFonts w:ascii="Calibri" w:hAnsi="Calibri"/>
                <w:i/>
                <w:iCs/>
              </w:rPr>
              <w:t>t</w:t>
            </w:r>
            <w:r w:rsidRPr="004D4756">
              <w:t>)</w:t>
            </w:r>
          </w:p>
        </w:tc>
        <w:tc>
          <w:tcPr>
            <w:tcW w:w="4428" w:type="dxa"/>
          </w:tcPr>
          <w:p w14:paraId="01D95103" w14:textId="3D0004D4" w:rsidR="7767C741" w:rsidRPr="004D4756" w:rsidRDefault="1B89BDC8" w:rsidP="00FA50BE">
            <w:pPr>
              <w:suppressLineNumbers/>
            </w:pPr>
            <w:r w:rsidRPr="004D4756">
              <w:t>0.0001s</w:t>
            </w:r>
          </w:p>
        </w:tc>
      </w:tr>
      <w:tr w:rsidR="00B27D2A" w:rsidRPr="004D4756" w14:paraId="5F476F26" w14:textId="77777777" w:rsidTr="5FA9FF55">
        <w:tc>
          <w:tcPr>
            <w:tcW w:w="4428" w:type="dxa"/>
          </w:tcPr>
          <w:p w14:paraId="34D60567" w14:textId="4372673A" w:rsidR="00B27D2A" w:rsidRPr="004D4756" w:rsidRDefault="00B85182" w:rsidP="00FA50BE">
            <w:pPr>
              <w:suppressLineNumbers/>
            </w:pPr>
            <w:r w:rsidRPr="004D4756">
              <w:t>RSC HD C</w:t>
            </w:r>
            <w:r w:rsidR="00B27D2A" w:rsidRPr="004D4756">
              <w:t>ells (</w:t>
            </w:r>
            <m:oMath>
              <m:sSup>
                <m:sSupPr>
                  <m:ctrlPr>
                    <w:rPr>
                      <w:rFonts w:ascii="Cambria Math" w:hAnsi="Cambria Math"/>
                      <w:i/>
                    </w:rPr>
                  </m:ctrlPr>
                </m:sSupPr>
                <m:e>
                  <m:r>
                    <w:rPr>
                      <w:rFonts w:ascii="Cambria Math" w:hAnsi="Cambria Math"/>
                    </w:rPr>
                    <m:t>N</m:t>
                  </m:r>
                </m:e>
                <m:sup>
                  <m:r>
                    <w:rPr>
                      <w:rFonts w:ascii="Cambria Math" w:hAnsi="Cambria Math"/>
                    </w:rPr>
                    <m:t>HD</m:t>
                  </m:r>
                </m:sup>
              </m:sSup>
            </m:oMath>
            <w:r w:rsidR="00B27D2A" w:rsidRPr="004D4756">
              <w:t>)</w:t>
            </w:r>
          </w:p>
        </w:tc>
        <w:tc>
          <w:tcPr>
            <w:tcW w:w="4428" w:type="dxa"/>
          </w:tcPr>
          <w:p w14:paraId="119A15EA" w14:textId="16EEE98D" w:rsidR="00B27D2A" w:rsidRPr="004D4756" w:rsidRDefault="1B89BDC8" w:rsidP="00FA50BE">
            <w:pPr>
              <w:suppressLineNumbers/>
            </w:pPr>
            <w:r w:rsidRPr="004D4756">
              <w:t>180</w:t>
            </w:r>
          </w:p>
        </w:tc>
      </w:tr>
      <w:tr w:rsidR="00B27D2A" w:rsidRPr="004D4756" w14:paraId="1883812E" w14:textId="77777777" w:rsidTr="5FA9FF55">
        <w:tc>
          <w:tcPr>
            <w:tcW w:w="4428" w:type="dxa"/>
          </w:tcPr>
          <w:p w14:paraId="527FE709" w14:textId="5E936877" w:rsidR="00B27D2A" w:rsidRPr="004D4756" w:rsidRDefault="00B27D2A" w:rsidP="00FA50BE">
            <w:pPr>
              <w:suppressLineNumbers/>
            </w:pPr>
            <w:r w:rsidRPr="004D4756">
              <w:t>ADN HD Cells (</w:t>
            </w:r>
            <m:oMath>
              <m:sSup>
                <m:sSupPr>
                  <m:ctrlPr>
                    <w:rPr>
                      <w:rFonts w:ascii="Cambria Math" w:hAnsi="Cambria Math"/>
                      <w:i/>
                    </w:rPr>
                  </m:ctrlPr>
                </m:sSupPr>
                <m:e>
                  <m:r>
                    <w:rPr>
                      <w:rFonts w:ascii="Cambria Math" w:hAnsi="Cambria Math"/>
                    </w:rPr>
                    <m:t>N</m:t>
                  </m:r>
                </m:e>
                <m:sup>
                  <m:r>
                    <w:rPr>
                      <w:rFonts w:ascii="Cambria Math" w:hAnsi="Cambria Math"/>
                    </w:rPr>
                    <m:t>ADN</m:t>
                  </m:r>
                </m:sup>
              </m:sSup>
            </m:oMath>
            <w:r w:rsidRPr="004D4756">
              <w:t>)</w:t>
            </w:r>
          </w:p>
        </w:tc>
        <w:tc>
          <w:tcPr>
            <w:tcW w:w="4428" w:type="dxa"/>
          </w:tcPr>
          <w:p w14:paraId="0FCF2322" w14:textId="6682804A" w:rsidR="00B27D2A" w:rsidRPr="004D4756" w:rsidRDefault="1B89BDC8" w:rsidP="00FA50BE">
            <w:pPr>
              <w:suppressLineNumbers/>
            </w:pPr>
            <w:r w:rsidRPr="004D4756">
              <w:t>180</w:t>
            </w:r>
          </w:p>
        </w:tc>
      </w:tr>
      <w:tr w:rsidR="00B27D2A" w:rsidRPr="004D4756" w14:paraId="0B218549" w14:textId="77777777" w:rsidTr="5FA9FF55">
        <w:tc>
          <w:tcPr>
            <w:tcW w:w="4428" w:type="dxa"/>
          </w:tcPr>
          <w:p w14:paraId="07FF9389" w14:textId="6AAA947A" w:rsidR="00B27D2A" w:rsidRPr="004D4756" w:rsidRDefault="004E392E" w:rsidP="00FA50BE">
            <w:pPr>
              <w:suppressLineNumbers/>
            </w:pPr>
            <w:r w:rsidRPr="004D4756">
              <w:t xml:space="preserve">Bidirectional </w:t>
            </w:r>
            <w:r w:rsidR="006B2988" w:rsidRPr="004D4756">
              <w:t>Cells (</w:t>
            </w:r>
            <m:oMath>
              <m:sSup>
                <m:sSupPr>
                  <m:ctrlPr>
                    <w:rPr>
                      <w:rFonts w:ascii="Cambria Math" w:hAnsi="Cambria Math"/>
                      <w:i/>
                    </w:rPr>
                  </m:ctrlPr>
                </m:sSupPr>
                <m:e>
                  <m:r>
                    <w:rPr>
                      <w:rFonts w:ascii="Cambria Math" w:hAnsi="Cambria Math"/>
                    </w:rPr>
                    <m:t>N</m:t>
                  </m:r>
                </m:e>
                <m:sup>
                  <m:r>
                    <w:rPr>
                      <w:rFonts w:ascii="Cambria Math" w:hAnsi="Cambria Math"/>
                    </w:rPr>
                    <m:t>CONJ/ENV</m:t>
                  </m:r>
                </m:sup>
              </m:sSup>
            </m:oMath>
            <w:r w:rsidR="006B2988" w:rsidRPr="004D4756">
              <w:t>)</w:t>
            </w:r>
          </w:p>
        </w:tc>
        <w:tc>
          <w:tcPr>
            <w:tcW w:w="4428" w:type="dxa"/>
          </w:tcPr>
          <w:p w14:paraId="72CBAFBB" w14:textId="37808E52" w:rsidR="00B27D2A" w:rsidRPr="004D4756" w:rsidRDefault="1B89BDC8" w:rsidP="00FA50BE">
            <w:pPr>
              <w:suppressLineNumbers/>
            </w:pPr>
            <w:r w:rsidRPr="004D4756">
              <w:t>360</w:t>
            </w:r>
          </w:p>
        </w:tc>
      </w:tr>
      <w:tr w:rsidR="00B27D2A" w:rsidRPr="004D4756" w14:paraId="1BDF5F56" w14:textId="77777777" w:rsidTr="5FA9FF55">
        <w:tc>
          <w:tcPr>
            <w:tcW w:w="4428" w:type="dxa"/>
          </w:tcPr>
          <w:p w14:paraId="2002E7CF" w14:textId="26714F43" w:rsidR="00B27D2A" w:rsidRPr="004D4756" w:rsidRDefault="00A90E05" w:rsidP="00FA50BE">
            <w:pPr>
              <w:suppressLineNumbers/>
            </w:pPr>
            <w:r w:rsidRPr="004D4756">
              <w:t>VIS</w:t>
            </w:r>
            <m:oMath>
              <m:r>
                <w:rPr>
                  <w:rFonts w:ascii="Cambria Math" w:hAnsi="Cambria Math"/>
                </w:rPr>
                <m:t xml:space="preserve"> cells (</m:t>
              </m:r>
              <m:sSup>
                <m:sSupPr>
                  <m:ctrlPr>
                    <w:rPr>
                      <w:rFonts w:ascii="Cambria Math" w:hAnsi="Cambria Math"/>
                      <w:i/>
                    </w:rPr>
                  </m:ctrlPr>
                </m:sSupPr>
                <m:e>
                  <m:r>
                    <w:rPr>
                      <w:rFonts w:ascii="Cambria Math" w:hAnsi="Cambria Math"/>
                    </w:rPr>
                    <m:t>N</m:t>
                  </m:r>
                </m:e>
                <m:sup>
                  <m:r>
                    <w:rPr>
                      <w:rFonts w:ascii="Cambria Math" w:hAnsi="Cambria Math"/>
                    </w:rPr>
                    <m:t>VIS</m:t>
                  </m:r>
                </m:sup>
              </m:sSup>
            </m:oMath>
            <w:r w:rsidR="00B85182" w:rsidRPr="004D4756">
              <w:t>)</w:t>
            </w:r>
          </w:p>
        </w:tc>
        <w:tc>
          <w:tcPr>
            <w:tcW w:w="4428" w:type="dxa"/>
          </w:tcPr>
          <w:p w14:paraId="2A83C312" w14:textId="59E0A7CB" w:rsidR="00B27D2A" w:rsidRPr="004D4756" w:rsidRDefault="1B89BDC8" w:rsidP="00FA50BE">
            <w:pPr>
              <w:suppressLineNumbers/>
            </w:pPr>
            <w:r w:rsidRPr="004D4756">
              <w:t>180</w:t>
            </w:r>
          </w:p>
        </w:tc>
      </w:tr>
      <w:tr w:rsidR="00B27D2A" w:rsidRPr="004D4756" w14:paraId="2A08098C" w14:textId="77777777" w:rsidTr="5FA9FF55">
        <w:tc>
          <w:tcPr>
            <w:tcW w:w="4428" w:type="dxa"/>
          </w:tcPr>
          <w:p w14:paraId="635918E4" w14:textId="2B5D25C1" w:rsidR="00B27D2A" w:rsidRPr="004D4756" w:rsidRDefault="7767C741" w:rsidP="00FA50BE">
            <w:pPr>
              <w:suppressLineNumbers/>
            </w:pPr>
            <w:r w:rsidRPr="004D4756">
              <w:t xml:space="preserve">HD to </w:t>
            </w:r>
            <w:r w:rsidR="004E392E" w:rsidRPr="004D4756">
              <w:t>Bidirectional</w:t>
            </w:r>
            <w:r w:rsidRPr="004D4756">
              <w:t xml:space="preserve"> Strength (</w:t>
            </w:r>
            <m:oMath>
              <m:sSub>
                <m:sSubPr>
                  <m:ctrlPr>
                    <w:rPr>
                      <w:rFonts w:ascii="Cambria Math" w:hAnsi="Cambria Math"/>
                      <w:i/>
                    </w:rPr>
                  </m:ctrlPr>
                </m:sSubPr>
                <m:e>
                  <m:r>
                    <w:rPr>
                      <w:rFonts w:ascii="Cambria Math" w:hAnsi="Cambria Math"/>
                    </w:rPr>
                    <m:t>φ</m:t>
                  </m:r>
                </m:e>
                <m:sub>
                  <m:r>
                    <w:rPr>
                      <w:rFonts w:ascii="Cambria Math" w:hAnsi="Cambria Math"/>
                    </w:rPr>
                    <m:t>1</m:t>
                  </m:r>
                </m:sub>
              </m:sSub>
            </m:oMath>
            <w:r w:rsidRPr="004D4756">
              <w:t>)</w:t>
            </w:r>
          </w:p>
        </w:tc>
        <w:tc>
          <w:tcPr>
            <w:tcW w:w="4428" w:type="dxa"/>
          </w:tcPr>
          <w:p w14:paraId="6C1CDAF0" w14:textId="719D597F" w:rsidR="00B27D2A" w:rsidRPr="004D4756" w:rsidRDefault="1B89BDC8" w:rsidP="00FA50BE">
            <w:pPr>
              <w:suppressLineNumbers/>
            </w:pPr>
            <w:r w:rsidRPr="004D4756">
              <w:t>160</w:t>
            </w:r>
          </w:p>
        </w:tc>
      </w:tr>
      <w:tr w:rsidR="00B27D2A" w:rsidRPr="004D4756" w14:paraId="38F3D829" w14:textId="77777777" w:rsidTr="5FA9FF55">
        <w:tc>
          <w:tcPr>
            <w:tcW w:w="4428" w:type="dxa"/>
          </w:tcPr>
          <w:p w14:paraId="11630A1E" w14:textId="613CA2E5" w:rsidR="00B27D2A" w:rsidRPr="004D4756" w:rsidRDefault="004E392E" w:rsidP="00FA50BE">
            <w:pPr>
              <w:suppressLineNumbers/>
            </w:pPr>
            <w:r w:rsidRPr="004D4756">
              <w:t>Bidirectional</w:t>
            </w:r>
            <w:r w:rsidR="7767C741" w:rsidRPr="004D4756">
              <w:t xml:space="preserve"> to HD Strength (</w:t>
            </w:r>
            <m:oMath>
              <m:sSub>
                <m:sSubPr>
                  <m:ctrlPr>
                    <w:rPr>
                      <w:rFonts w:ascii="Cambria Math" w:hAnsi="Cambria Math"/>
                      <w:i/>
                    </w:rPr>
                  </m:ctrlPr>
                </m:sSubPr>
                <m:e>
                  <m:r>
                    <w:rPr>
                      <w:rFonts w:ascii="Cambria Math" w:hAnsi="Cambria Math"/>
                    </w:rPr>
                    <m:t>φ</m:t>
                  </m:r>
                </m:e>
                <m:sub>
                  <m:r>
                    <w:rPr>
                      <w:rFonts w:ascii="Cambria Math" w:hAnsi="Cambria Math"/>
                    </w:rPr>
                    <m:t>2</m:t>
                  </m:r>
                </m:sub>
              </m:sSub>
            </m:oMath>
            <w:r w:rsidR="7767C741" w:rsidRPr="004D4756">
              <w:t>)</w:t>
            </w:r>
          </w:p>
        </w:tc>
        <w:tc>
          <w:tcPr>
            <w:tcW w:w="4428" w:type="dxa"/>
          </w:tcPr>
          <w:p w14:paraId="1F87D49A" w14:textId="3C7F63B5" w:rsidR="00B27D2A" w:rsidRPr="004D4756" w:rsidRDefault="1B89BDC8" w:rsidP="00FA50BE">
            <w:pPr>
              <w:suppressLineNumbers/>
            </w:pPr>
            <w:r w:rsidRPr="004D4756">
              <w:t>45</w:t>
            </w:r>
          </w:p>
        </w:tc>
      </w:tr>
      <w:tr w:rsidR="00B27D2A" w:rsidRPr="004D4756" w14:paraId="548DD741" w14:textId="77777777" w:rsidTr="5FA9FF55">
        <w:tc>
          <w:tcPr>
            <w:tcW w:w="4428" w:type="dxa"/>
          </w:tcPr>
          <w:p w14:paraId="7DB869EB" w14:textId="3A12BE17" w:rsidR="00B27D2A" w:rsidRPr="004D4756" w:rsidRDefault="00A90E05" w:rsidP="00FA50BE">
            <w:pPr>
              <w:suppressLineNumbers/>
            </w:pPr>
            <w:r w:rsidRPr="004D4756">
              <w:t>VIS</w:t>
            </w:r>
            <w:r w:rsidR="7767C741" w:rsidRPr="004D4756">
              <w:t xml:space="preserve"> to </w:t>
            </w:r>
            <w:r w:rsidR="004E392E" w:rsidRPr="004D4756">
              <w:t xml:space="preserve">Bidirectional </w:t>
            </w:r>
            <w:r w:rsidR="7767C741" w:rsidRPr="004D4756">
              <w:t>Strength (</w:t>
            </w:r>
            <m:oMath>
              <m:sSub>
                <m:sSubPr>
                  <m:ctrlPr>
                    <w:rPr>
                      <w:rFonts w:ascii="Cambria Math" w:hAnsi="Cambria Math"/>
                      <w:i/>
                    </w:rPr>
                  </m:ctrlPr>
                </m:sSubPr>
                <m:e>
                  <m:r>
                    <w:rPr>
                      <w:rFonts w:ascii="Cambria Math" w:hAnsi="Cambria Math"/>
                    </w:rPr>
                    <m:t>φ</m:t>
                  </m:r>
                </m:e>
                <m:sub>
                  <m:r>
                    <w:rPr>
                      <w:rFonts w:ascii="Cambria Math" w:hAnsi="Cambria Math"/>
                    </w:rPr>
                    <m:t>3</m:t>
                  </m:r>
                </m:sub>
              </m:sSub>
            </m:oMath>
            <w:r w:rsidR="7767C741" w:rsidRPr="004D4756">
              <w:t>)</w:t>
            </w:r>
          </w:p>
        </w:tc>
        <w:tc>
          <w:tcPr>
            <w:tcW w:w="4428" w:type="dxa"/>
          </w:tcPr>
          <w:p w14:paraId="26C45216" w14:textId="7E20F948" w:rsidR="00B27D2A" w:rsidRPr="004D4756" w:rsidRDefault="1B89BDC8" w:rsidP="00FA50BE">
            <w:pPr>
              <w:suppressLineNumbers/>
            </w:pPr>
            <w:r w:rsidRPr="004D4756">
              <w:t>100</w:t>
            </w:r>
          </w:p>
        </w:tc>
      </w:tr>
      <w:tr w:rsidR="7767C741" w:rsidRPr="004D4756" w14:paraId="5B27645B" w14:textId="77777777" w:rsidTr="5FA9FF55">
        <w:tc>
          <w:tcPr>
            <w:tcW w:w="4428" w:type="dxa"/>
          </w:tcPr>
          <w:p w14:paraId="3911C356" w14:textId="4B365A5F" w:rsidR="7767C741" w:rsidRPr="004D4756" w:rsidRDefault="00A10BAC" w:rsidP="00FA50BE">
            <w:pPr>
              <w:suppressLineNumbers/>
            </w:pPr>
            <w:r w:rsidRPr="004D4756">
              <w:t>A</w:t>
            </w:r>
            <w:r w:rsidR="7767C741" w:rsidRPr="004D4756">
              <w:t>D</w:t>
            </w:r>
            <w:r w:rsidRPr="004D4756">
              <w:t>N</w:t>
            </w:r>
            <w:r w:rsidR="7767C741" w:rsidRPr="004D4756">
              <w:t xml:space="preserve"> to RSC HD Strength (</w:t>
            </w:r>
            <m:oMath>
              <m:sSub>
                <m:sSubPr>
                  <m:ctrlPr>
                    <w:rPr>
                      <w:rFonts w:ascii="Cambria Math" w:hAnsi="Cambria Math"/>
                      <w:i/>
                    </w:rPr>
                  </m:ctrlPr>
                </m:sSubPr>
                <m:e>
                  <m:r>
                    <w:rPr>
                      <w:rFonts w:ascii="Cambria Math" w:hAnsi="Cambria Math"/>
                    </w:rPr>
                    <m:t>φ</m:t>
                  </m:r>
                </m:e>
                <m:sub>
                  <m:r>
                    <w:rPr>
                      <w:rFonts w:ascii="Cambria Math" w:hAnsi="Cambria Math"/>
                    </w:rPr>
                    <m:t>4</m:t>
                  </m:r>
                </m:sub>
              </m:sSub>
            </m:oMath>
            <w:r w:rsidR="7767C741" w:rsidRPr="004D4756">
              <w:t>)</w:t>
            </w:r>
          </w:p>
        </w:tc>
        <w:tc>
          <w:tcPr>
            <w:tcW w:w="4428" w:type="dxa"/>
          </w:tcPr>
          <w:p w14:paraId="28123082" w14:textId="520839E3" w:rsidR="7767C741" w:rsidRPr="004D4756" w:rsidRDefault="1B89BDC8" w:rsidP="00FA50BE">
            <w:pPr>
              <w:suppressLineNumbers/>
            </w:pPr>
            <w:r w:rsidRPr="004D4756">
              <w:t>120</w:t>
            </w:r>
          </w:p>
        </w:tc>
      </w:tr>
      <w:tr w:rsidR="7767C741" w:rsidRPr="004D4756" w14:paraId="7B57599A" w14:textId="77777777" w:rsidTr="5FA9FF55">
        <w:tc>
          <w:tcPr>
            <w:tcW w:w="4428" w:type="dxa"/>
          </w:tcPr>
          <w:p w14:paraId="4221E48A" w14:textId="417C5D75" w:rsidR="7767C741" w:rsidRPr="004D4756" w:rsidRDefault="00A10BAC" w:rsidP="00FA50BE">
            <w:pPr>
              <w:suppressLineNumbers/>
            </w:pPr>
            <w:r w:rsidRPr="004D4756">
              <w:t>RSC HD to A</w:t>
            </w:r>
            <w:r w:rsidR="7767C741" w:rsidRPr="004D4756">
              <w:t>D</w:t>
            </w:r>
            <w:r w:rsidRPr="004D4756">
              <w:t>N</w:t>
            </w:r>
            <w:r w:rsidR="7767C741" w:rsidRPr="004D4756">
              <w:t xml:space="preserve"> Strength (</w:t>
            </w:r>
            <m:oMath>
              <m:sSub>
                <m:sSubPr>
                  <m:ctrlPr>
                    <w:rPr>
                      <w:rFonts w:ascii="Cambria Math" w:hAnsi="Cambria Math"/>
                      <w:i/>
                    </w:rPr>
                  </m:ctrlPr>
                </m:sSubPr>
                <m:e>
                  <m:r>
                    <w:rPr>
                      <w:rFonts w:ascii="Cambria Math" w:hAnsi="Cambria Math"/>
                    </w:rPr>
                    <m:t>φ</m:t>
                  </m:r>
                </m:e>
                <m:sub>
                  <m:r>
                    <w:rPr>
                      <w:rFonts w:ascii="Cambria Math" w:hAnsi="Cambria Math"/>
                    </w:rPr>
                    <m:t>5</m:t>
                  </m:r>
                </m:sub>
              </m:sSub>
            </m:oMath>
            <w:r w:rsidR="7767C741" w:rsidRPr="004D4756">
              <w:t>)</w:t>
            </w:r>
          </w:p>
        </w:tc>
        <w:tc>
          <w:tcPr>
            <w:tcW w:w="4428" w:type="dxa"/>
          </w:tcPr>
          <w:p w14:paraId="40DD6FF5" w14:textId="20A1A7B0" w:rsidR="7767C741" w:rsidRPr="004D4756" w:rsidRDefault="1B89BDC8" w:rsidP="00FA50BE">
            <w:pPr>
              <w:suppressLineNumbers/>
            </w:pPr>
            <w:r w:rsidRPr="004D4756">
              <w:t>10</w:t>
            </w:r>
          </w:p>
        </w:tc>
      </w:tr>
      <w:tr w:rsidR="7767C741" w:rsidRPr="004D4756" w14:paraId="7B101ED2" w14:textId="77777777" w:rsidTr="5FA9FF55">
        <w:tc>
          <w:tcPr>
            <w:tcW w:w="4428" w:type="dxa"/>
          </w:tcPr>
          <w:p w14:paraId="4B37BD37" w14:textId="5BE62A1A" w:rsidR="7767C741" w:rsidRPr="004D4756" w:rsidRDefault="00A10BAC" w:rsidP="00FA50BE">
            <w:pPr>
              <w:suppressLineNumbers/>
            </w:pPr>
            <w:r w:rsidRPr="004D4756">
              <w:lastRenderedPageBreak/>
              <w:t>ADN</w:t>
            </w:r>
            <w:r w:rsidR="7767C741" w:rsidRPr="004D4756">
              <w:t xml:space="preserve"> to A</w:t>
            </w:r>
            <w:r w:rsidRPr="004D4756">
              <w:t>DN</w:t>
            </w:r>
            <w:r w:rsidR="7767C741" w:rsidRPr="004D4756">
              <w:t xml:space="preserve"> Strength (</w:t>
            </w:r>
            <m:oMath>
              <m:sSub>
                <m:sSubPr>
                  <m:ctrlPr>
                    <w:rPr>
                      <w:rFonts w:ascii="Cambria Math" w:hAnsi="Cambria Math"/>
                      <w:i/>
                    </w:rPr>
                  </m:ctrlPr>
                </m:sSubPr>
                <m:e>
                  <m:r>
                    <w:rPr>
                      <w:rFonts w:ascii="Cambria Math" w:hAnsi="Cambria Math"/>
                    </w:rPr>
                    <m:t>φ</m:t>
                  </m:r>
                </m:e>
                <m:sub>
                  <m:r>
                    <w:rPr>
                      <w:rFonts w:ascii="Cambria Math" w:hAnsi="Cambria Math"/>
                    </w:rPr>
                    <m:t>6</m:t>
                  </m:r>
                </m:sub>
              </m:sSub>
            </m:oMath>
            <w:r w:rsidR="7767C741" w:rsidRPr="004D4756">
              <w:t>)</w:t>
            </w:r>
          </w:p>
        </w:tc>
        <w:tc>
          <w:tcPr>
            <w:tcW w:w="4428" w:type="dxa"/>
          </w:tcPr>
          <w:p w14:paraId="5CE2C4E0" w14:textId="74AAC5D4" w:rsidR="7767C741" w:rsidRPr="004D4756" w:rsidRDefault="1B89BDC8" w:rsidP="00FA50BE">
            <w:pPr>
              <w:suppressLineNumbers/>
            </w:pPr>
            <w:r w:rsidRPr="004D4756">
              <w:t>40</w:t>
            </w:r>
          </w:p>
        </w:tc>
      </w:tr>
      <w:tr w:rsidR="7767C741" w:rsidRPr="004D4756" w14:paraId="65F37E9E" w14:textId="77777777" w:rsidTr="5FA9FF55">
        <w:tc>
          <w:tcPr>
            <w:tcW w:w="4428" w:type="dxa"/>
          </w:tcPr>
          <w:p w14:paraId="53319E35" w14:textId="4FE175FF" w:rsidR="7767C741" w:rsidRPr="004D4756" w:rsidRDefault="7767C741" w:rsidP="00FA50BE">
            <w:pPr>
              <w:suppressLineNumbers/>
            </w:pPr>
            <w:r w:rsidRPr="004D4756">
              <w:t>RSC HD Time Constant (</w:t>
            </w:r>
            <m:oMath>
              <m:sSup>
                <m:sSupPr>
                  <m:ctrlPr>
                    <w:rPr>
                      <w:rFonts w:ascii="Cambria Math" w:hAnsi="Cambria Math"/>
                      <w:i/>
                    </w:rPr>
                  </m:ctrlPr>
                </m:sSupPr>
                <m:e>
                  <m:r>
                    <w:rPr>
                      <w:rFonts w:ascii="Cambria Math" w:hAnsi="Cambria Math"/>
                    </w:rPr>
                    <m:t>τ</m:t>
                  </m:r>
                </m:e>
                <m:sup>
                  <m:r>
                    <w:rPr>
                      <w:rFonts w:ascii="Cambria Math" w:hAnsi="Cambria Math"/>
                    </w:rPr>
                    <m:t>HD</m:t>
                  </m:r>
                </m:sup>
              </m:sSup>
            </m:oMath>
            <w:r w:rsidRPr="004D4756">
              <w:t>)</w:t>
            </w:r>
          </w:p>
        </w:tc>
        <w:tc>
          <w:tcPr>
            <w:tcW w:w="4428" w:type="dxa"/>
          </w:tcPr>
          <w:p w14:paraId="6CE954CA" w14:textId="1C284515" w:rsidR="7767C741" w:rsidRPr="004D4756" w:rsidRDefault="1B89BDC8" w:rsidP="00FA50BE">
            <w:pPr>
              <w:suppressLineNumbers/>
            </w:pPr>
            <w:r w:rsidRPr="004D4756">
              <w:t>0.001s</w:t>
            </w:r>
          </w:p>
        </w:tc>
      </w:tr>
      <w:tr w:rsidR="7767C741" w:rsidRPr="004D4756" w14:paraId="238CD6AE" w14:textId="77777777" w:rsidTr="5FA9FF55">
        <w:tc>
          <w:tcPr>
            <w:tcW w:w="4428" w:type="dxa"/>
          </w:tcPr>
          <w:p w14:paraId="7726288C" w14:textId="1586D86B" w:rsidR="7767C741" w:rsidRPr="004D4756" w:rsidRDefault="004E392E" w:rsidP="00FA50BE">
            <w:pPr>
              <w:suppressLineNumbers/>
            </w:pPr>
            <w:r w:rsidRPr="004D4756">
              <w:t xml:space="preserve">Bidirectional </w:t>
            </w:r>
            <w:r w:rsidR="7767C741" w:rsidRPr="004D4756">
              <w:t>Time Constant (</w:t>
            </w:r>
            <m:oMath>
              <m:sSup>
                <m:sSupPr>
                  <m:ctrlPr>
                    <w:rPr>
                      <w:rFonts w:ascii="Cambria Math" w:hAnsi="Cambria Math"/>
                      <w:i/>
                    </w:rPr>
                  </m:ctrlPr>
                </m:sSupPr>
                <m:e>
                  <m:r>
                    <w:rPr>
                      <w:rFonts w:ascii="Cambria Math" w:hAnsi="Cambria Math"/>
                    </w:rPr>
                    <m:t>τ</m:t>
                  </m:r>
                </m:e>
                <m:sup>
                  <m:r>
                    <w:rPr>
                      <w:rFonts w:ascii="Cambria Math" w:hAnsi="Cambria Math"/>
                    </w:rPr>
                    <m:t>CONJ/ENV</m:t>
                  </m:r>
                </m:sup>
              </m:sSup>
            </m:oMath>
            <w:r w:rsidR="7767C741" w:rsidRPr="004D4756">
              <w:t>)</w:t>
            </w:r>
          </w:p>
        </w:tc>
        <w:tc>
          <w:tcPr>
            <w:tcW w:w="4428" w:type="dxa"/>
          </w:tcPr>
          <w:p w14:paraId="261BF7F2" w14:textId="03101CAA" w:rsidR="7767C741" w:rsidRPr="004D4756" w:rsidRDefault="1B89BDC8" w:rsidP="00FA50BE">
            <w:pPr>
              <w:suppressLineNumbers/>
            </w:pPr>
            <w:r w:rsidRPr="004D4756">
              <w:t>0.001s</w:t>
            </w:r>
          </w:p>
        </w:tc>
      </w:tr>
      <w:tr w:rsidR="7767C741" w:rsidRPr="004D4756" w14:paraId="5291FBC3" w14:textId="77777777" w:rsidTr="5FA9FF55">
        <w:tc>
          <w:tcPr>
            <w:tcW w:w="4428" w:type="dxa"/>
          </w:tcPr>
          <w:p w14:paraId="6DFD3664" w14:textId="462EFA84" w:rsidR="7767C741" w:rsidRPr="004D4756" w:rsidRDefault="007E268E" w:rsidP="00FA50BE">
            <w:pPr>
              <w:suppressLineNumbers/>
            </w:pPr>
            <w:r w:rsidRPr="004D4756">
              <w:t>A</w:t>
            </w:r>
            <w:r w:rsidR="7767C741" w:rsidRPr="004D4756">
              <w:t>D</w:t>
            </w:r>
            <w:r w:rsidRPr="004D4756">
              <w:t>N</w:t>
            </w:r>
            <w:r w:rsidR="7767C741" w:rsidRPr="004D4756">
              <w:t xml:space="preserve"> Time Constant (</w:t>
            </w:r>
            <m:oMath>
              <m:sSup>
                <m:sSupPr>
                  <m:ctrlPr>
                    <w:rPr>
                      <w:rFonts w:ascii="Cambria Math" w:hAnsi="Cambria Math"/>
                      <w:i/>
                    </w:rPr>
                  </m:ctrlPr>
                </m:sSupPr>
                <m:e>
                  <m:r>
                    <w:rPr>
                      <w:rFonts w:ascii="Cambria Math" w:hAnsi="Cambria Math"/>
                    </w:rPr>
                    <m:t>τ</m:t>
                  </m:r>
                </m:e>
                <m:sup>
                  <m:r>
                    <w:rPr>
                      <w:rFonts w:ascii="Cambria Math" w:hAnsi="Cambria Math"/>
                    </w:rPr>
                    <m:t>ADN</m:t>
                  </m:r>
                </m:sup>
              </m:sSup>
            </m:oMath>
            <w:r w:rsidR="7767C741" w:rsidRPr="004D4756">
              <w:t>)</w:t>
            </w:r>
          </w:p>
        </w:tc>
        <w:tc>
          <w:tcPr>
            <w:tcW w:w="4428" w:type="dxa"/>
          </w:tcPr>
          <w:p w14:paraId="7349A165" w14:textId="3229A79E" w:rsidR="7767C741" w:rsidRPr="004D4756" w:rsidRDefault="1B89BDC8" w:rsidP="00FA50BE">
            <w:pPr>
              <w:suppressLineNumbers/>
            </w:pPr>
            <w:r w:rsidRPr="004D4756">
              <w:t>0.001s</w:t>
            </w:r>
          </w:p>
        </w:tc>
      </w:tr>
      <w:tr w:rsidR="7767C741" w:rsidRPr="004D4756" w14:paraId="313945EF" w14:textId="77777777" w:rsidTr="5FA9FF55">
        <w:tc>
          <w:tcPr>
            <w:tcW w:w="4428" w:type="dxa"/>
          </w:tcPr>
          <w:p w14:paraId="1EE08CD7" w14:textId="04B51015" w:rsidR="7767C741" w:rsidRPr="004D4756" w:rsidRDefault="7767C741" w:rsidP="00FA50BE">
            <w:pPr>
              <w:suppressLineNumbers/>
            </w:pPr>
            <w:r w:rsidRPr="004D4756">
              <w:t>HD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oMath>
            <w:r w:rsidRPr="004D4756">
              <w:t>)</w:t>
            </w:r>
          </w:p>
        </w:tc>
        <w:tc>
          <w:tcPr>
            <w:tcW w:w="4428" w:type="dxa"/>
          </w:tcPr>
          <w:p w14:paraId="1FCDC938" w14:textId="51640B86" w:rsidR="7767C741" w:rsidRPr="004D4756" w:rsidRDefault="1B89BDC8" w:rsidP="00FA50BE">
            <w:pPr>
              <w:suppressLineNumbers/>
            </w:pPr>
            <w:r w:rsidRPr="004D4756">
              <w:t>20</w:t>
            </w:r>
          </w:p>
        </w:tc>
      </w:tr>
      <w:tr w:rsidR="7767C741" w:rsidRPr="004D4756" w14:paraId="503D7FB9" w14:textId="77777777" w:rsidTr="5FA9FF55">
        <w:tc>
          <w:tcPr>
            <w:tcW w:w="4428" w:type="dxa"/>
          </w:tcPr>
          <w:p w14:paraId="0DEB2781" w14:textId="1917AFD2" w:rsidR="7767C741" w:rsidRPr="004D4756" w:rsidRDefault="001D1365" w:rsidP="00FA50BE">
            <w:pPr>
              <w:suppressLineNumbers/>
            </w:pPr>
            <w:r w:rsidRPr="004D4756">
              <w:t xml:space="preserve">Bidirectional </w:t>
            </w:r>
            <w:r w:rsidR="7767C741" w:rsidRPr="004D4756">
              <w:t>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CONJ/ENV</m:t>
                  </m:r>
                </m:sup>
              </m:sSup>
            </m:oMath>
            <w:r w:rsidR="7767C741" w:rsidRPr="004D4756">
              <w:t>)</w:t>
            </w:r>
          </w:p>
        </w:tc>
        <w:tc>
          <w:tcPr>
            <w:tcW w:w="4428" w:type="dxa"/>
          </w:tcPr>
          <w:p w14:paraId="453F06DF" w14:textId="061AFADC" w:rsidR="7767C741" w:rsidRPr="004D4756" w:rsidRDefault="1B89BDC8" w:rsidP="00FA50BE">
            <w:pPr>
              <w:suppressLineNumbers/>
            </w:pPr>
            <w:r w:rsidRPr="004D4756">
              <w:t>7</w:t>
            </w:r>
          </w:p>
        </w:tc>
      </w:tr>
      <w:tr w:rsidR="7767C741" w:rsidRPr="004D4756" w14:paraId="126C3DE0" w14:textId="77777777" w:rsidTr="5FA9FF55">
        <w:tc>
          <w:tcPr>
            <w:tcW w:w="4428" w:type="dxa"/>
          </w:tcPr>
          <w:p w14:paraId="1898F343" w14:textId="6607E78A" w:rsidR="7767C741" w:rsidRPr="004D4756" w:rsidRDefault="00EA774F" w:rsidP="00FA50BE">
            <w:pPr>
              <w:suppressLineNumbers/>
            </w:pPr>
            <w:r w:rsidRPr="004D4756">
              <w:t>A</w:t>
            </w:r>
            <w:r w:rsidR="7767C741" w:rsidRPr="004D4756">
              <w:t>D</w:t>
            </w:r>
            <w:r w:rsidRPr="004D4756">
              <w:t>N</w:t>
            </w:r>
            <w:r w:rsidR="7767C741" w:rsidRPr="004D4756">
              <w:t xml:space="preserve">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ADN</m:t>
                  </m:r>
                </m:sup>
              </m:sSup>
            </m:oMath>
            <w:r w:rsidR="7767C741" w:rsidRPr="004D4756">
              <w:t>)</w:t>
            </w:r>
          </w:p>
        </w:tc>
        <w:tc>
          <w:tcPr>
            <w:tcW w:w="4428" w:type="dxa"/>
          </w:tcPr>
          <w:p w14:paraId="4593C831" w14:textId="541681F8" w:rsidR="7767C741" w:rsidRPr="004D4756" w:rsidRDefault="1B89BDC8" w:rsidP="00FA50BE">
            <w:pPr>
              <w:suppressLineNumbers/>
            </w:pPr>
            <w:r w:rsidRPr="004D4756">
              <w:t>5</w:t>
            </w:r>
          </w:p>
        </w:tc>
      </w:tr>
      <w:tr w:rsidR="7767C741" w:rsidRPr="004D4756" w14:paraId="180CD1BD" w14:textId="77777777" w:rsidTr="5FA9FF55">
        <w:tc>
          <w:tcPr>
            <w:tcW w:w="4428" w:type="dxa"/>
          </w:tcPr>
          <w:p w14:paraId="1D4E343A" w14:textId="030A55F0" w:rsidR="7767C741" w:rsidRPr="004D4756" w:rsidRDefault="1B89BDC8" w:rsidP="00FA50BE">
            <w:pPr>
              <w:suppressLineNumbers/>
            </w:pPr>
            <w:r w:rsidRPr="004D4756">
              <w:t>Conduction Delay (Δt)</w:t>
            </w:r>
          </w:p>
        </w:tc>
        <w:tc>
          <w:tcPr>
            <w:tcW w:w="4428" w:type="dxa"/>
          </w:tcPr>
          <w:p w14:paraId="0D987E26" w14:textId="49F28B4A" w:rsidR="7767C741" w:rsidRPr="004D4756" w:rsidRDefault="1B89BDC8" w:rsidP="00FA50BE">
            <w:pPr>
              <w:suppressLineNumbers/>
            </w:pPr>
            <w:r w:rsidRPr="004D4756">
              <w:t>0.001</w:t>
            </w:r>
          </w:p>
        </w:tc>
      </w:tr>
      <w:tr w:rsidR="7767C741" w:rsidRPr="004D4756" w14:paraId="291E4DF8" w14:textId="77777777" w:rsidTr="5FA9FF55">
        <w:tc>
          <w:tcPr>
            <w:tcW w:w="4428" w:type="dxa"/>
          </w:tcPr>
          <w:p w14:paraId="411A6B12" w14:textId="6C697847" w:rsidR="7767C741" w:rsidRPr="004D4756" w:rsidRDefault="1B89BDC8" w:rsidP="00FA50BE">
            <w:pPr>
              <w:suppressLineNumbers/>
            </w:pPr>
            <w:r w:rsidRPr="004D4756">
              <w:t>Learning Rate (k)</w:t>
            </w:r>
          </w:p>
        </w:tc>
        <w:tc>
          <w:tcPr>
            <w:tcW w:w="4428" w:type="dxa"/>
          </w:tcPr>
          <w:p w14:paraId="216064C4" w14:textId="78D67B1C" w:rsidR="7767C741" w:rsidRPr="004D4756" w:rsidRDefault="1B89BDC8" w:rsidP="00FA50BE">
            <w:pPr>
              <w:suppressLineNumbers/>
            </w:pPr>
            <w:r w:rsidRPr="004D4756">
              <w:t>0.005</w:t>
            </w:r>
          </w:p>
        </w:tc>
      </w:tr>
      <w:tr w:rsidR="7767C741" w:rsidRPr="004D4756" w14:paraId="4D7EAC3D" w14:textId="77777777" w:rsidTr="5FA9FF55">
        <w:tc>
          <w:tcPr>
            <w:tcW w:w="4428" w:type="dxa"/>
          </w:tcPr>
          <w:p w14:paraId="313EDAE1" w14:textId="684633CF" w:rsidR="7767C741" w:rsidRPr="004D4756" w:rsidRDefault="7767C741" w:rsidP="00FA50BE">
            <w:pPr>
              <w:suppressLineNumbers/>
            </w:pPr>
            <w:r w:rsidRPr="004D4756">
              <w:t xml:space="preserve">HD to </w:t>
            </w:r>
            <w:r w:rsidR="001D1365" w:rsidRPr="004D4756">
              <w:t xml:space="preserve">Bidirectional </w:t>
            </w:r>
            <w:r w:rsidRPr="004D4756">
              <w:t>Weight Width (</w:t>
            </w:r>
            <m:oMath>
              <m:sSup>
                <m:sSupPr>
                  <m:ctrlPr>
                    <w:rPr>
                      <w:rFonts w:ascii="Cambria Math" w:hAnsi="Cambria Math"/>
                      <w:i/>
                    </w:rPr>
                  </m:ctrlPr>
                </m:sSupPr>
                <m:e>
                  <m:r>
                    <w:rPr>
                      <w:rFonts w:ascii="Cambria Math" w:hAnsi="Cambria Math"/>
                    </w:rPr>
                    <m:t>σ</m:t>
                  </m:r>
                </m:e>
                <m:sup>
                  <m:r>
                    <w:rPr>
                      <w:rFonts w:ascii="Cambria Math" w:hAnsi="Cambria Math"/>
                    </w:rPr>
                    <m:t>1</m:t>
                  </m:r>
                </m:sup>
              </m:sSup>
            </m:oMath>
            <w:r w:rsidRPr="004D4756">
              <w:t>)</w:t>
            </w:r>
          </w:p>
        </w:tc>
        <w:tc>
          <w:tcPr>
            <w:tcW w:w="4428" w:type="dxa"/>
          </w:tcPr>
          <w:p w14:paraId="66D1E5A0" w14:textId="175C104B" w:rsidR="7767C741" w:rsidRPr="004D4756" w:rsidRDefault="1B89BDC8" w:rsidP="00FA50BE">
            <w:pPr>
              <w:suppressLineNumbers/>
            </w:pPr>
            <w:r w:rsidRPr="004D4756">
              <w:t>20</w:t>
            </w:r>
          </w:p>
        </w:tc>
      </w:tr>
      <w:tr w:rsidR="7767C741" w:rsidRPr="004D4756" w14:paraId="00426BDF" w14:textId="77777777" w:rsidTr="5FA9FF55">
        <w:tc>
          <w:tcPr>
            <w:tcW w:w="4428" w:type="dxa"/>
          </w:tcPr>
          <w:p w14:paraId="5D4F8151" w14:textId="27544E22" w:rsidR="7767C741" w:rsidRPr="004D4756" w:rsidRDefault="001D1365" w:rsidP="00FA50BE">
            <w:pPr>
              <w:suppressLineNumbers/>
            </w:pPr>
            <w:r w:rsidRPr="004D4756">
              <w:t xml:space="preserve">Bidirectional </w:t>
            </w:r>
            <w:r w:rsidR="7767C741" w:rsidRPr="004D4756">
              <w:t>to HD Weight Width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7767C741" w:rsidRPr="004D4756">
              <w:t>)</w:t>
            </w:r>
          </w:p>
        </w:tc>
        <w:tc>
          <w:tcPr>
            <w:tcW w:w="4428" w:type="dxa"/>
          </w:tcPr>
          <w:p w14:paraId="25B0CB22" w14:textId="41E9D94C" w:rsidR="7767C741" w:rsidRPr="004D4756" w:rsidRDefault="1B89BDC8" w:rsidP="00FA50BE">
            <w:pPr>
              <w:suppressLineNumbers/>
            </w:pPr>
            <w:r w:rsidRPr="004D4756">
              <w:t>20</w:t>
            </w:r>
          </w:p>
        </w:tc>
      </w:tr>
      <w:tr w:rsidR="00E57DE2" w:rsidRPr="004D4756" w14:paraId="171DBFF7" w14:textId="77777777" w:rsidTr="5FA9FF55">
        <w:tc>
          <w:tcPr>
            <w:tcW w:w="4428" w:type="dxa"/>
          </w:tcPr>
          <w:p w14:paraId="29FA8AAC" w14:textId="0AF7A8D7" w:rsidR="00E57DE2" w:rsidRPr="004D4756" w:rsidRDefault="00A90E05" w:rsidP="00FA50BE">
            <w:pPr>
              <w:suppressLineNumbers/>
            </w:pPr>
            <w:r w:rsidRPr="004D4756">
              <w:t>VIS</w:t>
            </w:r>
            <w:r w:rsidR="00E57DE2" w:rsidRPr="004D4756">
              <w:t xml:space="preserve"> to </w:t>
            </w:r>
            <w:r w:rsidR="001D1365" w:rsidRPr="004D4756">
              <w:t xml:space="preserve">Bidirectional </w:t>
            </w:r>
            <w:r w:rsidR="00E57DE2" w:rsidRPr="004D4756">
              <w:t>Weight Width (</w:t>
            </w:r>
            <m:oMath>
              <m:sSup>
                <m:sSupPr>
                  <m:ctrlPr>
                    <w:rPr>
                      <w:rFonts w:ascii="Cambria Math" w:hAnsi="Cambria Math"/>
                      <w:i/>
                    </w:rPr>
                  </m:ctrlPr>
                </m:sSupPr>
                <m:e>
                  <m:r>
                    <w:rPr>
                      <w:rFonts w:ascii="Cambria Math" w:hAnsi="Cambria Math"/>
                    </w:rPr>
                    <m:t>σ</m:t>
                  </m:r>
                </m:e>
                <m:sup>
                  <m:r>
                    <w:rPr>
                      <w:rFonts w:ascii="Cambria Math" w:hAnsi="Cambria Math"/>
                    </w:rPr>
                    <m:t>3</m:t>
                  </m:r>
                </m:sup>
              </m:sSup>
            </m:oMath>
            <w:r w:rsidR="00E57DE2" w:rsidRPr="004D4756">
              <w:t>)</w:t>
            </w:r>
          </w:p>
        </w:tc>
        <w:tc>
          <w:tcPr>
            <w:tcW w:w="4428" w:type="dxa"/>
          </w:tcPr>
          <w:p w14:paraId="0BA6BFEE" w14:textId="45668791" w:rsidR="00E57DE2" w:rsidRPr="004D4756" w:rsidRDefault="1B89BDC8" w:rsidP="00FA50BE">
            <w:pPr>
              <w:suppressLineNumbers/>
            </w:pPr>
            <w:r w:rsidRPr="004D4756">
              <w:t>20</w:t>
            </w:r>
          </w:p>
        </w:tc>
      </w:tr>
      <w:tr w:rsidR="7767C741" w:rsidRPr="004D4756" w14:paraId="111D201B" w14:textId="77777777" w:rsidTr="5FA9FF55">
        <w:tc>
          <w:tcPr>
            <w:tcW w:w="4428" w:type="dxa"/>
          </w:tcPr>
          <w:p w14:paraId="31C04129" w14:textId="5EA4075F" w:rsidR="7767C741" w:rsidRPr="004D4756" w:rsidRDefault="00EA774F" w:rsidP="00FA50BE">
            <w:pPr>
              <w:suppressLineNumbers/>
            </w:pPr>
            <w:r w:rsidRPr="004D4756">
              <w:t>A</w:t>
            </w:r>
            <w:r w:rsidR="7767C741" w:rsidRPr="004D4756">
              <w:t>D</w:t>
            </w:r>
            <w:r w:rsidRPr="004D4756">
              <w:t>N</w:t>
            </w:r>
            <w:r w:rsidR="7767C741" w:rsidRPr="004D4756">
              <w:t xml:space="preserve"> to HD Weight Width (</w:t>
            </w:r>
            <m:oMath>
              <m:sSup>
                <m:sSupPr>
                  <m:ctrlPr>
                    <w:rPr>
                      <w:rFonts w:ascii="Cambria Math" w:hAnsi="Cambria Math"/>
                      <w:i/>
                    </w:rPr>
                  </m:ctrlPr>
                </m:sSupPr>
                <m:e>
                  <m:r>
                    <w:rPr>
                      <w:rFonts w:ascii="Cambria Math" w:hAnsi="Cambria Math"/>
                    </w:rPr>
                    <m:t>σ</m:t>
                  </m:r>
                </m:e>
                <m:sup>
                  <m:r>
                    <w:rPr>
                      <w:rFonts w:ascii="Cambria Math" w:hAnsi="Cambria Math"/>
                    </w:rPr>
                    <m:t>4</m:t>
                  </m:r>
                </m:sup>
              </m:sSup>
            </m:oMath>
            <w:r w:rsidR="7767C741" w:rsidRPr="004D4756">
              <w:t>)</w:t>
            </w:r>
          </w:p>
        </w:tc>
        <w:tc>
          <w:tcPr>
            <w:tcW w:w="4428" w:type="dxa"/>
          </w:tcPr>
          <w:p w14:paraId="7823EC68" w14:textId="43422076" w:rsidR="7767C741" w:rsidRPr="004D4756" w:rsidRDefault="1B89BDC8" w:rsidP="00FA50BE">
            <w:pPr>
              <w:suppressLineNumbers/>
            </w:pPr>
            <w:r w:rsidRPr="004D4756">
              <w:t>10</w:t>
            </w:r>
          </w:p>
        </w:tc>
      </w:tr>
      <w:tr w:rsidR="7767C741" w:rsidRPr="004D4756" w14:paraId="5BC3ED0A" w14:textId="77777777" w:rsidTr="5FA9FF55">
        <w:tc>
          <w:tcPr>
            <w:tcW w:w="4428" w:type="dxa"/>
          </w:tcPr>
          <w:p w14:paraId="0F59B488" w14:textId="03926FB3" w:rsidR="7767C741" w:rsidRPr="004D4756" w:rsidRDefault="00EA774F" w:rsidP="00FA50BE">
            <w:pPr>
              <w:suppressLineNumbers/>
            </w:pPr>
            <w:r w:rsidRPr="004D4756">
              <w:t>HD to A</w:t>
            </w:r>
            <w:r w:rsidR="7767C741" w:rsidRPr="004D4756">
              <w:t>D</w:t>
            </w:r>
            <w:r w:rsidRPr="004D4756">
              <w:t>N</w:t>
            </w:r>
            <w:r w:rsidR="7767C741" w:rsidRPr="004D4756">
              <w:t xml:space="preserve"> Weight Width (</w:t>
            </w:r>
            <m:oMath>
              <m:sSup>
                <m:sSupPr>
                  <m:ctrlPr>
                    <w:rPr>
                      <w:rFonts w:ascii="Cambria Math" w:hAnsi="Cambria Math"/>
                      <w:i/>
                    </w:rPr>
                  </m:ctrlPr>
                </m:sSupPr>
                <m:e>
                  <m:r>
                    <w:rPr>
                      <w:rFonts w:ascii="Cambria Math" w:hAnsi="Cambria Math"/>
                    </w:rPr>
                    <m:t>σ</m:t>
                  </m:r>
                </m:e>
                <m:sup>
                  <m:r>
                    <w:rPr>
                      <w:rFonts w:ascii="Cambria Math" w:hAnsi="Cambria Math"/>
                    </w:rPr>
                    <m:t>5</m:t>
                  </m:r>
                </m:sup>
              </m:sSup>
            </m:oMath>
            <w:r w:rsidR="7767C741" w:rsidRPr="004D4756">
              <w:t>)</w:t>
            </w:r>
          </w:p>
        </w:tc>
        <w:tc>
          <w:tcPr>
            <w:tcW w:w="4428" w:type="dxa"/>
          </w:tcPr>
          <w:p w14:paraId="07EC5BE9" w14:textId="5AE41F44" w:rsidR="7767C741" w:rsidRPr="004D4756" w:rsidRDefault="1B89BDC8" w:rsidP="00FA50BE">
            <w:pPr>
              <w:suppressLineNumbers/>
            </w:pPr>
            <w:r w:rsidRPr="004D4756">
              <w:t>10</w:t>
            </w:r>
          </w:p>
        </w:tc>
      </w:tr>
      <w:tr w:rsidR="7767C741" w:rsidRPr="004D4756" w14:paraId="269320D1" w14:textId="77777777" w:rsidTr="5FA9FF55">
        <w:tc>
          <w:tcPr>
            <w:tcW w:w="4428" w:type="dxa"/>
          </w:tcPr>
          <w:p w14:paraId="1E7B9C0B" w14:textId="661D38E4" w:rsidR="7767C741" w:rsidRPr="004D4756" w:rsidRDefault="00EA774F" w:rsidP="00FA50BE">
            <w:pPr>
              <w:suppressLineNumbers/>
            </w:pPr>
            <w:r w:rsidRPr="004D4756">
              <w:t>ADN to A</w:t>
            </w:r>
            <w:r w:rsidR="7767C741" w:rsidRPr="004D4756">
              <w:t>D</w:t>
            </w:r>
            <w:r w:rsidRPr="004D4756">
              <w:t>N</w:t>
            </w:r>
            <w:r w:rsidR="7767C741" w:rsidRPr="004D4756">
              <w:t xml:space="preserve"> Weight Width (</w:t>
            </w:r>
            <m:oMath>
              <m:sSup>
                <m:sSupPr>
                  <m:ctrlPr>
                    <w:rPr>
                      <w:rFonts w:ascii="Cambria Math" w:hAnsi="Cambria Math"/>
                      <w:i/>
                    </w:rPr>
                  </m:ctrlPr>
                </m:sSupPr>
                <m:e>
                  <m:r>
                    <w:rPr>
                      <w:rFonts w:ascii="Cambria Math" w:hAnsi="Cambria Math"/>
                    </w:rPr>
                    <m:t>σ</m:t>
                  </m:r>
                </m:e>
                <m:sup>
                  <m:r>
                    <w:rPr>
                      <w:rFonts w:ascii="Cambria Math" w:hAnsi="Cambria Math"/>
                    </w:rPr>
                    <m:t>6</m:t>
                  </m:r>
                </m:sup>
              </m:sSup>
            </m:oMath>
            <w:r w:rsidR="7767C741" w:rsidRPr="004D4756">
              <w:t>)</w:t>
            </w:r>
          </w:p>
        </w:tc>
        <w:tc>
          <w:tcPr>
            <w:tcW w:w="4428" w:type="dxa"/>
          </w:tcPr>
          <w:p w14:paraId="0BC00306" w14:textId="7C9049B8" w:rsidR="7767C741" w:rsidRPr="004D4756" w:rsidRDefault="1B89BDC8" w:rsidP="00FA50BE">
            <w:pPr>
              <w:suppressLineNumbers/>
            </w:pPr>
            <w:r w:rsidRPr="004D4756">
              <w:t>10</w:t>
            </w:r>
          </w:p>
        </w:tc>
      </w:tr>
      <w:tr w:rsidR="7767C741" w:rsidRPr="004D4756" w14:paraId="2CF82A18" w14:textId="77777777" w:rsidTr="5FA9FF55">
        <w:tc>
          <w:tcPr>
            <w:tcW w:w="4428" w:type="dxa"/>
          </w:tcPr>
          <w:p w14:paraId="427C0424" w14:textId="17C57C2C" w:rsidR="7767C741" w:rsidRPr="004D4756" w:rsidRDefault="00A90E05" w:rsidP="00FA50BE">
            <w:pPr>
              <w:suppressLineNumbers/>
            </w:pPr>
            <w:r w:rsidRPr="004D4756">
              <w:t>VIS</w:t>
            </w:r>
            <w:r w:rsidR="7767C741" w:rsidRPr="004D4756">
              <w:t xml:space="preserve"> Input Width (</w:t>
            </w:r>
            <m:oMath>
              <m:sSup>
                <m:sSupPr>
                  <m:ctrlPr>
                    <w:rPr>
                      <w:rFonts w:ascii="Cambria Math" w:hAnsi="Cambria Math"/>
                      <w:i/>
                    </w:rPr>
                  </m:ctrlPr>
                </m:sSupPr>
                <m:e>
                  <m:r>
                    <w:rPr>
                      <w:rFonts w:ascii="Cambria Math" w:hAnsi="Cambria Math"/>
                    </w:rPr>
                    <m:t>σ</m:t>
                  </m:r>
                </m:e>
                <m:sup>
                  <m:r>
                    <w:rPr>
                      <w:rFonts w:ascii="Cambria Math" w:hAnsi="Cambria Math"/>
                    </w:rPr>
                    <m:t>VIS</m:t>
                  </m:r>
                </m:sup>
              </m:sSup>
            </m:oMath>
            <w:r w:rsidR="00D06BEB" w:rsidRPr="004D4756">
              <w:t>)</w:t>
            </w:r>
          </w:p>
        </w:tc>
        <w:tc>
          <w:tcPr>
            <w:tcW w:w="4428" w:type="dxa"/>
          </w:tcPr>
          <w:p w14:paraId="29FBC5DB" w14:textId="466905C3" w:rsidR="7767C741" w:rsidRPr="004D4756" w:rsidRDefault="1B89BDC8" w:rsidP="00FA50BE">
            <w:pPr>
              <w:suppressLineNumbers/>
            </w:pPr>
            <w:r w:rsidRPr="004D4756">
              <w:t>10</w:t>
            </w:r>
          </w:p>
        </w:tc>
      </w:tr>
      <w:tr w:rsidR="7767C741" w:rsidRPr="004D4756" w14:paraId="1335EC98" w14:textId="77777777" w:rsidTr="5FA9FF55">
        <w:tc>
          <w:tcPr>
            <w:tcW w:w="4428" w:type="dxa"/>
          </w:tcPr>
          <w:p w14:paraId="43179DAB" w14:textId="24535B85" w:rsidR="7767C741" w:rsidRPr="004D4756" w:rsidRDefault="00A90E05" w:rsidP="00FA50BE">
            <w:pPr>
              <w:suppressLineNumbers/>
            </w:pPr>
            <w:r w:rsidRPr="004D4756">
              <w:t>VIS</w:t>
            </w:r>
            <w:r w:rsidR="7767C741" w:rsidRPr="004D4756">
              <w:t xml:space="preserve"> Input Strength (</w:t>
            </w:r>
            <m:oMath>
              <m:sSup>
                <m:sSupPr>
                  <m:ctrlPr>
                    <w:rPr>
                      <w:rFonts w:ascii="Cambria Math" w:hAnsi="Cambria Math"/>
                      <w:i/>
                    </w:rPr>
                  </m:ctrlPr>
                </m:sSupPr>
                <m:e>
                  <m:r>
                    <w:rPr>
                      <w:rFonts w:ascii="Cambria Math" w:hAnsi="Cambria Math"/>
                    </w:rPr>
                    <m:t>λ</m:t>
                  </m:r>
                </m:e>
                <m:sup>
                  <m:r>
                    <w:rPr>
                      <w:rFonts w:ascii="Cambria Math" w:hAnsi="Cambria Math"/>
                    </w:rPr>
                    <m:t>VIS</m:t>
                  </m:r>
                </m:sup>
              </m:sSup>
            </m:oMath>
            <w:r w:rsidR="7767C741" w:rsidRPr="004D4756">
              <w:t>)</w:t>
            </w:r>
          </w:p>
        </w:tc>
        <w:tc>
          <w:tcPr>
            <w:tcW w:w="4428" w:type="dxa"/>
          </w:tcPr>
          <w:p w14:paraId="07FE3580" w14:textId="460EF5A9" w:rsidR="7767C741" w:rsidRPr="004D4756" w:rsidRDefault="1B89BDC8" w:rsidP="00FA50BE">
            <w:pPr>
              <w:suppressLineNumbers/>
            </w:pPr>
            <w:r w:rsidRPr="004D4756">
              <w:t>4</w:t>
            </w:r>
          </w:p>
        </w:tc>
      </w:tr>
      <w:tr w:rsidR="7767C741" w:rsidRPr="004D4756" w14:paraId="116F9492" w14:textId="77777777" w:rsidTr="5FA9FF55">
        <w:tc>
          <w:tcPr>
            <w:tcW w:w="4428" w:type="dxa"/>
          </w:tcPr>
          <w:p w14:paraId="3E77109D" w14:textId="139DDFC2" w:rsidR="7767C741" w:rsidRPr="004D4756" w:rsidRDefault="7767C741" w:rsidP="00FA50BE">
            <w:pPr>
              <w:suppressLineNumbers/>
            </w:pPr>
            <w:r w:rsidRPr="004D4756">
              <w:t>Path Integration Input Width (</w:t>
            </w:r>
            <m:oMath>
              <m:sSup>
                <m:sSupPr>
                  <m:ctrlPr>
                    <w:rPr>
                      <w:rFonts w:ascii="Cambria Math" w:hAnsi="Cambria Math"/>
                      <w:i/>
                    </w:rPr>
                  </m:ctrlPr>
                </m:sSupPr>
                <m:e>
                  <m:r>
                    <w:rPr>
                      <w:rFonts w:ascii="Cambria Math" w:hAnsi="Cambria Math"/>
                    </w:rPr>
                    <m:t>σ</m:t>
                  </m:r>
                </m:e>
                <m:sup>
                  <m:r>
                    <w:rPr>
                      <w:rFonts w:ascii="Cambria Math" w:hAnsi="Cambria Math"/>
                    </w:rPr>
                    <m:t>PI</m:t>
                  </m:r>
                </m:sup>
              </m:sSup>
            </m:oMath>
            <w:r w:rsidRPr="004D4756">
              <w:t>)</w:t>
            </w:r>
          </w:p>
        </w:tc>
        <w:tc>
          <w:tcPr>
            <w:tcW w:w="4428" w:type="dxa"/>
          </w:tcPr>
          <w:p w14:paraId="7FDDA307" w14:textId="46F33CD8" w:rsidR="7767C741" w:rsidRPr="004D4756" w:rsidRDefault="1B89BDC8" w:rsidP="00FA50BE">
            <w:pPr>
              <w:suppressLineNumbers/>
            </w:pPr>
            <w:r w:rsidRPr="004D4756">
              <w:t>10</w:t>
            </w:r>
          </w:p>
        </w:tc>
      </w:tr>
      <w:tr w:rsidR="7767C741" w:rsidRPr="004D4756" w14:paraId="4893B50B" w14:textId="77777777" w:rsidTr="5FA9FF55">
        <w:tc>
          <w:tcPr>
            <w:tcW w:w="4428" w:type="dxa"/>
          </w:tcPr>
          <w:p w14:paraId="2E87E447" w14:textId="4BCA2207" w:rsidR="7767C741" w:rsidRPr="004D4756" w:rsidRDefault="7767C741" w:rsidP="00FA50BE">
            <w:pPr>
              <w:suppressLineNumbers/>
            </w:pPr>
            <w:r w:rsidRPr="004D4756">
              <w:t>PI Noise Width (</w:t>
            </w:r>
            <m:oMath>
              <m:sSup>
                <m:sSupPr>
                  <m:ctrlPr>
                    <w:rPr>
                      <w:rFonts w:ascii="Cambria Math" w:hAnsi="Cambria Math"/>
                      <w:i/>
                    </w:rPr>
                  </m:ctrlPr>
                </m:sSupPr>
                <m:e>
                  <m:r>
                    <w:rPr>
                      <w:rFonts w:ascii="Cambria Math" w:hAnsi="Cambria Math"/>
                    </w:rPr>
                    <m:t>σ</m:t>
                  </m:r>
                </m:e>
                <m:sup>
                  <m:r>
                    <w:rPr>
                      <w:rFonts w:ascii="Cambria Math" w:hAnsi="Cambria Math"/>
                    </w:rPr>
                    <m:t>NOISE</m:t>
                  </m:r>
                </m:sup>
              </m:sSup>
            </m:oMath>
            <w:r w:rsidRPr="004D4756">
              <w:t>)</w:t>
            </w:r>
          </w:p>
        </w:tc>
        <w:tc>
          <w:tcPr>
            <w:tcW w:w="4428" w:type="dxa"/>
          </w:tcPr>
          <w:p w14:paraId="3EFD8C52" w14:textId="3E4CCEAA" w:rsidR="7767C741" w:rsidRPr="004D4756" w:rsidRDefault="1B89BDC8" w:rsidP="00FA50BE">
            <w:pPr>
              <w:suppressLineNumbers/>
            </w:pPr>
            <w:r w:rsidRPr="004D4756">
              <w:t>0.5%</w:t>
            </w:r>
          </w:p>
        </w:tc>
      </w:tr>
      <w:tr w:rsidR="7767C741" w:rsidRPr="004D4756" w14:paraId="265AA801" w14:textId="77777777" w:rsidTr="5FA9FF55">
        <w:tc>
          <w:tcPr>
            <w:tcW w:w="4428" w:type="dxa"/>
          </w:tcPr>
          <w:p w14:paraId="52D07BB0" w14:textId="2EAC3A8F" w:rsidR="7767C741" w:rsidRPr="004D4756" w:rsidRDefault="1B89BDC8" w:rsidP="00FA50BE">
            <w:pPr>
              <w:suppressLineNumbers/>
            </w:pPr>
            <w:r w:rsidRPr="004D4756">
              <w:t>PI Noise Amount (ξ)</w:t>
            </w:r>
          </w:p>
        </w:tc>
        <w:tc>
          <w:tcPr>
            <w:tcW w:w="4428" w:type="dxa"/>
          </w:tcPr>
          <w:p w14:paraId="0A618559" w14:textId="23A11A50" w:rsidR="7767C741" w:rsidRPr="004D4756" w:rsidRDefault="1B89BDC8" w:rsidP="00FA50BE">
            <w:pPr>
              <w:suppressLineNumbers/>
            </w:pPr>
            <w:r w:rsidRPr="004D4756">
              <w:t>0.5%</w:t>
            </w:r>
          </w:p>
        </w:tc>
      </w:tr>
      <w:tr w:rsidR="7767C741" w:rsidRPr="004D4756" w14:paraId="150D3A00" w14:textId="77777777" w:rsidTr="5FA9FF55">
        <w:tc>
          <w:tcPr>
            <w:tcW w:w="4428" w:type="dxa"/>
          </w:tcPr>
          <w:p w14:paraId="5559DCEC" w14:textId="74EEDDDB" w:rsidR="7767C741" w:rsidRPr="004D4756" w:rsidRDefault="7767C741" w:rsidP="00FA50BE">
            <w:pPr>
              <w:suppressLineNumbers/>
            </w:pPr>
            <w:r w:rsidRPr="004D4756">
              <w:lastRenderedPageBreak/>
              <w:t>PI Input Strength (</w:t>
            </w:r>
            <m:oMath>
              <m:sSup>
                <m:sSupPr>
                  <m:ctrlPr>
                    <w:rPr>
                      <w:rFonts w:ascii="Cambria Math" w:hAnsi="Cambria Math"/>
                      <w:i/>
                    </w:rPr>
                  </m:ctrlPr>
                </m:sSupPr>
                <m:e>
                  <m:r>
                    <w:rPr>
                      <w:rFonts w:ascii="Cambria Math" w:hAnsi="Cambria Math"/>
                    </w:rPr>
                    <m:t>λ</m:t>
                  </m:r>
                </m:e>
                <m:sup>
                  <m:r>
                    <w:rPr>
                      <w:rFonts w:ascii="Cambria Math" w:hAnsi="Cambria Math"/>
                    </w:rPr>
                    <m:t>PI</m:t>
                  </m:r>
                </m:sup>
              </m:sSup>
            </m:oMath>
            <w:r w:rsidRPr="004D4756">
              <w:t>)</w:t>
            </w:r>
          </w:p>
        </w:tc>
        <w:tc>
          <w:tcPr>
            <w:tcW w:w="4428" w:type="dxa"/>
          </w:tcPr>
          <w:p w14:paraId="665F55CB" w14:textId="7C720C3F" w:rsidR="7767C741" w:rsidRPr="004D4756" w:rsidRDefault="1B89BDC8" w:rsidP="00FA50BE">
            <w:pPr>
              <w:suppressLineNumbers/>
            </w:pPr>
            <w:r w:rsidRPr="004D4756">
              <w:t>4</w:t>
            </w:r>
          </w:p>
        </w:tc>
      </w:tr>
    </w:tbl>
    <w:p w14:paraId="0B3255B3" w14:textId="77777777" w:rsidR="00615029" w:rsidRPr="004D4756" w:rsidRDefault="00615029" w:rsidP="00FA50BE">
      <w:pPr>
        <w:suppressLineNumbers/>
      </w:pPr>
    </w:p>
    <w:p w14:paraId="4A73AFCB" w14:textId="7D048132" w:rsidR="006B5C3D" w:rsidRPr="004D4756" w:rsidRDefault="1B89BDC8" w:rsidP="00FA50BE">
      <w:pPr>
        <w:suppressLineNumbers/>
        <w:rPr>
          <w:b/>
          <w:bCs/>
          <w:i/>
          <w:iCs/>
        </w:rPr>
      </w:pPr>
      <w:r w:rsidRPr="004D4756">
        <w:rPr>
          <w:b/>
          <w:bCs/>
          <w:i/>
          <w:iCs/>
        </w:rPr>
        <w:t>Three-compartment simulations:</w:t>
      </w:r>
    </w:p>
    <w:tbl>
      <w:tblPr>
        <w:tblStyle w:val="TableGrid"/>
        <w:tblW w:w="0" w:type="auto"/>
        <w:tblLook w:val="04A0" w:firstRow="1" w:lastRow="0" w:firstColumn="1" w:lastColumn="0" w:noHBand="0" w:noVBand="1"/>
      </w:tblPr>
      <w:tblGrid>
        <w:gridCol w:w="4330"/>
        <w:gridCol w:w="4300"/>
      </w:tblGrid>
      <w:tr w:rsidR="006B5C3D" w:rsidRPr="004D4756" w14:paraId="27798287" w14:textId="77777777" w:rsidTr="5FA9FF55">
        <w:tc>
          <w:tcPr>
            <w:tcW w:w="4428" w:type="dxa"/>
          </w:tcPr>
          <w:p w14:paraId="532BDCC8" w14:textId="77777777" w:rsidR="006B5C3D" w:rsidRPr="004D4756" w:rsidRDefault="1B89BDC8" w:rsidP="00FA50BE">
            <w:pPr>
              <w:suppressLineNumbers/>
            </w:pPr>
            <w:r w:rsidRPr="004D4756">
              <w:t>Simulation Time</w:t>
            </w:r>
          </w:p>
        </w:tc>
        <w:tc>
          <w:tcPr>
            <w:tcW w:w="4428" w:type="dxa"/>
          </w:tcPr>
          <w:p w14:paraId="54C1BCEC" w14:textId="77777777" w:rsidR="006B5C3D" w:rsidRPr="004D4756" w:rsidRDefault="1B89BDC8" w:rsidP="00FA50BE">
            <w:pPr>
              <w:suppressLineNumbers/>
            </w:pPr>
            <w:r w:rsidRPr="004D4756">
              <w:t>600 s</w:t>
            </w:r>
          </w:p>
        </w:tc>
      </w:tr>
      <w:tr w:rsidR="006B5C3D" w:rsidRPr="004D4756" w14:paraId="325442B5" w14:textId="77777777" w:rsidTr="5FA9FF55">
        <w:tc>
          <w:tcPr>
            <w:tcW w:w="4428" w:type="dxa"/>
          </w:tcPr>
          <w:p w14:paraId="7B9131E2" w14:textId="77777777" w:rsidR="006B5C3D" w:rsidRPr="004D4756" w:rsidRDefault="1B89BDC8" w:rsidP="00FA50BE">
            <w:pPr>
              <w:suppressLineNumbers/>
            </w:pPr>
            <w:r w:rsidRPr="004D4756">
              <w:t>Timestep Size (</w:t>
            </w:r>
            <w:r w:rsidRPr="004D4756">
              <w:rPr>
                <w:rFonts w:ascii="Calibri" w:hAnsi="Calibri"/>
              </w:rPr>
              <w:t>δ</w:t>
            </w:r>
            <w:r w:rsidRPr="004D4756">
              <w:rPr>
                <w:rFonts w:ascii="Calibri" w:hAnsi="Calibri"/>
                <w:i/>
                <w:iCs/>
              </w:rPr>
              <w:t>t</w:t>
            </w:r>
            <w:r w:rsidRPr="004D4756">
              <w:t>)</w:t>
            </w:r>
          </w:p>
        </w:tc>
        <w:tc>
          <w:tcPr>
            <w:tcW w:w="4428" w:type="dxa"/>
          </w:tcPr>
          <w:p w14:paraId="0C3397D3" w14:textId="3BDAE0D1" w:rsidR="006B5C3D" w:rsidRPr="004D4756" w:rsidRDefault="1B89BDC8" w:rsidP="00FA50BE">
            <w:pPr>
              <w:suppressLineNumbers/>
            </w:pPr>
            <w:r w:rsidRPr="004D4756">
              <w:t>0.0001s</w:t>
            </w:r>
          </w:p>
        </w:tc>
      </w:tr>
      <w:tr w:rsidR="006B5C3D" w:rsidRPr="004D4756" w14:paraId="09211FA5" w14:textId="77777777" w:rsidTr="5FA9FF55">
        <w:tc>
          <w:tcPr>
            <w:tcW w:w="4428" w:type="dxa"/>
          </w:tcPr>
          <w:p w14:paraId="658FF76A" w14:textId="77777777" w:rsidR="006B5C3D" w:rsidRPr="004D4756" w:rsidRDefault="006B5C3D" w:rsidP="00FA50BE">
            <w:pPr>
              <w:suppressLineNumbers/>
            </w:pPr>
            <w:r w:rsidRPr="004D4756">
              <w:t>RSC HD Cells (</w:t>
            </w:r>
            <m:oMath>
              <m:sSup>
                <m:sSupPr>
                  <m:ctrlPr>
                    <w:rPr>
                      <w:rFonts w:ascii="Cambria Math" w:hAnsi="Cambria Math"/>
                      <w:i/>
                    </w:rPr>
                  </m:ctrlPr>
                </m:sSupPr>
                <m:e>
                  <m:r>
                    <w:rPr>
                      <w:rFonts w:ascii="Cambria Math" w:hAnsi="Cambria Math"/>
                    </w:rPr>
                    <m:t>N</m:t>
                  </m:r>
                </m:e>
                <m:sup>
                  <m:r>
                    <w:rPr>
                      <w:rFonts w:ascii="Cambria Math" w:hAnsi="Cambria Math"/>
                    </w:rPr>
                    <m:t>HD</m:t>
                  </m:r>
                </m:sup>
              </m:sSup>
            </m:oMath>
            <w:r w:rsidRPr="004D4756">
              <w:t>)</w:t>
            </w:r>
          </w:p>
        </w:tc>
        <w:tc>
          <w:tcPr>
            <w:tcW w:w="4428" w:type="dxa"/>
          </w:tcPr>
          <w:p w14:paraId="5F13794B" w14:textId="77777777" w:rsidR="006B5C3D" w:rsidRPr="004D4756" w:rsidRDefault="1B89BDC8" w:rsidP="00FA50BE">
            <w:pPr>
              <w:suppressLineNumbers/>
            </w:pPr>
            <w:r w:rsidRPr="004D4756">
              <w:t>180</w:t>
            </w:r>
          </w:p>
        </w:tc>
      </w:tr>
      <w:tr w:rsidR="006B5C3D" w:rsidRPr="004D4756" w14:paraId="30336CF4" w14:textId="77777777" w:rsidTr="5FA9FF55">
        <w:tc>
          <w:tcPr>
            <w:tcW w:w="4428" w:type="dxa"/>
          </w:tcPr>
          <w:p w14:paraId="56C7B7E9" w14:textId="77777777" w:rsidR="006B5C3D" w:rsidRPr="004D4756" w:rsidRDefault="006B5C3D" w:rsidP="00FA50BE">
            <w:pPr>
              <w:suppressLineNumbers/>
            </w:pPr>
            <w:r w:rsidRPr="004D4756">
              <w:t>ADN HD Cells (</w:t>
            </w:r>
            <m:oMath>
              <m:sSup>
                <m:sSupPr>
                  <m:ctrlPr>
                    <w:rPr>
                      <w:rFonts w:ascii="Cambria Math" w:hAnsi="Cambria Math"/>
                      <w:i/>
                    </w:rPr>
                  </m:ctrlPr>
                </m:sSupPr>
                <m:e>
                  <m:r>
                    <w:rPr>
                      <w:rFonts w:ascii="Cambria Math" w:hAnsi="Cambria Math"/>
                    </w:rPr>
                    <m:t>N</m:t>
                  </m:r>
                </m:e>
                <m:sup>
                  <m:r>
                    <w:rPr>
                      <w:rFonts w:ascii="Cambria Math" w:hAnsi="Cambria Math"/>
                    </w:rPr>
                    <m:t>ADN</m:t>
                  </m:r>
                </m:sup>
              </m:sSup>
            </m:oMath>
            <w:r w:rsidRPr="004D4756">
              <w:t>)</w:t>
            </w:r>
          </w:p>
        </w:tc>
        <w:tc>
          <w:tcPr>
            <w:tcW w:w="4428" w:type="dxa"/>
          </w:tcPr>
          <w:p w14:paraId="46E73D9C" w14:textId="77777777" w:rsidR="006B5C3D" w:rsidRPr="004D4756" w:rsidRDefault="1B89BDC8" w:rsidP="00FA50BE">
            <w:pPr>
              <w:suppressLineNumbers/>
            </w:pPr>
            <w:r w:rsidRPr="004D4756">
              <w:t>180</w:t>
            </w:r>
          </w:p>
        </w:tc>
      </w:tr>
      <w:tr w:rsidR="006B5C3D" w:rsidRPr="004D4756" w14:paraId="3574FEB5" w14:textId="77777777" w:rsidTr="5FA9FF55">
        <w:tc>
          <w:tcPr>
            <w:tcW w:w="4428" w:type="dxa"/>
          </w:tcPr>
          <w:p w14:paraId="3FE799F8" w14:textId="14BF8929" w:rsidR="006B5C3D" w:rsidRPr="004D4756" w:rsidRDefault="0002006C" w:rsidP="00FA50BE">
            <w:pPr>
              <w:suppressLineNumbers/>
            </w:pPr>
            <w:r w:rsidRPr="004D4756">
              <w:t xml:space="preserve">Bidirectional </w:t>
            </w:r>
            <w:r w:rsidR="006B5C3D" w:rsidRPr="004D4756">
              <w:t>Cells (</w:t>
            </w:r>
            <m:oMath>
              <m:sSup>
                <m:sSupPr>
                  <m:ctrlPr>
                    <w:rPr>
                      <w:rFonts w:ascii="Cambria Math" w:hAnsi="Cambria Math"/>
                      <w:i/>
                    </w:rPr>
                  </m:ctrlPr>
                </m:sSupPr>
                <m:e>
                  <m:r>
                    <w:rPr>
                      <w:rFonts w:ascii="Cambria Math" w:hAnsi="Cambria Math"/>
                    </w:rPr>
                    <m:t>N</m:t>
                  </m:r>
                </m:e>
                <m:sup>
                  <m:r>
                    <w:rPr>
                      <w:rFonts w:ascii="Cambria Math" w:hAnsi="Cambria Math"/>
                    </w:rPr>
                    <m:t>CONJ/ENV</m:t>
                  </m:r>
                </m:sup>
              </m:sSup>
            </m:oMath>
            <w:r w:rsidR="006B5C3D" w:rsidRPr="004D4756">
              <w:t>)</w:t>
            </w:r>
          </w:p>
        </w:tc>
        <w:tc>
          <w:tcPr>
            <w:tcW w:w="4428" w:type="dxa"/>
          </w:tcPr>
          <w:p w14:paraId="330A83F4" w14:textId="77777777" w:rsidR="006B5C3D" w:rsidRPr="004D4756" w:rsidRDefault="1B89BDC8" w:rsidP="00FA50BE">
            <w:pPr>
              <w:suppressLineNumbers/>
            </w:pPr>
            <w:r w:rsidRPr="004D4756">
              <w:t>360</w:t>
            </w:r>
          </w:p>
        </w:tc>
      </w:tr>
      <w:tr w:rsidR="006B5C3D" w:rsidRPr="004D4756" w14:paraId="4CF7C380" w14:textId="77777777" w:rsidTr="5FA9FF55">
        <w:tc>
          <w:tcPr>
            <w:tcW w:w="4428" w:type="dxa"/>
          </w:tcPr>
          <w:p w14:paraId="645C4223" w14:textId="6EDA62D9" w:rsidR="006B5C3D" w:rsidRPr="004D4756" w:rsidRDefault="00A90E05" w:rsidP="00FA50BE">
            <w:pPr>
              <w:suppressLineNumbers/>
            </w:pPr>
            <w:r w:rsidRPr="004D4756">
              <w:t>VIS</w:t>
            </w:r>
            <m:oMath>
              <m:r>
                <w:rPr>
                  <w:rFonts w:ascii="Cambria Math" w:hAnsi="Cambria Math"/>
                </w:rPr>
                <m:t xml:space="preserve"> cells (</m:t>
              </m:r>
              <m:sSup>
                <m:sSupPr>
                  <m:ctrlPr>
                    <w:rPr>
                      <w:rFonts w:ascii="Cambria Math" w:hAnsi="Cambria Math"/>
                      <w:i/>
                    </w:rPr>
                  </m:ctrlPr>
                </m:sSupPr>
                <m:e>
                  <m:r>
                    <w:rPr>
                      <w:rFonts w:ascii="Cambria Math" w:hAnsi="Cambria Math"/>
                    </w:rPr>
                    <m:t>N</m:t>
                  </m:r>
                </m:e>
                <m:sup>
                  <m:r>
                    <w:rPr>
                      <w:rFonts w:ascii="Cambria Math" w:hAnsi="Cambria Math"/>
                    </w:rPr>
                    <m:t>VIS</m:t>
                  </m:r>
                </m:sup>
              </m:sSup>
            </m:oMath>
            <w:r w:rsidR="006B5C3D" w:rsidRPr="004D4756">
              <w:t>)</w:t>
            </w:r>
          </w:p>
        </w:tc>
        <w:tc>
          <w:tcPr>
            <w:tcW w:w="4428" w:type="dxa"/>
          </w:tcPr>
          <w:p w14:paraId="4262377E" w14:textId="77777777" w:rsidR="006B5C3D" w:rsidRPr="004D4756" w:rsidRDefault="1B89BDC8" w:rsidP="00FA50BE">
            <w:pPr>
              <w:suppressLineNumbers/>
            </w:pPr>
            <w:r w:rsidRPr="004D4756">
              <w:t>180</w:t>
            </w:r>
          </w:p>
        </w:tc>
      </w:tr>
      <w:tr w:rsidR="006B5C3D" w:rsidRPr="004D4756" w14:paraId="745B578A" w14:textId="77777777" w:rsidTr="5FA9FF55">
        <w:tc>
          <w:tcPr>
            <w:tcW w:w="4428" w:type="dxa"/>
          </w:tcPr>
          <w:p w14:paraId="5813E076" w14:textId="5DF70DA9" w:rsidR="006B5C3D" w:rsidRPr="004D4756" w:rsidRDefault="006B5C3D" w:rsidP="00FA50BE">
            <w:pPr>
              <w:suppressLineNumbers/>
            </w:pPr>
            <w:r w:rsidRPr="004D4756">
              <w:t xml:space="preserve">HD to </w:t>
            </w:r>
            <w:r w:rsidR="0002006C" w:rsidRPr="004D4756">
              <w:t xml:space="preserve">Bidirectional </w:t>
            </w:r>
            <w:r w:rsidRPr="004D4756">
              <w:t>Strength (</w:t>
            </w:r>
            <m:oMath>
              <m:sSub>
                <m:sSubPr>
                  <m:ctrlPr>
                    <w:rPr>
                      <w:rFonts w:ascii="Cambria Math" w:hAnsi="Cambria Math"/>
                      <w:i/>
                    </w:rPr>
                  </m:ctrlPr>
                </m:sSubPr>
                <m:e>
                  <m:r>
                    <w:rPr>
                      <w:rFonts w:ascii="Cambria Math" w:hAnsi="Cambria Math"/>
                    </w:rPr>
                    <m:t>φ</m:t>
                  </m:r>
                </m:e>
                <m:sub>
                  <m:r>
                    <w:rPr>
                      <w:rFonts w:ascii="Cambria Math" w:hAnsi="Cambria Math"/>
                    </w:rPr>
                    <m:t>1</m:t>
                  </m:r>
                </m:sub>
              </m:sSub>
            </m:oMath>
            <w:r w:rsidRPr="004D4756">
              <w:t>)</w:t>
            </w:r>
          </w:p>
        </w:tc>
        <w:tc>
          <w:tcPr>
            <w:tcW w:w="4428" w:type="dxa"/>
          </w:tcPr>
          <w:p w14:paraId="0D96FC57" w14:textId="1C131CD6" w:rsidR="006B5C3D" w:rsidRPr="004D4756" w:rsidRDefault="1B89BDC8" w:rsidP="00FA50BE">
            <w:pPr>
              <w:suppressLineNumbers/>
            </w:pPr>
            <w:r w:rsidRPr="004D4756">
              <w:t>90</w:t>
            </w:r>
          </w:p>
        </w:tc>
      </w:tr>
      <w:tr w:rsidR="006B5C3D" w:rsidRPr="004D4756" w14:paraId="21E86818" w14:textId="77777777" w:rsidTr="5FA9FF55">
        <w:tc>
          <w:tcPr>
            <w:tcW w:w="4428" w:type="dxa"/>
          </w:tcPr>
          <w:p w14:paraId="6F3A4357" w14:textId="69B849E0" w:rsidR="006B5C3D" w:rsidRPr="004D4756" w:rsidRDefault="0002006C" w:rsidP="00FA50BE">
            <w:pPr>
              <w:suppressLineNumbers/>
            </w:pPr>
            <w:r w:rsidRPr="004D4756">
              <w:t xml:space="preserve">Bidirectional </w:t>
            </w:r>
            <w:r w:rsidR="006B5C3D" w:rsidRPr="004D4756">
              <w:t>to HD Strength (</w:t>
            </w:r>
            <m:oMath>
              <m:sSub>
                <m:sSubPr>
                  <m:ctrlPr>
                    <w:rPr>
                      <w:rFonts w:ascii="Cambria Math" w:hAnsi="Cambria Math"/>
                      <w:i/>
                    </w:rPr>
                  </m:ctrlPr>
                </m:sSubPr>
                <m:e>
                  <m:r>
                    <w:rPr>
                      <w:rFonts w:ascii="Cambria Math" w:hAnsi="Cambria Math"/>
                    </w:rPr>
                    <m:t>φ</m:t>
                  </m:r>
                </m:e>
                <m:sub>
                  <m:r>
                    <w:rPr>
                      <w:rFonts w:ascii="Cambria Math" w:hAnsi="Cambria Math"/>
                    </w:rPr>
                    <m:t>2</m:t>
                  </m:r>
                </m:sub>
              </m:sSub>
            </m:oMath>
            <w:r w:rsidR="006B5C3D" w:rsidRPr="004D4756">
              <w:t>)</w:t>
            </w:r>
          </w:p>
        </w:tc>
        <w:tc>
          <w:tcPr>
            <w:tcW w:w="4428" w:type="dxa"/>
          </w:tcPr>
          <w:p w14:paraId="29364456" w14:textId="77777777" w:rsidR="006B5C3D" w:rsidRPr="004D4756" w:rsidRDefault="1B89BDC8" w:rsidP="00FA50BE">
            <w:pPr>
              <w:suppressLineNumbers/>
            </w:pPr>
            <w:r w:rsidRPr="004D4756">
              <w:t>45</w:t>
            </w:r>
          </w:p>
        </w:tc>
      </w:tr>
      <w:tr w:rsidR="006B5C3D" w:rsidRPr="004D4756" w14:paraId="3C9940C1" w14:textId="77777777" w:rsidTr="5FA9FF55">
        <w:tc>
          <w:tcPr>
            <w:tcW w:w="4428" w:type="dxa"/>
          </w:tcPr>
          <w:p w14:paraId="6BEE13D1" w14:textId="6928B128" w:rsidR="006B5C3D" w:rsidRPr="004D4756" w:rsidRDefault="00A90E05" w:rsidP="00FA50BE">
            <w:pPr>
              <w:suppressLineNumbers/>
            </w:pPr>
            <w:r w:rsidRPr="004D4756">
              <w:t>VIS</w:t>
            </w:r>
            <w:r w:rsidR="006B5C3D" w:rsidRPr="004D4756">
              <w:t xml:space="preserve"> to </w:t>
            </w:r>
            <w:r w:rsidR="0002006C" w:rsidRPr="004D4756">
              <w:t xml:space="preserve">Bidirectional </w:t>
            </w:r>
            <w:r w:rsidR="006B5C3D" w:rsidRPr="004D4756">
              <w:t>Strength (</w:t>
            </w:r>
            <m:oMath>
              <m:sSub>
                <m:sSubPr>
                  <m:ctrlPr>
                    <w:rPr>
                      <w:rFonts w:ascii="Cambria Math" w:hAnsi="Cambria Math"/>
                      <w:i/>
                    </w:rPr>
                  </m:ctrlPr>
                </m:sSubPr>
                <m:e>
                  <m:r>
                    <w:rPr>
                      <w:rFonts w:ascii="Cambria Math" w:hAnsi="Cambria Math"/>
                    </w:rPr>
                    <m:t>φ</m:t>
                  </m:r>
                </m:e>
                <m:sub>
                  <m:r>
                    <w:rPr>
                      <w:rFonts w:ascii="Cambria Math" w:hAnsi="Cambria Math"/>
                    </w:rPr>
                    <m:t>3</m:t>
                  </m:r>
                </m:sub>
              </m:sSub>
            </m:oMath>
            <w:r w:rsidR="006B5C3D" w:rsidRPr="004D4756">
              <w:t>)</w:t>
            </w:r>
          </w:p>
        </w:tc>
        <w:tc>
          <w:tcPr>
            <w:tcW w:w="4428" w:type="dxa"/>
          </w:tcPr>
          <w:p w14:paraId="277B347C" w14:textId="77777777" w:rsidR="006B5C3D" w:rsidRPr="004D4756" w:rsidRDefault="1B89BDC8" w:rsidP="00FA50BE">
            <w:pPr>
              <w:suppressLineNumbers/>
            </w:pPr>
            <w:r w:rsidRPr="004D4756">
              <w:t>100</w:t>
            </w:r>
          </w:p>
        </w:tc>
      </w:tr>
      <w:tr w:rsidR="006B5C3D" w:rsidRPr="004D4756" w14:paraId="24E260F7" w14:textId="77777777" w:rsidTr="5FA9FF55">
        <w:tc>
          <w:tcPr>
            <w:tcW w:w="4428" w:type="dxa"/>
          </w:tcPr>
          <w:p w14:paraId="5E55FF6F" w14:textId="77777777" w:rsidR="006B5C3D" w:rsidRPr="004D4756" w:rsidRDefault="006B5C3D" w:rsidP="00FA50BE">
            <w:pPr>
              <w:suppressLineNumbers/>
            </w:pPr>
            <w:r w:rsidRPr="004D4756">
              <w:t>ADN to RSC HD Strength (</w:t>
            </w:r>
            <m:oMath>
              <m:sSub>
                <m:sSubPr>
                  <m:ctrlPr>
                    <w:rPr>
                      <w:rFonts w:ascii="Cambria Math" w:hAnsi="Cambria Math"/>
                      <w:i/>
                    </w:rPr>
                  </m:ctrlPr>
                </m:sSubPr>
                <m:e>
                  <m:r>
                    <w:rPr>
                      <w:rFonts w:ascii="Cambria Math" w:hAnsi="Cambria Math"/>
                    </w:rPr>
                    <m:t>φ</m:t>
                  </m:r>
                </m:e>
                <m:sub>
                  <m:r>
                    <w:rPr>
                      <w:rFonts w:ascii="Cambria Math" w:hAnsi="Cambria Math"/>
                    </w:rPr>
                    <m:t>4</m:t>
                  </m:r>
                </m:sub>
              </m:sSub>
            </m:oMath>
            <w:r w:rsidRPr="004D4756">
              <w:t>)</w:t>
            </w:r>
          </w:p>
        </w:tc>
        <w:tc>
          <w:tcPr>
            <w:tcW w:w="4428" w:type="dxa"/>
          </w:tcPr>
          <w:p w14:paraId="24351E91" w14:textId="77777777" w:rsidR="006B5C3D" w:rsidRPr="004D4756" w:rsidRDefault="1B89BDC8" w:rsidP="00FA50BE">
            <w:pPr>
              <w:suppressLineNumbers/>
            </w:pPr>
            <w:r w:rsidRPr="004D4756">
              <w:t>120</w:t>
            </w:r>
          </w:p>
        </w:tc>
      </w:tr>
      <w:tr w:rsidR="006B5C3D" w:rsidRPr="004D4756" w14:paraId="4475EB09" w14:textId="77777777" w:rsidTr="5FA9FF55">
        <w:tc>
          <w:tcPr>
            <w:tcW w:w="4428" w:type="dxa"/>
          </w:tcPr>
          <w:p w14:paraId="1BAEB7BA" w14:textId="77777777" w:rsidR="006B5C3D" w:rsidRPr="004D4756" w:rsidRDefault="006B5C3D" w:rsidP="00FA50BE">
            <w:pPr>
              <w:suppressLineNumbers/>
            </w:pPr>
            <w:r w:rsidRPr="004D4756">
              <w:t>RSC HD to ADN Strength (</w:t>
            </w:r>
            <m:oMath>
              <m:sSub>
                <m:sSubPr>
                  <m:ctrlPr>
                    <w:rPr>
                      <w:rFonts w:ascii="Cambria Math" w:hAnsi="Cambria Math"/>
                      <w:i/>
                    </w:rPr>
                  </m:ctrlPr>
                </m:sSubPr>
                <m:e>
                  <m:r>
                    <w:rPr>
                      <w:rFonts w:ascii="Cambria Math" w:hAnsi="Cambria Math"/>
                    </w:rPr>
                    <m:t>φ</m:t>
                  </m:r>
                </m:e>
                <m:sub>
                  <m:r>
                    <w:rPr>
                      <w:rFonts w:ascii="Cambria Math" w:hAnsi="Cambria Math"/>
                    </w:rPr>
                    <m:t>5</m:t>
                  </m:r>
                </m:sub>
              </m:sSub>
            </m:oMath>
            <w:r w:rsidRPr="004D4756">
              <w:t>)</w:t>
            </w:r>
          </w:p>
        </w:tc>
        <w:tc>
          <w:tcPr>
            <w:tcW w:w="4428" w:type="dxa"/>
          </w:tcPr>
          <w:p w14:paraId="18CB25CD" w14:textId="77777777" w:rsidR="006B5C3D" w:rsidRPr="004D4756" w:rsidRDefault="1B89BDC8" w:rsidP="00FA50BE">
            <w:pPr>
              <w:suppressLineNumbers/>
            </w:pPr>
            <w:r w:rsidRPr="004D4756">
              <w:t>10</w:t>
            </w:r>
          </w:p>
        </w:tc>
      </w:tr>
      <w:tr w:rsidR="006B5C3D" w:rsidRPr="004D4756" w14:paraId="2D6C4A8B" w14:textId="77777777" w:rsidTr="5FA9FF55">
        <w:tc>
          <w:tcPr>
            <w:tcW w:w="4428" w:type="dxa"/>
          </w:tcPr>
          <w:p w14:paraId="7AC68FA2" w14:textId="77777777" w:rsidR="006B5C3D" w:rsidRPr="004D4756" w:rsidRDefault="006B5C3D" w:rsidP="00FA50BE">
            <w:pPr>
              <w:suppressLineNumbers/>
            </w:pPr>
            <w:r w:rsidRPr="004D4756">
              <w:t>ADN to ADN Strength (</w:t>
            </w:r>
            <m:oMath>
              <m:sSub>
                <m:sSubPr>
                  <m:ctrlPr>
                    <w:rPr>
                      <w:rFonts w:ascii="Cambria Math" w:hAnsi="Cambria Math"/>
                      <w:i/>
                    </w:rPr>
                  </m:ctrlPr>
                </m:sSubPr>
                <m:e>
                  <m:r>
                    <w:rPr>
                      <w:rFonts w:ascii="Cambria Math" w:hAnsi="Cambria Math"/>
                    </w:rPr>
                    <m:t>φ</m:t>
                  </m:r>
                </m:e>
                <m:sub>
                  <m:r>
                    <w:rPr>
                      <w:rFonts w:ascii="Cambria Math" w:hAnsi="Cambria Math"/>
                    </w:rPr>
                    <m:t>6</m:t>
                  </m:r>
                </m:sub>
              </m:sSub>
            </m:oMath>
            <w:r w:rsidRPr="004D4756">
              <w:t>)</w:t>
            </w:r>
          </w:p>
        </w:tc>
        <w:tc>
          <w:tcPr>
            <w:tcW w:w="4428" w:type="dxa"/>
          </w:tcPr>
          <w:p w14:paraId="2E81321D" w14:textId="77777777" w:rsidR="006B5C3D" w:rsidRPr="004D4756" w:rsidRDefault="1B89BDC8" w:rsidP="00FA50BE">
            <w:pPr>
              <w:suppressLineNumbers/>
            </w:pPr>
            <w:r w:rsidRPr="004D4756">
              <w:t>40</w:t>
            </w:r>
          </w:p>
        </w:tc>
      </w:tr>
      <w:tr w:rsidR="006B5C3D" w:rsidRPr="004D4756" w14:paraId="73A37937" w14:textId="77777777" w:rsidTr="5FA9FF55">
        <w:tc>
          <w:tcPr>
            <w:tcW w:w="4428" w:type="dxa"/>
          </w:tcPr>
          <w:p w14:paraId="2E747F54" w14:textId="77777777" w:rsidR="006B5C3D" w:rsidRPr="004D4756" w:rsidRDefault="006B5C3D" w:rsidP="00FA50BE">
            <w:pPr>
              <w:suppressLineNumbers/>
            </w:pPr>
            <w:r w:rsidRPr="004D4756">
              <w:t>RSC HD Time Constant (</w:t>
            </w:r>
            <m:oMath>
              <m:sSup>
                <m:sSupPr>
                  <m:ctrlPr>
                    <w:rPr>
                      <w:rFonts w:ascii="Cambria Math" w:hAnsi="Cambria Math"/>
                      <w:i/>
                    </w:rPr>
                  </m:ctrlPr>
                </m:sSupPr>
                <m:e>
                  <m:r>
                    <w:rPr>
                      <w:rFonts w:ascii="Cambria Math" w:hAnsi="Cambria Math"/>
                    </w:rPr>
                    <m:t>τ</m:t>
                  </m:r>
                </m:e>
                <m:sup>
                  <m:r>
                    <w:rPr>
                      <w:rFonts w:ascii="Cambria Math" w:hAnsi="Cambria Math"/>
                    </w:rPr>
                    <m:t>HD</m:t>
                  </m:r>
                </m:sup>
              </m:sSup>
            </m:oMath>
            <w:r w:rsidRPr="004D4756">
              <w:t>)</w:t>
            </w:r>
          </w:p>
        </w:tc>
        <w:tc>
          <w:tcPr>
            <w:tcW w:w="4428" w:type="dxa"/>
          </w:tcPr>
          <w:p w14:paraId="46458245" w14:textId="77777777" w:rsidR="006B5C3D" w:rsidRPr="004D4756" w:rsidRDefault="1B89BDC8" w:rsidP="00FA50BE">
            <w:pPr>
              <w:suppressLineNumbers/>
            </w:pPr>
            <w:r w:rsidRPr="004D4756">
              <w:t>0.001s</w:t>
            </w:r>
          </w:p>
        </w:tc>
      </w:tr>
      <w:tr w:rsidR="006B5C3D" w:rsidRPr="004D4756" w14:paraId="370E48BB" w14:textId="77777777" w:rsidTr="5FA9FF55">
        <w:tc>
          <w:tcPr>
            <w:tcW w:w="4428" w:type="dxa"/>
          </w:tcPr>
          <w:p w14:paraId="616E1F40" w14:textId="3FFB2619" w:rsidR="006B5C3D" w:rsidRPr="004D4756" w:rsidRDefault="0002006C" w:rsidP="00FA50BE">
            <w:pPr>
              <w:suppressLineNumbers/>
            </w:pPr>
            <w:r w:rsidRPr="004D4756">
              <w:t xml:space="preserve">Bidirectional </w:t>
            </w:r>
            <w:r w:rsidR="006B5C3D" w:rsidRPr="004D4756">
              <w:t>Time Constant (</w:t>
            </w:r>
            <m:oMath>
              <m:sSup>
                <m:sSupPr>
                  <m:ctrlPr>
                    <w:rPr>
                      <w:rFonts w:ascii="Cambria Math" w:hAnsi="Cambria Math"/>
                      <w:i/>
                    </w:rPr>
                  </m:ctrlPr>
                </m:sSupPr>
                <m:e>
                  <m:r>
                    <w:rPr>
                      <w:rFonts w:ascii="Cambria Math" w:hAnsi="Cambria Math"/>
                    </w:rPr>
                    <m:t>τ</m:t>
                  </m:r>
                </m:e>
                <m:sup>
                  <m:r>
                    <w:rPr>
                      <w:rFonts w:ascii="Cambria Math" w:hAnsi="Cambria Math"/>
                    </w:rPr>
                    <m:t>CONJ/ENV</m:t>
                  </m:r>
                </m:sup>
              </m:sSup>
            </m:oMath>
            <w:r w:rsidR="006B5C3D" w:rsidRPr="004D4756">
              <w:t>)</w:t>
            </w:r>
          </w:p>
        </w:tc>
        <w:tc>
          <w:tcPr>
            <w:tcW w:w="4428" w:type="dxa"/>
          </w:tcPr>
          <w:p w14:paraId="58B1C638" w14:textId="77777777" w:rsidR="006B5C3D" w:rsidRPr="004D4756" w:rsidRDefault="1B89BDC8" w:rsidP="00FA50BE">
            <w:pPr>
              <w:suppressLineNumbers/>
            </w:pPr>
            <w:r w:rsidRPr="004D4756">
              <w:t>0.001s</w:t>
            </w:r>
          </w:p>
        </w:tc>
      </w:tr>
      <w:tr w:rsidR="006B5C3D" w:rsidRPr="004D4756" w14:paraId="03492DC7" w14:textId="77777777" w:rsidTr="5FA9FF55">
        <w:tc>
          <w:tcPr>
            <w:tcW w:w="4428" w:type="dxa"/>
          </w:tcPr>
          <w:p w14:paraId="3A090779" w14:textId="77777777" w:rsidR="006B5C3D" w:rsidRPr="004D4756" w:rsidRDefault="006B5C3D" w:rsidP="00FA50BE">
            <w:pPr>
              <w:suppressLineNumbers/>
            </w:pPr>
            <w:r w:rsidRPr="004D4756">
              <w:t>ADN Time Constant (</w:t>
            </w:r>
            <m:oMath>
              <m:sSup>
                <m:sSupPr>
                  <m:ctrlPr>
                    <w:rPr>
                      <w:rFonts w:ascii="Cambria Math" w:hAnsi="Cambria Math"/>
                      <w:i/>
                    </w:rPr>
                  </m:ctrlPr>
                </m:sSupPr>
                <m:e>
                  <m:r>
                    <w:rPr>
                      <w:rFonts w:ascii="Cambria Math" w:hAnsi="Cambria Math"/>
                    </w:rPr>
                    <m:t>τ</m:t>
                  </m:r>
                </m:e>
                <m:sup>
                  <m:r>
                    <w:rPr>
                      <w:rFonts w:ascii="Cambria Math" w:hAnsi="Cambria Math"/>
                    </w:rPr>
                    <m:t>ADN</m:t>
                  </m:r>
                </m:sup>
              </m:sSup>
            </m:oMath>
            <w:r w:rsidRPr="004D4756">
              <w:t>)</w:t>
            </w:r>
          </w:p>
        </w:tc>
        <w:tc>
          <w:tcPr>
            <w:tcW w:w="4428" w:type="dxa"/>
          </w:tcPr>
          <w:p w14:paraId="0770891F" w14:textId="77777777" w:rsidR="006B5C3D" w:rsidRPr="004D4756" w:rsidRDefault="1B89BDC8" w:rsidP="00FA50BE">
            <w:pPr>
              <w:suppressLineNumbers/>
            </w:pPr>
            <w:r w:rsidRPr="004D4756">
              <w:t>0.001s</w:t>
            </w:r>
          </w:p>
        </w:tc>
      </w:tr>
      <w:tr w:rsidR="006B5C3D" w:rsidRPr="004D4756" w14:paraId="26689AB0" w14:textId="77777777" w:rsidTr="5FA9FF55">
        <w:tc>
          <w:tcPr>
            <w:tcW w:w="4428" w:type="dxa"/>
          </w:tcPr>
          <w:p w14:paraId="296DD1A8" w14:textId="77777777" w:rsidR="006B5C3D" w:rsidRPr="004D4756" w:rsidRDefault="006B5C3D" w:rsidP="00FA50BE">
            <w:pPr>
              <w:suppressLineNumbers/>
            </w:pPr>
            <w:r w:rsidRPr="004D4756">
              <w:t>HD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oMath>
            <w:r w:rsidRPr="004D4756">
              <w:t>)</w:t>
            </w:r>
          </w:p>
        </w:tc>
        <w:tc>
          <w:tcPr>
            <w:tcW w:w="4428" w:type="dxa"/>
          </w:tcPr>
          <w:p w14:paraId="7510F3DF" w14:textId="77777777" w:rsidR="006B5C3D" w:rsidRPr="004D4756" w:rsidRDefault="1B89BDC8" w:rsidP="00FA50BE">
            <w:pPr>
              <w:suppressLineNumbers/>
            </w:pPr>
            <w:r w:rsidRPr="004D4756">
              <w:t>20</w:t>
            </w:r>
          </w:p>
        </w:tc>
      </w:tr>
      <w:tr w:rsidR="006B5C3D" w:rsidRPr="004D4756" w14:paraId="3B74B8E6" w14:textId="77777777" w:rsidTr="5FA9FF55">
        <w:tc>
          <w:tcPr>
            <w:tcW w:w="4428" w:type="dxa"/>
          </w:tcPr>
          <w:p w14:paraId="16032257" w14:textId="5C226111" w:rsidR="006B5C3D" w:rsidRPr="004D4756" w:rsidRDefault="0002006C" w:rsidP="00FA50BE">
            <w:pPr>
              <w:suppressLineNumbers/>
            </w:pPr>
            <w:r w:rsidRPr="004D4756">
              <w:t xml:space="preserve">Bidirectional </w:t>
            </w:r>
            <w:r w:rsidR="006B5C3D" w:rsidRPr="004D4756">
              <w:t>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CONJ/ENV</m:t>
                  </m:r>
                </m:sup>
              </m:sSup>
            </m:oMath>
            <w:r w:rsidR="006B5C3D" w:rsidRPr="004D4756">
              <w:t>)</w:t>
            </w:r>
          </w:p>
        </w:tc>
        <w:tc>
          <w:tcPr>
            <w:tcW w:w="4428" w:type="dxa"/>
          </w:tcPr>
          <w:p w14:paraId="11491343" w14:textId="2A0765BC" w:rsidR="006B5C3D" w:rsidRPr="004D4756" w:rsidRDefault="1B89BDC8" w:rsidP="00FA50BE">
            <w:pPr>
              <w:suppressLineNumbers/>
            </w:pPr>
            <w:r w:rsidRPr="004D4756">
              <w:t>2</w:t>
            </w:r>
          </w:p>
        </w:tc>
      </w:tr>
      <w:tr w:rsidR="006B5C3D" w:rsidRPr="004D4756" w14:paraId="385EB206" w14:textId="77777777" w:rsidTr="5FA9FF55">
        <w:tc>
          <w:tcPr>
            <w:tcW w:w="4428" w:type="dxa"/>
          </w:tcPr>
          <w:p w14:paraId="07E614F1" w14:textId="77777777" w:rsidR="006B5C3D" w:rsidRPr="004D4756" w:rsidRDefault="006B5C3D" w:rsidP="00FA50BE">
            <w:pPr>
              <w:suppressLineNumbers/>
            </w:pPr>
            <w:r w:rsidRPr="004D4756">
              <w:lastRenderedPageBreak/>
              <w:t>ADN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ADN</m:t>
                  </m:r>
                </m:sup>
              </m:sSup>
            </m:oMath>
            <w:r w:rsidRPr="004D4756">
              <w:t>)</w:t>
            </w:r>
          </w:p>
        </w:tc>
        <w:tc>
          <w:tcPr>
            <w:tcW w:w="4428" w:type="dxa"/>
          </w:tcPr>
          <w:p w14:paraId="20BE1CAC" w14:textId="77777777" w:rsidR="006B5C3D" w:rsidRPr="004D4756" w:rsidRDefault="1B89BDC8" w:rsidP="00FA50BE">
            <w:pPr>
              <w:suppressLineNumbers/>
            </w:pPr>
            <w:r w:rsidRPr="004D4756">
              <w:t>5</w:t>
            </w:r>
          </w:p>
        </w:tc>
      </w:tr>
      <w:tr w:rsidR="006B5C3D" w:rsidRPr="004D4756" w14:paraId="466F1A0D" w14:textId="77777777" w:rsidTr="5FA9FF55">
        <w:tc>
          <w:tcPr>
            <w:tcW w:w="4428" w:type="dxa"/>
          </w:tcPr>
          <w:p w14:paraId="23E06B38" w14:textId="77777777" w:rsidR="006B5C3D" w:rsidRPr="004D4756" w:rsidRDefault="1B89BDC8" w:rsidP="00FA50BE">
            <w:pPr>
              <w:suppressLineNumbers/>
            </w:pPr>
            <w:r w:rsidRPr="004D4756">
              <w:t>Conduction Delay (Δt)</w:t>
            </w:r>
          </w:p>
        </w:tc>
        <w:tc>
          <w:tcPr>
            <w:tcW w:w="4428" w:type="dxa"/>
          </w:tcPr>
          <w:p w14:paraId="737E116B" w14:textId="77777777" w:rsidR="006B5C3D" w:rsidRPr="004D4756" w:rsidRDefault="1B89BDC8" w:rsidP="00FA50BE">
            <w:pPr>
              <w:suppressLineNumbers/>
            </w:pPr>
            <w:r w:rsidRPr="004D4756">
              <w:t>0.001</w:t>
            </w:r>
          </w:p>
        </w:tc>
      </w:tr>
      <w:tr w:rsidR="006B5C3D" w:rsidRPr="004D4756" w14:paraId="2B0A6007" w14:textId="77777777" w:rsidTr="5FA9FF55">
        <w:tc>
          <w:tcPr>
            <w:tcW w:w="4428" w:type="dxa"/>
          </w:tcPr>
          <w:p w14:paraId="2F473905" w14:textId="77777777" w:rsidR="006B5C3D" w:rsidRPr="004D4756" w:rsidRDefault="1B89BDC8" w:rsidP="00FA50BE">
            <w:pPr>
              <w:suppressLineNumbers/>
            </w:pPr>
            <w:r w:rsidRPr="004D4756">
              <w:t>Learning Rate (k)</w:t>
            </w:r>
          </w:p>
        </w:tc>
        <w:tc>
          <w:tcPr>
            <w:tcW w:w="4428" w:type="dxa"/>
          </w:tcPr>
          <w:p w14:paraId="5A63358E" w14:textId="594A1ABE" w:rsidR="006B5C3D" w:rsidRPr="004D4756" w:rsidRDefault="1B89BDC8" w:rsidP="00FA50BE">
            <w:pPr>
              <w:suppressLineNumbers/>
            </w:pPr>
            <w:r w:rsidRPr="004D4756">
              <w:t>0.01</w:t>
            </w:r>
          </w:p>
        </w:tc>
      </w:tr>
      <w:tr w:rsidR="006B5C3D" w:rsidRPr="004D4756" w14:paraId="1C93493E" w14:textId="77777777" w:rsidTr="5FA9FF55">
        <w:tc>
          <w:tcPr>
            <w:tcW w:w="4428" w:type="dxa"/>
          </w:tcPr>
          <w:p w14:paraId="4812C568" w14:textId="3D79490E" w:rsidR="006B5C3D" w:rsidRPr="004D4756" w:rsidRDefault="006B5C3D" w:rsidP="00FA50BE">
            <w:pPr>
              <w:suppressLineNumbers/>
            </w:pPr>
            <w:r w:rsidRPr="004D4756">
              <w:t xml:space="preserve">HD to </w:t>
            </w:r>
            <w:r w:rsidR="0002006C" w:rsidRPr="004D4756">
              <w:t xml:space="preserve">Bidirectional </w:t>
            </w:r>
            <w:r w:rsidRPr="004D4756">
              <w:t>Weight Width (</w:t>
            </w:r>
            <m:oMath>
              <m:sSup>
                <m:sSupPr>
                  <m:ctrlPr>
                    <w:rPr>
                      <w:rFonts w:ascii="Cambria Math" w:hAnsi="Cambria Math"/>
                      <w:i/>
                    </w:rPr>
                  </m:ctrlPr>
                </m:sSupPr>
                <m:e>
                  <m:r>
                    <w:rPr>
                      <w:rFonts w:ascii="Cambria Math" w:hAnsi="Cambria Math"/>
                    </w:rPr>
                    <m:t>σ</m:t>
                  </m:r>
                </m:e>
                <m:sup>
                  <m:r>
                    <w:rPr>
                      <w:rFonts w:ascii="Cambria Math" w:hAnsi="Cambria Math"/>
                    </w:rPr>
                    <m:t>1</m:t>
                  </m:r>
                </m:sup>
              </m:sSup>
            </m:oMath>
            <w:r w:rsidRPr="004D4756">
              <w:t>)</w:t>
            </w:r>
          </w:p>
        </w:tc>
        <w:tc>
          <w:tcPr>
            <w:tcW w:w="4428" w:type="dxa"/>
          </w:tcPr>
          <w:p w14:paraId="132C10F5" w14:textId="2669D5FC" w:rsidR="006B5C3D" w:rsidRPr="004D4756" w:rsidRDefault="1B89BDC8" w:rsidP="00FA50BE">
            <w:pPr>
              <w:suppressLineNumbers/>
            </w:pPr>
            <w:r w:rsidRPr="004D4756">
              <w:t>5</w:t>
            </w:r>
          </w:p>
        </w:tc>
      </w:tr>
      <w:tr w:rsidR="006B5C3D" w:rsidRPr="004D4756" w14:paraId="6BD82FF2" w14:textId="77777777" w:rsidTr="5FA9FF55">
        <w:tc>
          <w:tcPr>
            <w:tcW w:w="4428" w:type="dxa"/>
          </w:tcPr>
          <w:p w14:paraId="596D98E1" w14:textId="673027F1" w:rsidR="006B5C3D" w:rsidRPr="004D4756" w:rsidRDefault="0002006C" w:rsidP="00FA50BE">
            <w:pPr>
              <w:suppressLineNumbers/>
            </w:pPr>
            <w:r w:rsidRPr="004D4756">
              <w:t xml:space="preserve">Bidirectional </w:t>
            </w:r>
            <w:r w:rsidR="006B5C3D" w:rsidRPr="004D4756">
              <w:t>to HD Weight Width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006B5C3D" w:rsidRPr="004D4756">
              <w:t>)</w:t>
            </w:r>
          </w:p>
        </w:tc>
        <w:tc>
          <w:tcPr>
            <w:tcW w:w="4428" w:type="dxa"/>
          </w:tcPr>
          <w:p w14:paraId="5C8EC2E8" w14:textId="77777777" w:rsidR="006B5C3D" w:rsidRPr="004D4756" w:rsidRDefault="1B89BDC8" w:rsidP="00FA50BE">
            <w:pPr>
              <w:suppressLineNumbers/>
            </w:pPr>
            <w:r w:rsidRPr="004D4756">
              <w:t>20</w:t>
            </w:r>
          </w:p>
        </w:tc>
      </w:tr>
      <w:tr w:rsidR="006B5C3D" w:rsidRPr="004D4756" w14:paraId="32968CB0" w14:textId="77777777" w:rsidTr="5FA9FF55">
        <w:tc>
          <w:tcPr>
            <w:tcW w:w="4428" w:type="dxa"/>
          </w:tcPr>
          <w:p w14:paraId="5FB445CE" w14:textId="6966CAE1" w:rsidR="006B5C3D" w:rsidRPr="004D4756" w:rsidRDefault="00A90E05" w:rsidP="00FA50BE">
            <w:pPr>
              <w:suppressLineNumbers/>
            </w:pPr>
            <w:r w:rsidRPr="004D4756">
              <w:t>VIS</w:t>
            </w:r>
            <w:r w:rsidR="006B5C3D" w:rsidRPr="004D4756">
              <w:t xml:space="preserve"> to </w:t>
            </w:r>
            <w:r w:rsidR="0002006C" w:rsidRPr="004D4756">
              <w:t xml:space="preserve">Bidirectional </w:t>
            </w:r>
            <w:r w:rsidR="006B5C3D" w:rsidRPr="004D4756">
              <w:t>Weight Width (</w:t>
            </w:r>
            <m:oMath>
              <m:sSup>
                <m:sSupPr>
                  <m:ctrlPr>
                    <w:rPr>
                      <w:rFonts w:ascii="Cambria Math" w:hAnsi="Cambria Math"/>
                      <w:i/>
                    </w:rPr>
                  </m:ctrlPr>
                </m:sSupPr>
                <m:e>
                  <m:r>
                    <w:rPr>
                      <w:rFonts w:ascii="Cambria Math" w:hAnsi="Cambria Math"/>
                    </w:rPr>
                    <m:t>σ</m:t>
                  </m:r>
                </m:e>
                <m:sup>
                  <m:r>
                    <w:rPr>
                      <w:rFonts w:ascii="Cambria Math" w:hAnsi="Cambria Math"/>
                    </w:rPr>
                    <m:t>3</m:t>
                  </m:r>
                </m:sup>
              </m:sSup>
            </m:oMath>
            <w:r w:rsidR="006B5C3D" w:rsidRPr="004D4756">
              <w:t>)</w:t>
            </w:r>
          </w:p>
        </w:tc>
        <w:tc>
          <w:tcPr>
            <w:tcW w:w="4428" w:type="dxa"/>
          </w:tcPr>
          <w:p w14:paraId="21E6E972" w14:textId="58205FD1" w:rsidR="006B5C3D" w:rsidRPr="004D4756" w:rsidRDefault="1B89BDC8" w:rsidP="00FA50BE">
            <w:pPr>
              <w:suppressLineNumbers/>
            </w:pPr>
            <w:r w:rsidRPr="004D4756">
              <w:t>5</w:t>
            </w:r>
          </w:p>
        </w:tc>
      </w:tr>
      <w:tr w:rsidR="006B5C3D" w:rsidRPr="004D4756" w14:paraId="67684463" w14:textId="77777777" w:rsidTr="5FA9FF55">
        <w:tc>
          <w:tcPr>
            <w:tcW w:w="4428" w:type="dxa"/>
          </w:tcPr>
          <w:p w14:paraId="54A00059" w14:textId="77777777" w:rsidR="006B5C3D" w:rsidRPr="004D4756" w:rsidRDefault="006B5C3D" w:rsidP="00FA50BE">
            <w:pPr>
              <w:suppressLineNumbers/>
            </w:pPr>
            <w:r w:rsidRPr="004D4756">
              <w:t>ADN to HD Weight Width (</w:t>
            </w:r>
            <m:oMath>
              <m:sSup>
                <m:sSupPr>
                  <m:ctrlPr>
                    <w:rPr>
                      <w:rFonts w:ascii="Cambria Math" w:hAnsi="Cambria Math"/>
                      <w:i/>
                    </w:rPr>
                  </m:ctrlPr>
                </m:sSupPr>
                <m:e>
                  <m:r>
                    <w:rPr>
                      <w:rFonts w:ascii="Cambria Math" w:hAnsi="Cambria Math"/>
                    </w:rPr>
                    <m:t>σ</m:t>
                  </m:r>
                </m:e>
                <m:sup>
                  <m:r>
                    <w:rPr>
                      <w:rFonts w:ascii="Cambria Math" w:hAnsi="Cambria Math"/>
                    </w:rPr>
                    <m:t>4</m:t>
                  </m:r>
                </m:sup>
              </m:sSup>
            </m:oMath>
            <w:r w:rsidRPr="004D4756">
              <w:t>)</w:t>
            </w:r>
          </w:p>
        </w:tc>
        <w:tc>
          <w:tcPr>
            <w:tcW w:w="4428" w:type="dxa"/>
          </w:tcPr>
          <w:p w14:paraId="193A29F4" w14:textId="77777777" w:rsidR="006B5C3D" w:rsidRPr="004D4756" w:rsidRDefault="1B89BDC8" w:rsidP="00FA50BE">
            <w:pPr>
              <w:suppressLineNumbers/>
            </w:pPr>
            <w:r w:rsidRPr="004D4756">
              <w:t>10</w:t>
            </w:r>
          </w:p>
        </w:tc>
      </w:tr>
      <w:tr w:rsidR="006B5C3D" w:rsidRPr="004D4756" w14:paraId="379182FE" w14:textId="77777777" w:rsidTr="5FA9FF55">
        <w:tc>
          <w:tcPr>
            <w:tcW w:w="4428" w:type="dxa"/>
          </w:tcPr>
          <w:p w14:paraId="2614867F" w14:textId="77777777" w:rsidR="006B5C3D" w:rsidRPr="004D4756" w:rsidRDefault="006B5C3D" w:rsidP="00FA50BE">
            <w:pPr>
              <w:suppressLineNumbers/>
            </w:pPr>
            <w:r w:rsidRPr="004D4756">
              <w:t>HD to ADN Weight Width (</w:t>
            </w:r>
            <m:oMath>
              <m:sSup>
                <m:sSupPr>
                  <m:ctrlPr>
                    <w:rPr>
                      <w:rFonts w:ascii="Cambria Math" w:hAnsi="Cambria Math"/>
                      <w:i/>
                    </w:rPr>
                  </m:ctrlPr>
                </m:sSupPr>
                <m:e>
                  <m:r>
                    <w:rPr>
                      <w:rFonts w:ascii="Cambria Math" w:hAnsi="Cambria Math"/>
                    </w:rPr>
                    <m:t>σ</m:t>
                  </m:r>
                </m:e>
                <m:sup>
                  <m:r>
                    <w:rPr>
                      <w:rFonts w:ascii="Cambria Math" w:hAnsi="Cambria Math"/>
                    </w:rPr>
                    <m:t>5</m:t>
                  </m:r>
                </m:sup>
              </m:sSup>
            </m:oMath>
            <w:r w:rsidRPr="004D4756">
              <w:t>)</w:t>
            </w:r>
          </w:p>
        </w:tc>
        <w:tc>
          <w:tcPr>
            <w:tcW w:w="4428" w:type="dxa"/>
          </w:tcPr>
          <w:p w14:paraId="7C788BA0" w14:textId="77777777" w:rsidR="006B5C3D" w:rsidRPr="004D4756" w:rsidRDefault="1B89BDC8" w:rsidP="00FA50BE">
            <w:pPr>
              <w:suppressLineNumbers/>
            </w:pPr>
            <w:r w:rsidRPr="004D4756">
              <w:t>10</w:t>
            </w:r>
          </w:p>
        </w:tc>
      </w:tr>
      <w:tr w:rsidR="006B5C3D" w:rsidRPr="004D4756" w14:paraId="2C7EA466" w14:textId="77777777" w:rsidTr="5FA9FF55">
        <w:tc>
          <w:tcPr>
            <w:tcW w:w="4428" w:type="dxa"/>
          </w:tcPr>
          <w:p w14:paraId="645B2C81" w14:textId="77777777" w:rsidR="006B5C3D" w:rsidRPr="004D4756" w:rsidRDefault="006B5C3D" w:rsidP="00FA50BE">
            <w:pPr>
              <w:suppressLineNumbers/>
            </w:pPr>
            <w:r w:rsidRPr="004D4756">
              <w:t>ADN to ADN Weight Width (</w:t>
            </w:r>
            <m:oMath>
              <m:sSup>
                <m:sSupPr>
                  <m:ctrlPr>
                    <w:rPr>
                      <w:rFonts w:ascii="Cambria Math" w:hAnsi="Cambria Math"/>
                      <w:i/>
                    </w:rPr>
                  </m:ctrlPr>
                </m:sSupPr>
                <m:e>
                  <m:r>
                    <w:rPr>
                      <w:rFonts w:ascii="Cambria Math" w:hAnsi="Cambria Math"/>
                    </w:rPr>
                    <m:t>σ</m:t>
                  </m:r>
                </m:e>
                <m:sup>
                  <m:r>
                    <w:rPr>
                      <w:rFonts w:ascii="Cambria Math" w:hAnsi="Cambria Math"/>
                    </w:rPr>
                    <m:t>6</m:t>
                  </m:r>
                </m:sup>
              </m:sSup>
            </m:oMath>
            <w:r w:rsidRPr="004D4756">
              <w:t>)</w:t>
            </w:r>
          </w:p>
        </w:tc>
        <w:tc>
          <w:tcPr>
            <w:tcW w:w="4428" w:type="dxa"/>
          </w:tcPr>
          <w:p w14:paraId="18C72FBA" w14:textId="77777777" w:rsidR="006B5C3D" w:rsidRPr="004D4756" w:rsidRDefault="1B89BDC8" w:rsidP="00FA50BE">
            <w:pPr>
              <w:suppressLineNumbers/>
            </w:pPr>
            <w:r w:rsidRPr="004D4756">
              <w:t>10</w:t>
            </w:r>
          </w:p>
        </w:tc>
      </w:tr>
      <w:tr w:rsidR="006B5C3D" w:rsidRPr="004D4756" w14:paraId="49B4F560" w14:textId="77777777" w:rsidTr="5FA9FF55">
        <w:tc>
          <w:tcPr>
            <w:tcW w:w="4428" w:type="dxa"/>
          </w:tcPr>
          <w:p w14:paraId="1175AEE1" w14:textId="25908B03" w:rsidR="006B5C3D" w:rsidRPr="004D4756" w:rsidRDefault="00A90E05" w:rsidP="00FA50BE">
            <w:pPr>
              <w:suppressLineNumbers/>
            </w:pPr>
            <w:r w:rsidRPr="004D4756">
              <w:t>VIS</w:t>
            </w:r>
            <w:r w:rsidR="006B5C3D" w:rsidRPr="004D4756">
              <w:t xml:space="preserve"> Input Width (</w:t>
            </w:r>
            <m:oMath>
              <m:sSup>
                <m:sSupPr>
                  <m:ctrlPr>
                    <w:rPr>
                      <w:rFonts w:ascii="Cambria Math" w:hAnsi="Cambria Math"/>
                      <w:i/>
                    </w:rPr>
                  </m:ctrlPr>
                </m:sSupPr>
                <m:e>
                  <m:r>
                    <w:rPr>
                      <w:rFonts w:ascii="Cambria Math" w:hAnsi="Cambria Math"/>
                    </w:rPr>
                    <m:t>σ</m:t>
                  </m:r>
                </m:e>
                <m:sup>
                  <m:r>
                    <w:rPr>
                      <w:rFonts w:ascii="Cambria Math" w:hAnsi="Cambria Math"/>
                    </w:rPr>
                    <m:t>VIS</m:t>
                  </m:r>
                </m:sup>
              </m:sSup>
            </m:oMath>
            <w:r w:rsidR="006B5C3D" w:rsidRPr="004D4756">
              <w:t>)</w:t>
            </w:r>
          </w:p>
        </w:tc>
        <w:tc>
          <w:tcPr>
            <w:tcW w:w="4428" w:type="dxa"/>
          </w:tcPr>
          <w:p w14:paraId="6AC2AEB3" w14:textId="0DF2EBCF" w:rsidR="006B5C3D" w:rsidRPr="004D4756" w:rsidRDefault="1B89BDC8" w:rsidP="00FA50BE">
            <w:pPr>
              <w:suppressLineNumbers/>
            </w:pPr>
            <w:r w:rsidRPr="004D4756">
              <w:t>20</w:t>
            </w:r>
          </w:p>
        </w:tc>
      </w:tr>
      <w:tr w:rsidR="006B5C3D" w:rsidRPr="004D4756" w14:paraId="2B8E7C05" w14:textId="77777777" w:rsidTr="5FA9FF55">
        <w:tc>
          <w:tcPr>
            <w:tcW w:w="4428" w:type="dxa"/>
          </w:tcPr>
          <w:p w14:paraId="3E363061" w14:textId="69894BCF" w:rsidR="006B5C3D" w:rsidRPr="004D4756" w:rsidRDefault="00A90E05" w:rsidP="00FA50BE">
            <w:pPr>
              <w:suppressLineNumbers/>
            </w:pPr>
            <w:r w:rsidRPr="004D4756">
              <w:t>VIS</w:t>
            </w:r>
            <w:r w:rsidR="006B5C3D" w:rsidRPr="004D4756">
              <w:t xml:space="preserve"> Input Strength (</w:t>
            </w:r>
            <m:oMath>
              <m:sSup>
                <m:sSupPr>
                  <m:ctrlPr>
                    <w:rPr>
                      <w:rFonts w:ascii="Cambria Math" w:hAnsi="Cambria Math"/>
                      <w:i/>
                    </w:rPr>
                  </m:ctrlPr>
                </m:sSupPr>
                <m:e>
                  <m:r>
                    <w:rPr>
                      <w:rFonts w:ascii="Cambria Math" w:hAnsi="Cambria Math"/>
                    </w:rPr>
                    <m:t>λ</m:t>
                  </m:r>
                </m:e>
                <m:sup>
                  <m:r>
                    <w:rPr>
                      <w:rFonts w:ascii="Cambria Math" w:hAnsi="Cambria Math"/>
                    </w:rPr>
                    <m:t>VIS</m:t>
                  </m:r>
                </m:sup>
              </m:sSup>
            </m:oMath>
            <w:r w:rsidR="006B5C3D" w:rsidRPr="004D4756">
              <w:t>)</w:t>
            </w:r>
          </w:p>
        </w:tc>
        <w:tc>
          <w:tcPr>
            <w:tcW w:w="4428" w:type="dxa"/>
          </w:tcPr>
          <w:p w14:paraId="3FEABE2C" w14:textId="77777777" w:rsidR="006B5C3D" w:rsidRPr="004D4756" w:rsidRDefault="1B89BDC8" w:rsidP="00FA50BE">
            <w:pPr>
              <w:suppressLineNumbers/>
            </w:pPr>
            <w:r w:rsidRPr="004D4756">
              <w:t>4</w:t>
            </w:r>
          </w:p>
        </w:tc>
      </w:tr>
      <w:tr w:rsidR="006B5C3D" w:rsidRPr="004D4756" w14:paraId="5D2CF613" w14:textId="77777777" w:rsidTr="5FA9FF55">
        <w:tc>
          <w:tcPr>
            <w:tcW w:w="4428" w:type="dxa"/>
          </w:tcPr>
          <w:p w14:paraId="1438A416" w14:textId="77777777" w:rsidR="006B5C3D" w:rsidRPr="004D4756" w:rsidRDefault="006B5C3D" w:rsidP="00FA50BE">
            <w:pPr>
              <w:suppressLineNumbers/>
            </w:pPr>
            <w:r w:rsidRPr="004D4756">
              <w:t>Path Integration Input Width (</w:t>
            </w:r>
            <m:oMath>
              <m:sSup>
                <m:sSupPr>
                  <m:ctrlPr>
                    <w:rPr>
                      <w:rFonts w:ascii="Cambria Math" w:hAnsi="Cambria Math"/>
                      <w:i/>
                    </w:rPr>
                  </m:ctrlPr>
                </m:sSupPr>
                <m:e>
                  <m:r>
                    <w:rPr>
                      <w:rFonts w:ascii="Cambria Math" w:hAnsi="Cambria Math"/>
                    </w:rPr>
                    <m:t>σ</m:t>
                  </m:r>
                </m:e>
                <m:sup>
                  <m:r>
                    <w:rPr>
                      <w:rFonts w:ascii="Cambria Math" w:hAnsi="Cambria Math"/>
                    </w:rPr>
                    <m:t>PI</m:t>
                  </m:r>
                </m:sup>
              </m:sSup>
            </m:oMath>
            <w:r w:rsidRPr="004D4756">
              <w:t>)</w:t>
            </w:r>
          </w:p>
        </w:tc>
        <w:tc>
          <w:tcPr>
            <w:tcW w:w="4428" w:type="dxa"/>
          </w:tcPr>
          <w:p w14:paraId="5BFB926B" w14:textId="77777777" w:rsidR="006B5C3D" w:rsidRPr="004D4756" w:rsidRDefault="1B89BDC8" w:rsidP="00FA50BE">
            <w:pPr>
              <w:suppressLineNumbers/>
            </w:pPr>
            <w:r w:rsidRPr="004D4756">
              <w:t>10</w:t>
            </w:r>
          </w:p>
        </w:tc>
      </w:tr>
      <w:tr w:rsidR="006B5C3D" w:rsidRPr="004D4756" w14:paraId="7F41347F" w14:textId="77777777" w:rsidTr="5FA9FF55">
        <w:tc>
          <w:tcPr>
            <w:tcW w:w="4428" w:type="dxa"/>
          </w:tcPr>
          <w:p w14:paraId="20E923A0" w14:textId="77777777" w:rsidR="006B5C3D" w:rsidRPr="004D4756" w:rsidRDefault="006B5C3D" w:rsidP="00FA50BE">
            <w:pPr>
              <w:suppressLineNumbers/>
            </w:pPr>
            <w:r w:rsidRPr="004D4756">
              <w:t>PI Noise Width (</w:t>
            </w:r>
            <m:oMath>
              <m:sSup>
                <m:sSupPr>
                  <m:ctrlPr>
                    <w:rPr>
                      <w:rFonts w:ascii="Cambria Math" w:hAnsi="Cambria Math"/>
                      <w:i/>
                    </w:rPr>
                  </m:ctrlPr>
                </m:sSupPr>
                <m:e>
                  <m:r>
                    <w:rPr>
                      <w:rFonts w:ascii="Cambria Math" w:hAnsi="Cambria Math"/>
                    </w:rPr>
                    <m:t>σ</m:t>
                  </m:r>
                </m:e>
                <m:sup>
                  <m:r>
                    <w:rPr>
                      <w:rFonts w:ascii="Cambria Math" w:hAnsi="Cambria Math"/>
                    </w:rPr>
                    <m:t>NOISE</m:t>
                  </m:r>
                </m:sup>
              </m:sSup>
            </m:oMath>
            <w:r w:rsidRPr="004D4756">
              <w:t>)</w:t>
            </w:r>
          </w:p>
        </w:tc>
        <w:tc>
          <w:tcPr>
            <w:tcW w:w="4428" w:type="dxa"/>
          </w:tcPr>
          <w:p w14:paraId="2B087A1B" w14:textId="77777777" w:rsidR="006B5C3D" w:rsidRPr="004D4756" w:rsidRDefault="1B89BDC8" w:rsidP="00FA50BE">
            <w:pPr>
              <w:suppressLineNumbers/>
            </w:pPr>
            <w:r w:rsidRPr="004D4756">
              <w:t>0.5%</w:t>
            </w:r>
          </w:p>
        </w:tc>
      </w:tr>
      <w:tr w:rsidR="006B5C3D" w:rsidRPr="004D4756" w14:paraId="6139D953" w14:textId="77777777" w:rsidTr="5FA9FF55">
        <w:tc>
          <w:tcPr>
            <w:tcW w:w="4428" w:type="dxa"/>
          </w:tcPr>
          <w:p w14:paraId="0387F26A" w14:textId="77777777" w:rsidR="006B5C3D" w:rsidRPr="004D4756" w:rsidRDefault="1B89BDC8" w:rsidP="00FA50BE">
            <w:pPr>
              <w:suppressLineNumbers/>
            </w:pPr>
            <w:r w:rsidRPr="004D4756">
              <w:t>PI Noise Amount (ξ)</w:t>
            </w:r>
          </w:p>
        </w:tc>
        <w:tc>
          <w:tcPr>
            <w:tcW w:w="4428" w:type="dxa"/>
          </w:tcPr>
          <w:p w14:paraId="116B6CCE" w14:textId="77777777" w:rsidR="006B5C3D" w:rsidRPr="004D4756" w:rsidRDefault="1B89BDC8" w:rsidP="00FA50BE">
            <w:pPr>
              <w:suppressLineNumbers/>
            </w:pPr>
            <w:r w:rsidRPr="004D4756">
              <w:t>0.5%</w:t>
            </w:r>
          </w:p>
        </w:tc>
      </w:tr>
      <w:tr w:rsidR="006B5C3D" w:rsidRPr="004D4756" w14:paraId="163ED0F9" w14:textId="77777777" w:rsidTr="5FA9FF55">
        <w:tc>
          <w:tcPr>
            <w:tcW w:w="4428" w:type="dxa"/>
          </w:tcPr>
          <w:p w14:paraId="035331BA" w14:textId="77777777" w:rsidR="006B5C3D" w:rsidRPr="004D4756" w:rsidRDefault="006B5C3D" w:rsidP="00FA50BE">
            <w:pPr>
              <w:suppressLineNumbers/>
            </w:pPr>
            <w:r w:rsidRPr="004D4756">
              <w:t>PI Input Strength (</w:t>
            </w:r>
            <m:oMath>
              <m:sSup>
                <m:sSupPr>
                  <m:ctrlPr>
                    <w:rPr>
                      <w:rFonts w:ascii="Cambria Math" w:hAnsi="Cambria Math"/>
                      <w:i/>
                    </w:rPr>
                  </m:ctrlPr>
                </m:sSupPr>
                <m:e>
                  <m:r>
                    <w:rPr>
                      <w:rFonts w:ascii="Cambria Math" w:hAnsi="Cambria Math"/>
                    </w:rPr>
                    <m:t>λ</m:t>
                  </m:r>
                </m:e>
                <m:sup>
                  <m:r>
                    <w:rPr>
                      <w:rFonts w:ascii="Cambria Math" w:hAnsi="Cambria Math"/>
                    </w:rPr>
                    <m:t>PI</m:t>
                  </m:r>
                </m:sup>
              </m:sSup>
            </m:oMath>
            <w:r w:rsidRPr="004D4756">
              <w:t>)</w:t>
            </w:r>
          </w:p>
        </w:tc>
        <w:tc>
          <w:tcPr>
            <w:tcW w:w="4428" w:type="dxa"/>
          </w:tcPr>
          <w:p w14:paraId="29A7679E" w14:textId="77777777" w:rsidR="006B5C3D" w:rsidRPr="004D4756" w:rsidRDefault="1B89BDC8" w:rsidP="00FA50BE">
            <w:pPr>
              <w:suppressLineNumbers/>
            </w:pPr>
            <w:r w:rsidRPr="004D4756">
              <w:t>4</w:t>
            </w:r>
          </w:p>
        </w:tc>
      </w:tr>
    </w:tbl>
    <w:p w14:paraId="02E3B042" w14:textId="77777777" w:rsidR="006B5C3D" w:rsidRPr="004D4756" w:rsidRDefault="006B5C3D" w:rsidP="00FA50BE">
      <w:pPr>
        <w:suppressLineNumbers/>
      </w:pPr>
    </w:p>
    <w:p w14:paraId="222AB3FD" w14:textId="22C8719D" w:rsidR="132BB67B" w:rsidRPr="004D4756" w:rsidRDefault="132BB67B" w:rsidP="00FA50BE">
      <w:pPr>
        <w:suppressLineNumbers/>
        <w:rPr>
          <w:b/>
          <w:bCs/>
          <w:i/>
          <w:iCs/>
        </w:rPr>
      </w:pPr>
      <w:r w:rsidRPr="004D4756">
        <w:rPr>
          <w:b/>
          <w:bCs/>
          <w:i/>
          <w:iCs/>
        </w:rPr>
        <w:t>Landmark learning simulations:</w:t>
      </w:r>
    </w:p>
    <w:tbl>
      <w:tblPr>
        <w:tblStyle w:val="TableGrid"/>
        <w:tblW w:w="0" w:type="auto"/>
        <w:tblLook w:val="04A0" w:firstRow="1" w:lastRow="0" w:firstColumn="1" w:lastColumn="0" w:noHBand="0" w:noVBand="1"/>
      </w:tblPr>
      <w:tblGrid>
        <w:gridCol w:w="4330"/>
        <w:gridCol w:w="4300"/>
      </w:tblGrid>
      <w:tr w:rsidR="132BB67B" w:rsidRPr="004D4756" w14:paraId="1700AC1B" w14:textId="77777777" w:rsidTr="5FA9FF55">
        <w:tc>
          <w:tcPr>
            <w:tcW w:w="4330" w:type="dxa"/>
          </w:tcPr>
          <w:p w14:paraId="4998F2A6" w14:textId="77777777" w:rsidR="132BB67B" w:rsidRPr="004D4756" w:rsidRDefault="132BB67B" w:rsidP="00FA50BE">
            <w:pPr>
              <w:suppressLineNumbers/>
            </w:pPr>
            <w:r w:rsidRPr="004D4756">
              <w:t>Simulation Time</w:t>
            </w:r>
          </w:p>
        </w:tc>
        <w:tc>
          <w:tcPr>
            <w:tcW w:w="4300" w:type="dxa"/>
          </w:tcPr>
          <w:p w14:paraId="628FB992" w14:textId="77777777" w:rsidR="132BB67B" w:rsidRPr="004D4756" w:rsidRDefault="132BB67B" w:rsidP="00FA50BE">
            <w:pPr>
              <w:suppressLineNumbers/>
            </w:pPr>
            <w:r w:rsidRPr="004D4756">
              <w:t>600 s</w:t>
            </w:r>
          </w:p>
        </w:tc>
      </w:tr>
      <w:tr w:rsidR="132BB67B" w:rsidRPr="004D4756" w14:paraId="5230EEB3" w14:textId="77777777" w:rsidTr="5FA9FF55">
        <w:tc>
          <w:tcPr>
            <w:tcW w:w="4330" w:type="dxa"/>
          </w:tcPr>
          <w:p w14:paraId="0959D461" w14:textId="77777777" w:rsidR="132BB67B" w:rsidRPr="004D4756" w:rsidRDefault="1B89BDC8" w:rsidP="00FA50BE">
            <w:pPr>
              <w:suppressLineNumbers/>
            </w:pPr>
            <w:r w:rsidRPr="004D4756">
              <w:t>Timestep Size (</w:t>
            </w:r>
            <w:r w:rsidRPr="004D4756">
              <w:rPr>
                <w:rFonts w:ascii="Calibri" w:hAnsi="Calibri"/>
              </w:rPr>
              <w:t>δ</w:t>
            </w:r>
            <w:r w:rsidRPr="004D4756">
              <w:rPr>
                <w:rFonts w:ascii="Calibri" w:hAnsi="Calibri"/>
                <w:i/>
                <w:iCs/>
              </w:rPr>
              <w:t>t</w:t>
            </w:r>
            <w:r w:rsidRPr="004D4756">
              <w:t>)</w:t>
            </w:r>
          </w:p>
        </w:tc>
        <w:tc>
          <w:tcPr>
            <w:tcW w:w="4300" w:type="dxa"/>
          </w:tcPr>
          <w:p w14:paraId="40EAB0B6" w14:textId="3BDAE0D1" w:rsidR="132BB67B" w:rsidRPr="004D4756" w:rsidRDefault="132BB67B" w:rsidP="00FA50BE">
            <w:pPr>
              <w:suppressLineNumbers/>
            </w:pPr>
            <w:r w:rsidRPr="004D4756">
              <w:t>0.0001s</w:t>
            </w:r>
          </w:p>
        </w:tc>
      </w:tr>
      <w:tr w:rsidR="132BB67B" w:rsidRPr="004D4756" w14:paraId="67CE6794" w14:textId="77777777" w:rsidTr="5FA9FF55">
        <w:tc>
          <w:tcPr>
            <w:tcW w:w="4330" w:type="dxa"/>
          </w:tcPr>
          <w:p w14:paraId="3062E78C" w14:textId="77777777" w:rsidR="132BB67B" w:rsidRPr="004D4756" w:rsidRDefault="132BB67B" w:rsidP="00FA50BE">
            <w:pPr>
              <w:suppressLineNumbers/>
            </w:pPr>
            <w:r w:rsidRPr="004D4756">
              <w:t>RSC HD Cells (</w:t>
            </w:r>
            <m:oMath>
              <m:sSup>
                <m:sSupPr>
                  <m:ctrlPr>
                    <w:rPr>
                      <w:rFonts w:ascii="Cambria Math" w:hAnsi="Cambria Math"/>
                      <w:i/>
                    </w:rPr>
                  </m:ctrlPr>
                </m:sSupPr>
                <m:e>
                  <m:r>
                    <w:rPr>
                      <w:rFonts w:ascii="Cambria Math" w:hAnsi="Cambria Math"/>
                    </w:rPr>
                    <m:t>N</m:t>
                  </m:r>
                </m:e>
                <m:sup>
                  <m:r>
                    <w:rPr>
                      <w:rFonts w:ascii="Cambria Math" w:hAnsi="Cambria Math"/>
                    </w:rPr>
                    <m:t>HD</m:t>
                  </m:r>
                </m:sup>
              </m:sSup>
            </m:oMath>
            <w:r w:rsidRPr="004D4756">
              <w:t>)</w:t>
            </w:r>
          </w:p>
        </w:tc>
        <w:tc>
          <w:tcPr>
            <w:tcW w:w="4300" w:type="dxa"/>
          </w:tcPr>
          <w:p w14:paraId="3A256C3C" w14:textId="77777777" w:rsidR="132BB67B" w:rsidRPr="004D4756" w:rsidRDefault="132BB67B" w:rsidP="00FA50BE">
            <w:pPr>
              <w:suppressLineNumbers/>
            </w:pPr>
            <w:r w:rsidRPr="004D4756">
              <w:t>180</w:t>
            </w:r>
          </w:p>
        </w:tc>
      </w:tr>
      <w:tr w:rsidR="132BB67B" w:rsidRPr="004D4756" w14:paraId="5F3F19CB" w14:textId="77777777" w:rsidTr="5FA9FF55">
        <w:tc>
          <w:tcPr>
            <w:tcW w:w="4330" w:type="dxa"/>
          </w:tcPr>
          <w:p w14:paraId="147CD0BF" w14:textId="77777777" w:rsidR="132BB67B" w:rsidRPr="004D4756" w:rsidRDefault="132BB67B" w:rsidP="00FA50BE">
            <w:pPr>
              <w:suppressLineNumbers/>
            </w:pPr>
            <w:r w:rsidRPr="004D4756">
              <w:lastRenderedPageBreak/>
              <w:t>ADN HD Cells (</w:t>
            </w:r>
            <m:oMath>
              <m:sSup>
                <m:sSupPr>
                  <m:ctrlPr>
                    <w:rPr>
                      <w:rFonts w:ascii="Cambria Math" w:hAnsi="Cambria Math"/>
                      <w:i/>
                    </w:rPr>
                  </m:ctrlPr>
                </m:sSupPr>
                <m:e>
                  <m:r>
                    <w:rPr>
                      <w:rFonts w:ascii="Cambria Math" w:hAnsi="Cambria Math"/>
                    </w:rPr>
                    <m:t>N</m:t>
                  </m:r>
                </m:e>
                <m:sup>
                  <m:r>
                    <w:rPr>
                      <w:rFonts w:ascii="Cambria Math" w:hAnsi="Cambria Math"/>
                    </w:rPr>
                    <m:t>ADN</m:t>
                  </m:r>
                </m:sup>
              </m:sSup>
            </m:oMath>
            <w:r w:rsidRPr="004D4756">
              <w:t>)</w:t>
            </w:r>
          </w:p>
        </w:tc>
        <w:tc>
          <w:tcPr>
            <w:tcW w:w="4300" w:type="dxa"/>
          </w:tcPr>
          <w:p w14:paraId="052F8A99" w14:textId="77777777" w:rsidR="132BB67B" w:rsidRPr="004D4756" w:rsidRDefault="132BB67B" w:rsidP="00FA50BE">
            <w:pPr>
              <w:suppressLineNumbers/>
            </w:pPr>
            <w:r w:rsidRPr="004D4756">
              <w:t>180</w:t>
            </w:r>
          </w:p>
        </w:tc>
      </w:tr>
      <w:tr w:rsidR="132BB67B" w:rsidRPr="004D4756" w14:paraId="478FB119" w14:textId="77777777" w:rsidTr="5FA9FF55">
        <w:tc>
          <w:tcPr>
            <w:tcW w:w="4330" w:type="dxa"/>
          </w:tcPr>
          <w:p w14:paraId="2DA196B0" w14:textId="14BF8929" w:rsidR="132BB67B" w:rsidRPr="004D4756" w:rsidRDefault="132BB67B" w:rsidP="00FA50BE">
            <w:pPr>
              <w:suppressLineNumbers/>
            </w:pPr>
            <w:r w:rsidRPr="004D4756">
              <w:t>Bidirectional Cells (</w:t>
            </w:r>
            <m:oMath>
              <m:sSup>
                <m:sSupPr>
                  <m:ctrlPr>
                    <w:rPr>
                      <w:rFonts w:ascii="Cambria Math" w:hAnsi="Cambria Math"/>
                      <w:i/>
                    </w:rPr>
                  </m:ctrlPr>
                </m:sSupPr>
                <m:e>
                  <m:r>
                    <w:rPr>
                      <w:rFonts w:ascii="Cambria Math" w:hAnsi="Cambria Math"/>
                    </w:rPr>
                    <m:t>N</m:t>
                  </m:r>
                </m:e>
                <m:sup>
                  <m:r>
                    <w:rPr>
                      <w:rFonts w:ascii="Cambria Math" w:hAnsi="Cambria Math"/>
                    </w:rPr>
                    <m:t>CONJ/ENV</m:t>
                  </m:r>
                </m:sup>
              </m:sSup>
            </m:oMath>
            <w:r w:rsidRPr="004D4756">
              <w:t>)</w:t>
            </w:r>
          </w:p>
        </w:tc>
        <w:tc>
          <w:tcPr>
            <w:tcW w:w="4300" w:type="dxa"/>
          </w:tcPr>
          <w:p w14:paraId="46F66850" w14:textId="77777777" w:rsidR="132BB67B" w:rsidRPr="004D4756" w:rsidRDefault="132BB67B" w:rsidP="00FA50BE">
            <w:pPr>
              <w:suppressLineNumbers/>
            </w:pPr>
            <w:r w:rsidRPr="004D4756">
              <w:t>360</w:t>
            </w:r>
          </w:p>
        </w:tc>
      </w:tr>
      <w:tr w:rsidR="132BB67B" w:rsidRPr="004D4756" w14:paraId="07F4518E" w14:textId="77777777" w:rsidTr="5FA9FF55">
        <w:tc>
          <w:tcPr>
            <w:tcW w:w="4330" w:type="dxa"/>
          </w:tcPr>
          <w:p w14:paraId="6DF4A39D" w14:textId="6EDA62D9" w:rsidR="132BB67B" w:rsidRPr="004D4756" w:rsidRDefault="132BB67B" w:rsidP="00FA50BE">
            <w:pPr>
              <w:suppressLineNumbers/>
            </w:pPr>
            <w:r w:rsidRPr="004D4756">
              <w:t>VIS</w:t>
            </w:r>
            <m:oMath>
              <m:r>
                <w:rPr>
                  <w:rFonts w:ascii="Cambria Math" w:hAnsi="Cambria Math"/>
                </w:rPr>
                <m:t xml:space="preserve"> cells (</m:t>
              </m:r>
              <m:sSup>
                <m:sSupPr>
                  <m:ctrlPr>
                    <w:rPr>
                      <w:rFonts w:ascii="Cambria Math" w:hAnsi="Cambria Math"/>
                      <w:i/>
                    </w:rPr>
                  </m:ctrlPr>
                </m:sSupPr>
                <m:e>
                  <m:r>
                    <w:rPr>
                      <w:rFonts w:ascii="Cambria Math" w:hAnsi="Cambria Math"/>
                    </w:rPr>
                    <m:t>N</m:t>
                  </m:r>
                </m:e>
                <m:sup>
                  <m:r>
                    <w:rPr>
                      <w:rFonts w:ascii="Cambria Math" w:hAnsi="Cambria Math"/>
                    </w:rPr>
                    <m:t>VIS</m:t>
                  </m:r>
                </m:sup>
              </m:sSup>
            </m:oMath>
            <w:r w:rsidRPr="004D4756">
              <w:t>)</w:t>
            </w:r>
          </w:p>
        </w:tc>
        <w:tc>
          <w:tcPr>
            <w:tcW w:w="4300" w:type="dxa"/>
          </w:tcPr>
          <w:p w14:paraId="0E8F1E4F" w14:textId="6A9C7FDF" w:rsidR="132BB67B" w:rsidRPr="004D4756" w:rsidRDefault="1B89BDC8" w:rsidP="00FA50BE">
            <w:pPr>
              <w:suppressLineNumbers/>
            </w:pPr>
            <w:r w:rsidRPr="004D4756">
              <w:t>12</w:t>
            </w:r>
          </w:p>
        </w:tc>
      </w:tr>
      <w:tr w:rsidR="132BB67B" w:rsidRPr="004D4756" w14:paraId="20182FA6" w14:textId="77777777" w:rsidTr="5FA9FF55">
        <w:tc>
          <w:tcPr>
            <w:tcW w:w="4330" w:type="dxa"/>
          </w:tcPr>
          <w:p w14:paraId="49ED4E64" w14:textId="5DF70DA9" w:rsidR="132BB67B" w:rsidRPr="004D4756" w:rsidRDefault="132BB67B" w:rsidP="00FA50BE">
            <w:pPr>
              <w:suppressLineNumbers/>
            </w:pPr>
            <w:r w:rsidRPr="004D4756">
              <w:t>HD to Bidirectional Strength (</w:t>
            </w:r>
            <m:oMath>
              <m:sSub>
                <m:sSubPr>
                  <m:ctrlPr>
                    <w:rPr>
                      <w:rFonts w:ascii="Cambria Math" w:hAnsi="Cambria Math"/>
                      <w:i/>
                    </w:rPr>
                  </m:ctrlPr>
                </m:sSubPr>
                <m:e>
                  <m:r>
                    <w:rPr>
                      <w:rFonts w:ascii="Cambria Math" w:hAnsi="Cambria Math"/>
                    </w:rPr>
                    <m:t>φ</m:t>
                  </m:r>
                </m:e>
                <m:sub>
                  <m:r>
                    <w:rPr>
                      <w:rFonts w:ascii="Cambria Math" w:hAnsi="Cambria Math"/>
                    </w:rPr>
                    <m:t>1</m:t>
                  </m:r>
                </m:sub>
              </m:sSub>
            </m:oMath>
            <w:r w:rsidRPr="004D4756">
              <w:t>)</w:t>
            </w:r>
          </w:p>
        </w:tc>
        <w:tc>
          <w:tcPr>
            <w:tcW w:w="4300" w:type="dxa"/>
          </w:tcPr>
          <w:p w14:paraId="36880206" w14:textId="1B940814" w:rsidR="132BB67B" w:rsidRPr="004D4756" w:rsidRDefault="1B89BDC8" w:rsidP="00FA50BE">
            <w:pPr>
              <w:suppressLineNumbers/>
            </w:pPr>
            <w:r w:rsidRPr="004D4756">
              <w:t>60</w:t>
            </w:r>
          </w:p>
        </w:tc>
      </w:tr>
      <w:tr w:rsidR="132BB67B" w:rsidRPr="004D4756" w14:paraId="75E6CEE1" w14:textId="77777777" w:rsidTr="5FA9FF55">
        <w:tc>
          <w:tcPr>
            <w:tcW w:w="4330" w:type="dxa"/>
          </w:tcPr>
          <w:p w14:paraId="0DF4FDD0" w14:textId="69B849E0" w:rsidR="132BB67B" w:rsidRPr="004D4756" w:rsidRDefault="132BB67B" w:rsidP="00FA50BE">
            <w:pPr>
              <w:suppressLineNumbers/>
            </w:pPr>
            <w:r w:rsidRPr="004D4756">
              <w:t>Bidirectional to HD Strength (</w:t>
            </w:r>
            <m:oMath>
              <m:sSub>
                <m:sSubPr>
                  <m:ctrlPr>
                    <w:rPr>
                      <w:rFonts w:ascii="Cambria Math" w:hAnsi="Cambria Math"/>
                      <w:i/>
                    </w:rPr>
                  </m:ctrlPr>
                </m:sSubPr>
                <m:e>
                  <m:r>
                    <w:rPr>
                      <w:rFonts w:ascii="Cambria Math" w:hAnsi="Cambria Math"/>
                    </w:rPr>
                    <m:t>φ</m:t>
                  </m:r>
                </m:e>
                <m:sub>
                  <m:r>
                    <w:rPr>
                      <w:rFonts w:ascii="Cambria Math" w:hAnsi="Cambria Math"/>
                    </w:rPr>
                    <m:t>2</m:t>
                  </m:r>
                </m:sub>
              </m:sSub>
            </m:oMath>
            <w:r w:rsidRPr="004D4756">
              <w:t>)</w:t>
            </w:r>
          </w:p>
        </w:tc>
        <w:tc>
          <w:tcPr>
            <w:tcW w:w="4300" w:type="dxa"/>
          </w:tcPr>
          <w:p w14:paraId="6ED0C275" w14:textId="77777777" w:rsidR="132BB67B" w:rsidRPr="004D4756" w:rsidRDefault="132BB67B" w:rsidP="00FA50BE">
            <w:pPr>
              <w:suppressLineNumbers/>
            </w:pPr>
            <w:r w:rsidRPr="004D4756">
              <w:t>45</w:t>
            </w:r>
          </w:p>
        </w:tc>
      </w:tr>
      <w:tr w:rsidR="132BB67B" w:rsidRPr="004D4756" w14:paraId="45154432" w14:textId="77777777" w:rsidTr="5FA9FF55">
        <w:tc>
          <w:tcPr>
            <w:tcW w:w="4330" w:type="dxa"/>
          </w:tcPr>
          <w:p w14:paraId="62620E2F" w14:textId="6928B128" w:rsidR="132BB67B" w:rsidRPr="004D4756" w:rsidRDefault="132BB67B" w:rsidP="00FA50BE">
            <w:pPr>
              <w:suppressLineNumbers/>
            </w:pPr>
            <w:r w:rsidRPr="004D4756">
              <w:t>VIS to Bidirectional Strength (</w:t>
            </w:r>
            <m:oMath>
              <m:sSub>
                <m:sSubPr>
                  <m:ctrlPr>
                    <w:rPr>
                      <w:rFonts w:ascii="Cambria Math" w:hAnsi="Cambria Math"/>
                      <w:i/>
                    </w:rPr>
                  </m:ctrlPr>
                </m:sSubPr>
                <m:e>
                  <m:r>
                    <w:rPr>
                      <w:rFonts w:ascii="Cambria Math" w:hAnsi="Cambria Math"/>
                    </w:rPr>
                    <m:t>φ</m:t>
                  </m:r>
                </m:e>
                <m:sub>
                  <m:r>
                    <w:rPr>
                      <w:rFonts w:ascii="Cambria Math" w:hAnsi="Cambria Math"/>
                    </w:rPr>
                    <m:t>3</m:t>
                  </m:r>
                </m:sub>
              </m:sSub>
            </m:oMath>
            <w:r w:rsidRPr="004D4756">
              <w:t>)</w:t>
            </w:r>
          </w:p>
        </w:tc>
        <w:tc>
          <w:tcPr>
            <w:tcW w:w="4300" w:type="dxa"/>
          </w:tcPr>
          <w:p w14:paraId="789A991D" w14:textId="38DD1E34" w:rsidR="132BB67B" w:rsidRPr="004D4756" w:rsidRDefault="1B89BDC8" w:rsidP="00FA50BE">
            <w:pPr>
              <w:suppressLineNumbers/>
            </w:pPr>
            <w:r w:rsidRPr="004D4756">
              <w:t>15</w:t>
            </w:r>
          </w:p>
        </w:tc>
      </w:tr>
      <w:tr w:rsidR="132BB67B" w:rsidRPr="004D4756" w14:paraId="1FD82C73" w14:textId="77777777" w:rsidTr="5FA9FF55">
        <w:tc>
          <w:tcPr>
            <w:tcW w:w="4330" w:type="dxa"/>
          </w:tcPr>
          <w:p w14:paraId="54F96303" w14:textId="77777777" w:rsidR="132BB67B" w:rsidRPr="004D4756" w:rsidRDefault="132BB67B" w:rsidP="00FA50BE">
            <w:pPr>
              <w:suppressLineNumbers/>
            </w:pPr>
            <w:r w:rsidRPr="004D4756">
              <w:t>ADN to RSC HD Strength (</w:t>
            </w:r>
            <m:oMath>
              <m:sSub>
                <m:sSubPr>
                  <m:ctrlPr>
                    <w:rPr>
                      <w:rFonts w:ascii="Cambria Math" w:hAnsi="Cambria Math"/>
                      <w:i/>
                    </w:rPr>
                  </m:ctrlPr>
                </m:sSubPr>
                <m:e>
                  <m:r>
                    <w:rPr>
                      <w:rFonts w:ascii="Cambria Math" w:hAnsi="Cambria Math"/>
                    </w:rPr>
                    <m:t>φ</m:t>
                  </m:r>
                </m:e>
                <m:sub>
                  <m:r>
                    <w:rPr>
                      <w:rFonts w:ascii="Cambria Math" w:hAnsi="Cambria Math"/>
                    </w:rPr>
                    <m:t>4</m:t>
                  </m:r>
                </m:sub>
              </m:sSub>
            </m:oMath>
            <w:r w:rsidRPr="004D4756">
              <w:t>)</w:t>
            </w:r>
          </w:p>
        </w:tc>
        <w:tc>
          <w:tcPr>
            <w:tcW w:w="4300" w:type="dxa"/>
          </w:tcPr>
          <w:p w14:paraId="434A6F4C" w14:textId="77777777" w:rsidR="132BB67B" w:rsidRPr="004D4756" w:rsidRDefault="132BB67B" w:rsidP="00FA50BE">
            <w:pPr>
              <w:suppressLineNumbers/>
            </w:pPr>
            <w:r w:rsidRPr="004D4756">
              <w:t>120</w:t>
            </w:r>
          </w:p>
        </w:tc>
      </w:tr>
      <w:tr w:rsidR="132BB67B" w:rsidRPr="004D4756" w14:paraId="3095CC1D" w14:textId="77777777" w:rsidTr="5FA9FF55">
        <w:tc>
          <w:tcPr>
            <w:tcW w:w="4330" w:type="dxa"/>
          </w:tcPr>
          <w:p w14:paraId="1D44E66C" w14:textId="77777777" w:rsidR="132BB67B" w:rsidRPr="004D4756" w:rsidRDefault="132BB67B" w:rsidP="00FA50BE">
            <w:pPr>
              <w:suppressLineNumbers/>
            </w:pPr>
            <w:r w:rsidRPr="004D4756">
              <w:t>RSC HD to ADN Strength (</w:t>
            </w:r>
            <m:oMath>
              <m:sSub>
                <m:sSubPr>
                  <m:ctrlPr>
                    <w:rPr>
                      <w:rFonts w:ascii="Cambria Math" w:hAnsi="Cambria Math"/>
                      <w:i/>
                    </w:rPr>
                  </m:ctrlPr>
                </m:sSubPr>
                <m:e>
                  <m:r>
                    <w:rPr>
                      <w:rFonts w:ascii="Cambria Math" w:hAnsi="Cambria Math"/>
                    </w:rPr>
                    <m:t>φ</m:t>
                  </m:r>
                </m:e>
                <m:sub>
                  <m:r>
                    <w:rPr>
                      <w:rFonts w:ascii="Cambria Math" w:hAnsi="Cambria Math"/>
                    </w:rPr>
                    <m:t>5</m:t>
                  </m:r>
                </m:sub>
              </m:sSub>
            </m:oMath>
            <w:r w:rsidRPr="004D4756">
              <w:t>)</w:t>
            </w:r>
          </w:p>
        </w:tc>
        <w:tc>
          <w:tcPr>
            <w:tcW w:w="4300" w:type="dxa"/>
          </w:tcPr>
          <w:p w14:paraId="35469E2E" w14:textId="77777777" w:rsidR="132BB67B" w:rsidRPr="004D4756" w:rsidRDefault="132BB67B" w:rsidP="00FA50BE">
            <w:pPr>
              <w:suppressLineNumbers/>
            </w:pPr>
            <w:r w:rsidRPr="004D4756">
              <w:t>10</w:t>
            </w:r>
          </w:p>
        </w:tc>
      </w:tr>
      <w:tr w:rsidR="132BB67B" w:rsidRPr="004D4756" w14:paraId="37C28B6D" w14:textId="77777777" w:rsidTr="5FA9FF55">
        <w:tc>
          <w:tcPr>
            <w:tcW w:w="4330" w:type="dxa"/>
          </w:tcPr>
          <w:p w14:paraId="1C07186D" w14:textId="77777777" w:rsidR="132BB67B" w:rsidRPr="004D4756" w:rsidRDefault="132BB67B" w:rsidP="00FA50BE">
            <w:pPr>
              <w:suppressLineNumbers/>
            </w:pPr>
            <w:r w:rsidRPr="004D4756">
              <w:t>ADN to ADN Strength (</w:t>
            </w:r>
            <m:oMath>
              <m:sSub>
                <m:sSubPr>
                  <m:ctrlPr>
                    <w:rPr>
                      <w:rFonts w:ascii="Cambria Math" w:hAnsi="Cambria Math"/>
                      <w:i/>
                    </w:rPr>
                  </m:ctrlPr>
                </m:sSubPr>
                <m:e>
                  <m:r>
                    <w:rPr>
                      <w:rFonts w:ascii="Cambria Math" w:hAnsi="Cambria Math"/>
                    </w:rPr>
                    <m:t>φ</m:t>
                  </m:r>
                </m:e>
                <m:sub>
                  <m:r>
                    <w:rPr>
                      <w:rFonts w:ascii="Cambria Math" w:hAnsi="Cambria Math"/>
                    </w:rPr>
                    <m:t>6</m:t>
                  </m:r>
                </m:sub>
              </m:sSub>
            </m:oMath>
            <w:r w:rsidRPr="004D4756">
              <w:t>)</w:t>
            </w:r>
          </w:p>
        </w:tc>
        <w:tc>
          <w:tcPr>
            <w:tcW w:w="4300" w:type="dxa"/>
          </w:tcPr>
          <w:p w14:paraId="576C764D" w14:textId="77777777" w:rsidR="132BB67B" w:rsidRPr="004D4756" w:rsidRDefault="132BB67B" w:rsidP="00FA50BE">
            <w:pPr>
              <w:suppressLineNumbers/>
            </w:pPr>
            <w:r w:rsidRPr="004D4756">
              <w:t>40</w:t>
            </w:r>
          </w:p>
        </w:tc>
      </w:tr>
      <w:tr w:rsidR="132BB67B" w:rsidRPr="004D4756" w14:paraId="46BD00CB" w14:textId="77777777" w:rsidTr="5FA9FF55">
        <w:tc>
          <w:tcPr>
            <w:tcW w:w="4330" w:type="dxa"/>
          </w:tcPr>
          <w:p w14:paraId="05FC0044" w14:textId="77777777" w:rsidR="132BB67B" w:rsidRPr="004D4756" w:rsidRDefault="132BB67B" w:rsidP="00FA50BE">
            <w:pPr>
              <w:suppressLineNumbers/>
            </w:pPr>
            <w:r w:rsidRPr="004D4756">
              <w:t>RSC HD Time Constant (</w:t>
            </w:r>
            <m:oMath>
              <m:sSup>
                <m:sSupPr>
                  <m:ctrlPr>
                    <w:rPr>
                      <w:rFonts w:ascii="Cambria Math" w:hAnsi="Cambria Math"/>
                      <w:i/>
                    </w:rPr>
                  </m:ctrlPr>
                </m:sSupPr>
                <m:e>
                  <m:r>
                    <w:rPr>
                      <w:rFonts w:ascii="Cambria Math" w:hAnsi="Cambria Math"/>
                    </w:rPr>
                    <m:t>τ</m:t>
                  </m:r>
                </m:e>
                <m:sup>
                  <m:r>
                    <w:rPr>
                      <w:rFonts w:ascii="Cambria Math" w:hAnsi="Cambria Math"/>
                    </w:rPr>
                    <m:t>HD</m:t>
                  </m:r>
                </m:sup>
              </m:sSup>
            </m:oMath>
            <w:r w:rsidRPr="004D4756">
              <w:t>)</w:t>
            </w:r>
          </w:p>
        </w:tc>
        <w:tc>
          <w:tcPr>
            <w:tcW w:w="4300" w:type="dxa"/>
          </w:tcPr>
          <w:p w14:paraId="2C9A4003" w14:textId="77777777" w:rsidR="132BB67B" w:rsidRPr="004D4756" w:rsidRDefault="132BB67B" w:rsidP="00FA50BE">
            <w:pPr>
              <w:suppressLineNumbers/>
            </w:pPr>
            <w:r w:rsidRPr="004D4756">
              <w:t>0.001s</w:t>
            </w:r>
          </w:p>
        </w:tc>
      </w:tr>
      <w:tr w:rsidR="132BB67B" w:rsidRPr="004D4756" w14:paraId="725E8C25" w14:textId="77777777" w:rsidTr="5FA9FF55">
        <w:tc>
          <w:tcPr>
            <w:tcW w:w="4330" w:type="dxa"/>
          </w:tcPr>
          <w:p w14:paraId="4249E439" w14:textId="3FFB2619" w:rsidR="132BB67B" w:rsidRPr="004D4756" w:rsidRDefault="132BB67B" w:rsidP="00FA50BE">
            <w:pPr>
              <w:suppressLineNumbers/>
            </w:pPr>
            <w:r w:rsidRPr="004D4756">
              <w:t>Bidirectional Time Constant (</w:t>
            </w:r>
            <m:oMath>
              <m:sSup>
                <m:sSupPr>
                  <m:ctrlPr>
                    <w:rPr>
                      <w:rFonts w:ascii="Cambria Math" w:hAnsi="Cambria Math"/>
                      <w:i/>
                    </w:rPr>
                  </m:ctrlPr>
                </m:sSupPr>
                <m:e>
                  <m:r>
                    <w:rPr>
                      <w:rFonts w:ascii="Cambria Math" w:hAnsi="Cambria Math"/>
                    </w:rPr>
                    <m:t>τ</m:t>
                  </m:r>
                </m:e>
                <m:sup>
                  <m:r>
                    <w:rPr>
                      <w:rFonts w:ascii="Cambria Math" w:hAnsi="Cambria Math"/>
                    </w:rPr>
                    <m:t>CONJ/ENV</m:t>
                  </m:r>
                </m:sup>
              </m:sSup>
            </m:oMath>
            <w:r w:rsidRPr="004D4756">
              <w:t>)</w:t>
            </w:r>
          </w:p>
        </w:tc>
        <w:tc>
          <w:tcPr>
            <w:tcW w:w="4300" w:type="dxa"/>
          </w:tcPr>
          <w:p w14:paraId="2AA8FC27" w14:textId="77777777" w:rsidR="132BB67B" w:rsidRPr="004D4756" w:rsidRDefault="132BB67B" w:rsidP="00FA50BE">
            <w:pPr>
              <w:suppressLineNumbers/>
            </w:pPr>
            <w:r w:rsidRPr="004D4756">
              <w:t>0.001s</w:t>
            </w:r>
          </w:p>
        </w:tc>
      </w:tr>
      <w:tr w:rsidR="132BB67B" w:rsidRPr="004D4756" w14:paraId="49F0B45B" w14:textId="77777777" w:rsidTr="5FA9FF55">
        <w:tc>
          <w:tcPr>
            <w:tcW w:w="4330" w:type="dxa"/>
          </w:tcPr>
          <w:p w14:paraId="7812E2DD" w14:textId="77777777" w:rsidR="132BB67B" w:rsidRPr="004D4756" w:rsidRDefault="132BB67B" w:rsidP="00FA50BE">
            <w:pPr>
              <w:suppressLineNumbers/>
            </w:pPr>
            <w:r w:rsidRPr="004D4756">
              <w:t>ADN Time Constant (</w:t>
            </w:r>
            <m:oMath>
              <m:sSup>
                <m:sSupPr>
                  <m:ctrlPr>
                    <w:rPr>
                      <w:rFonts w:ascii="Cambria Math" w:hAnsi="Cambria Math"/>
                      <w:i/>
                    </w:rPr>
                  </m:ctrlPr>
                </m:sSupPr>
                <m:e>
                  <m:r>
                    <w:rPr>
                      <w:rFonts w:ascii="Cambria Math" w:hAnsi="Cambria Math"/>
                    </w:rPr>
                    <m:t>τ</m:t>
                  </m:r>
                </m:e>
                <m:sup>
                  <m:r>
                    <w:rPr>
                      <w:rFonts w:ascii="Cambria Math" w:hAnsi="Cambria Math"/>
                    </w:rPr>
                    <m:t>ADN</m:t>
                  </m:r>
                </m:sup>
              </m:sSup>
            </m:oMath>
            <w:r w:rsidRPr="004D4756">
              <w:t>)</w:t>
            </w:r>
          </w:p>
        </w:tc>
        <w:tc>
          <w:tcPr>
            <w:tcW w:w="4300" w:type="dxa"/>
          </w:tcPr>
          <w:p w14:paraId="4684415F" w14:textId="77777777" w:rsidR="132BB67B" w:rsidRPr="004D4756" w:rsidRDefault="132BB67B" w:rsidP="00FA50BE">
            <w:pPr>
              <w:suppressLineNumbers/>
            </w:pPr>
            <w:r w:rsidRPr="004D4756">
              <w:t>0.001s</w:t>
            </w:r>
          </w:p>
        </w:tc>
      </w:tr>
      <w:tr w:rsidR="132BB67B" w:rsidRPr="004D4756" w14:paraId="2445CCD5" w14:textId="77777777" w:rsidTr="5FA9FF55">
        <w:tc>
          <w:tcPr>
            <w:tcW w:w="4330" w:type="dxa"/>
          </w:tcPr>
          <w:p w14:paraId="183C4526" w14:textId="77777777" w:rsidR="132BB67B" w:rsidRPr="004D4756" w:rsidRDefault="132BB67B" w:rsidP="00FA50BE">
            <w:pPr>
              <w:suppressLineNumbers/>
            </w:pPr>
            <w:r w:rsidRPr="004D4756">
              <w:t>HD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HD</m:t>
                  </m:r>
                </m:sup>
              </m:sSup>
            </m:oMath>
            <w:r w:rsidRPr="004D4756">
              <w:t>)</w:t>
            </w:r>
          </w:p>
        </w:tc>
        <w:tc>
          <w:tcPr>
            <w:tcW w:w="4300" w:type="dxa"/>
          </w:tcPr>
          <w:p w14:paraId="2BF828D2" w14:textId="77777777" w:rsidR="132BB67B" w:rsidRPr="004D4756" w:rsidRDefault="132BB67B" w:rsidP="00FA50BE">
            <w:pPr>
              <w:suppressLineNumbers/>
            </w:pPr>
            <w:r w:rsidRPr="004D4756">
              <w:t>20</w:t>
            </w:r>
          </w:p>
        </w:tc>
      </w:tr>
      <w:tr w:rsidR="132BB67B" w:rsidRPr="004D4756" w14:paraId="6FBF1C9E" w14:textId="77777777" w:rsidTr="5FA9FF55">
        <w:tc>
          <w:tcPr>
            <w:tcW w:w="4330" w:type="dxa"/>
          </w:tcPr>
          <w:p w14:paraId="732A93A5" w14:textId="5C226111" w:rsidR="132BB67B" w:rsidRPr="004D4756" w:rsidRDefault="132BB67B" w:rsidP="00FA50BE">
            <w:pPr>
              <w:suppressLineNumbers/>
            </w:pPr>
            <w:r w:rsidRPr="004D4756">
              <w:t>Bidirectional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CONJ/ENV</m:t>
                  </m:r>
                </m:sup>
              </m:sSup>
            </m:oMath>
            <w:r w:rsidRPr="004D4756">
              <w:t>)</w:t>
            </w:r>
          </w:p>
        </w:tc>
        <w:tc>
          <w:tcPr>
            <w:tcW w:w="4300" w:type="dxa"/>
          </w:tcPr>
          <w:p w14:paraId="69FFA940" w14:textId="46248824" w:rsidR="132BB67B" w:rsidRPr="004D4756" w:rsidRDefault="1B89BDC8" w:rsidP="00FA50BE">
            <w:pPr>
              <w:suppressLineNumbers/>
            </w:pPr>
            <w:r w:rsidRPr="004D4756">
              <w:t>10</w:t>
            </w:r>
          </w:p>
        </w:tc>
      </w:tr>
      <w:tr w:rsidR="132BB67B" w:rsidRPr="004D4756" w14:paraId="31353C70" w14:textId="77777777" w:rsidTr="5FA9FF55">
        <w:tc>
          <w:tcPr>
            <w:tcW w:w="4330" w:type="dxa"/>
          </w:tcPr>
          <w:p w14:paraId="253BAF75" w14:textId="77777777" w:rsidR="132BB67B" w:rsidRPr="004D4756" w:rsidRDefault="132BB67B" w:rsidP="00FA50BE">
            <w:pPr>
              <w:suppressLineNumbers/>
            </w:pPr>
            <w:r w:rsidRPr="004D4756">
              <w:t>ADN Inhibition (</w:t>
            </w:r>
            <m:oMath>
              <m:sSup>
                <m:sSupPr>
                  <m:ctrlPr>
                    <w:rPr>
                      <w:rFonts w:ascii="Cambria Math" w:hAnsi="Cambria Math"/>
                      <w:i/>
                    </w:rPr>
                  </m:ctrlPr>
                </m:sSupPr>
                <m:e>
                  <m:acc>
                    <m:accPr>
                      <m:chr m:val="̃"/>
                      <m:ctrlPr>
                        <w:rPr>
                          <w:rFonts w:ascii="Cambria Math" w:hAnsi="Cambria Math"/>
                          <w:i/>
                        </w:rPr>
                      </m:ctrlPr>
                    </m:accPr>
                    <m:e>
                      <m:r>
                        <w:rPr>
                          <w:rFonts w:ascii="Cambria Math" w:hAnsi="Cambria Math"/>
                        </w:rPr>
                        <m:t>w</m:t>
                      </m:r>
                    </m:e>
                  </m:acc>
                </m:e>
                <m:sup>
                  <m:r>
                    <w:rPr>
                      <w:rFonts w:ascii="Cambria Math" w:hAnsi="Cambria Math"/>
                    </w:rPr>
                    <m:t>ADN</m:t>
                  </m:r>
                </m:sup>
              </m:sSup>
            </m:oMath>
            <w:r w:rsidRPr="004D4756">
              <w:t>)</w:t>
            </w:r>
          </w:p>
        </w:tc>
        <w:tc>
          <w:tcPr>
            <w:tcW w:w="4300" w:type="dxa"/>
          </w:tcPr>
          <w:p w14:paraId="21B43C68" w14:textId="77777777" w:rsidR="132BB67B" w:rsidRPr="004D4756" w:rsidRDefault="132BB67B" w:rsidP="00FA50BE">
            <w:pPr>
              <w:suppressLineNumbers/>
            </w:pPr>
            <w:r w:rsidRPr="004D4756">
              <w:t>5</w:t>
            </w:r>
          </w:p>
        </w:tc>
      </w:tr>
      <w:tr w:rsidR="132BB67B" w:rsidRPr="004D4756" w14:paraId="199824EC" w14:textId="77777777" w:rsidTr="5FA9FF55">
        <w:tc>
          <w:tcPr>
            <w:tcW w:w="4330" w:type="dxa"/>
          </w:tcPr>
          <w:p w14:paraId="7056E6C3" w14:textId="77777777" w:rsidR="132BB67B" w:rsidRPr="004D4756" w:rsidRDefault="1B89BDC8" w:rsidP="00FA50BE">
            <w:pPr>
              <w:suppressLineNumbers/>
            </w:pPr>
            <w:r w:rsidRPr="004D4756">
              <w:t>Conduction Delay (Δt)</w:t>
            </w:r>
          </w:p>
        </w:tc>
        <w:tc>
          <w:tcPr>
            <w:tcW w:w="4300" w:type="dxa"/>
          </w:tcPr>
          <w:p w14:paraId="196C39C5" w14:textId="77777777" w:rsidR="132BB67B" w:rsidRPr="004D4756" w:rsidRDefault="132BB67B" w:rsidP="00FA50BE">
            <w:pPr>
              <w:suppressLineNumbers/>
            </w:pPr>
            <w:r w:rsidRPr="004D4756">
              <w:t>0.001</w:t>
            </w:r>
          </w:p>
        </w:tc>
      </w:tr>
      <w:tr w:rsidR="132BB67B" w:rsidRPr="004D4756" w14:paraId="0B2D52DC" w14:textId="77777777" w:rsidTr="5FA9FF55">
        <w:tc>
          <w:tcPr>
            <w:tcW w:w="4330" w:type="dxa"/>
          </w:tcPr>
          <w:p w14:paraId="4B91DB42" w14:textId="77777777" w:rsidR="132BB67B" w:rsidRPr="004D4756" w:rsidRDefault="132BB67B" w:rsidP="00FA50BE">
            <w:pPr>
              <w:suppressLineNumbers/>
            </w:pPr>
            <w:r w:rsidRPr="004D4756">
              <w:t>Learning Rate (k)</w:t>
            </w:r>
          </w:p>
        </w:tc>
        <w:tc>
          <w:tcPr>
            <w:tcW w:w="4300" w:type="dxa"/>
          </w:tcPr>
          <w:p w14:paraId="2A737D1C" w14:textId="594A1ABE" w:rsidR="132BB67B" w:rsidRPr="004D4756" w:rsidRDefault="132BB67B" w:rsidP="00FA50BE">
            <w:pPr>
              <w:suppressLineNumbers/>
            </w:pPr>
            <w:r w:rsidRPr="004D4756">
              <w:t>0.01</w:t>
            </w:r>
          </w:p>
        </w:tc>
      </w:tr>
      <w:tr w:rsidR="132BB67B" w:rsidRPr="004D4756" w14:paraId="4A96D4AB" w14:textId="77777777" w:rsidTr="5FA9FF55">
        <w:tc>
          <w:tcPr>
            <w:tcW w:w="4330" w:type="dxa"/>
          </w:tcPr>
          <w:p w14:paraId="3381ED98" w14:textId="3D79490E" w:rsidR="132BB67B" w:rsidRPr="004D4756" w:rsidRDefault="132BB67B" w:rsidP="00FA50BE">
            <w:pPr>
              <w:suppressLineNumbers/>
            </w:pPr>
            <w:r w:rsidRPr="004D4756">
              <w:t>HD to Bidirectional Weight Width (</w:t>
            </w:r>
            <m:oMath>
              <m:sSup>
                <m:sSupPr>
                  <m:ctrlPr>
                    <w:rPr>
                      <w:rFonts w:ascii="Cambria Math" w:hAnsi="Cambria Math"/>
                      <w:i/>
                    </w:rPr>
                  </m:ctrlPr>
                </m:sSupPr>
                <m:e>
                  <m:r>
                    <w:rPr>
                      <w:rFonts w:ascii="Cambria Math" w:hAnsi="Cambria Math"/>
                    </w:rPr>
                    <m:t>σ</m:t>
                  </m:r>
                </m:e>
                <m:sup>
                  <m:r>
                    <w:rPr>
                      <w:rFonts w:ascii="Cambria Math" w:hAnsi="Cambria Math"/>
                    </w:rPr>
                    <m:t>1</m:t>
                  </m:r>
                </m:sup>
              </m:sSup>
            </m:oMath>
            <w:r w:rsidRPr="004D4756">
              <w:t>)</w:t>
            </w:r>
          </w:p>
        </w:tc>
        <w:tc>
          <w:tcPr>
            <w:tcW w:w="4300" w:type="dxa"/>
          </w:tcPr>
          <w:p w14:paraId="30158517" w14:textId="33E4FD80" w:rsidR="132BB67B" w:rsidRPr="004D4756" w:rsidRDefault="1B89BDC8" w:rsidP="00FA50BE">
            <w:pPr>
              <w:suppressLineNumbers/>
            </w:pPr>
            <w:r w:rsidRPr="004D4756">
              <w:t>20</w:t>
            </w:r>
          </w:p>
        </w:tc>
      </w:tr>
      <w:tr w:rsidR="132BB67B" w:rsidRPr="004D4756" w14:paraId="2C241559" w14:textId="77777777" w:rsidTr="5FA9FF55">
        <w:tc>
          <w:tcPr>
            <w:tcW w:w="4330" w:type="dxa"/>
          </w:tcPr>
          <w:p w14:paraId="267865B5" w14:textId="673027F1" w:rsidR="132BB67B" w:rsidRPr="004D4756" w:rsidRDefault="132BB67B" w:rsidP="00FA50BE">
            <w:pPr>
              <w:suppressLineNumbers/>
            </w:pPr>
            <w:r w:rsidRPr="004D4756">
              <w:t>Bidirectional to HD Weight Width (</w:t>
            </w:r>
            <m:oMath>
              <m:sSup>
                <m:sSupPr>
                  <m:ctrlPr>
                    <w:rPr>
                      <w:rFonts w:ascii="Cambria Math" w:hAnsi="Cambria Math"/>
                      <w:i/>
                    </w:rPr>
                  </m:ctrlPr>
                </m:sSupPr>
                <m:e>
                  <m:r>
                    <w:rPr>
                      <w:rFonts w:ascii="Cambria Math" w:hAnsi="Cambria Math"/>
                    </w:rPr>
                    <m:t>σ</m:t>
                  </m:r>
                </m:e>
                <m:sup>
                  <m:r>
                    <w:rPr>
                      <w:rFonts w:ascii="Cambria Math" w:hAnsi="Cambria Math"/>
                    </w:rPr>
                    <m:t>2</m:t>
                  </m:r>
                </m:sup>
              </m:sSup>
            </m:oMath>
            <w:r w:rsidRPr="004D4756">
              <w:t>)</w:t>
            </w:r>
          </w:p>
        </w:tc>
        <w:tc>
          <w:tcPr>
            <w:tcW w:w="4300" w:type="dxa"/>
          </w:tcPr>
          <w:p w14:paraId="6A777D2F" w14:textId="77777777" w:rsidR="132BB67B" w:rsidRPr="004D4756" w:rsidRDefault="132BB67B" w:rsidP="00FA50BE">
            <w:pPr>
              <w:suppressLineNumbers/>
            </w:pPr>
            <w:r w:rsidRPr="004D4756">
              <w:t>20</w:t>
            </w:r>
          </w:p>
        </w:tc>
      </w:tr>
      <w:tr w:rsidR="132BB67B" w:rsidRPr="004D4756" w14:paraId="5D8AC2C1" w14:textId="77777777" w:rsidTr="5FA9FF55">
        <w:tc>
          <w:tcPr>
            <w:tcW w:w="4330" w:type="dxa"/>
          </w:tcPr>
          <w:p w14:paraId="6A6E75B1" w14:textId="6966CAE1" w:rsidR="132BB67B" w:rsidRPr="004D4756" w:rsidRDefault="132BB67B" w:rsidP="00FA50BE">
            <w:pPr>
              <w:suppressLineNumbers/>
            </w:pPr>
            <w:r w:rsidRPr="004D4756">
              <w:t>VIS to Bidirectional Weight Width (</w:t>
            </w:r>
            <m:oMath>
              <m:sSup>
                <m:sSupPr>
                  <m:ctrlPr>
                    <w:rPr>
                      <w:rFonts w:ascii="Cambria Math" w:hAnsi="Cambria Math"/>
                      <w:i/>
                    </w:rPr>
                  </m:ctrlPr>
                </m:sSupPr>
                <m:e>
                  <m:r>
                    <w:rPr>
                      <w:rFonts w:ascii="Cambria Math" w:hAnsi="Cambria Math"/>
                    </w:rPr>
                    <m:t>σ</m:t>
                  </m:r>
                </m:e>
                <m:sup>
                  <m:r>
                    <w:rPr>
                      <w:rFonts w:ascii="Cambria Math" w:hAnsi="Cambria Math"/>
                    </w:rPr>
                    <m:t>3</m:t>
                  </m:r>
                </m:sup>
              </m:sSup>
            </m:oMath>
            <w:r w:rsidRPr="004D4756">
              <w:t>)</w:t>
            </w:r>
          </w:p>
        </w:tc>
        <w:tc>
          <w:tcPr>
            <w:tcW w:w="4300" w:type="dxa"/>
          </w:tcPr>
          <w:p w14:paraId="28652153" w14:textId="290930C2" w:rsidR="132BB67B" w:rsidRPr="004D4756" w:rsidRDefault="1B89BDC8" w:rsidP="00FA50BE">
            <w:pPr>
              <w:suppressLineNumbers/>
            </w:pPr>
            <w:r w:rsidRPr="004D4756">
              <w:t>20</w:t>
            </w:r>
          </w:p>
        </w:tc>
      </w:tr>
      <w:tr w:rsidR="132BB67B" w:rsidRPr="004D4756" w14:paraId="64109F24" w14:textId="77777777" w:rsidTr="5FA9FF55">
        <w:tc>
          <w:tcPr>
            <w:tcW w:w="4330" w:type="dxa"/>
          </w:tcPr>
          <w:p w14:paraId="1D094C58" w14:textId="77777777" w:rsidR="132BB67B" w:rsidRPr="004D4756" w:rsidRDefault="132BB67B" w:rsidP="00FA50BE">
            <w:pPr>
              <w:suppressLineNumbers/>
            </w:pPr>
            <w:r w:rsidRPr="004D4756">
              <w:lastRenderedPageBreak/>
              <w:t>ADN to HD Weight Width (</w:t>
            </w:r>
            <m:oMath>
              <m:sSup>
                <m:sSupPr>
                  <m:ctrlPr>
                    <w:rPr>
                      <w:rFonts w:ascii="Cambria Math" w:hAnsi="Cambria Math"/>
                      <w:i/>
                    </w:rPr>
                  </m:ctrlPr>
                </m:sSupPr>
                <m:e>
                  <m:r>
                    <w:rPr>
                      <w:rFonts w:ascii="Cambria Math" w:hAnsi="Cambria Math"/>
                    </w:rPr>
                    <m:t>σ</m:t>
                  </m:r>
                </m:e>
                <m:sup>
                  <m:r>
                    <w:rPr>
                      <w:rFonts w:ascii="Cambria Math" w:hAnsi="Cambria Math"/>
                    </w:rPr>
                    <m:t>4</m:t>
                  </m:r>
                </m:sup>
              </m:sSup>
            </m:oMath>
            <w:r w:rsidRPr="004D4756">
              <w:t>)</w:t>
            </w:r>
          </w:p>
        </w:tc>
        <w:tc>
          <w:tcPr>
            <w:tcW w:w="4300" w:type="dxa"/>
          </w:tcPr>
          <w:p w14:paraId="56FBE875" w14:textId="77777777" w:rsidR="132BB67B" w:rsidRPr="004D4756" w:rsidRDefault="132BB67B" w:rsidP="00FA50BE">
            <w:pPr>
              <w:suppressLineNumbers/>
            </w:pPr>
            <w:r w:rsidRPr="004D4756">
              <w:t>10</w:t>
            </w:r>
          </w:p>
        </w:tc>
      </w:tr>
      <w:tr w:rsidR="132BB67B" w:rsidRPr="004D4756" w14:paraId="0603287E" w14:textId="77777777" w:rsidTr="5FA9FF55">
        <w:tc>
          <w:tcPr>
            <w:tcW w:w="4330" w:type="dxa"/>
          </w:tcPr>
          <w:p w14:paraId="704B6609" w14:textId="77777777" w:rsidR="132BB67B" w:rsidRPr="004D4756" w:rsidRDefault="132BB67B" w:rsidP="00FA50BE">
            <w:pPr>
              <w:suppressLineNumbers/>
            </w:pPr>
            <w:r w:rsidRPr="004D4756">
              <w:t>HD to ADN Weight Width (</w:t>
            </w:r>
            <m:oMath>
              <m:sSup>
                <m:sSupPr>
                  <m:ctrlPr>
                    <w:rPr>
                      <w:rFonts w:ascii="Cambria Math" w:hAnsi="Cambria Math"/>
                      <w:i/>
                    </w:rPr>
                  </m:ctrlPr>
                </m:sSupPr>
                <m:e>
                  <m:r>
                    <w:rPr>
                      <w:rFonts w:ascii="Cambria Math" w:hAnsi="Cambria Math"/>
                    </w:rPr>
                    <m:t>σ</m:t>
                  </m:r>
                </m:e>
                <m:sup>
                  <m:r>
                    <w:rPr>
                      <w:rFonts w:ascii="Cambria Math" w:hAnsi="Cambria Math"/>
                    </w:rPr>
                    <m:t>5</m:t>
                  </m:r>
                </m:sup>
              </m:sSup>
            </m:oMath>
            <w:r w:rsidRPr="004D4756">
              <w:t>)</w:t>
            </w:r>
          </w:p>
        </w:tc>
        <w:tc>
          <w:tcPr>
            <w:tcW w:w="4300" w:type="dxa"/>
          </w:tcPr>
          <w:p w14:paraId="035DA32A" w14:textId="77777777" w:rsidR="132BB67B" w:rsidRPr="004D4756" w:rsidRDefault="132BB67B" w:rsidP="00FA50BE">
            <w:pPr>
              <w:suppressLineNumbers/>
            </w:pPr>
            <w:r w:rsidRPr="004D4756">
              <w:t>10</w:t>
            </w:r>
          </w:p>
        </w:tc>
      </w:tr>
      <w:tr w:rsidR="132BB67B" w:rsidRPr="004D4756" w14:paraId="182F5D12" w14:textId="77777777" w:rsidTr="5FA9FF55">
        <w:tc>
          <w:tcPr>
            <w:tcW w:w="4330" w:type="dxa"/>
          </w:tcPr>
          <w:p w14:paraId="02BEFD80" w14:textId="77777777" w:rsidR="132BB67B" w:rsidRPr="004D4756" w:rsidRDefault="132BB67B" w:rsidP="00FA50BE">
            <w:pPr>
              <w:suppressLineNumbers/>
            </w:pPr>
            <w:r w:rsidRPr="004D4756">
              <w:t>ADN to ADN Weight Width (</w:t>
            </w:r>
            <m:oMath>
              <m:sSup>
                <m:sSupPr>
                  <m:ctrlPr>
                    <w:rPr>
                      <w:rFonts w:ascii="Cambria Math" w:hAnsi="Cambria Math"/>
                      <w:i/>
                    </w:rPr>
                  </m:ctrlPr>
                </m:sSupPr>
                <m:e>
                  <m:r>
                    <w:rPr>
                      <w:rFonts w:ascii="Cambria Math" w:hAnsi="Cambria Math"/>
                    </w:rPr>
                    <m:t>σ</m:t>
                  </m:r>
                </m:e>
                <m:sup>
                  <m:r>
                    <w:rPr>
                      <w:rFonts w:ascii="Cambria Math" w:hAnsi="Cambria Math"/>
                    </w:rPr>
                    <m:t>6</m:t>
                  </m:r>
                </m:sup>
              </m:sSup>
            </m:oMath>
            <w:r w:rsidRPr="004D4756">
              <w:t>)</w:t>
            </w:r>
          </w:p>
        </w:tc>
        <w:tc>
          <w:tcPr>
            <w:tcW w:w="4300" w:type="dxa"/>
          </w:tcPr>
          <w:p w14:paraId="27376ABB" w14:textId="77777777" w:rsidR="132BB67B" w:rsidRPr="004D4756" w:rsidRDefault="132BB67B" w:rsidP="00FA50BE">
            <w:pPr>
              <w:suppressLineNumbers/>
            </w:pPr>
            <w:r w:rsidRPr="004D4756">
              <w:t>10</w:t>
            </w:r>
          </w:p>
        </w:tc>
      </w:tr>
      <w:tr w:rsidR="132BB67B" w:rsidRPr="004D4756" w14:paraId="0B04A364" w14:textId="77777777" w:rsidTr="5FA9FF55">
        <w:tc>
          <w:tcPr>
            <w:tcW w:w="4330" w:type="dxa"/>
          </w:tcPr>
          <w:p w14:paraId="3EF2A671" w14:textId="25908B03" w:rsidR="132BB67B" w:rsidRPr="004D4756" w:rsidRDefault="132BB67B" w:rsidP="00FA50BE">
            <w:pPr>
              <w:suppressLineNumbers/>
            </w:pPr>
            <w:r w:rsidRPr="004D4756">
              <w:t>VIS Input Width (</w:t>
            </w:r>
            <m:oMath>
              <m:sSup>
                <m:sSupPr>
                  <m:ctrlPr>
                    <w:rPr>
                      <w:rFonts w:ascii="Cambria Math" w:hAnsi="Cambria Math"/>
                      <w:i/>
                    </w:rPr>
                  </m:ctrlPr>
                </m:sSupPr>
                <m:e>
                  <m:r>
                    <w:rPr>
                      <w:rFonts w:ascii="Cambria Math" w:hAnsi="Cambria Math"/>
                    </w:rPr>
                    <m:t>σ</m:t>
                  </m:r>
                </m:e>
                <m:sup>
                  <m:r>
                    <w:rPr>
                      <w:rFonts w:ascii="Cambria Math" w:hAnsi="Cambria Math"/>
                    </w:rPr>
                    <m:t>VIS</m:t>
                  </m:r>
                </m:sup>
              </m:sSup>
            </m:oMath>
            <w:r w:rsidRPr="004D4756">
              <w:t>)</w:t>
            </w:r>
          </w:p>
        </w:tc>
        <w:tc>
          <w:tcPr>
            <w:tcW w:w="4300" w:type="dxa"/>
          </w:tcPr>
          <w:p w14:paraId="0AFC1EDA" w14:textId="217E9A54" w:rsidR="132BB67B" w:rsidRPr="004D4756" w:rsidRDefault="132BB67B" w:rsidP="00FA50BE">
            <w:pPr>
              <w:suppressLineNumbers/>
            </w:pPr>
            <w:r w:rsidRPr="004D4756">
              <w:t>N/A</w:t>
            </w:r>
          </w:p>
        </w:tc>
      </w:tr>
      <w:tr w:rsidR="132BB67B" w:rsidRPr="004D4756" w14:paraId="200A5BF4" w14:textId="77777777" w:rsidTr="5FA9FF55">
        <w:tc>
          <w:tcPr>
            <w:tcW w:w="4330" w:type="dxa"/>
          </w:tcPr>
          <w:p w14:paraId="6FE52B81" w14:textId="69894BCF" w:rsidR="132BB67B" w:rsidRPr="004D4756" w:rsidRDefault="132BB67B" w:rsidP="00FA50BE">
            <w:pPr>
              <w:suppressLineNumbers/>
            </w:pPr>
            <w:r w:rsidRPr="004D4756">
              <w:t>VIS Input Strength (</w:t>
            </w:r>
            <m:oMath>
              <m:sSup>
                <m:sSupPr>
                  <m:ctrlPr>
                    <w:rPr>
                      <w:rFonts w:ascii="Cambria Math" w:hAnsi="Cambria Math"/>
                      <w:i/>
                    </w:rPr>
                  </m:ctrlPr>
                </m:sSupPr>
                <m:e>
                  <m:r>
                    <w:rPr>
                      <w:rFonts w:ascii="Cambria Math" w:hAnsi="Cambria Math"/>
                    </w:rPr>
                    <m:t>λ</m:t>
                  </m:r>
                </m:e>
                <m:sup>
                  <m:r>
                    <w:rPr>
                      <w:rFonts w:ascii="Cambria Math" w:hAnsi="Cambria Math"/>
                    </w:rPr>
                    <m:t>VIS</m:t>
                  </m:r>
                </m:sup>
              </m:sSup>
            </m:oMath>
            <w:r w:rsidRPr="004D4756">
              <w:t>)</w:t>
            </w:r>
          </w:p>
        </w:tc>
        <w:tc>
          <w:tcPr>
            <w:tcW w:w="4300" w:type="dxa"/>
          </w:tcPr>
          <w:p w14:paraId="23B21B51" w14:textId="31051043" w:rsidR="132BB67B" w:rsidRPr="004D4756" w:rsidRDefault="132BB67B" w:rsidP="00FA50BE">
            <w:pPr>
              <w:suppressLineNumbers/>
            </w:pPr>
            <w:r w:rsidRPr="004D4756">
              <w:t>N/A</w:t>
            </w:r>
          </w:p>
        </w:tc>
      </w:tr>
      <w:tr w:rsidR="132BB67B" w:rsidRPr="004D4756" w14:paraId="734AE9E4" w14:textId="77777777" w:rsidTr="5FA9FF55">
        <w:tc>
          <w:tcPr>
            <w:tcW w:w="4330" w:type="dxa"/>
          </w:tcPr>
          <w:p w14:paraId="5101A98C" w14:textId="77777777" w:rsidR="132BB67B" w:rsidRPr="004D4756" w:rsidRDefault="132BB67B" w:rsidP="00FA50BE">
            <w:pPr>
              <w:suppressLineNumbers/>
            </w:pPr>
            <w:r w:rsidRPr="004D4756">
              <w:t>Path Integration Input Width (</w:t>
            </w:r>
            <m:oMath>
              <m:sSup>
                <m:sSupPr>
                  <m:ctrlPr>
                    <w:rPr>
                      <w:rFonts w:ascii="Cambria Math" w:hAnsi="Cambria Math"/>
                      <w:i/>
                    </w:rPr>
                  </m:ctrlPr>
                </m:sSupPr>
                <m:e>
                  <m:r>
                    <w:rPr>
                      <w:rFonts w:ascii="Cambria Math" w:hAnsi="Cambria Math"/>
                    </w:rPr>
                    <m:t>σ</m:t>
                  </m:r>
                </m:e>
                <m:sup>
                  <m:r>
                    <w:rPr>
                      <w:rFonts w:ascii="Cambria Math" w:hAnsi="Cambria Math"/>
                    </w:rPr>
                    <m:t>PI</m:t>
                  </m:r>
                </m:sup>
              </m:sSup>
            </m:oMath>
            <w:r w:rsidRPr="004D4756">
              <w:t>)</w:t>
            </w:r>
          </w:p>
        </w:tc>
        <w:tc>
          <w:tcPr>
            <w:tcW w:w="4300" w:type="dxa"/>
          </w:tcPr>
          <w:p w14:paraId="42144A3B" w14:textId="77777777" w:rsidR="132BB67B" w:rsidRPr="004D4756" w:rsidRDefault="132BB67B" w:rsidP="00FA50BE">
            <w:pPr>
              <w:suppressLineNumbers/>
            </w:pPr>
            <w:r w:rsidRPr="004D4756">
              <w:t>10</w:t>
            </w:r>
          </w:p>
        </w:tc>
      </w:tr>
      <w:tr w:rsidR="132BB67B" w:rsidRPr="004D4756" w14:paraId="16E190E7" w14:textId="77777777" w:rsidTr="5FA9FF55">
        <w:tc>
          <w:tcPr>
            <w:tcW w:w="4330" w:type="dxa"/>
          </w:tcPr>
          <w:p w14:paraId="03AF343F" w14:textId="77777777" w:rsidR="132BB67B" w:rsidRPr="004D4756" w:rsidRDefault="132BB67B" w:rsidP="00FA50BE">
            <w:pPr>
              <w:suppressLineNumbers/>
            </w:pPr>
            <w:r w:rsidRPr="004D4756">
              <w:t>PI Noise Width (</w:t>
            </w:r>
            <m:oMath>
              <m:sSup>
                <m:sSupPr>
                  <m:ctrlPr>
                    <w:rPr>
                      <w:rFonts w:ascii="Cambria Math" w:hAnsi="Cambria Math"/>
                      <w:i/>
                    </w:rPr>
                  </m:ctrlPr>
                </m:sSupPr>
                <m:e>
                  <m:r>
                    <w:rPr>
                      <w:rFonts w:ascii="Cambria Math" w:hAnsi="Cambria Math"/>
                    </w:rPr>
                    <m:t>σ</m:t>
                  </m:r>
                </m:e>
                <m:sup>
                  <m:r>
                    <w:rPr>
                      <w:rFonts w:ascii="Cambria Math" w:hAnsi="Cambria Math"/>
                    </w:rPr>
                    <m:t>NOISE</m:t>
                  </m:r>
                </m:sup>
              </m:sSup>
            </m:oMath>
            <w:r w:rsidRPr="004D4756">
              <w:t>)</w:t>
            </w:r>
          </w:p>
        </w:tc>
        <w:tc>
          <w:tcPr>
            <w:tcW w:w="4300" w:type="dxa"/>
          </w:tcPr>
          <w:p w14:paraId="3CED1B56" w14:textId="0DCD4F53" w:rsidR="132BB67B" w:rsidRPr="004D4756" w:rsidRDefault="132BB67B" w:rsidP="00FA50BE">
            <w:pPr>
              <w:suppressLineNumbers/>
            </w:pPr>
            <w:r w:rsidRPr="004D4756">
              <w:t>6%</w:t>
            </w:r>
          </w:p>
        </w:tc>
      </w:tr>
      <w:tr w:rsidR="132BB67B" w:rsidRPr="004D4756" w14:paraId="01CF5FB8" w14:textId="77777777" w:rsidTr="5FA9FF55">
        <w:tc>
          <w:tcPr>
            <w:tcW w:w="4330" w:type="dxa"/>
          </w:tcPr>
          <w:p w14:paraId="4D54D4C1" w14:textId="77777777" w:rsidR="132BB67B" w:rsidRPr="004D4756" w:rsidRDefault="132BB67B" w:rsidP="00FA50BE">
            <w:pPr>
              <w:suppressLineNumbers/>
            </w:pPr>
            <w:r w:rsidRPr="004D4756">
              <w:t>PI Noise Amount (ξ)</w:t>
            </w:r>
          </w:p>
        </w:tc>
        <w:tc>
          <w:tcPr>
            <w:tcW w:w="4300" w:type="dxa"/>
          </w:tcPr>
          <w:p w14:paraId="33408A03" w14:textId="77777777" w:rsidR="132BB67B" w:rsidRPr="004D4756" w:rsidRDefault="132BB67B" w:rsidP="00FA50BE">
            <w:pPr>
              <w:suppressLineNumbers/>
            </w:pPr>
            <w:r w:rsidRPr="004D4756">
              <w:t>0.5%</w:t>
            </w:r>
          </w:p>
        </w:tc>
      </w:tr>
      <w:tr w:rsidR="132BB67B" w14:paraId="6EB085C3" w14:textId="77777777" w:rsidTr="5FA9FF55">
        <w:tc>
          <w:tcPr>
            <w:tcW w:w="4330" w:type="dxa"/>
          </w:tcPr>
          <w:p w14:paraId="3762B868" w14:textId="77777777" w:rsidR="132BB67B" w:rsidRPr="004D4756" w:rsidRDefault="132BB67B" w:rsidP="00FA50BE">
            <w:pPr>
              <w:suppressLineNumbers/>
            </w:pPr>
            <w:r w:rsidRPr="004D4756">
              <w:t>PI Input Strength (</w:t>
            </w:r>
            <m:oMath>
              <m:sSup>
                <m:sSupPr>
                  <m:ctrlPr>
                    <w:rPr>
                      <w:rFonts w:ascii="Cambria Math" w:hAnsi="Cambria Math"/>
                      <w:i/>
                    </w:rPr>
                  </m:ctrlPr>
                </m:sSupPr>
                <m:e>
                  <m:r>
                    <w:rPr>
                      <w:rFonts w:ascii="Cambria Math" w:hAnsi="Cambria Math"/>
                    </w:rPr>
                    <m:t>λ</m:t>
                  </m:r>
                </m:e>
                <m:sup>
                  <m:r>
                    <w:rPr>
                      <w:rFonts w:ascii="Cambria Math" w:hAnsi="Cambria Math"/>
                    </w:rPr>
                    <m:t>PI</m:t>
                  </m:r>
                </m:sup>
              </m:sSup>
            </m:oMath>
            <w:r w:rsidRPr="004D4756">
              <w:t>)</w:t>
            </w:r>
          </w:p>
        </w:tc>
        <w:tc>
          <w:tcPr>
            <w:tcW w:w="4300" w:type="dxa"/>
          </w:tcPr>
          <w:p w14:paraId="502EC8AB" w14:textId="77777777" w:rsidR="132BB67B" w:rsidRDefault="132BB67B" w:rsidP="00FA50BE">
            <w:pPr>
              <w:suppressLineNumbers/>
            </w:pPr>
            <w:r w:rsidRPr="004D4756">
              <w:t>4</w:t>
            </w:r>
          </w:p>
        </w:tc>
      </w:tr>
    </w:tbl>
    <w:p w14:paraId="2DE7DC05" w14:textId="7366A0AC" w:rsidR="132BB67B" w:rsidRDefault="132BB67B" w:rsidP="00FA50BE">
      <w:pPr>
        <w:suppressLineNumbers/>
      </w:pPr>
    </w:p>
    <w:sectPr w:rsidR="132BB67B" w:rsidSect="003E36F9">
      <w:footerReference w:type="default" r:id="rId8"/>
      <w:pgSz w:w="12240" w:h="15840"/>
      <w:pgMar w:top="1440" w:right="1800" w:bottom="1440" w:left="180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4842B1" w14:textId="77777777" w:rsidR="00345938" w:rsidRDefault="00345938" w:rsidP="00571D74">
      <w:pPr>
        <w:spacing w:after="0"/>
      </w:pPr>
      <w:r>
        <w:separator/>
      </w:r>
    </w:p>
    <w:p w14:paraId="22335605" w14:textId="77777777" w:rsidR="00345938" w:rsidRDefault="00345938"/>
  </w:endnote>
  <w:endnote w:type="continuationSeparator" w:id="0">
    <w:p w14:paraId="5D6E2727" w14:textId="77777777" w:rsidR="00345938" w:rsidRDefault="00345938" w:rsidP="00571D74">
      <w:pPr>
        <w:spacing w:after="0"/>
      </w:pPr>
      <w:r>
        <w:continuationSeparator/>
      </w:r>
    </w:p>
    <w:p w14:paraId="65E0E326" w14:textId="77777777" w:rsidR="00345938" w:rsidRDefault="0034593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9348194"/>
      <w:docPartObj>
        <w:docPartGallery w:val="Page Numbers (Bottom of Page)"/>
        <w:docPartUnique/>
      </w:docPartObj>
    </w:sdtPr>
    <w:sdtEndPr>
      <w:rPr>
        <w:noProof/>
      </w:rPr>
    </w:sdtEndPr>
    <w:sdtContent>
      <w:p w14:paraId="6DC50D8E" w14:textId="112D8532" w:rsidR="009E0CF2" w:rsidRDefault="009E0CF2">
        <w:pPr>
          <w:pStyle w:val="Footer"/>
          <w:jc w:val="center"/>
        </w:pPr>
        <w:r>
          <w:fldChar w:fldCharType="begin"/>
        </w:r>
        <w:r>
          <w:instrText xml:space="preserve"> PAGE   \* MERGEFORMAT </w:instrText>
        </w:r>
        <w:r>
          <w:fldChar w:fldCharType="separate"/>
        </w:r>
        <w:r w:rsidR="00FA50BE">
          <w:rPr>
            <w:noProof/>
          </w:rPr>
          <w:t>12</w:t>
        </w:r>
        <w:r>
          <w:rPr>
            <w:noProof/>
          </w:rPr>
          <w:fldChar w:fldCharType="end"/>
        </w:r>
      </w:p>
    </w:sdtContent>
  </w:sdt>
  <w:p w14:paraId="518F1BAE" w14:textId="77777777" w:rsidR="009E0CF2" w:rsidRDefault="009E0CF2">
    <w:pPr>
      <w:pStyle w:val="Footer"/>
    </w:pPr>
  </w:p>
  <w:p w14:paraId="67B68AA6" w14:textId="77777777" w:rsidR="009E0CF2" w:rsidRDefault="009E0CF2"/>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EE2A4A" w14:textId="77777777" w:rsidR="00345938" w:rsidRDefault="00345938" w:rsidP="00571D74">
      <w:pPr>
        <w:spacing w:after="0"/>
      </w:pPr>
      <w:r>
        <w:separator/>
      </w:r>
    </w:p>
    <w:p w14:paraId="6FD94347" w14:textId="77777777" w:rsidR="00345938" w:rsidRDefault="00345938"/>
  </w:footnote>
  <w:footnote w:type="continuationSeparator" w:id="0">
    <w:p w14:paraId="29A05F0A" w14:textId="77777777" w:rsidR="00345938" w:rsidRDefault="00345938" w:rsidP="00571D74">
      <w:pPr>
        <w:spacing w:after="0"/>
      </w:pPr>
      <w:r>
        <w:continuationSeparator/>
      </w:r>
    </w:p>
    <w:p w14:paraId="086ADDF9" w14:textId="77777777" w:rsidR="00345938" w:rsidRDefault="00345938"/>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AC0F0C"/>
    <w:lvl w:ilvl="0">
      <w:start w:val="1"/>
      <w:numFmt w:val="decimal"/>
      <w:lvlText w:val="%1."/>
      <w:lvlJc w:val="left"/>
      <w:pPr>
        <w:tabs>
          <w:tab w:val="num" w:pos="1492"/>
        </w:tabs>
        <w:ind w:left="1492" w:hanging="360"/>
      </w:pPr>
    </w:lvl>
  </w:abstractNum>
  <w:abstractNum w:abstractNumId="1">
    <w:nsid w:val="FFFFFF7D"/>
    <w:multiLevelType w:val="singleLevel"/>
    <w:tmpl w:val="84B6AFC6"/>
    <w:lvl w:ilvl="0">
      <w:start w:val="1"/>
      <w:numFmt w:val="decimal"/>
      <w:lvlText w:val="%1."/>
      <w:lvlJc w:val="left"/>
      <w:pPr>
        <w:tabs>
          <w:tab w:val="num" w:pos="1209"/>
        </w:tabs>
        <w:ind w:left="1209" w:hanging="360"/>
      </w:pPr>
    </w:lvl>
  </w:abstractNum>
  <w:abstractNum w:abstractNumId="2">
    <w:nsid w:val="FFFFFF7E"/>
    <w:multiLevelType w:val="singleLevel"/>
    <w:tmpl w:val="010CABE6"/>
    <w:lvl w:ilvl="0">
      <w:start w:val="1"/>
      <w:numFmt w:val="decimal"/>
      <w:lvlText w:val="%1."/>
      <w:lvlJc w:val="left"/>
      <w:pPr>
        <w:tabs>
          <w:tab w:val="num" w:pos="926"/>
        </w:tabs>
        <w:ind w:left="926" w:hanging="360"/>
      </w:pPr>
    </w:lvl>
  </w:abstractNum>
  <w:abstractNum w:abstractNumId="3">
    <w:nsid w:val="FFFFFF7F"/>
    <w:multiLevelType w:val="singleLevel"/>
    <w:tmpl w:val="21344456"/>
    <w:lvl w:ilvl="0">
      <w:start w:val="1"/>
      <w:numFmt w:val="decimal"/>
      <w:lvlText w:val="%1."/>
      <w:lvlJc w:val="left"/>
      <w:pPr>
        <w:tabs>
          <w:tab w:val="num" w:pos="643"/>
        </w:tabs>
        <w:ind w:left="643" w:hanging="360"/>
      </w:pPr>
    </w:lvl>
  </w:abstractNum>
  <w:abstractNum w:abstractNumId="4">
    <w:nsid w:val="FFFFFF80"/>
    <w:multiLevelType w:val="singleLevel"/>
    <w:tmpl w:val="65CE2314"/>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DB841B5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0BC86152"/>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7066646C"/>
    <w:lvl w:ilvl="0">
      <w:start w:val="1"/>
      <w:numFmt w:val="bullet"/>
      <w:lvlText w:val=""/>
      <w:lvlJc w:val="left"/>
      <w:pPr>
        <w:tabs>
          <w:tab w:val="num" w:pos="643"/>
        </w:tabs>
        <w:ind w:left="643" w:hanging="360"/>
      </w:pPr>
      <w:rPr>
        <w:rFonts w:ascii="Symbol" w:hAnsi="Symbol" w:hint="default"/>
      </w:rPr>
    </w:lvl>
  </w:abstractNum>
  <w:abstractNum w:abstractNumId="8">
    <w:nsid w:val="FFFFFF88"/>
    <w:multiLevelType w:val="singleLevel"/>
    <w:tmpl w:val="539A8D58"/>
    <w:lvl w:ilvl="0">
      <w:start w:val="1"/>
      <w:numFmt w:val="decimal"/>
      <w:lvlText w:val="%1."/>
      <w:lvlJc w:val="left"/>
      <w:pPr>
        <w:tabs>
          <w:tab w:val="num" w:pos="360"/>
        </w:tabs>
        <w:ind w:left="360" w:hanging="360"/>
      </w:pPr>
    </w:lvl>
  </w:abstractNum>
  <w:abstractNum w:abstractNumId="9">
    <w:nsid w:val="FFFFFF89"/>
    <w:multiLevelType w:val="singleLevel"/>
    <w:tmpl w:val="9FBCA0D4"/>
    <w:lvl w:ilvl="0">
      <w:start w:val="1"/>
      <w:numFmt w:val="bullet"/>
      <w:lvlText w:val=""/>
      <w:lvlJc w:val="left"/>
      <w:pPr>
        <w:tabs>
          <w:tab w:val="num" w:pos="360"/>
        </w:tabs>
        <w:ind w:left="360" w:hanging="360"/>
      </w:pPr>
      <w:rPr>
        <w:rFonts w:ascii="Symbol" w:hAnsi="Symbol" w:hint="default"/>
      </w:rPr>
    </w:lvl>
  </w:abstractNum>
  <w:abstractNum w:abstractNumId="10">
    <w:nsid w:val="00000001"/>
    <w:multiLevelType w:val="hybridMultilevel"/>
    <w:tmpl w:val="00000001"/>
    <w:lvl w:ilvl="0" w:tplc="00000001">
      <w:start w:val="30"/>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2"/>
    <w:multiLevelType w:val="hybridMultilevel"/>
    <w:tmpl w:val="00000002"/>
    <w:lvl w:ilvl="0" w:tplc="00000065">
      <w:start w:val="103"/>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3"/>
    <w:multiLevelType w:val="hybridMultilevel"/>
    <w:tmpl w:val="00000003"/>
    <w:lvl w:ilvl="0" w:tplc="000000C9">
      <w:start w:val="142"/>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17E69F9"/>
    <w:multiLevelType w:val="hybridMultilevel"/>
    <w:tmpl w:val="5E425C52"/>
    <w:lvl w:ilvl="0" w:tplc="08090001">
      <w:start w:val="1"/>
      <w:numFmt w:val="bullet"/>
      <w:lvlText w:val=""/>
      <w:lvlJc w:val="left"/>
      <w:pPr>
        <w:ind w:left="1440" w:hanging="360"/>
      </w:pPr>
      <w:rPr>
        <w:rFonts w:ascii="Symbol" w:hAnsi="Symbol" w:hint="default"/>
      </w:rPr>
    </w:lvl>
    <w:lvl w:ilvl="1" w:tplc="08090003">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4">
    <w:nsid w:val="09773C30"/>
    <w:multiLevelType w:val="hybridMultilevel"/>
    <w:tmpl w:val="9F88B6FA"/>
    <w:lvl w:ilvl="0" w:tplc="F06E4772">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A8100FC"/>
    <w:multiLevelType w:val="hybridMultilevel"/>
    <w:tmpl w:val="99B2B0F8"/>
    <w:lvl w:ilvl="0" w:tplc="6D7CB97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EFC6C9E"/>
    <w:multiLevelType w:val="hybridMultilevel"/>
    <w:tmpl w:val="5F26C8E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21703C1"/>
    <w:multiLevelType w:val="hybridMultilevel"/>
    <w:tmpl w:val="B6BCBA94"/>
    <w:lvl w:ilvl="0" w:tplc="F06E4772">
      <w:start w:val="1"/>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2A44AF7"/>
    <w:multiLevelType w:val="hybridMultilevel"/>
    <w:tmpl w:val="6B529744"/>
    <w:lvl w:ilvl="0" w:tplc="C7243856">
      <w:start w:val="2"/>
      <w:numFmt w:val="decimal"/>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5C56B05"/>
    <w:multiLevelType w:val="hybridMultilevel"/>
    <w:tmpl w:val="FC584B54"/>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nsid w:val="48E07D5A"/>
    <w:multiLevelType w:val="multilevel"/>
    <w:tmpl w:val="9F88B6FA"/>
    <w:lvl w:ilvl="0">
      <w:start w:val="1"/>
      <w:numFmt w:val="decimal"/>
      <w:lvlText w:val="%1."/>
      <w:lvlJc w:val="left"/>
      <w:pPr>
        <w:ind w:left="720" w:hanging="360"/>
      </w:pPr>
      <w:rPr>
        <w:rFonts w:ascii="Times New Roman" w:hAnsi="Times New Roman" w:cs="Times New Roman" w:hint="default"/>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nsid w:val="545622D0"/>
    <w:multiLevelType w:val="multilevel"/>
    <w:tmpl w:val="B6BCBA94"/>
    <w:lvl w:ilvl="0">
      <w:start w:val="1"/>
      <w:numFmt w:val="decimal"/>
      <w:lvlText w:val="%1."/>
      <w:lvlJc w:val="left"/>
      <w:pPr>
        <w:ind w:left="720" w:hanging="360"/>
      </w:pPr>
      <w:rPr>
        <w:rFonts w:ascii="Times New Roman" w:hAnsi="Times New Roman" w:cs="Times New Roman" w:hint="default"/>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nsid w:val="69C20431"/>
    <w:multiLevelType w:val="hybridMultilevel"/>
    <w:tmpl w:val="8F1838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761B306B"/>
    <w:multiLevelType w:val="hybridMultilevel"/>
    <w:tmpl w:val="9202DC66"/>
    <w:lvl w:ilvl="0" w:tplc="A7D41E74">
      <w:start w:val="1"/>
      <w:numFmt w:val="decimal"/>
      <w:lvlText w:val="%1."/>
      <w:lvlJc w:val="left"/>
      <w:pPr>
        <w:ind w:left="720" w:hanging="360"/>
      </w:pPr>
      <w:rPr>
        <w:rFonts w:ascii="Arial" w:hAnsi="Arial" w:cs="Arial"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19"/>
  </w:num>
  <w:num w:numId="3">
    <w:abstractNumId w:val="15"/>
  </w:num>
  <w:num w:numId="4">
    <w:abstractNumId w:val="23"/>
  </w:num>
  <w:num w:numId="5">
    <w:abstractNumId w:val="10"/>
  </w:num>
  <w:num w:numId="6">
    <w:abstractNumId w:val="17"/>
  </w:num>
  <w:num w:numId="7">
    <w:abstractNumId w:val="11"/>
  </w:num>
  <w:num w:numId="8">
    <w:abstractNumId w:val="12"/>
  </w:num>
  <w:num w:numId="9">
    <w:abstractNumId w:val="14"/>
  </w:num>
  <w:num w:numId="10">
    <w:abstractNumId w:val="13"/>
  </w:num>
  <w:num w:numId="11">
    <w:abstractNumId w:val="16"/>
  </w:num>
  <w:num w:numId="12">
    <w:abstractNumId w:val="21"/>
  </w:num>
  <w:num w:numId="13">
    <w:abstractNumId w:val="20"/>
  </w:num>
  <w:num w:numId="14">
    <w:abstractNumId w:val="18"/>
  </w:num>
  <w:num w:numId="15">
    <w:abstractNumId w:val="9"/>
  </w:num>
  <w:num w:numId="16">
    <w:abstractNumId w:val="7"/>
  </w:num>
  <w:num w:numId="17">
    <w:abstractNumId w:val="6"/>
  </w:num>
  <w:num w:numId="18">
    <w:abstractNumId w:val="5"/>
  </w:num>
  <w:num w:numId="19">
    <w:abstractNumId w:val="4"/>
  </w:num>
  <w:num w:numId="20">
    <w:abstractNumId w:val="8"/>
  </w:num>
  <w:num w:numId="21">
    <w:abstractNumId w:val="3"/>
  </w:num>
  <w:num w:numId="22">
    <w:abstractNumId w:val="2"/>
  </w:num>
  <w:num w:numId="23">
    <w:abstractNumId w:val="1"/>
  </w:num>
  <w:num w:numId="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4" w:allStyles="0" w:customStyles="0" w:latentStyles="1"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78D0"/>
    <w:rsid w:val="000012F6"/>
    <w:rsid w:val="00002669"/>
    <w:rsid w:val="00003B67"/>
    <w:rsid w:val="00006465"/>
    <w:rsid w:val="0000755B"/>
    <w:rsid w:val="00011E0D"/>
    <w:rsid w:val="000128CA"/>
    <w:rsid w:val="00014689"/>
    <w:rsid w:val="00015C9C"/>
    <w:rsid w:val="00015F69"/>
    <w:rsid w:val="0002006C"/>
    <w:rsid w:val="00025CC6"/>
    <w:rsid w:val="00027F24"/>
    <w:rsid w:val="00030EC1"/>
    <w:rsid w:val="00031B57"/>
    <w:rsid w:val="00031E8B"/>
    <w:rsid w:val="000324A5"/>
    <w:rsid w:val="00033A16"/>
    <w:rsid w:val="00033C66"/>
    <w:rsid w:val="00034B7D"/>
    <w:rsid w:val="000400AE"/>
    <w:rsid w:val="00042FB4"/>
    <w:rsid w:val="000431E6"/>
    <w:rsid w:val="00043427"/>
    <w:rsid w:val="000449D1"/>
    <w:rsid w:val="00046A7D"/>
    <w:rsid w:val="00046E90"/>
    <w:rsid w:val="00047978"/>
    <w:rsid w:val="00051172"/>
    <w:rsid w:val="00052DD4"/>
    <w:rsid w:val="00053BB2"/>
    <w:rsid w:val="0005490E"/>
    <w:rsid w:val="00056112"/>
    <w:rsid w:val="000568D3"/>
    <w:rsid w:val="000605A1"/>
    <w:rsid w:val="00061FB4"/>
    <w:rsid w:val="00067023"/>
    <w:rsid w:val="000677B2"/>
    <w:rsid w:val="00067D4D"/>
    <w:rsid w:val="0007133A"/>
    <w:rsid w:val="00071E95"/>
    <w:rsid w:val="00075461"/>
    <w:rsid w:val="00082DAD"/>
    <w:rsid w:val="0009198A"/>
    <w:rsid w:val="0009290C"/>
    <w:rsid w:val="0009728E"/>
    <w:rsid w:val="00097F1C"/>
    <w:rsid w:val="000A0B46"/>
    <w:rsid w:val="000A0FB8"/>
    <w:rsid w:val="000A14F7"/>
    <w:rsid w:val="000A18DB"/>
    <w:rsid w:val="000A293C"/>
    <w:rsid w:val="000A6367"/>
    <w:rsid w:val="000A68E4"/>
    <w:rsid w:val="000B0D16"/>
    <w:rsid w:val="000B0F0F"/>
    <w:rsid w:val="000B2DFF"/>
    <w:rsid w:val="000B77BD"/>
    <w:rsid w:val="000B7FE5"/>
    <w:rsid w:val="000C1BFC"/>
    <w:rsid w:val="000C42AD"/>
    <w:rsid w:val="000C51F1"/>
    <w:rsid w:val="000C67BA"/>
    <w:rsid w:val="000D13F7"/>
    <w:rsid w:val="000D1E52"/>
    <w:rsid w:val="000D365A"/>
    <w:rsid w:val="000D3959"/>
    <w:rsid w:val="000D3EA5"/>
    <w:rsid w:val="000D4DCB"/>
    <w:rsid w:val="000D6EFE"/>
    <w:rsid w:val="000D79BD"/>
    <w:rsid w:val="000E086F"/>
    <w:rsid w:val="000E0D5E"/>
    <w:rsid w:val="000E3CE1"/>
    <w:rsid w:val="000E5F2F"/>
    <w:rsid w:val="000E7251"/>
    <w:rsid w:val="000E79E7"/>
    <w:rsid w:val="000E7DD1"/>
    <w:rsid w:val="000F0976"/>
    <w:rsid w:val="000F0C36"/>
    <w:rsid w:val="000F253B"/>
    <w:rsid w:val="000F26B0"/>
    <w:rsid w:val="000F58EB"/>
    <w:rsid w:val="000F67CE"/>
    <w:rsid w:val="000F693E"/>
    <w:rsid w:val="000F755A"/>
    <w:rsid w:val="000F762B"/>
    <w:rsid w:val="001018A4"/>
    <w:rsid w:val="00101B23"/>
    <w:rsid w:val="00101D5C"/>
    <w:rsid w:val="001074B0"/>
    <w:rsid w:val="001130F8"/>
    <w:rsid w:val="00113A99"/>
    <w:rsid w:val="001149DD"/>
    <w:rsid w:val="00114FCD"/>
    <w:rsid w:val="00120F8A"/>
    <w:rsid w:val="00124AAC"/>
    <w:rsid w:val="00124C3D"/>
    <w:rsid w:val="0012583E"/>
    <w:rsid w:val="00126FED"/>
    <w:rsid w:val="00131F22"/>
    <w:rsid w:val="00133D88"/>
    <w:rsid w:val="00140755"/>
    <w:rsid w:val="00142D25"/>
    <w:rsid w:val="0014321C"/>
    <w:rsid w:val="00143AAD"/>
    <w:rsid w:val="00144037"/>
    <w:rsid w:val="00144684"/>
    <w:rsid w:val="00144EC9"/>
    <w:rsid w:val="001455AF"/>
    <w:rsid w:val="001463EE"/>
    <w:rsid w:val="00146F0F"/>
    <w:rsid w:val="00150A22"/>
    <w:rsid w:val="00151B97"/>
    <w:rsid w:val="001535B7"/>
    <w:rsid w:val="00154202"/>
    <w:rsid w:val="00157833"/>
    <w:rsid w:val="00160DF4"/>
    <w:rsid w:val="00160E62"/>
    <w:rsid w:val="00161BAE"/>
    <w:rsid w:val="00165D88"/>
    <w:rsid w:val="00167E26"/>
    <w:rsid w:val="00170600"/>
    <w:rsid w:val="0017187D"/>
    <w:rsid w:val="00172FA8"/>
    <w:rsid w:val="00174FE2"/>
    <w:rsid w:val="00176E53"/>
    <w:rsid w:val="00177715"/>
    <w:rsid w:val="00177746"/>
    <w:rsid w:val="0017789C"/>
    <w:rsid w:val="00181A42"/>
    <w:rsid w:val="00182D0D"/>
    <w:rsid w:val="00184615"/>
    <w:rsid w:val="00190D18"/>
    <w:rsid w:val="001932B9"/>
    <w:rsid w:val="00193496"/>
    <w:rsid w:val="00194B7C"/>
    <w:rsid w:val="00195C78"/>
    <w:rsid w:val="001A1188"/>
    <w:rsid w:val="001A2B63"/>
    <w:rsid w:val="001A3FB9"/>
    <w:rsid w:val="001A485C"/>
    <w:rsid w:val="001A514D"/>
    <w:rsid w:val="001A593B"/>
    <w:rsid w:val="001A698A"/>
    <w:rsid w:val="001A774B"/>
    <w:rsid w:val="001B07E8"/>
    <w:rsid w:val="001B1515"/>
    <w:rsid w:val="001B33E1"/>
    <w:rsid w:val="001B40C1"/>
    <w:rsid w:val="001B4121"/>
    <w:rsid w:val="001C0B9E"/>
    <w:rsid w:val="001C0ED0"/>
    <w:rsid w:val="001C2672"/>
    <w:rsid w:val="001C302B"/>
    <w:rsid w:val="001C3ECA"/>
    <w:rsid w:val="001C4590"/>
    <w:rsid w:val="001C4888"/>
    <w:rsid w:val="001C6785"/>
    <w:rsid w:val="001C7568"/>
    <w:rsid w:val="001D1365"/>
    <w:rsid w:val="001D33AB"/>
    <w:rsid w:val="001D38BD"/>
    <w:rsid w:val="001D3E6E"/>
    <w:rsid w:val="001D683D"/>
    <w:rsid w:val="001D6D1E"/>
    <w:rsid w:val="001E028F"/>
    <w:rsid w:val="001E0D9F"/>
    <w:rsid w:val="001E1C24"/>
    <w:rsid w:val="001E211F"/>
    <w:rsid w:val="001F0C29"/>
    <w:rsid w:val="001F0CAC"/>
    <w:rsid w:val="001F11E0"/>
    <w:rsid w:val="001F1819"/>
    <w:rsid w:val="001F4636"/>
    <w:rsid w:val="001F74C0"/>
    <w:rsid w:val="001F7BCE"/>
    <w:rsid w:val="001F7CC7"/>
    <w:rsid w:val="002033B6"/>
    <w:rsid w:val="002036DA"/>
    <w:rsid w:val="00203AD0"/>
    <w:rsid w:val="0020508E"/>
    <w:rsid w:val="00206696"/>
    <w:rsid w:val="00216C79"/>
    <w:rsid w:val="00217CE4"/>
    <w:rsid w:val="00217FE8"/>
    <w:rsid w:val="0022336B"/>
    <w:rsid w:val="00226F7E"/>
    <w:rsid w:val="00227ADF"/>
    <w:rsid w:val="00232B0F"/>
    <w:rsid w:val="00232F05"/>
    <w:rsid w:val="00233A2F"/>
    <w:rsid w:val="00233AFF"/>
    <w:rsid w:val="002342AA"/>
    <w:rsid w:val="00234891"/>
    <w:rsid w:val="002348BD"/>
    <w:rsid w:val="00235080"/>
    <w:rsid w:val="00236C06"/>
    <w:rsid w:val="00237B4E"/>
    <w:rsid w:val="0024323F"/>
    <w:rsid w:val="00244BBD"/>
    <w:rsid w:val="00246672"/>
    <w:rsid w:val="00247FC2"/>
    <w:rsid w:val="002515C9"/>
    <w:rsid w:val="00252D1E"/>
    <w:rsid w:val="00254390"/>
    <w:rsid w:val="002543D3"/>
    <w:rsid w:val="002545B7"/>
    <w:rsid w:val="00261EF7"/>
    <w:rsid w:val="002650F2"/>
    <w:rsid w:val="00270239"/>
    <w:rsid w:val="00270482"/>
    <w:rsid w:val="002712BA"/>
    <w:rsid w:val="00271EEE"/>
    <w:rsid w:val="00272B65"/>
    <w:rsid w:val="00272E3C"/>
    <w:rsid w:val="00272E5C"/>
    <w:rsid w:val="00273004"/>
    <w:rsid w:val="002773D9"/>
    <w:rsid w:val="00280078"/>
    <w:rsid w:val="0028017D"/>
    <w:rsid w:val="0028636F"/>
    <w:rsid w:val="002867AD"/>
    <w:rsid w:val="0028723D"/>
    <w:rsid w:val="00291326"/>
    <w:rsid w:val="00291546"/>
    <w:rsid w:val="002925ED"/>
    <w:rsid w:val="002935D1"/>
    <w:rsid w:val="00297353"/>
    <w:rsid w:val="002978B6"/>
    <w:rsid w:val="00297BD7"/>
    <w:rsid w:val="002A2FA7"/>
    <w:rsid w:val="002A5C36"/>
    <w:rsid w:val="002A7594"/>
    <w:rsid w:val="002A76E3"/>
    <w:rsid w:val="002B0C9E"/>
    <w:rsid w:val="002B0F40"/>
    <w:rsid w:val="002B2E36"/>
    <w:rsid w:val="002C2A06"/>
    <w:rsid w:val="002C30F0"/>
    <w:rsid w:val="002C362F"/>
    <w:rsid w:val="002C7013"/>
    <w:rsid w:val="002D0D65"/>
    <w:rsid w:val="002D2B6C"/>
    <w:rsid w:val="002D7952"/>
    <w:rsid w:val="002D7ED8"/>
    <w:rsid w:val="002E04B1"/>
    <w:rsid w:val="002E29E2"/>
    <w:rsid w:val="002E3839"/>
    <w:rsid w:val="002E3CB5"/>
    <w:rsid w:val="002E6CF3"/>
    <w:rsid w:val="002F1EBA"/>
    <w:rsid w:val="002F2B50"/>
    <w:rsid w:val="002F2E2B"/>
    <w:rsid w:val="002F5D07"/>
    <w:rsid w:val="002F6A2D"/>
    <w:rsid w:val="002F73B2"/>
    <w:rsid w:val="002F7554"/>
    <w:rsid w:val="002F75E1"/>
    <w:rsid w:val="002F7BD4"/>
    <w:rsid w:val="003001AE"/>
    <w:rsid w:val="0030036F"/>
    <w:rsid w:val="00300474"/>
    <w:rsid w:val="00304C61"/>
    <w:rsid w:val="00307E0D"/>
    <w:rsid w:val="0031068F"/>
    <w:rsid w:val="00311377"/>
    <w:rsid w:val="00313EAF"/>
    <w:rsid w:val="0031406C"/>
    <w:rsid w:val="00320258"/>
    <w:rsid w:val="00321255"/>
    <w:rsid w:val="00321602"/>
    <w:rsid w:val="00322827"/>
    <w:rsid w:val="00322A4D"/>
    <w:rsid w:val="00323691"/>
    <w:rsid w:val="00324AEC"/>
    <w:rsid w:val="0032581F"/>
    <w:rsid w:val="00325B3D"/>
    <w:rsid w:val="00331804"/>
    <w:rsid w:val="00333D55"/>
    <w:rsid w:val="003365B0"/>
    <w:rsid w:val="00340B2B"/>
    <w:rsid w:val="003436D9"/>
    <w:rsid w:val="003454DD"/>
    <w:rsid w:val="00345938"/>
    <w:rsid w:val="00345D6E"/>
    <w:rsid w:val="00346EB6"/>
    <w:rsid w:val="003472E0"/>
    <w:rsid w:val="00351DDC"/>
    <w:rsid w:val="00352417"/>
    <w:rsid w:val="00352448"/>
    <w:rsid w:val="00352552"/>
    <w:rsid w:val="00354A07"/>
    <w:rsid w:val="0035690F"/>
    <w:rsid w:val="00360C0D"/>
    <w:rsid w:val="003618D1"/>
    <w:rsid w:val="003620A0"/>
    <w:rsid w:val="00363023"/>
    <w:rsid w:val="003657BC"/>
    <w:rsid w:val="00372612"/>
    <w:rsid w:val="00372B0F"/>
    <w:rsid w:val="00382A42"/>
    <w:rsid w:val="003833D8"/>
    <w:rsid w:val="00386C6C"/>
    <w:rsid w:val="00387D3C"/>
    <w:rsid w:val="00390A2A"/>
    <w:rsid w:val="00390E09"/>
    <w:rsid w:val="003912CF"/>
    <w:rsid w:val="003920AF"/>
    <w:rsid w:val="00392DEF"/>
    <w:rsid w:val="00393C86"/>
    <w:rsid w:val="00395791"/>
    <w:rsid w:val="00397E69"/>
    <w:rsid w:val="003A087C"/>
    <w:rsid w:val="003A1501"/>
    <w:rsid w:val="003A1A48"/>
    <w:rsid w:val="003A2B0B"/>
    <w:rsid w:val="003A3FF6"/>
    <w:rsid w:val="003A4B0F"/>
    <w:rsid w:val="003A5FBB"/>
    <w:rsid w:val="003A629A"/>
    <w:rsid w:val="003A7105"/>
    <w:rsid w:val="003B311A"/>
    <w:rsid w:val="003B4303"/>
    <w:rsid w:val="003B442F"/>
    <w:rsid w:val="003B53EC"/>
    <w:rsid w:val="003B611D"/>
    <w:rsid w:val="003B6376"/>
    <w:rsid w:val="003B7B0B"/>
    <w:rsid w:val="003C063D"/>
    <w:rsid w:val="003C153F"/>
    <w:rsid w:val="003C1759"/>
    <w:rsid w:val="003C2936"/>
    <w:rsid w:val="003C2B2B"/>
    <w:rsid w:val="003C3F73"/>
    <w:rsid w:val="003C446E"/>
    <w:rsid w:val="003C48C9"/>
    <w:rsid w:val="003C62B2"/>
    <w:rsid w:val="003C7314"/>
    <w:rsid w:val="003C74AA"/>
    <w:rsid w:val="003C7AE1"/>
    <w:rsid w:val="003D0184"/>
    <w:rsid w:val="003D4CC1"/>
    <w:rsid w:val="003D4D05"/>
    <w:rsid w:val="003E05DF"/>
    <w:rsid w:val="003E2566"/>
    <w:rsid w:val="003E36F9"/>
    <w:rsid w:val="003E43D1"/>
    <w:rsid w:val="003E6BCC"/>
    <w:rsid w:val="003F1543"/>
    <w:rsid w:val="003F204D"/>
    <w:rsid w:val="003F2678"/>
    <w:rsid w:val="003F4366"/>
    <w:rsid w:val="00400656"/>
    <w:rsid w:val="004015BA"/>
    <w:rsid w:val="00401FE1"/>
    <w:rsid w:val="00402AE8"/>
    <w:rsid w:val="0040406B"/>
    <w:rsid w:val="00404342"/>
    <w:rsid w:val="004048CC"/>
    <w:rsid w:val="004060ED"/>
    <w:rsid w:val="00407A01"/>
    <w:rsid w:val="00411166"/>
    <w:rsid w:val="0041252B"/>
    <w:rsid w:val="00416AAC"/>
    <w:rsid w:val="00420632"/>
    <w:rsid w:val="00422713"/>
    <w:rsid w:val="00422E66"/>
    <w:rsid w:val="004237FC"/>
    <w:rsid w:val="00424785"/>
    <w:rsid w:val="00424BB4"/>
    <w:rsid w:val="00425C9A"/>
    <w:rsid w:val="004270B4"/>
    <w:rsid w:val="004325B7"/>
    <w:rsid w:val="00433E6E"/>
    <w:rsid w:val="00435122"/>
    <w:rsid w:val="0043642E"/>
    <w:rsid w:val="00436941"/>
    <w:rsid w:val="004376B3"/>
    <w:rsid w:val="0043788E"/>
    <w:rsid w:val="0044218D"/>
    <w:rsid w:val="004441A8"/>
    <w:rsid w:val="0044474B"/>
    <w:rsid w:val="00444D95"/>
    <w:rsid w:val="00447FF2"/>
    <w:rsid w:val="0045412E"/>
    <w:rsid w:val="00455A8F"/>
    <w:rsid w:val="00455BB0"/>
    <w:rsid w:val="004561C8"/>
    <w:rsid w:val="00456F4E"/>
    <w:rsid w:val="00457744"/>
    <w:rsid w:val="00462663"/>
    <w:rsid w:val="004637D9"/>
    <w:rsid w:val="00464F6D"/>
    <w:rsid w:val="00466801"/>
    <w:rsid w:val="00467008"/>
    <w:rsid w:val="004671DC"/>
    <w:rsid w:val="004702E5"/>
    <w:rsid w:val="004708A0"/>
    <w:rsid w:val="004716EC"/>
    <w:rsid w:val="004724DA"/>
    <w:rsid w:val="00473D8D"/>
    <w:rsid w:val="004748BA"/>
    <w:rsid w:val="00477AFD"/>
    <w:rsid w:val="00480B61"/>
    <w:rsid w:val="00481D3E"/>
    <w:rsid w:val="00482374"/>
    <w:rsid w:val="00482C8D"/>
    <w:rsid w:val="00485C06"/>
    <w:rsid w:val="00492C2E"/>
    <w:rsid w:val="0049398B"/>
    <w:rsid w:val="00493F12"/>
    <w:rsid w:val="00495A93"/>
    <w:rsid w:val="004966B8"/>
    <w:rsid w:val="00497B06"/>
    <w:rsid w:val="004A0C3F"/>
    <w:rsid w:val="004A17B1"/>
    <w:rsid w:val="004A706E"/>
    <w:rsid w:val="004B2620"/>
    <w:rsid w:val="004B3779"/>
    <w:rsid w:val="004B43EF"/>
    <w:rsid w:val="004B50AD"/>
    <w:rsid w:val="004B581B"/>
    <w:rsid w:val="004B6117"/>
    <w:rsid w:val="004B7825"/>
    <w:rsid w:val="004C01FA"/>
    <w:rsid w:val="004C0EF8"/>
    <w:rsid w:val="004C2D68"/>
    <w:rsid w:val="004C53F4"/>
    <w:rsid w:val="004C624E"/>
    <w:rsid w:val="004C7130"/>
    <w:rsid w:val="004C7B39"/>
    <w:rsid w:val="004D4756"/>
    <w:rsid w:val="004D5A79"/>
    <w:rsid w:val="004D7BA9"/>
    <w:rsid w:val="004D7E4E"/>
    <w:rsid w:val="004E15E5"/>
    <w:rsid w:val="004E35B3"/>
    <w:rsid w:val="004E392E"/>
    <w:rsid w:val="004E5BC1"/>
    <w:rsid w:val="004E5DE6"/>
    <w:rsid w:val="004E630A"/>
    <w:rsid w:val="004E6A8C"/>
    <w:rsid w:val="004E6A91"/>
    <w:rsid w:val="004F0E2F"/>
    <w:rsid w:val="005000B6"/>
    <w:rsid w:val="005003A1"/>
    <w:rsid w:val="005017CC"/>
    <w:rsid w:val="005028CD"/>
    <w:rsid w:val="00503C68"/>
    <w:rsid w:val="005040A1"/>
    <w:rsid w:val="005048ED"/>
    <w:rsid w:val="00504D89"/>
    <w:rsid w:val="00505432"/>
    <w:rsid w:val="0050646A"/>
    <w:rsid w:val="0051250E"/>
    <w:rsid w:val="005139A9"/>
    <w:rsid w:val="00513C13"/>
    <w:rsid w:val="00514189"/>
    <w:rsid w:val="00514957"/>
    <w:rsid w:val="00515967"/>
    <w:rsid w:val="00516010"/>
    <w:rsid w:val="0052048D"/>
    <w:rsid w:val="00520F11"/>
    <w:rsid w:val="0052269E"/>
    <w:rsid w:val="00522994"/>
    <w:rsid w:val="00523E3E"/>
    <w:rsid w:val="005258CF"/>
    <w:rsid w:val="005337FD"/>
    <w:rsid w:val="00534E43"/>
    <w:rsid w:val="00535678"/>
    <w:rsid w:val="00543B55"/>
    <w:rsid w:val="00545EC2"/>
    <w:rsid w:val="0054664E"/>
    <w:rsid w:val="005502CC"/>
    <w:rsid w:val="00550585"/>
    <w:rsid w:val="00552F03"/>
    <w:rsid w:val="0055653A"/>
    <w:rsid w:val="00556B68"/>
    <w:rsid w:val="00556FC6"/>
    <w:rsid w:val="0055715E"/>
    <w:rsid w:val="00557623"/>
    <w:rsid w:val="00557868"/>
    <w:rsid w:val="00560685"/>
    <w:rsid w:val="005637B4"/>
    <w:rsid w:val="005640CC"/>
    <w:rsid w:val="005642A3"/>
    <w:rsid w:val="00570379"/>
    <w:rsid w:val="00571D74"/>
    <w:rsid w:val="0057424C"/>
    <w:rsid w:val="00575CA7"/>
    <w:rsid w:val="00577651"/>
    <w:rsid w:val="00577AD0"/>
    <w:rsid w:val="00582179"/>
    <w:rsid w:val="00582E43"/>
    <w:rsid w:val="00582FEA"/>
    <w:rsid w:val="0058375C"/>
    <w:rsid w:val="00584015"/>
    <w:rsid w:val="005852A3"/>
    <w:rsid w:val="00586B67"/>
    <w:rsid w:val="00587574"/>
    <w:rsid w:val="005875EF"/>
    <w:rsid w:val="00587691"/>
    <w:rsid w:val="0059150E"/>
    <w:rsid w:val="00592AC8"/>
    <w:rsid w:val="00594563"/>
    <w:rsid w:val="005961F5"/>
    <w:rsid w:val="005A203A"/>
    <w:rsid w:val="005A2551"/>
    <w:rsid w:val="005A2912"/>
    <w:rsid w:val="005A3F6B"/>
    <w:rsid w:val="005A4357"/>
    <w:rsid w:val="005A4766"/>
    <w:rsid w:val="005A6677"/>
    <w:rsid w:val="005B051B"/>
    <w:rsid w:val="005B3DE9"/>
    <w:rsid w:val="005C3865"/>
    <w:rsid w:val="005C4737"/>
    <w:rsid w:val="005C5EB2"/>
    <w:rsid w:val="005D0042"/>
    <w:rsid w:val="005D01A7"/>
    <w:rsid w:val="005D1D61"/>
    <w:rsid w:val="005D284E"/>
    <w:rsid w:val="005D2A1A"/>
    <w:rsid w:val="005D4FA9"/>
    <w:rsid w:val="005E362A"/>
    <w:rsid w:val="005E39C6"/>
    <w:rsid w:val="005E55A2"/>
    <w:rsid w:val="005E5A21"/>
    <w:rsid w:val="005E5CC7"/>
    <w:rsid w:val="005F22C7"/>
    <w:rsid w:val="005F41D4"/>
    <w:rsid w:val="005F6B12"/>
    <w:rsid w:val="005F6F42"/>
    <w:rsid w:val="005F726F"/>
    <w:rsid w:val="00601CAC"/>
    <w:rsid w:val="006037C3"/>
    <w:rsid w:val="00603DA4"/>
    <w:rsid w:val="00611DB9"/>
    <w:rsid w:val="00612845"/>
    <w:rsid w:val="00612FD8"/>
    <w:rsid w:val="00614866"/>
    <w:rsid w:val="00614925"/>
    <w:rsid w:val="00615029"/>
    <w:rsid w:val="0062055F"/>
    <w:rsid w:val="006214B2"/>
    <w:rsid w:val="0062311B"/>
    <w:rsid w:val="006252C2"/>
    <w:rsid w:val="006306D6"/>
    <w:rsid w:val="006311D2"/>
    <w:rsid w:val="00631ABD"/>
    <w:rsid w:val="00632673"/>
    <w:rsid w:val="0063319C"/>
    <w:rsid w:val="00633E6F"/>
    <w:rsid w:val="00634579"/>
    <w:rsid w:val="006369E4"/>
    <w:rsid w:val="00637DB3"/>
    <w:rsid w:val="00637F89"/>
    <w:rsid w:val="0064482A"/>
    <w:rsid w:val="0064562A"/>
    <w:rsid w:val="00646C29"/>
    <w:rsid w:val="006475A8"/>
    <w:rsid w:val="00650165"/>
    <w:rsid w:val="006508A4"/>
    <w:rsid w:val="00652B16"/>
    <w:rsid w:val="00654EBD"/>
    <w:rsid w:val="0065600A"/>
    <w:rsid w:val="00663515"/>
    <w:rsid w:val="00667878"/>
    <w:rsid w:val="006701E3"/>
    <w:rsid w:val="006704D6"/>
    <w:rsid w:val="00670B4F"/>
    <w:rsid w:val="00671338"/>
    <w:rsid w:val="00673D97"/>
    <w:rsid w:val="006748D3"/>
    <w:rsid w:val="0067692C"/>
    <w:rsid w:val="00676C24"/>
    <w:rsid w:val="0068218B"/>
    <w:rsid w:val="00686F39"/>
    <w:rsid w:val="00687146"/>
    <w:rsid w:val="0069046B"/>
    <w:rsid w:val="006908DA"/>
    <w:rsid w:val="00693934"/>
    <w:rsid w:val="00694AF5"/>
    <w:rsid w:val="00695979"/>
    <w:rsid w:val="00695E7F"/>
    <w:rsid w:val="00695E91"/>
    <w:rsid w:val="0069687B"/>
    <w:rsid w:val="00697632"/>
    <w:rsid w:val="006A08D4"/>
    <w:rsid w:val="006A1751"/>
    <w:rsid w:val="006A1B35"/>
    <w:rsid w:val="006A21BC"/>
    <w:rsid w:val="006A289F"/>
    <w:rsid w:val="006A3C18"/>
    <w:rsid w:val="006A3D77"/>
    <w:rsid w:val="006A43A3"/>
    <w:rsid w:val="006A5DA5"/>
    <w:rsid w:val="006A5EB3"/>
    <w:rsid w:val="006B1F1C"/>
    <w:rsid w:val="006B26B4"/>
    <w:rsid w:val="006B2988"/>
    <w:rsid w:val="006B503A"/>
    <w:rsid w:val="006B5458"/>
    <w:rsid w:val="006B5C3D"/>
    <w:rsid w:val="006B613D"/>
    <w:rsid w:val="006B6B51"/>
    <w:rsid w:val="006B7FE3"/>
    <w:rsid w:val="006C162D"/>
    <w:rsid w:val="006C168A"/>
    <w:rsid w:val="006C1A7D"/>
    <w:rsid w:val="006C2640"/>
    <w:rsid w:val="006C3423"/>
    <w:rsid w:val="006C6FB4"/>
    <w:rsid w:val="006C776E"/>
    <w:rsid w:val="006D0824"/>
    <w:rsid w:val="006D1A96"/>
    <w:rsid w:val="006D2588"/>
    <w:rsid w:val="006D4662"/>
    <w:rsid w:val="006D6B60"/>
    <w:rsid w:val="006E1B26"/>
    <w:rsid w:val="006E3072"/>
    <w:rsid w:val="006E455C"/>
    <w:rsid w:val="006E4B69"/>
    <w:rsid w:val="006E6136"/>
    <w:rsid w:val="006F27B6"/>
    <w:rsid w:val="006F3729"/>
    <w:rsid w:val="006F674F"/>
    <w:rsid w:val="006F71FB"/>
    <w:rsid w:val="006F7C96"/>
    <w:rsid w:val="00702DA4"/>
    <w:rsid w:val="00703B3D"/>
    <w:rsid w:val="00703B45"/>
    <w:rsid w:val="00705BE6"/>
    <w:rsid w:val="00706259"/>
    <w:rsid w:val="00706DDA"/>
    <w:rsid w:val="0071435E"/>
    <w:rsid w:val="0071459D"/>
    <w:rsid w:val="00715C26"/>
    <w:rsid w:val="007203D2"/>
    <w:rsid w:val="007216F3"/>
    <w:rsid w:val="007239CA"/>
    <w:rsid w:val="00724418"/>
    <w:rsid w:val="00727506"/>
    <w:rsid w:val="00727788"/>
    <w:rsid w:val="00730B64"/>
    <w:rsid w:val="00734401"/>
    <w:rsid w:val="00734684"/>
    <w:rsid w:val="007359F6"/>
    <w:rsid w:val="00736129"/>
    <w:rsid w:val="00740392"/>
    <w:rsid w:val="0074069A"/>
    <w:rsid w:val="00747D2A"/>
    <w:rsid w:val="007524BB"/>
    <w:rsid w:val="00752920"/>
    <w:rsid w:val="007540A4"/>
    <w:rsid w:val="00754D3B"/>
    <w:rsid w:val="00761335"/>
    <w:rsid w:val="007622CF"/>
    <w:rsid w:val="007632D7"/>
    <w:rsid w:val="00763682"/>
    <w:rsid w:val="007646E2"/>
    <w:rsid w:val="00766038"/>
    <w:rsid w:val="00771714"/>
    <w:rsid w:val="00771A55"/>
    <w:rsid w:val="00771EBD"/>
    <w:rsid w:val="007723EA"/>
    <w:rsid w:val="0077353C"/>
    <w:rsid w:val="00774108"/>
    <w:rsid w:val="007741A9"/>
    <w:rsid w:val="00774E06"/>
    <w:rsid w:val="00776AE8"/>
    <w:rsid w:val="00777223"/>
    <w:rsid w:val="00777305"/>
    <w:rsid w:val="00780D84"/>
    <w:rsid w:val="00781549"/>
    <w:rsid w:val="00781878"/>
    <w:rsid w:val="00781DD2"/>
    <w:rsid w:val="00783091"/>
    <w:rsid w:val="007845AD"/>
    <w:rsid w:val="0078719E"/>
    <w:rsid w:val="00792B63"/>
    <w:rsid w:val="00792D43"/>
    <w:rsid w:val="007938BC"/>
    <w:rsid w:val="00793C71"/>
    <w:rsid w:val="0079478C"/>
    <w:rsid w:val="00794F84"/>
    <w:rsid w:val="00797A30"/>
    <w:rsid w:val="007A2D7E"/>
    <w:rsid w:val="007A4B2C"/>
    <w:rsid w:val="007B23C2"/>
    <w:rsid w:val="007B4326"/>
    <w:rsid w:val="007B4578"/>
    <w:rsid w:val="007B4D36"/>
    <w:rsid w:val="007B5F59"/>
    <w:rsid w:val="007B7389"/>
    <w:rsid w:val="007C024B"/>
    <w:rsid w:val="007C11A6"/>
    <w:rsid w:val="007C283B"/>
    <w:rsid w:val="007C2FF8"/>
    <w:rsid w:val="007C553E"/>
    <w:rsid w:val="007C59F2"/>
    <w:rsid w:val="007D0F01"/>
    <w:rsid w:val="007D131A"/>
    <w:rsid w:val="007D1F04"/>
    <w:rsid w:val="007D397B"/>
    <w:rsid w:val="007D3A3E"/>
    <w:rsid w:val="007D5F19"/>
    <w:rsid w:val="007E03DB"/>
    <w:rsid w:val="007E1091"/>
    <w:rsid w:val="007E1787"/>
    <w:rsid w:val="007E268E"/>
    <w:rsid w:val="007E26D1"/>
    <w:rsid w:val="007E288D"/>
    <w:rsid w:val="007E3C13"/>
    <w:rsid w:val="007E4969"/>
    <w:rsid w:val="007E6933"/>
    <w:rsid w:val="007E7293"/>
    <w:rsid w:val="007E75EF"/>
    <w:rsid w:val="007F4A8F"/>
    <w:rsid w:val="007F6993"/>
    <w:rsid w:val="008010C3"/>
    <w:rsid w:val="00801188"/>
    <w:rsid w:val="00801583"/>
    <w:rsid w:val="00802162"/>
    <w:rsid w:val="00803D22"/>
    <w:rsid w:val="00803D68"/>
    <w:rsid w:val="0080711B"/>
    <w:rsid w:val="008078C9"/>
    <w:rsid w:val="008079B3"/>
    <w:rsid w:val="008107D8"/>
    <w:rsid w:val="00811832"/>
    <w:rsid w:val="00813F13"/>
    <w:rsid w:val="00814881"/>
    <w:rsid w:val="00814FFA"/>
    <w:rsid w:val="00817E34"/>
    <w:rsid w:val="00820240"/>
    <w:rsid w:val="0082173C"/>
    <w:rsid w:val="008239CA"/>
    <w:rsid w:val="00827742"/>
    <w:rsid w:val="00830EFA"/>
    <w:rsid w:val="00830FD2"/>
    <w:rsid w:val="00832015"/>
    <w:rsid w:val="00835041"/>
    <w:rsid w:val="00835C0D"/>
    <w:rsid w:val="00840101"/>
    <w:rsid w:val="00845008"/>
    <w:rsid w:val="00845D70"/>
    <w:rsid w:val="00846DFB"/>
    <w:rsid w:val="008471CD"/>
    <w:rsid w:val="0084785C"/>
    <w:rsid w:val="00847BF6"/>
    <w:rsid w:val="008500F3"/>
    <w:rsid w:val="008502A8"/>
    <w:rsid w:val="00851FAA"/>
    <w:rsid w:val="00852052"/>
    <w:rsid w:val="0085323B"/>
    <w:rsid w:val="0085429F"/>
    <w:rsid w:val="00854737"/>
    <w:rsid w:val="00854EDA"/>
    <w:rsid w:val="00855EFF"/>
    <w:rsid w:val="00856398"/>
    <w:rsid w:val="0086163D"/>
    <w:rsid w:val="008623FE"/>
    <w:rsid w:val="008625F8"/>
    <w:rsid w:val="00862CFD"/>
    <w:rsid w:val="00863C48"/>
    <w:rsid w:val="0086467A"/>
    <w:rsid w:val="00864D01"/>
    <w:rsid w:val="00865A90"/>
    <w:rsid w:val="0086711B"/>
    <w:rsid w:val="00867159"/>
    <w:rsid w:val="00871F21"/>
    <w:rsid w:val="0087254C"/>
    <w:rsid w:val="00872C02"/>
    <w:rsid w:val="00873108"/>
    <w:rsid w:val="00874339"/>
    <w:rsid w:val="008778BF"/>
    <w:rsid w:val="00880F0A"/>
    <w:rsid w:val="008819CD"/>
    <w:rsid w:val="00881E13"/>
    <w:rsid w:val="00882B0A"/>
    <w:rsid w:val="0088479A"/>
    <w:rsid w:val="00885854"/>
    <w:rsid w:val="00887626"/>
    <w:rsid w:val="0089056A"/>
    <w:rsid w:val="00891A75"/>
    <w:rsid w:val="0089384B"/>
    <w:rsid w:val="00895B99"/>
    <w:rsid w:val="008962AC"/>
    <w:rsid w:val="0089631A"/>
    <w:rsid w:val="008A3135"/>
    <w:rsid w:val="008A360F"/>
    <w:rsid w:val="008A3682"/>
    <w:rsid w:val="008A5FF7"/>
    <w:rsid w:val="008A61A8"/>
    <w:rsid w:val="008A73A8"/>
    <w:rsid w:val="008A76F2"/>
    <w:rsid w:val="008A7D33"/>
    <w:rsid w:val="008B3162"/>
    <w:rsid w:val="008B3D92"/>
    <w:rsid w:val="008B41D8"/>
    <w:rsid w:val="008B55C6"/>
    <w:rsid w:val="008B6062"/>
    <w:rsid w:val="008C1364"/>
    <w:rsid w:val="008C18BA"/>
    <w:rsid w:val="008C1EA5"/>
    <w:rsid w:val="008C2382"/>
    <w:rsid w:val="008C3AB5"/>
    <w:rsid w:val="008C47FE"/>
    <w:rsid w:val="008C5DA8"/>
    <w:rsid w:val="008C754B"/>
    <w:rsid w:val="008C79B6"/>
    <w:rsid w:val="008C7D8D"/>
    <w:rsid w:val="008D0870"/>
    <w:rsid w:val="008D0E2F"/>
    <w:rsid w:val="008D13D8"/>
    <w:rsid w:val="008D2895"/>
    <w:rsid w:val="008D307B"/>
    <w:rsid w:val="008D378D"/>
    <w:rsid w:val="008D5871"/>
    <w:rsid w:val="008E1339"/>
    <w:rsid w:val="008E167C"/>
    <w:rsid w:val="008E211A"/>
    <w:rsid w:val="008E3300"/>
    <w:rsid w:val="008E5712"/>
    <w:rsid w:val="008E664C"/>
    <w:rsid w:val="008E72A4"/>
    <w:rsid w:val="008F274C"/>
    <w:rsid w:val="008F38F3"/>
    <w:rsid w:val="008F5DE8"/>
    <w:rsid w:val="00902F37"/>
    <w:rsid w:val="009078D0"/>
    <w:rsid w:val="00911806"/>
    <w:rsid w:val="00911EC2"/>
    <w:rsid w:val="009128C7"/>
    <w:rsid w:val="00912C08"/>
    <w:rsid w:val="0091413A"/>
    <w:rsid w:val="00917411"/>
    <w:rsid w:val="0091743A"/>
    <w:rsid w:val="00920E0C"/>
    <w:rsid w:val="00921655"/>
    <w:rsid w:val="009235AA"/>
    <w:rsid w:val="00923DEB"/>
    <w:rsid w:val="00924515"/>
    <w:rsid w:val="00926D14"/>
    <w:rsid w:val="0093422A"/>
    <w:rsid w:val="009356BD"/>
    <w:rsid w:val="00941B99"/>
    <w:rsid w:val="00942E83"/>
    <w:rsid w:val="00945AEE"/>
    <w:rsid w:val="0094712C"/>
    <w:rsid w:val="00951BD8"/>
    <w:rsid w:val="00952971"/>
    <w:rsid w:val="00953E95"/>
    <w:rsid w:val="00957A09"/>
    <w:rsid w:val="0096022B"/>
    <w:rsid w:val="009604E2"/>
    <w:rsid w:val="009666D4"/>
    <w:rsid w:val="00967B4C"/>
    <w:rsid w:val="009734FB"/>
    <w:rsid w:val="00973571"/>
    <w:rsid w:val="009741FC"/>
    <w:rsid w:val="00976AA5"/>
    <w:rsid w:val="009776E3"/>
    <w:rsid w:val="00980835"/>
    <w:rsid w:val="0098168E"/>
    <w:rsid w:val="009840CA"/>
    <w:rsid w:val="00985415"/>
    <w:rsid w:val="0098568F"/>
    <w:rsid w:val="00985903"/>
    <w:rsid w:val="00985F1E"/>
    <w:rsid w:val="00986ADF"/>
    <w:rsid w:val="00986B8A"/>
    <w:rsid w:val="0098749A"/>
    <w:rsid w:val="00987996"/>
    <w:rsid w:val="00990C2E"/>
    <w:rsid w:val="00991A73"/>
    <w:rsid w:val="009921AF"/>
    <w:rsid w:val="009926FC"/>
    <w:rsid w:val="009972E0"/>
    <w:rsid w:val="009A72C3"/>
    <w:rsid w:val="009B2268"/>
    <w:rsid w:val="009B22BC"/>
    <w:rsid w:val="009B427D"/>
    <w:rsid w:val="009B67E2"/>
    <w:rsid w:val="009B6DA4"/>
    <w:rsid w:val="009C0D1B"/>
    <w:rsid w:val="009C5456"/>
    <w:rsid w:val="009D0FE5"/>
    <w:rsid w:val="009D41CD"/>
    <w:rsid w:val="009D5FA2"/>
    <w:rsid w:val="009D6C5C"/>
    <w:rsid w:val="009D6ECC"/>
    <w:rsid w:val="009E0053"/>
    <w:rsid w:val="009E0CF2"/>
    <w:rsid w:val="009E2689"/>
    <w:rsid w:val="009E2EDF"/>
    <w:rsid w:val="009E40ED"/>
    <w:rsid w:val="009E4233"/>
    <w:rsid w:val="009E475E"/>
    <w:rsid w:val="009F4F97"/>
    <w:rsid w:val="009F6A91"/>
    <w:rsid w:val="00A009C1"/>
    <w:rsid w:val="00A00A68"/>
    <w:rsid w:val="00A1085D"/>
    <w:rsid w:val="00A1086F"/>
    <w:rsid w:val="00A10BAC"/>
    <w:rsid w:val="00A12595"/>
    <w:rsid w:val="00A149F7"/>
    <w:rsid w:val="00A14CC2"/>
    <w:rsid w:val="00A15D23"/>
    <w:rsid w:val="00A20F6C"/>
    <w:rsid w:val="00A2382E"/>
    <w:rsid w:val="00A24E42"/>
    <w:rsid w:val="00A264C5"/>
    <w:rsid w:val="00A271E1"/>
    <w:rsid w:val="00A30690"/>
    <w:rsid w:val="00A3237A"/>
    <w:rsid w:val="00A3388B"/>
    <w:rsid w:val="00A36142"/>
    <w:rsid w:val="00A40A79"/>
    <w:rsid w:val="00A418A4"/>
    <w:rsid w:val="00A423E4"/>
    <w:rsid w:val="00A4263E"/>
    <w:rsid w:val="00A44C58"/>
    <w:rsid w:val="00A45820"/>
    <w:rsid w:val="00A45902"/>
    <w:rsid w:val="00A45FF0"/>
    <w:rsid w:val="00A46002"/>
    <w:rsid w:val="00A468AF"/>
    <w:rsid w:val="00A47A08"/>
    <w:rsid w:val="00A47C55"/>
    <w:rsid w:val="00A51C14"/>
    <w:rsid w:val="00A53184"/>
    <w:rsid w:val="00A5466F"/>
    <w:rsid w:val="00A5587B"/>
    <w:rsid w:val="00A56341"/>
    <w:rsid w:val="00A56B67"/>
    <w:rsid w:val="00A56CA8"/>
    <w:rsid w:val="00A6121E"/>
    <w:rsid w:val="00A62D5E"/>
    <w:rsid w:val="00A641D9"/>
    <w:rsid w:val="00A647C8"/>
    <w:rsid w:val="00A67544"/>
    <w:rsid w:val="00A70566"/>
    <w:rsid w:val="00A71948"/>
    <w:rsid w:val="00A73436"/>
    <w:rsid w:val="00A73746"/>
    <w:rsid w:val="00A7416B"/>
    <w:rsid w:val="00A76ADC"/>
    <w:rsid w:val="00A779A1"/>
    <w:rsid w:val="00A80239"/>
    <w:rsid w:val="00A81CF9"/>
    <w:rsid w:val="00A826A7"/>
    <w:rsid w:val="00A83236"/>
    <w:rsid w:val="00A83826"/>
    <w:rsid w:val="00A83D9F"/>
    <w:rsid w:val="00A85E3C"/>
    <w:rsid w:val="00A86E12"/>
    <w:rsid w:val="00A87808"/>
    <w:rsid w:val="00A90AE7"/>
    <w:rsid w:val="00A90E05"/>
    <w:rsid w:val="00A91249"/>
    <w:rsid w:val="00A92D62"/>
    <w:rsid w:val="00A9445E"/>
    <w:rsid w:val="00A94DAF"/>
    <w:rsid w:val="00A97F54"/>
    <w:rsid w:val="00AA1587"/>
    <w:rsid w:val="00AA289C"/>
    <w:rsid w:val="00AA2910"/>
    <w:rsid w:val="00AA323D"/>
    <w:rsid w:val="00AA635E"/>
    <w:rsid w:val="00AB06EF"/>
    <w:rsid w:val="00AB0AA2"/>
    <w:rsid w:val="00AC5ECB"/>
    <w:rsid w:val="00AC6ABA"/>
    <w:rsid w:val="00AC6D3D"/>
    <w:rsid w:val="00AD0F7D"/>
    <w:rsid w:val="00AD307B"/>
    <w:rsid w:val="00AD54F2"/>
    <w:rsid w:val="00AE4FE4"/>
    <w:rsid w:val="00AE50CC"/>
    <w:rsid w:val="00AE5B25"/>
    <w:rsid w:val="00AE6AE1"/>
    <w:rsid w:val="00AF1180"/>
    <w:rsid w:val="00AF4C05"/>
    <w:rsid w:val="00AF519B"/>
    <w:rsid w:val="00AF5D91"/>
    <w:rsid w:val="00AF5E8E"/>
    <w:rsid w:val="00AF64B8"/>
    <w:rsid w:val="00AF7F54"/>
    <w:rsid w:val="00B00BA7"/>
    <w:rsid w:val="00B01253"/>
    <w:rsid w:val="00B0383F"/>
    <w:rsid w:val="00B03FAD"/>
    <w:rsid w:val="00B04C8A"/>
    <w:rsid w:val="00B06931"/>
    <w:rsid w:val="00B06D22"/>
    <w:rsid w:val="00B072D2"/>
    <w:rsid w:val="00B103E7"/>
    <w:rsid w:val="00B118CE"/>
    <w:rsid w:val="00B1423D"/>
    <w:rsid w:val="00B17F44"/>
    <w:rsid w:val="00B206F5"/>
    <w:rsid w:val="00B20AAF"/>
    <w:rsid w:val="00B213BA"/>
    <w:rsid w:val="00B21F25"/>
    <w:rsid w:val="00B23964"/>
    <w:rsid w:val="00B26669"/>
    <w:rsid w:val="00B27D2A"/>
    <w:rsid w:val="00B3060B"/>
    <w:rsid w:val="00B3108C"/>
    <w:rsid w:val="00B320FD"/>
    <w:rsid w:val="00B36EAA"/>
    <w:rsid w:val="00B372B2"/>
    <w:rsid w:val="00B40FD6"/>
    <w:rsid w:val="00B41A54"/>
    <w:rsid w:val="00B4230A"/>
    <w:rsid w:val="00B42314"/>
    <w:rsid w:val="00B42DDE"/>
    <w:rsid w:val="00B43001"/>
    <w:rsid w:val="00B46505"/>
    <w:rsid w:val="00B50437"/>
    <w:rsid w:val="00B52BAB"/>
    <w:rsid w:val="00B53C84"/>
    <w:rsid w:val="00B53D11"/>
    <w:rsid w:val="00B540A4"/>
    <w:rsid w:val="00B56DCB"/>
    <w:rsid w:val="00B57B40"/>
    <w:rsid w:val="00B57F8D"/>
    <w:rsid w:val="00B6178B"/>
    <w:rsid w:val="00B62AB8"/>
    <w:rsid w:val="00B6394B"/>
    <w:rsid w:val="00B66EB8"/>
    <w:rsid w:val="00B702DB"/>
    <w:rsid w:val="00B702EB"/>
    <w:rsid w:val="00B70EF7"/>
    <w:rsid w:val="00B716A0"/>
    <w:rsid w:val="00B72C12"/>
    <w:rsid w:val="00B73B28"/>
    <w:rsid w:val="00B7481C"/>
    <w:rsid w:val="00B7511D"/>
    <w:rsid w:val="00B76517"/>
    <w:rsid w:val="00B7670C"/>
    <w:rsid w:val="00B77807"/>
    <w:rsid w:val="00B77863"/>
    <w:rsid w:val="00B779BA"/>
    <w:rsid w:val="00B77C40"/>
    <w:rsid w:val="00B8165F"/>
    <w:rsid w:val="00B82512"/>
    <w:rsid w:val="00B848C1"/>
    <w:rsid w:val="00B85182"/>
    <w:rsid w:val="00B85ADB"/>
    <w:rsid w:val="00B86230"/>
    <w:rsid w:val="00B91BBE"/>
    <w:rsid w:val="00B92E2B"/>
    <w:rsid w:val="00B93515"/>
    <w:rsid w:val="00B958E3"/>
    <w:rsid w:val="00BA0E17"/>
    <w:rsid w:val="00BA308D"/>
    <w:rsid w:val="00BA4F83"/>
    <w:rsid w:val="00BA5E0F"/>
    <w:rsid w:val="00BA6B0F"/>
    <w:rsid w:val="00BA7146"/>
    <w:rsid w:val="00BA7352"/>
    <w:rsid w:val="00BB017F"/>
    <w:rsid w:val="00BB0695"/>
    <w:rsid w:val="00BB1CCE"/>
    <w:rsid w:val="00BB28DB"/>
    <w:rsid w:val="00BB332D"/>
    <w:rsid w:val="00BB378B"/>
    <w:rsid w:val="00BB51C6"/>
    <w:rsid w:val="00BC3C20"/>
    <w:rsid w:val="00BC5994"/>
    <w:rsid w:val="00BC5CED"/>
    <w:rsid w:val="00BC68BE"/>
    <w:rsid w:val="00BD14D1"/>
    <w:rsid w:val="00BD1EB4"/>
    <w:rsid w:val="00BD316F"/>
    <w:rsid w:val="00BD4F80"/>
    <w:rsid w:val="00BD5610"/>
    <w:rsid w:val="00BD6028"/>
    <w:rsid w:val="00BD6203"/>
    <w:rsid w:val="00BD6DA6"/>
    <w:rsid w:val="00BD73DC"/>
    <w:rsid w:val="00BE39D6"/>
    <w:rsid w:val="00BE56CD"/>
    <w:rsid w:val="00BE5932"/>
    <w:rsid w:val="00BE7A85"/>
    <w:rsid w:val="00BF14B8"/>
    <w:rsid w:val="00BF4AF8"/>
    <w:rsid w:val="00BF5341"/>
    <w:rsid w:val="00BF665C"/>
    <w:rsid w:val="00C0083E"/>
    <w:rsid w:val="00C029F5"/>
    <w:rsid w:val="00C068FF"/>
    <w:rsid w:val="00C07767"/>
    <w:rsid w:val="00C0784F"/>
    <w:rsid w:val="00C12F2A"/>
    <w:rsid w:val="00C1632A"/>
    <w:rsid w:val="00C1662D"/>
    <w:rsid w:val="00C16A48"/>
    <w:rsid w:val="00C16EFF"/>
    <w:rsid w:val="00C17BD0"/>
    <w:rsid w:val="00C22600"/>
    <w:rsid w:val="00C22EFE"/>
    <w:rsid w:val="00C23842"/>
    <w:rsid w:val="00C24462"/>
    <w:rsid w:val="00C25234"/>
    <w:rsid w:val="00C26690"/>
    <w:rsid w:val="00C300F0"/>
    <w:rsid w:val="00C3114E"/>
    <w:rsid w:val="00C31874"/>
    <w:rsid w:val="00C31CB1"/>
    <w:rsid w:val="00C31EEE"/>
    <w:rsid w:val="00C34315"/>
    <w:rsid w:val="00C3473E"/>
    <w:rsid w:val="00C37722"/>
    <w:rsid w:val="00C3F2C5"/>
    <w:rsid w:val="00C439DF"/>
    <w:rsid w:val="00C44D40"/>
    <w:rsid w:val="00C50573"/>
    <w:rsid w:val="00C50589"/>
    <w:rsid w:val="00C51642"/>
    <w:rsid w:val="00C531E9"/>
    <w:rsid w:val="00C53710"/>
    <w:rsid w:val="00C555DB"/>
    <w:rsid w:val="00C55A72"/>
    <w:rsid w:val="00C56F4D"/>
    <w:rsid w:val="00C57F9D"/>
    <w:rsid w:val="00C60142"/>
    <w:rsid w:val="00C6033B"/>
    <w:rsid w:val="00C60630"/>
    <w:rsid w:val="00C63108"/>
    <w:rsid w:val="00C64E06"/>
    <w:rsid w:val="00C665B1"/>
    <w:rsid w:val="00C71A89"/>
    <w:rsid w:val="00C74BE2"/>
    <w:rsid w:val="00C752C2"/>
    <w:rsid w:val="00C75472"/>
    <w:rsid w:val="00C77CFE"/>
    <w:rsid w:val="00C80322"/>
    <w:rsid w:val="00C8256A"/>
    <w:rsid w:val="00C82BC6"/>
    <w:rsid w:val="00C86084"/>
    <w:rsid w:val="00C861BF"/>
    <w:rsid w:val="00C87722"/>
    <w:rsid w:val="00C87CC8"/>
    <w:rsid w:val="00C907AE"/>
    <w:rsid w:val="00C90F5C"/>
    <w:rsid w:val="00C91379"/>
    <w:rsid w:val="00C97281"/>
    <w:rsid w:val="00CA0CA9"/>
    <w:rsid w:val="00CA12DA"/>
    <w:rsid w:val="00CA24B3"/>
    <w:rsid w:val="00CA5E82"/>
    <w:rsid w:val="00CA624B"/>
    <w:rsid w:val="00CA6952"/>
    <w:rsid w:val="00CB00D3"/>
    <w:rsid w:val="00CB181A"/>
    <w:rsid w:val="00CB4704"/>
    <w:rsid w:val="00CC16BE"/>
    <w:rsid w:val="00CC1A66"/>
    <w:rsid w:val="00CC225A"/>
    <w:rsid w:val="00CC2AE0"/>
    <w:rsid w:val="00CC4AFC"/>
    <w:rsid w:val="00CD287D"/>
    <w:rsid w:val="00CD30E9"/>
    <w:rsid w:val="00CD515A"/>
    <w:rsid w:val="00CD69F2"/>
    <w:rsid w:val="00CE1869"/>
    <w:rsid w:val="00CE570D"/>
    <w:rsid w:val="00CE5E9F"/>
    <w:rsid w:val="00CE7C25"/>
    <w:rsid w:val="00CF0417"/>
    <w:rsid w:val="00CF0EB3"/>
    <w:rsid w:val="00CF17F2"/>
    <w:rsid w:val="00CF3779"/>
    <w:rsid w:val="00CF4359"/>
    <w:rsid w:val="00CF5733"/>
    <w:rsid w:val="00CF7DB8"/>
    <w:rsid w:val="00D01727"/>
    <w:rsid w:val="00D05393"/>
    <w:rsid w:val="00D056FB"/>
    <w:rsid w:val="00D06102"/>
    <w:rsid w:val="00D0624E"/>
    <w:rsid w:val="00D06778"/>
    <w:rsid w:val="00D06BEB"/>
    <w:rsid w:val="00D0719E"/>
    <w:rsid w:val="00D07230"/>
    <w:rsid w:val="00D07C32"/>
    <w:rsid w:val="00D07D04"/>
    <w:rsid w:val="00D11988"/>
    <w:rsid w:val="00D11EFE"/>
    <w:rsid w:val="00D1239B"/>
    <w:rsid w:val="00D1257B"/>
    <w:rsid w:val="00D12C06"/>
    <w:rsid w:val="00D153C0"/>
    <w:rsid w:val="00D165E7"/>
    <w:rsid w:val="00D21CA8"/>
    <w:rsid w:val="00D25570"/>
    <w:rsid w:val="00D25786"/>
    <w:rsid w:val="00D26A2D"/>
    <w:rsid w:val="00D27253"/>
    <w:rsid w:val="00D3164C"/>
    <w:rsid w:val="00D317E7"/>
    <w:rsid w:val="00D36835"/>
    <w:rsid w:val="00D36B81"/>
    <w:rsid w:val="00D374AD"/>
    <w:rsid w:val="00D41713"/>
    <w:rsid w:val="00D417AC"/>
    <w:rsid w:val="00D425C4"/>
    <w:rsid w:val="00D46387"/>
    <w:rsid w:val="00D473D2"/>
    <w:rsid w:val="00D4748D"/>
    <w:rsid w:val="00D52189"/>
    <w:rsid w:val="00D53D17"/>
    <w:rsid w:val="00D54B96"/>
    <w:rsid w:val="00D5595C"/>
    <w:rsid w:val="00D561F4"/>
    <w:rsid w:val="00D61CEA"/>
    <w:rsid w:val="00D63BF0"/>
    <w:rsid w:val="00D646E2"/>
    <w:rsid w:val="00D65312"/>
    <w:rsid w:val="00D66874"/>
    <w:rsid w:val="00D70D6A"/>
    <w:rsid w:val="00D70E1D"/>
    <w:rsid w:val="00D71707"/>
    <w:rsid w:val="00D72A6E"/>
    <w:rsid w:val="00D72FA4"/>
    <w:rsid w:val="00D73ED6"/>
    <w:rsid w:val="00D73F8B"/>
    <w:rsid w:val="00D766F0"/>
    <w:rsid w:val="00D77645"/>
    <w:rsid w:val="00D833C0"/>
    <w:rsid w:val="00D83435"/>
    <w:rsid w:val="00D83645"/>
    <w:rsid w:val="00D8723C"/>
    <w:rsid w:val="00D90E31"/>
    <w:rsid w:val="00D9598F"/>
    <w:rsid w:val="00D95EC8"/>
    <w:rsid w:val="00D96299"/>
    <w:rsid w:val="00D96695"/>
    <w:rsid w:val="00D97F35"/>
    <w:rsid w:val="00DA0BC9"/>
    <w:rsid w:val="00DA173C"/>
    <w:rsid w:val="00DA1A05"/>
    <w:rsid w:val="00DA3D8A"/>
    <w:rsid w:val="00DA5BC6"/>
    <w:rsid w:val="00DA64E5"/>
    <w:rsid w:val="00DB0478"/>
    <w:rsid w:val="00DB50E6"/>
    <w:rsid w:val="00DB7688"/>
    <w:rsid w:val="00DB7BF3"/>
    <w:rsid w:val="00DC28E9"/>
    <w:rsid w:val="00DC33C1"/>
    <w:rsid w:val="00DC441F"/>
    <w:rsid w:val="00DC56D5"/>
    <w:rsid w:val="00DC728F"/>
    <w:rsid w:val="00DC766E"/>
    <w:rsid w:val="00DD1DC6"/>
    <w:rsid w:val="00DD2806"/>
    <w:rsid w:val="00DD5466"/>
    <w:rsid w:val="00DD5569"/>
    <w:rsid w:val="00DD5E45"/>
    <w:rsid w:val="00DD6D32"/>
    <w:rsid w:val="00DD7C18"/>
    <w:rsid w:val="00DE27D0"/>
    <w:rsid w:val="00DE5116"/>
    <w:rsid w:val="00DE7878"/>
    <w:rsid w:val="00DF1979"/>
    <w:rsid w:val="00E038E7"/>
    <w:rsid w:val="00E046E1"/>
    <w:rsid w:val="00E100A1"/>
    <w:rsid w:val="00E10179"/>
    <w:rsid w:val="00E12565"/>
    <w:rsid w:val="00E14255"/>
    <w:rsid w:val="00E1626E"/>
    <w:rsid w:val="00E17461"/>
    <w:rsid w:val="00E21610"/>
    <w:rsid w:val="00E230AB"/>
    <w:rsid w:val="00E25A7B"/>
    <w:rsid w:val="00E30D9F"/>
    <w:rsid w:val="00E32227"/>
    <w:rsid w:val="00E328AC"/>
    <w:rsid w:val="00E33EE5"/>
    <w:rsid w:val="00E3454D"/>
    <w:rsid w:val="00E3455A"/>
    <w:rsid w:val="00E348FB"/>
    <w:rsid w:val="00E34BA5"/>
    <w:rsid w:val="00E34CBE"/>
    <w:rsid w:val="00E36AA5"/>
    <w:rsid w:val="00E41E6B"/>
    <w:rsid w:val="00E43D65"/>
    <w:rsid w:val="00E44403"/>
    <w:rsid w:val="00E474B3"/>
    <w:rsid w:val="00E50E7A"/>
    <w:rsid w:val="00E51637"/>
    <w:rsid w:val="00E51899"/>
    <w:rsid w:val="00E52ED6"/>
    <w:rsid w:val="00E53AFE"/>
    <w:rsid w:val="00E53BDD"/>
    <w:rsid w:val="00E57DE2"/>
    <w:rsid w:val="00E603C8"/>
    <w:rsid w:val="00E64859"/>
    <w:rsid w:val="00E64B9C"/>
    <w:rsid w:val="00E666C4"/>
    <w:rsid w:val="00E70D69"/>
    <w:rsid w:val="00E7118D"/>
    <w:rsid w:val="00E72F80"/>
    <w:rsid w:val="00E732C7"/>
    <w:rsid w:val="00E74C49"/>
    <w:rsid w:val="00E7716A"/>
    <w:rsid w:val="00E774E1"/>
    <w:rsid w:val="00E81D6C"/>
    <w:rsid w:val="00E83973"/>
    <w:rsid w:val="00E8443B"/>
    <w:rsid w:val="00E84BB8"/>
    <w:rsid w:val="00E84E8C"/>
    <w:rsid w:val="00E85B8F"/>
    <w:rsid w:val="00E9280D"/>
    <w:rsid w:val="00E9300B"/>
    <w:rsid w:val="00E94EDA"/>
    <w:rsid w:val="00E96899"/>
    <w:rsid w:val="00E9696E"/>
    <w:rsid w:val="00E96CDB"/>
    <w:rsid w:val="00E9722B"/>
    <w:rsid w:val="00EA1569"/>
    <w:rsid w:val="00EA179D"/>
    <w:rsid w:val="00EA1BCA"/>
    <w:rsid w:val="00EA3306"/>
    <w:rsid w:val="00EA774F"/>
    <w:rsid w:val="00EB0900"/>
    <w:rsid w:val="00EB27FA"/>
    <w:rsid w:val="00EB2B51"/>
    <w:rsid w:val="00EB2BEE"/>
    <w:rsid w:val="00EB3155"/>
    <w:rsid w:val="00EB7DD3"/>
    <w:rsid w:val="00EC0384"/>
    <w:rsid w:val="00EC0EFD"/>
    <w:rsid w:val="00EC2262"/>
    <w:rsid w:val="00EC4C3D"/>
    <w:rsid w:val="00EC566A"/>
    <w:rsid w:val="00EC6990"/>
    <w:rsid w:val="00ED01D2"/>
    <w:rsid w:val="00ED2DD9"/>
    <w:rsid w:val="00ED2F85"/>
    <w:rsid w:val="00EE1B2A"/>
    <w:rsid w:val="00EE2471"/>
    <w:rsid w:val="00EE4FC8"/>
    <w:rsid w:val="00EE747B"/>
    <w:rsid w:val="00EE7C4B"/>
    <w:rsid w:val="00EE7D49"/>
    <w:rsid w:val="00EF227E"/>
    <w:rsid w:val="00EF5760"/>
    <w:rsid w:val="00EF6B05"/>
    <w:rsid w:val="00EF7596"/>
    <w:rsid w:val="00EF7907"/>
    <w:rsid w:val="00F00CBF"/>
    <w:rsid w:val="00F02D5A"/>
    <w:rsid w:val="00F03698"/>
    <w:rsid w:val="00F03999"/>
    <w:rsid w:val="00F03A99"/>
    <w:rsid w:val="00F05943"/>
    <w:rsid w:val="00F05AF3"/>
    <w:rsid w:val="00F1074A"/>
    <w:rsid w:val="00F1108A"/>
    <w:rsid w:val="00F13632"/>
    <w:rsid w:val="00F14E64"/>
    <w:rsid w:val="00F15FB8"/>
    <w:rsid w:val="00F16517"/>
    <w:rsid w:val="00F17FC8"/>
    <w:rsid w:val="00F216CB"/>
    <w:rsid w:val="00F21F5E"/>
    <w:rsid w:val="00F243D3"/>
    <w:rsid w:val="00F25E39"/>
    <w:rsid w:val="00F25F6C"/>
    <w:rsid w:val="00F31BEA"/>
    <w:rsid w:val="00F33ABE"/>
    <w:rsid w:val="00F33D61"/>
    <w:rsid w:val="00F341FB"/>
    <w:rsid w:val="00F3470D"/>
    <w:rsid w:val="00F3527E"/>
    <w:rsid w:val="00F36FB3"/>
    <w:rsid w:val="00F416F2"/>
    <w:rsid w:val="00F428D9"/>
    <w:rsid w:val="00F43008"/>
    <w:rsid w:val="00F43BA1"/>
    <w:rsid w:val="00F44780"/>
    <w:rsid w:val="00F4588F"/>
    <w:rsid w:val="00F45ADF"/>
    <w:rsid w:val="00F46493"/>
    <w:rsid w:val="00F46874"/>
    <w:rsid w:val="00F47C6B"/>
    <w:rsid w:val="00F50E30"/>
    <w:rsid w:val="00F543FA"/>
    <w:rsid w:val="00F571FB"/>
    <w:rsid w:val="00F61F34"/>
    <w:rsid w:val="00F6255E"/>
    <w:rsid w:val="00F6283D"/>
    <w:rsid w:val="00F66F9D"/>
    <w:rsid w:val="00F71EE4"/>
    <w:rsid w:val="00F72FC8"/>
    <w:rsid w:val="00F74B5B"/>
    <w:rsid w:val="00F7616D"/>
    <w:rsid w:val="00F817A1"/>
    <w:rsid w:val="00F835FD"/>
    <w:rsid w:val="00F83853"/>
    <w:rsid w:val="00F84225"/>
    <w:rsid w:val="00F86788"/>
    <w:rsid w:val="00F87055"/>
    <w:rsid w:val="00F94909"/>
    <w:rsid w:val="00F95A1E"/>
    <w:rsid w:val="00FA0090"/>
    <w:rsid w:val="00FA0242"/>
    <w:rsid w:val="00FA258C"/>
    <w:rsid w:val="00FA3618"/>
    <w:rsid w:val="00FA3D17"/>
    <w:rsid w:val="00FA50BE"/>
    <w:rsid w:val="00FA62C3"/>
    <w:rsid w:val="00FB1650"/>
    <w:rsid w:val="00FB333A"/>
    <w:rsid w:val="00FB5A58"/>
    <w:rsid w:val="00FB6692"/>
    <w:rsid w:val="00FB66D3"/>
    <w:rsid w:val="00FC037C"/>
    <w:rsid w:val="00FC0827"/>
    <w:rsid w:val="00FC53E0"/>
    <w:rsid w:val="00FC7160"/>
    <w:rsid w:val="00FD2961"/>
    <w:rsid w:val="00FD2AD9"/>
    <w:rsid w:val="00FD3C39"/>
    <w:rsid w:val="00FD3DD0"/>
    <w:rsid w:val="00FD4F5F"/>
    <w:rsid w:val="00FD7731"/>
    <w:rsid w:val="00FD77D3"/>
    <w:rsid w:val="00FE06F2"/>
    <w:rsid w:val="00FE10A4"/>
    <w:rsid w:val="00FE1AAD"/>
    <w:rsid w:val="00FE45B8"/>
    <w:rsid w:val="00FE513D"/>
    <w:rsid w:val="00FE53C2"/>
    <w:rsid w:val="00FE5947"/>
    <w:rsid w:val="00FE6C3D"/>
    <w:rsid w:val="00FF12CB"/>
    <w:rsid w:val="00FF3FA2"/>
    <w:rsid w:val="00FF5302"/>
    <w:rsid w:val="00FF6294"/>
    <w:rsid w:val="014316F0"/>
    <w:rsid w:val="02F1AC1A"/>
    <w:rsid w:val="04406630"/>
    <w:rsid w:val="050F69D5"/>
    <w:rsid w:val="054F23E3"/>
    <w:rsid w:val="06E2634B"/>
    <w:rsid w:val="07100565"/>
    <w:rsid w:val="08925455"/>
    <w:rsid w:val="0A7A7686"/>
    <w:rsid w:val="0F971CB0"/>
    <w:rsid w:val="1042DF0C"/>
    <w:rsid w:val="109E9990"/>
    <w:rsid w:val="10CFCB42"/>
    <w:rsid w:val="1176041F"/>
    <w:rsid w:val="11D1684F"/>
    <w:rsid w:val="126C21C5"/>
    <w:rsid w:val="132BB67B"/>
    <w:rsid w:val="133F2027"/>
    <w:rsid w:val="14559780"/>
    <w:rsid w:val="149EE742"/>
    <w:rsid w:val="1563E711"/>
    <w:rsid w:val="16DD625D"/>
    <w:rsid w:val="17A8035B"/>
    <w:rsid w:val="17FADEFE"/>
    <w:rsid w:val="1836F3E8"/>
    <w:rsid w:val="1858221D"/>
    <w:rsid w:val="186D67AA"/>
    <w:rsid w:val="19481A13"/>
    <w:rsid w:val="1A412FDD"/>
    <w:rsid w:val="1A80984B"/>
    <w:rsid w:val="1B37971C"/>
    <w:rsid w:val="1B89BDC8"/>
    <w:rsid w:val="1D856F32"/>
    <w:rsid w:val="1E4CD0E8"/>
    <w:rsid w:val="1E84EB55"/>
    <w:rsid w:val="214AA9B4"/>
    <w:rsid w:val="2201F9BB"/>
    <w:rsid w:val="225D228A"/>
    <w:rsid w:val="2261ABA3"/>
    <w:rsid w:val="2313CB2B"/>
    <w:rsid w:val="258BBA09"/>
    <w:rsid w:val="25EC9AFA"/>
    <w:rsid w:val="26B33B72"/>
    <w:rsid w:val="27248F3C"/>
    <w:rsid w:val="275CE094"/>
    <w:rsid w:val="2811E241"/>
    <w:rsid w:val="28120764"/>
    <w:rsid w:val="28EE16E9"/>
    <w:rsid w:val="290B035B"/>
    <w:rsid w:val="291AD40A"/>
    <w:rsid w:val="2A1D67B4"/>
    <w:rsid w:val="2A8B6691"/>
    <w:rsid w:val="2BD8E24C"/>
    <w:rsid w:val="2BFE1083"/>
    <w:rsid w:val="2E5E0074"/>
    <w:rsid w:val="2EE4F8FA"/>
    <w:rsid w:val="2F3A4D97"/>
    <w:rsid w:val="3042D545"/>
    <w:rsid w:val="30ED908B"/>
    <w:rsid w:val="30FA6431"/>
    <w:rsid w:val="310647F8"/>
    <w:rsid w:val="31B4918A"/>
    <w:rsid w:val="31CBD497"/>
    <w:rsid w:val="340DA093"/>
    <w:rsid w:val="347C30C3"/>
    <w:rsid w:val="349715FD"/>
    <w:rsid w:val="34B756F4"/>
    <w:rsid w:val="34E1C5E5"/>
    <w:rsid w:val="352EA83A"/>
    <w:rsid w:val="370670B5"/>
    <w:rsid w:val="375F158B"/>
    <w:rsid w:val="37FF2BD6"/>
    <w:rsid w:val="382ED518"/>
    <w:rsid w:val="38A90CCC"/>
    <w:rsid w:val="39DF7461"/>
    <w:rsid w:val="39FB6267"/>
    <w:rsid w:val="3ACFD009"/>
    <w:rsid w:val="3B846D8F"/>
    <w:rsid w:val="3B9C479C"/>
    <w:rsid w:val="3C5084CE"/>
    <w:rsid w:val="3C665D7E"/>
    <w:rsid w:val="3D25CC8D"/>
    <w:rsid w:val="3D25EDFD"/>
    <w:rsid w:val="3DD056C3"/>
    <w:rsid w:val="3E36FE2F"/>
    <w:rsid w:val="3F2EB426"/>
    <w:rsid w:val="3F78BFE9"/>
    <w:rsid w:val="3FA15075"/>
    <w:rsid w:val="4042406B"/>
    <w:rsid w:val="40EE789C"/>
    <w:rsid w:val="412A5E52"/>
    <w:rsid w:val="42A042B6"/>
    <w:rsid w:val="45E730A9"/>
    <w:rsid w:val="462E5578"/>
    <w:rsid w:val="4661C1A6"/>
    <w:rsid w:val="472E47E6"/>
    <w:rsid w:val="475CB555"/>
    <w:rsid w:val="47BF2455"/>
    <w:rsid w:val="496450C7"/>
    <w:rsid w:val="49695A05"/>
    <w:rsid w:val="4B2E815B"/>
    <w:rsid w:val="4B35C36D"/>
    <w:rsid w:val="4C3893F9"/>
    <w:rsid w:val="4C84A0A4"/>
    <w:rsid w:val="4CFCBC8C"/>
    <w:rsid w:val="4DD295E2"/>
    <w:rsid w:val="4DE38F20"/>
    <w:rsid w:val="4E504927"/>
    <w:rsid w:val="4F0F2112"/>
    <w:rsid w:val="4FF5A442"/>
    <w:rsid w:val="5017B251"/>
    <w:rsid w:val="50A3F8F7"/>
    <w:rsid w:val="51CE2799"/>
    <w:rsid w:val="51FDB8EE"/>
    <w:rsid w:val="52E22E97"/>
    <w:rsid w:val="52FAAD44"/>
    <w:rsid w:val="53B13685"/>
    <w:rsid w:val="54F3085F"/>
    <w:rsid w:val="562FB223"/>
    <w:rsid w:val="56E1CE52"/>
    <w:rsid w:val="5736B11B"/>
    <w:rsid w:val="574E1CC8"/>
    <w:rsid w:val="57FBA9A9"/>
    <w:rsid w:val="58FC6D45"/>
    <w:rsid w:val="594558A3"/>
    <w:rsid w:val="599D3D2E"/>
    <w:rsid w:val="59F168DE"/>
    <w:rsid w:val="5A4D5B30"/>
    <w:rsid w:val="5AAEE19B"/>
    <w:rsid w:val="5B3A290E"/>
    <w:rsid w:val="5B94197A"/>
    <w:rsid w:val="5C7187AA"/>
    <w:rsid w:val="5D005761"/>
    <w:rsid w:val="5D60B071"/>
    <w:rsid w:val="5E4253FC"/>
    <w:rsid w:val="5E44E032"/>
    <w:rsid w:val="5F8C25BE"/>
    <w:rsid w:val="5FA9FF55"/>
    <w:rsid w:val="61661542"/>
    <w:rsid w:val="61C6BFAF"/>
    <w:rsid w:val="63091D17"/>
    <w:rsid w:val="634B67AA"/>
    <w:rsid w:val="63536D47"/>
    <w:rsid w:val="636FCBE0"/>
    <w:rsid w:val="65220B63"/>
    <w:rsid w:val="6696A785"/>
    <w:rsid w:val="67913AC6"/>
    <w:rsid w:val="690A94D4"/>
    <w:rsid w:val="694889FF"/>
    <w:rsid w:val="69596396"/>
    <w:rsid w:val="696A8EF2"/>
    <w:rsid w:val="6B30245F"/>
    <w:rsid w:val="6C23E728"/>
    <w:rsid w:val="6CC59BA2"/>
    <w:rsid w:val="6D793245"/>
    <w:rsid w:val="6DACD995"/>
    <w:rsid w:val="6E36E836"/>
    <w:rsid w:val="6F0F1F6C"/>
    <w:rsid w:val="6F6A709E"/>
    <w:rsid w:val="6FDF7A05"/>
    <w:rsid w:val="72044BFF"/>
    <w:rsid w:val="739CAE94"/>
    <w:rsid w:val="744C46E6"/>
    <w:rsid w:val="7470C158"/>
    <w:rsid w:val="7484608A"/>
    <w:rsid w:val="748575FE"/>
    <w:rsid w:val="762B3285"/>
    <w:rsid w:val="774349A5"/>
    <w:rsid w:val="7767C741"/>
    <w:rsid w:val="7A4D65A0"/>
    <w:rsid w:val="7AE65ED0"/>
    <w:rsid w:val="7AE787C8"/>
    <w:rsid w:val="7B2179B3"/>
    <w:rsid w:val="7B84E4FF"/>
    <w:rsid w:val="7C574F26"/>
    <w:rsid w:val="7C776601"/>
    <w:rsid w:val="7CA42A90"/>
    <w:rsid w:val="7CD0BCC6"/>
    <w:rsid w:val="7E44A21B"/>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7B0ED243"/>
  <w15:docId w15:val="{CA3818DB-0B9F-4EEE-B50B-0C7AB1FF4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64C"/>
    <w:pPr>
      <w:spacing w:after="240" w:line="288" w:lineRule="auto"/>
    </w:pPr>
    <w:rPr>
      <w:rFonts w:asciiTheme="minorHAnsi" w:hAnsiTheme="minorHAnsi"/>
      <w:sz w:val="24"/>
      <w:szCs w:val="24"/>
      <w:lang w:val="en-GB"/>
    </w:rPr>
  </w:style>
  <w:style w:type="paragraph" w:styleId="Heading1">
    <w:name w:val="heading 1"/>
    <w:basedOn w:val="Normal"/>
    <w:next w:val="Normal"/>
    <w:link w:val="Heading1Char"/>
    <w:rsid w:val="000F0976"/>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nhideWhenUsed/>
    <w:qFormat/>
    <w:rsid w:val="00390A2A"/>
    <w:pPr>
      <w:keepNext/>
      <w:keepLines/>
      <w:spacing w:before="40"/>
      <w:outlineLvl w:val="1"/>
    </w:pPr>
    <w:rPr>
      <w:rFonts w:eastAsiaTheme="majorEastAsia"/>
      <w:b/>
      <w:color w:val="000000" w:themeColor="text1"/>
    </w:rPr>
  </w:style>
  <w:style w:type="paragraph" w:styleId="Heading3">
    <w:name w:val="heading 3"/>
    <w:basedOn w:val="Normal"/>
    <w:next w:val="Normal"/>
    <w:link w:val="Heading3Char"/>
    <w:unhideWhenUsed/>
    <w:qFormat/>
    <w:rsid w:val="003C063D"/>
    <w:pPr>
      <w:keepNext/>
      <w:keepLines/>
      <w:spacing w:before="40" w:after="120"/>
      <w:outlineLvl w:val="2"/>
    </w:pPr>
    <w:rPr>
      <w:rFonts w:asciiTheme="majorHAnsi" w:eastAsiaTheme="majorEastAsia" w:hAnsiTheme="majorHAnsi"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KW">
    <w:name w:val="ABKW"/>
    <w:basedOn w:val="Normal"/>
    <w:rsid w:val="00291546"/>
    <w:pPr>
      <w:spacing w:before="120" w:after="120"/>
    </w:pPr>
  </w:style>
  <w:style w:type="paragraph" w:customStyle="1" w:styleId="ABKWH">
    <w:name w:val="ABKWH"/>
    <w:basedOn w:val="Normal"/>
    <w:rsid w:val="00B92E2B"/>
    <w:pPr>
      <w:spacing w:before="120" w:after="120"/>
    </w:pPr>
    <w:rPr>
      <w:color w:val="9E3A3A"/>
      <w:sz w:val="32"/>
    </w:rPr>
  </w:style>
  <w:style w:type="paragraph" w:customStyle="1" w:styleId="AF">
    <w:name w:val="AF"/>
    <w:basedOn w:val="Normal"/>
    <w:rsid w:val="0079478C"/>
    <w:pPr>
      <w:spacing w:before="120" w:after="120"/>
    </w:pPr>
  </w:style>
  <w:style w:type="paragraph" w:customStyle="1" w:styleId="AN">
    <w:name w:val="AN"/>
    <w:basedOn w:val="Normal"/>
    <w:rsid w:val="00416AAC"/>
  </w:style>
  <w:style w:type="paragraph" w:customStyle="1" w:styleId="AS">
    <w:name w:val="AS"/>
    <w:basedOn w:val="Normal"/>
    <w:rsid w:val="00734684"/>
    <w:rPr>
      <w:color w:val="4BACC6" w:themeColor="accent5"/>
      <w:sz w:val="36"/>
    </w:rPr>
  </w:style>
  <w:style w:type="paragraph" w:customStyle="1" w:styleId="AT">
    <w:name w:val="AT"/>
    <w:basedOn w:val="Normal"/>
    <w:rsid w:val="00B06D22"/>
    <w:pPr>
      <w:spacing w:before="120" w:after="300"/>
    </w:pPr>
    <w:rPr>
      <w:b/>
      <w:color w:val="007474"/>
      <w:sz w:val="48"/>
    </w:rPr>
  </w:style>
  <w:style w:type="paragraph" w:customStyle="1" w:styleId="AU">
    <w:name w:val="AU"/>
    <w:basedOn w:val="Normal"/>
    <w:rsid w:val="00B06D22"/>
    <w:pPr>
      <w:spacing w:before="120" w:after="120"/>
    </w:pPr>
    <w:rPr>
      <w:color w:val="00823B"/>
      <w:sz w:val="32"/>
    </w:rPr>
  </w:style>
  <w:style w:type="paragraph" w:customStyle="1" w:styleId="BL">
    <w:name w:val="BL"/>
    <w:basedOn w:val="Normal"/>
    <w:rsid w:val="001463EE"/>
    <w:rPr>
      <w:color w:val="666633"/>
    </w:rPr>
  </w:style>
  <w:style w:type="paragraph" w:customStyle="1" w:styleId="BRA">
    <w:name w:val="BRA"/>
    <w:basedOn w:val="Normal"/>
    <w:rsid w:val="00416AAC"/>
  </w:style>
  <w:style w:type="paragraph" w:customStyle="1" w:styleId="BRAF">
    <w:name w:val="BRAF"/>
    <w:basedOn w:val="Normal"/>
    <w:rsid w:val="00416AAC"/>
  </w:style>
  <w:style w:type="paragraph" w:customStyle="1" w:styleId="BRD">
    <w:name w:val="BRD"/>
    <w:basedOn w:val="Normal"/>
    <w:rsid w:val="00416AAC"/>
  </w:style>
  <w:style w:type="paragraph" w:customStyle="1" w:styleId="BRE">
    <w:name w:val="BRE"/>
    <w:basedOn w:val="Normal"/>
    <w:rsid w:val="00416AAC"/>
  </w:style>
  <w:style w:type="paragraph" w:customStyle="1" w:styleId="BRREF">
    <w:name w:val="BRREF"/>
    <w:basedOn w:val="Normal"/>
    <w:rsid w:val="00416AAC"/>
  </w:style>
  <w:style w:type="paragraph" w:customStyle="1" w:styleId="BRT">
    <w:name w:val="BRT"/>
    <w:basedOn w:val="Normal"/>
    <w:rsid w:val="00416AAC"/>
  </w:style>
  <w:style w:type="paragraph" w:customStyle="1" w:styleId="BRTI">
    <w:name w:val="BRTI"/>
    <w:basedOn w:val="Normal"/>
    <w:rsid w:val="00416AAC"/>
  </w:style>
  <w:style w:type="paragraph" w:customStyle="1" w:styleId="CL">
    <w:name w:val="CL"/>
    <w:basedOn w:val="Normal"/>
    <w:rsid w:val="00B06D22"/>
    <w:pPr>
      <w:spacing w:before="120" w:after="120"/>
    </w:pPr>
    <w:rPr>
      <w:b/>
      <w:color w:val="FF0000"/>
    </w:rPr>
  </w:style>
  <w:style w:type="paragraph" w:customStyle="1" w:styleId="CP">
    <w:name w:val="CP"/>
    <w:basedOn w:val="Normal"/>
    <w:rsid w:val="00B06D22"/>
    <w:pPr>
      <w:spacing w:before="120" w:after="120"/>
    </w:pPr>
    <w:rPr>
      <w:color w:val="6D4321"/>
    </w:rPr>
  </w:style>
  <w:style w:type="paragraph" w:customStyle="1" w:styleId="CPB">
    <w:name w:val="CPB"/>
    <w:basedOn w:val="Normal"/>
    <w:rsid w:val="004724DA"/>
    <w:pPr>
      <w:spacing w:before="360" w:after="120"/>
    </w:pPr>
    <w:rPr>
      <w:color w:val="E36C0A" w:themeColor="accent6" w:themeShade="BF"/>
      <w:sz w:val="28"/>
    </w:rPr>
  </w:style>
  <w:style w:type="paragraph" w:customStyle="1" w:styleId="CPSO">
    <w:name w:val="CPSO"/>
    <w:basedOn w:val="Normal"/>
    <w:rsid w:val="00144684"/>
    <w:pPr>
      <w:spacing w:before="120" w:after="120"/>
    </w:pPr>
    <w:rPr>
      <w:color w:val="007434"/>
    </w:rPr>
  </w:style>
  <w:style w:type="paragraph" w:customStyle="1" w:styleId="DI">
    <w:name w:val="DI"/>
    <w:basedOn w:val="Normal"/>
    <w:rsid w:val="00416AAC"/>
  </w:style>
  <w:style w:type="paragraph" w:customStyle="1" w:styleId="DR">
    <w:name w:val="DR"/>
    <w:basedOn w:val="Normal"/>
    <w:rsid w:val="00416AAC"/>
  </w:style>
  <w:style w:type="paragraph" w:customStyle="1" w:styleId="EH">
    <w:name w:val="EH"/>
    <w:basedOn w:val="Normal"/>
    <w:rsid w:val="00A641D9"/>
    <w:pPr>
      <w:spacing w:before="240"/>
    </w:pPr>
    <w:rPr>
      <w:color w:val="516529"/>
      <w:sz w:val="36"/>
    </w:rPr>
  </w:style>
  <w:style w:type="paragraph" w:customStyle="1" w:styleId="EN">
    <w:name w:val="EN"/>
    <w:basedOn w:val="Normal"/>
    <w:rsid w:val="00416AAC"/>
  </w:style>
  <w:style w:type="paragraph" w:customStyle="1" w:styleId="EQ">
    <w:name w:val="EQ"/>
    <w:basedOn w:val="Normal"/>
    <w:rsid w:val="00416AAC"/>
  </w:style>
  <w:style w:type="paragraph" w:customStyle="1" w:styleId="EX">
    <w:name w:val="EX"/>
    <w:basedOn w:val="Normal"/>
    <w:rsid w:val="00A641D9"/>
    <w:pPr>
      <w:spacing w:before="120" w:after="120"/>
      <w:ind w:left="720" w:right="720"/>
    </w:pPr>
    <w:rPr>
      <w:color w:val="000076"/>
    </w:rPr>
  </w:style>
  <w:style w:type="paragraph" w:customStyle="1" w:styleId="H1">
    <w:name w:val="H1"/>
    <w:basedOn w:val="Normal"/>
    <w:rsid w:val="003A087C"/>
    <w:pPr>
      <w:spacing w:before="240"/>
    </w:pPr>
    <w:rPr>
      <w:color w:val="31849B"/>
      <w:sz w:val="36"/>
    </w:rPr>
  </w:style>
  <w:style w:type="paragraph" w:customStyle="1" w:styleId="H2">
    <w:name w:val="H2"/>
    <w:basedOn w:val="Normal"/>
    <w:rsid w:val="00424785"/>
    <w:pPr>
      <w:spacing w:before="240"/>
    </w:pPr>
    <w:rPr>
      <w:color w:val="C0504D" w:themeColor="accent2"/>
      <w:sz w:val="32"/>
    </w:rPr>
  </w:style>
  <w:style w:type="paragraph" w:customStyle="1" w:styleId="H3">
    <w:name w:val="H3"/>
    <w:basedOn w:val="Normal"/>
    <w:rsid w:val="003A087C"/>
    <w:rPr>
      <w:color w:val="007434"/>
      <w:sz w:val="28"/>
    </w:rPr>
  </w:style>
  <w:style w:type="paragraph" w:customStyle="1" w:styleId="H4">
    <w:name w:val="H4"/>
    <w:basedOn w:val="Normal"/>
    <w:rsid w:val="002C362F"/>
    <w:rPr>
      <w:color w:val="3C2D65"/>
    </w:rPr>
  </w:style>
  <w:style w:type="paragraph" w:customStyle="1" w:styleId="H4IN">
    <w:name w:val="H4 IN"/>
    <w:basedOn w:val="Normal"/>
    <w:rsid w:val="00EF227E"/>
    <w:rPr>
      <w:color w:val="FF0000"/>
    </w:rPr>
  </w:style>
  <w:style w:type="paragraph" w:customStyle="1" w:styleId="IN">
    <w:name w:val="IN"/>
    <w:basedOn w:val="Normal"/>
    <w:rsid w:val="00416AAC"/>
  </w:style>
  <w:style w:type="paragraph" w:customStyle="1" w:styleId="INFL">
    <w:name w:val="IN FL"/>
    <w:basedOn w:val="Normal"/>
    <w:rsid w:val="00416AAC"/>
  </w:style>
  <w:style w:type="paragraph" w:customStyle="1" w:styleId="ML">
    <w:name w:val="ML"/>
    <w:basedOn w:val="Normal"/>
    <w:rsid w:val="00416AAC"/>
  </w:style>
  <w:style w:type="paragraph" w:customStyle="1" w:styleId="NL">
    <w:name w:val="NL"/>
    <w:basedOn w:val="Normal"/>
    <w:rsid w:val="001463EE"/>
    <w:rPr>
      <w:color w:val="666633"/>
    </w:rPr>
  </w:style>
  <w:style w:type="paragraph" w:customStyle="1" w:styleId="NNUM">
    <w:name w:val="NNUM"/>
    <w:basedOn w:val="Normal"/>
    <w:rsid w:val="00416AAC"/>
  </w:style>
  <w:style w:type="paragraph" w:customStyle="1" w:styleId="OPIN">
    <w:name w:val="OP IN"/>
    <w:basedOn w:val="Normal"/>
    <w:rsid w:val="00416AAC"/>
  </w:style>
  <w:style w:type="paragraph" w:customStyle="1" w:styleId="OQ">
    <w:name w:val="OQ"/>
    <w:basedOn w:val="Normal"/>
    <w:rsid w:val="00416AAC"/>
  </w:style>
  <w:style w:type="paragraph" w:customStyle="1" w:styleId="OUT">
    <w:name w:val="OUT"/>
    <w:basedOn w:val="Normal"/>
    <w:rsid w:val="00416AAC"/>
  </w:style>
  <w:style w:type="paragraph" w:customStyle="1" w:styleId="OUTFL">
    <w:name w:val="OUT FL"/>
    <w:basedOn w:val="Normal"/>
    <w:rsid w:val="00416AAC"/>
  </w:style>
  <w:style w:type="paragraph" w:customStyle="1" w:styleId="OUTIN">
    <w:name w:val="OUT IN"/>
    <w:basedOn w:val="Normal"/>
    <w:rsid w:val="00416AAC"/>
  </w:style>
  <w:style w:type="paragraph" w:customStyle="1" w:styleId="OUTINFL">
    <w:name w:val="OUT IN FL"/>
    <w:basedOn w:val="Normal"/>
    <w:rsid w:val="00416AAC"/>
  </w:style>
  <w:style w:type="paragraph" w:customStyle="1" w:styleId="PO">
    <w:name w:val="PO"/>
    <w:basedOn w:val="Normal"/>
    <w:rsid w:val="00416AAC"/>
  </w:style>
  <w:style w:type="paragraph" w:customStyle="1" w:styleId="PX">
    <w:name w:val="PX"/>
    <w:basedOn w:val="Normal"/>
    <w:rsid w:val="00416AAC"/>
  </w:style>
  <w:style w:type="paragraph" w:customStyle="1" w:styleId="QS">
    <w:name w:val="QS"/>
    <w:basedOn w:val="Normal"/>
    <w:rsid w:val="00416AAC"/>
  </w:style>
  <w:style w:type="paragraph" w:customStyle="1" w:styleId="REF">
    <w:name w:val="REF"/>
    <w:basedOn w:val="Normal"/>
    <w:rsid w:val="00B372B2"/>
    <w:pPr>
      <w:spacing w:before="280" w:after="280"/>
      <w:ind w:left="432" w:hanging="432"/>
    </w:pPr>
  </w:style>
  <w:style w:type="paragraph" w:customStyle="1" w:styleId="SI">
    <w:name w:val="SI"/>
    <w:basedOn w:val="Normal"/>
    <w:rsid w:val="00416AAC"/>
  </w:style>
  <w:style w:type="paragraph" w:customStyle="1" w:styleId="SIAF">
    <w:name w:val="SI AF"/>
    <w:basedOn w:val="Normal"/>
    <w:rsid w:val="00416AAC"/>
  </w:style>
  <w:style w:type="paragraph" w:customStyle="1" w:styleId="TBL">
    <w:name w:val="TBL"/>
    <w:basedOn w:val="Normal"/>
    <w:rsid w:val="008B6062"/>
    <w:rPr>
      <w:color w:val="31849B"/>
    </w:rPr>
  </w:style>
  <w:style w:type="paragraph" w:customStyle="1" w:styleId="TCH">
    <w:name w:val="TCH"/>
    <w:basedOn w:val="Normal"/>
    <w:rsid w:val="002C362F"/>
    <w:pPr>
      <w:spacing w:before="120" w:after="120"/>
    </w:pPr>
    <w:rPr>
      <w:color w:val="6D4321"/>
    </w:rPr>
  </w:style>
  <w:style w:type="paragraph" w:customStyle="1" w:styleId="TEXT">
    <w:name w:val="TEXT"/>
    <w:basedOn w:val="Normal"/>
    <w:rsid w:val="00416AAC"/>
  </w:style>
  <w:style w:type="paragraph" w:customStyle="1" w:styleId="TEXTIND">
    <w:name w:val="TEXT IND"/>
    <w:basedOn w:val="Normal"/>
    <w:rsid w:val="004B6117"/>
    <w:pPr>
      <w:spacing w:before="240"/>
      <w:ind w:firstLine="720"/>
    </w:pPr>
  </w:style>
  <w:style w:type="paragraph" w:customStyle="1" w:styleId="TNL">
    <w:name w:val="TNL"/>
    <w:basedOn w:val="Normal"/>
    <w:rsid w:val="008B6062"/>
    <w:rPr>
      <w:color w:val="31849B"/>
    </w:rPr>
  </w:style>
  <w:style w:type="paragraph" w:customStyle="1" w:styleId="TT">
    <w:name w:val="TT"/>
    <w:basedOn w:val="Normal"/>
    <w:rsid w:val="002C362F"/>
    <w:pPr>
      <w:spacing w:before="120" w:after="120"/>
    </w:pPr>
    <w:rPr>
      <w:color w:val="007474"/>
    </w:rPr>
  </w:style>
  <w:style w:type="paragraph" w:customStyle="1" w:styleId="TY">
    <w:name w:val="TY"/>
    <w:basedOn w:val="Normal"/>
    <w:rsid w:val="002C362F"/>
    <w:pPr>
      <w:spacing w:before="120" w:after="120"/>
    </w:pPr>
    <w:rPr>
      <w:color w:val="3C2D65"/>
    </w:rPr>
  </w:style>
  <w:style w:type="paragraph" w:customStyle="1" w:styleId="UL">
    <w:name w:val="UL"/>
    <w:basedOn w:val="Normal"/>
    <w:rsid w:val="001463EE"/>
    <w:rPr>
      <w:color w:val="666633"/>
    </w:rPr>
  </w:style>
  <w:style w:type="paragraph" w:customStyle="1" w:styleId="ULB">
    <w:name w:val="ULB"/>
    <w:basedOn w:val="Normal"/>
    <w:rsid w:val="00416AAC"/>
  </w:style>
  <w:style w:type="paragraph" w:customStyle="1" w:styleId="ULT">
    <w:name w:val="ULT"/>
    <w:basedOn w:val="Normal"/>
    <w:rsid w:val="00416AAC"/>
  </w:style>
  <w:style w:type="paragraph" w:customStyle="1" w:styleId="DOI">
    <w:name w:val="DOI"/>
    <w:basedOn w:val="Normal"/>
    <w:rsid w:val="00A641D9"/>
    <w:pPr>
      <w:spacing w:before="120" w:after="120"/>
    </w:pPr>
    <w:rPr>
      <w:color w:val="460076"/>
    </w:rPr>
  </w:style>
  <w:style w:type="paragraph" w:customStyle="1" w:styleId="RRH">
    <w:name w:val="RRH"/>
    <w:basedOn w:val="Normal"/>
    <w:rsid w:val="001A774B"/>
    <w:pPr>
      <w:spacing w:before="120" w:after="120"/>
    </w:pPr>
    <w:rPr>
      <w:color w:val="E36C0A"/>
    </w:rPr>
  </w:style>
  <w:style w:type="paragraph" w:customStyle="1" w:styleId="LRH">
    <w:name w:val="LRH"/>
    <w:basedOn w:val="Normal"/>
    <w:rsid w:val="00A149F7"/>
    <w:pPr>
      <w:spacing w:before="120" w:after="120"/>
    </w:pPr>
    <w:rPr>
      <w:color w:val="6D4321"/>
    </w:rPr>
  </w:style>
  <w:style w:type="paragraph" w:customStyle="1" w:styleId="LL">
    <w:name w:val="LL"/>
    <w:rsid w:val="00A149F7"/>
    <w:rPr>
      <w:color w:val="6D4321"/>
      <w:sz w:val="24"/>
      <w:szCs w:val="24"/>
    </w:rPr>
  </w:style>
  <w:style w:type="paragraph" w:customStyle="1" w:styleId="SUBNL">
    <w:name w:val="SUB NL"/>
    <w:rsid w:val="00AF4C05"/>
    <w:rPr>
      <w:color w:val="666633"/>
      <w:sz w:val="24"/>
      <w:szCs w:val="24"/>
    </w:rPr>
  </w:style>
  <w:style w:type="paragraph" w:customStyle="1" w:styleId="SUBBL">
    <w:name w:val="SUB BL"/>
    <w:next w:val="BL"/>
    <w:rsid w:val="00980835"/>
    <w:rPr>
      <w:color w:val="666633"/>
      <w:sz w:val="24"/>
      <w:szCs w:val="24"/>
    </w:rPr>
  </w:style>
  <w:style w:type="paragraph" w:customStyle="1" w:styleId="TSUBNL">
    <w:name w:val="TSUBNL"/>
    <w:rsid w:val="00587574"/>
    <w:rPr>
      <w:color w:val="666633"/>
      <w:sz w:val="24"/>
      <w:szCs w:val="24"/>
    </w:rPr>
  </w:style>
  <w:style w:type="paragraph" w:customStyle="1" w:styleId="TSUBBL">
    <w:name w:val="TSUBBL"/>
    <w:rsid w:val="009D6ECC"/>
    <w:rPr>
      <w:color w:val="666633"/>
      <w:sz w:val="24"/>
      <w:szCs w:val="24"/>
    </w:rPr>
  </w:style>
  <w:style w:type="character" w:styleId="Hyperlink">
    <w:name w:val="Hyperlink"/>
    <w:basedOn w:val="DefaultParagraphFont"/>
    <w:rsid w:val="009078D0"/>
    <w:rPr>
      <w:color w:val="0000FF"/>
      <w:u w:val="single"/>
    </w:rPr>
  </w:style>
  <w:style w:type="character" w:styleId="CommentReference">
    <w:name w:val="annotation reference"/>
    <w:basedOn w:val="DefaultParagraphFont"/>
    <w:uiPriority w:val="99"/>
    <w:semiHidden/>
    <w:unhideWhenUsed/>
    <w:rsid w:val="00E51637"/>
    <w:rPr>
      <w:sz w:val="16"/>
      <w:szCs w:val="16"/>
    </w:rPr>
  </w:style>
  <w:style w:type="paragraph" w:styleId="CommentText">
    <w:name w:val="annotation text"/>
    <w:basedOn w:val="Normal"/>
    <w:link w:val="CommentTextChar"/>
    <w:uiPriority w:val="99"/>
    <w:semiHidden/>
    <w:unhideWhenUsed/>
    <w:rsid w:val="00E51637"/>
    <w:rPr>
      <w:sz w:val="20"/>
      <w:szCs w:val="20"/>
    </w:rPr>
  </w:style>
  <w:style w:type="character" w:customStyle="1" w:styleId="CommentTextChar">
    <w:name w:val="Comment Text Char"/>
    <w:basedOn w:val="DefaultParagraphFont"/>
    <w:link w:val="CommentText"/>
    <w:uiPriority w:val="99"/>
    <w:semiHidden/>
    <w:rsid w:val="00E51637"/>
  </w:style>
  <w:style w:type="paragraph" w:styleId="CommentSubject">
    <w:name w:val="annotation subject"/>
    <w:basedOn w:val="CommentText"/>
    <w:next w:val="CommentText"/>
    <w:link w:val="CommentSubjectChar"/>
    <w:semiHidden/>
    <w:unhideWhenUsed/>
    <w:rsid w:val="00E51637"/>
    <w:rPr>
      <w:b/>
      <w:bCs/>
    </w:rPr>
  </w:style>
  <w:style w:type="character" w:customStyle="1" w:styleId="CommentSubjectChar">
    <w:name w:val="Comment Subject Char"/>
    <w:basedOn w:val="CommentTextChar"/>
    <w:link w:val="CommentSubject"/>
    <w:semiHidden/>
    <w:rsid w:val="00E51637"/>
    <w:rPr>
      <w:b/>
      <w:bCs/>
    </w:rPr>
  </w:style>
  <w:style w:type="paragraph" w:styleId="BalloonText">
    <w:name w:val="Balloon Text"/>
    <w:basedOn w:val="Normal"/>
    <w:link w:val="BalloonTextChar"/>
    <w:semiHidden/>
    <w:unhideWhenUsed/>
    <w:rsid w:val="00E51637"/>
    <w:rPr>
      <w:rFonts w:ascii="Segoe UI" w:hAnsi="Segoe UI" w:cs="Segoe UI"/>
      <w:sz w:val="18"/>
      <w:szCs w:val="18"/>
    </w:rPr>
  </w:style>
  <w:style w:type="character" w:customStyle="1" w:styleId="BalloonTextChar">
    <w:name w:val="Balloon Text Char"/>
    <w:basedOn w:val="DefaultParagraphFont"/>
    <w:link w:val="BalloonText"/>
    <w:semiHidden/>
    <w:rsid w:val="00E51637"/>
    <w:rPr>
      <w:rFonts w:ascii="Segoe UI" w:hAnsi="Segoe UI" w:cs="Segoe UI"/>
      <w:sz w:val="18"/>
      <w:szCs w:val="18"/>
    </w:rPr>
  </w:style>
  <w:style w:type="character" w:styleId="Strong">
    <w:name w:val="Strong"/>
    <w:basedOn w:val="DefaultParagraphFont"/>
    <w:uiPriority w:val="22"/>
    <w:qFormat/>
    <w:rsid w:val="00BA0E17"/>
    <w:rPr>
      <w:b/>
      <w:bCs/>
    </w:rPr>
  </w:style>
  <w:style w:type="character" w:customStyle="1" w:styleId="apple-converted-space">
    <w:name w:val="apple-converted-space"/>
    <w:basedOn w:val="DefaultParagraphFont"/>
    <w:rsid w:val="000F0976"/>
  </w:style>
  <w:style w:type="character" w:customStyle="1" w:styleId="Heading1Char">
    <w:name w:val="Heading 1 Char"/>
    <w:basedOn w:val="DefaultParagraphFont"/>
    <w:link w:val="Heading1"/>
    <w:rsid w:val="000F097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390A2A"/>
    <w:rPr>
      <w:rFonts w:eastAsiaTheme="majorEastAsia"/>
      <w:b/>
      <w:color w:val="000000" w:themeColor="text1"/>
      <w:sz w:val="24"/>
      <w:szCs w:val="24"/>
      <w:lang w:val="en-GB"/>
    </w:rPr>
  </w:style>
  <w:style w:type="character" w:customStyle="1" w:styleId="Heading3Char">
    <w:name w:val="Heading 3 Char"/>
    <w:basedOn w:val="DefaultParagraphFont"/>
    <w:link w:val="Heading3"/>
    <w:rsid w:val="003C063D"/>
    <w:rPr>
      <w:rFonts w:asciiTheme="majorHAnsi" w:eastAsiaTheme="majorEastAsia" w:hAnsiTheme="majorHAnsi" w:cstheme="majorBidi"/>
      <w:i/>
      <w:color w:val="000000" w:themeColor="text1"/>
      <w:sz w:val="24"/>
      <w:szCs w:val="24"/>
    </w:rPr>
  </w:style>
  <w:style w:type="character" w:styleId="Emphasis">
    <w:name w:val="Emphasis"/>
    <w:basedOn w:val="DefaultParagraphFont"/>
    <w:uiPriority w:val="20"/>
    <w:qFormat/>
    <w:rsid w:val="0028017D"/>
    <w:rPr>
      <w:i/>
      <w:iCs/>
    </w:rPr>
  </w:style>
  <w:style w:type="paragraph" w:styleId="ListParagraph">
    <w:name w:val="List Paragraph"/>
    <w:basedOn w:val="Normal"/>
    <w:uiPriority w:val="34"/>
    <w:qFormat/>
    <w:rsid w:val="00917411"/>
    <w:pPr>
      <w:ind w:left="720"/>
      <w:contextualSpacing/>
    </w:pPr>
  </w:style>
  <w:style w:type="table" w:styleId="TableGrid">
    <w:name w:val="Table Grid"/>
    <w:basedOn w:val="TableNormal"/>
    <w:uiPriority w:val="39"/>
    <w:rsid w:val="00EA1BCA"/>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ubtitle">
    <w:name w:val="Subtitle"/>
    <w:basedOn w:val="Normal"/>
    <w:next w:val="Normal"/>
    <w:link w:val="SubtitleChar"/>
    <w:qFormat/>
    <w:rsid w:val="00797A30"/>
    <w:pPr>
      <w:numPr>
        <w:ilvl w:val="1"/>
      </w:numPr>
      <w:ind w:left="567" w:right="284"/>
    </w:pPr>
    <w:rPr>
      <w:color w:val="000000" w:themeColor="text1"/>
      <w:spacing w:val="15"/>
      <w:sz w:val="22"/>
      <w:szCs w:val="22"/>
    </w:rPr>
  </w:style>
  <w:style w:type="character" w:customStyle="1" w:styleId="SubtitleChar">
    <w:name w:val="Subtitle Char"/>
    <w:basedOn w:val="DefaultParagraphFont"/>
    <w:link w:val="Subtitle"/>
    <w:rsid w:val="00797A30"/>
    <w:rPr>
      <w:color w:val="000000" w:themeColor="text1"/>
      <w:spacing w:val="15"/>
      <w:sz w:val="22"/>
      <w:szCs w:val="22"/>
    </w:rPr>
  </w:style>
  <w:style w:type="paragraph" w:styleId="Header">
    <w:name w:val="header"/>
    <w:basedOn w:val="Normal"/>
    <w:link w:val="HeaderChar"/>
    <w:unhideWhenUsed/>
    <w:rsid w:val="00571D74"/>
    <w:pPr>
      <w:tabs>
        <w:tab w:val="center" w:pos="4513"/>
        <w:tab w:val="right" w:pos="9026"/>
      </w:tabs>
      <w:spacing w:after="0"/>
    </w:pPr>
  </w:style>
  <w:style w:type="character" w:customStyle="1" w:styleId="HeaderChar">
    <w:name w:val="Header Char"/>
    <w:basedOn w:val="DefaultParagraphFont"/>
    <w:link w:val="Header"/>
    <w:rsid w:val="00571D74"/>
    <w:rPr>
      <w:sz w:val="24"/>
      <w:szCs w:val="24"/>
    </w:rPr>
  </w:style>
  <w:style w:type="paragraph" w:styleId="Footer">
    <w:name w:val="footer"/>
    <w:basedOn w:val="Normal"/>
    <w:link w:val="FooterChar"/>
    <w:uiPriority w:val="99"/>
    <w:unhideWhenUsed/>
    <w:rsid w:val="00571D74"/>
    <w:pPr>
      <w:tabs>
        <w:tab w:val="center" w:pos="4513"/>
        <w:tab w:val="right" w:pos="9026"/>
      </w:tabs>
      <w:spacing w:after="0"/>
    </w:pPr>
  </w:style>
  <w:style w:type="character" w:customStyle="1" w:styleId="FooterChar">
    <w:name w:val="Footer Char"/>
    <w:basedOn w:val="DefaultParagraphFont"/>
    <w:link w:val="Footer"/>
    <w:uiPriority w:val="99"/>
    <w:rsid w:val="00571D74"/>
    <w:rPr>
      <w:sz w:val="24"/>
      <w:szCs w:val="24"/>
    </w:rPr>
  </w:style>
  <w:style w:type="character" w:styleId="PlaceholderText">
    <w:name w:val="Placeholder Text"/>
    <w:basedOn w:val="DefaultParagraphFont"/>
    <w:uiPriority w:val="99"/>
    <w:semiHidden/>
    <w:rsid w:val="00CC4AFC"/>
    <w:rPr>
      <w:color w:val="808080"/>
    </w:rPr>
  </w:style>
  <w:style w:type="table" w:styleId="LightShading-Accent1">
    <w:name w:val="Light Shading Accent 1"/>
    <w:basedOn w:val="TableNormal"/>
    <w:uiPriority w:val="60"/>
    <w:rsid w:val="001B33E1"/>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820240"/>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MediumShading2-Accent1">
    <w:name w:val="Medium Shading 2 Accent 1"/>
    <w:basedOn w:val="TableNormal"/>
    <w:uiPriority w:val="64"/>
    <w:rsid w:val="00820240"/>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2-Accent1">
    <w:name w:val="Medium List 2 Accent 1"/>
    <w:basedOn w:val="TableNormal"/>
    <w:uiPriority w:val="66"/>
    <w:rsid w:val="00820240"/>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ghtShading">
    <w:name w:val="Light Shading"/>
    <w:basedOn w:val="TableNormal"/>
    <w:uiPriority w:val="60"/>
    <w:rsid w:val="00B27D2A"/>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FollowedHyperlink">
    <w:name w:val="FollowedHyperlink"/>
    <w:basedOn w:val="DefaultParagraphFont"/>
    <w:semiHidden/>
    <w:unhideWhenUsed/>
    <w:rsid w:val="00671338"/>
    <w:rPr>
      <w:color w:val="800080" w:themeColor="followedHyperlink"/>
      <w:u w:val="single"/>
    </w:rPr>
  </w:style>
  <w:style w:type="character" w:customStyle="1" w:styleId="nlmarticle-title">
    <w:name w:val="nlm_article-title"/>
    <w:basedOn w:val="DefaultParagraphFont"/>
    <w:rsid w:val="006A1751"/>
  </w:style>
  <w:style w:type="character" w:customStyle="1" w:styleId="citationsource-journal">
    <w:name w:val="citation_source-journal"/>
    <w:basedOn w:val="DefaultParagraphFont"/>
    <w:rsid w:val="006A1751"/>
  </w:style>
  <w:style w:type="character" w:customStyle="1" w:styleId="nlmfpage">
    <w:name w:val="nlm_fpage"/>
    <w:basedOn w:val="DefaultParagraphFont"/>
    <w:rsid w:val="006A1751"/>
  </w:style>
  <w:style w:type="character" w:customStyle="1" w:styleId="nlmlpage">
    <w:name w:val="nlm_lpage"/>
    <w:basedOn w:val="DefaultParagraphFont"/>
    <w:rsid w:val="006A1751"/>
  </w:style>
  <w:style w:type="paragraph" w:styleId="NormalWeb">
    <w:name w:val="Normal (Web)"/>
    <w:basedOn w:val="Normal"/>
    <w:uiPriority w:val="99"/>
    <w:semiHidden/>
    <w:unhideWhenUsed/>
    <w:rsid w:val="00390A2A"/>
    <w:pPr>
      <w:spacing w:before="100" w:beforeAutospacing="1" w:after="100" w:afterAutospacing="1"/>
    </w:pPr>
    <w:rPr>
      <w:lang w:val="en-US"/>
    </w:rPr>
  </w:style>
  <w:style w:type="character" w:styleId="LineNumber">
    <w:name w:val="line number"/>
    <w:basedOn w:val="DefaultParagraphFont"/>
    <w:semiHidden/>
    <w:unhideWhenUsed/>
    <w:rsid w:val="00FA50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7772799">
      <w:bodyDiv w:val="1"/>
      <w:marLeft w:val="0"/>
      <w:marRight w:val="0"/>
      <w:marTop w:val="0"/>
      <w:marBottom w:val="0"/>
      <w:divBdr>
        <w:top w:val="none" w:sz="0" w:space="0" w:color="auto"/>
        <w:left w:val="none" w:sz="0" w:space="0" w:color="auto"/>
        <w:bottom w:val="none" w:sz="0" w:space="0" w:color="auto"/>
        <w:right w:val="none" w:sz="0" w:space="0" w:color="auto"/>
      </w:divBdr>
    </w:div>
    <w:div w:id="349139053">
      <w:bodyDiv w:val="1"/>
      <w:marLeft w:val="0"/>
      <w:marRight w:val="0"/>
      <w:marTop w:val="0"/>
      <w:marBottom w:val="0"/>
      <w:divBdr>
        <w:top w:val="none" w:sz="0" w:space="0" w:color="auto"/>
        <w:left w:val="none" w:sz="0" w:space="0" w:color="auto"/>
        <w:bottom w:val="none" w:sz="0" w:space="0" w:color="auto"/>
        <w:right w:val="none" w:sz="0" w:space="0" w:color="auto"/>
      </w:divBdr>
    </w:div>
    <w:div w:id="357437370">
      <w:bodyDiv w:val="1"/>
      <w:marLeft w:val="0"/>
      <w:marRight w:val="0"/>
      <w:marTop w:val="0"/>
      <w:marBottom w:val="0"/>
      <w:divBdr>
        <w:top w:val="none" w:sz="0" w:space="0" w:color="auto"/>
        <w:left w:val="none" w:sz="0" w:space="0" w:color="auto"/>
        <w:bottom w:val="none" w:sz="0" w:space="0" w:color="auto"/>
        <w:right w:val="none" w:sz="0" w:space="0" w:color="auto"/>
      </w:divBdr>
    </w:div>
    <w:div w:id="466239043">
      <w:bodyDiv w:val="1"/>
      <w:marLeft w:val="0"/>
      <w:marRight w:val="0"/>
      <w:marTop w:val="0"/>
      <w:marBottom w:val="0"/>
      <w:divBdr>
        <w:top w:val="none" w:sz="0" w:space="0" w:color="auto"/>
        <w:left w:val="none" w:sz="0" w:space="0" w:color="auto"/>
        <w:bottom w:val="none" w:sz="0" w:space="0" w:color="auto"/>
        <w:right w:val="none" w:sz="0" w:space="0" w:color="auto"/>
      </w:divBdr>
    </w:div>
    <w:div w:id="724185896">
      <w:bodyDiv w:val="1"/>
      <w:marLeft w:val="0"/>
      <w:marRight w:val="0"/>
      <w:marTop w:val="0"/>
      <w:marBottom w:val="0"/>
      <w:divBdr>
        <w:top w:val="none" w:sz="0" w:space="0" w:color="auto"/>
        <w:left w:val="none" w:sz="0" w:space="0" w:color="auto"/>
        <w:bottom w:val="none" w:sz="0" w:space="0" w:color="auto"/>
        <w:right w:val="none" w:sz="0" w:space="0" w:color="auto"/>
      </w:divBdr>
    </w:div>
    <w:div w:id="818306110">
      <w:bodyDiv w:val="1"/>
      <w:marLeft w:val="0"/>
      <w:marRight w:val="0"/>
      <w:marTop w:val="0"/>
      <w:marBottom w:val="0"/>
      <w:divBdr>
        <w:top w:val="none" w:sz="0" w:space="0" w:color="auto"/>
        <w:left w:val="none" w:sz="0" w:space="0" w:color="auto"/>
        <w:bottom w:val="none" w:sz="0" w:space="0" w:color="auto"/>
        <w:right w:val="none" w:sz="0" w:space="0" w:color="auto"/>
      </w:divBdr>
    </w:div>
    <w:div w:id="916405953">
      <w:bodyDiv w:val="1"/>
      <w:marLeft w:val="0"/>
      <w:marRight w:val="0"/>
      <w:marTop w:val="0"/>
      <w:marBottom w:val="0"/>
      <w:divBdr>
        <w:top w:val="none" w:sz="0" w:space="0" w:color="auto"/>
        <w:left w:val="none" w:sz="0" w:space="0" w:color="auto"/>
        <w:bottom w:val="none" w:sz="0" w:space="0" w:color="auto"/>
        <w:right w:val="none" w:sz="0" w:space="0" w:color="auto"/>
      </w:divBdr>
    </w:div>
    <w:div w:id="1004354333">
      <w:bodyDiv w:val="1"/>
      <w:marLeft w:val="0"/>
      <w:marRight w:val="0"/>
      <w:marTop w:val="0"/>
      <w:marBottom w:val="0"/>
      <w:divBdr>
        <w:top w:val="none" w:sz="0" w:space="0" w:color="auto"/>
        <w:left w:val="none" w:sz="0" w:space="0" w:color="auto"/>
        <w:bottom w:val="none" w:sz="0" w:space="0" w:color="auto"/>
        <w:right w:val="none" w:sz="0" w:space="0" w:color="auto"/>
      </w:divBdr>
    </w:div>
    <w:div w:id="1073814857">
      <w:bodyDiv w:val="1"/>
      <w:marLeft w:val="0"/>
      <w:marRight w:val="0"/>
      <w:marTop w:val="0"/>
      <w:marBottom w:val="0"/>
      <w:divBdr>
        <w:top w:val="none" w:sz="0" w:space="0" w:color="auto"/>
        <w:left w:val="none" w:sz="0" w:space="0" w:color="auto"/>
        <w:bottom w:val="none" w:sz="0" w:space="0" w:color="auto"/>
        <w:right w:val="none" w:sz="0" w:space="0" w:color="auto"/>
      </w:divBdr>
    </w:div>
    <w:div w:id="1226796488">
      <w:bodyDiv w:val="1"/>
      <w:marLeft w:val="0"/>
      <w:marRight w:val="0"/>
      <w:marTop w:val="0"/>
      <w:marBottom w:val="0"/>
      <w:divBdr>
        <w:top w:val="none" w:sz="0" w:space="0" w:color="auto"/>
        <w:left w:val="none" w:sz="0" w:space="0" w:color="auto"/>
        <w:bottom w:val="none" w:sz="0" w:space="0" w:color="auto"/>
        <w:right w:val="none" w:sz="0" w:space="0" w:color="auto"/>
      </w:divBdr>
    </w:div>
    <w:div w:id="1281380951">
      <w:bodyDiv w:val="1"/>
      <w:marLeft w:val="0"/>
      <w:marRight w:val="0"/>
      <w:marTop w:val="0"/>
      <w:marBottom w:val="0"/>
      <w:divBdr>
        <w:top w:val="none" w:sz="0" w:space="0" w:color="auto"/>
        <w:left w:val="none" w:sz="0" w:space="0" w:color="auto"/>
        <w:bottom w:val="none" w:sz="0" w:space="0" w:color="auto"/>
        <w:right w:val="none" w:sz="0" w:space="0" w:color="auto"/>
      </w:divBdr>
    </w:div>
    <w:div w:id="1288245389">
      <w:bodyDiv w:val="1"/>
      <w:marLeft w:val="0"/>
      <w:marRight w:val="0"/>
      <w:marTop w:val="0"/>
      <w:marBottom w:val="0"/>
      <w:divBdr>
        <w:top w:val="none" w:sz="0" w:space="0" w:color="auto"/>
        <w:left w:val="none" w:sz="0" w:space="0" w:color="auto"/>
        <w:bottom w:val="none" w:sz="0" w:space="0" w:color="auto"/>
        <w:right w:val="none" w:sz="0" w:space="0" w:color="auto"/>
      </w:divBdr>
    </w:div>
    <w:div w:id="1322349446">
      <w:bodyDiv w:val="1"/>
      <w:marLeft w:val="0"/>
      <w:marRight w:val="0"/>
      <w:marTop w:val="0"/>
      <w:marBottom w:val="0"/>
      <w:divBdr>
        <w:top w:val="none" w:sz="0" w:space="0" w:color="auto"/>
        <w:left w:val="none" w:sz="0" w:space="0" w:color="auto"/>
        <w:bottom w:val="none" w:sz="0" w:space="0" w:color="auto"/>
        <w:right w:val="none" w:sz="0" w:space="0" w:color="auto"/>
      </w:divBdr>
    </w:div>
    <w:div w:id="1503623706">
      <w:bodyDiv w:val="1"/>
      <w:marLeft w:val="0"/>
      <w:marRight w:val="0"/>
      <w:marTop w:val="0"/>
      <w:marBottom w:val="0"/>
      <w:divBdr>
        <w:top w:val="none" w:sz="0" w:space="0" w:color="auto"/>
        <w:left w:val="none" w:sz="0" w:space="0" w:color="auto"/>
        <w:bottom w:val="none" w:sz="0" w:space="0" w:color="auto"/>
        <w:right w:val="none" w:sz="0" w:space="0" w:color="auto"/>
      </w:divBdr>
    </w:div>
    <w:div w:id="1659531598">
      <w:bodyDiv w:val="1"/>
      <w:marLeft w:val="0"/>
      <w:marRight w:val="0"/>
      <w:marTop w:val="0"/>
      <w:marBottom w:val="0"/>
      <w:divBdr>
        <w:top w:val="none" w:sz="0" w:space="0" w:color="auto"/>
        <w:left w:val="none" w:sz="0" w:space="0" w:color="auto"/>
        <w:bottom w:val="none" w:sz="0" w:space="0" w:color="auto"/>
        <w:right w:val="none" w:sz="0" w:space="0" w:color="auto"/>
      </w:divBdr>
    </w:div>
    <w:div w:id="1718043589">
      <w:bodyDiv w:val="1"/>
      <w:marLeft w:val="0"/>
      <w:marRight w:val="0"/>
      <w:marTop w:val="0"/>
      <w:marBottom w:val="0"/>
      <w:divBdr>
        <w:top w:val="none" w:sz="0" w:space="0" w:color="auto"/>
        <w:left w:val="none" w:sz="0" w:space="0" w:color="auto"/>
        <w:bottom w:val="none" w:sz="0" w:space="0" w:color="auto"/>
        <w:right w:val="none" w:sz="0" w:space="0" w:color="auto"/>
      </w:divBdr>
    </w:div>
    <w:div w:id="1810391819">
      <w:bodyDiv w:val="1"/>
      <w:marLeft w:val="0"/>
      <w:marRight w:val="0"/>
      <w:marTop w:val="0"/>
      <w:marBottom w:val="0"/>
      <w:divBdr>
        <w:top w:val="none" w:sz="0" w:space="0" w:color="auto"/>
        <w:left w:val="none" w:sz="0" w:space="0" w:color="auto"/>
        <w:bottom w:val="none" w:sz="0" w:space="0" w:color="auto"/>
        <w:right w:val="none" w:sz="0" w:space="0" w:color="auto"/>
      </w:divBdr>
    </w:div>
    <w:div w:id="1810781261">
      <w:bodyDiv w:val="1"/>
      <w:marLeft w:val="0"/>
      <w:marRight w:val="0"/>
      <w:marTop w:val="0"/>
      <w:marBottom w:val="0"/>
      <w:divBdr>
        <w:top w:val="none" w:sz="0" w:space="0" w:color="auto"/>
        <w:left w:val="none" w:sz="0" w:space="0" w:color="auto"/>
        <w:bottom w:val="none" w:sz="0" w:space="0" w:color="auto"/>
        <w:right w:val="none" w:sz="0" w:space="0" w:color="auto"/>
      </w:divBdr>
    </w:div>
    <w:div w:id="1884559518">
      <w:bodyDiv w:val="1"/>
      <w:marLeft w:val="0"/>
      <w:marRight w:val="0"/>
      <w:marTop w:val="0"/>
      <w:marBottom w:val="0"/>
      <w:divBdr>
        <w:top w:val="none" w:sz="0" w:space="0" w:color="auto"/>
        <w:left w:val="none" w:sz="0" w:space="0" w:color="auto"/>
        <w:bottom w:val="none" w:sz="0" w:space="0" w:color="auto"/>
        <w:right w:val="none" w:sz="0" w:space="0" w:color="auto"/>
      </w:divBdr>
    </w:div>
    <w:div w:id="1925722339">
      <w:bodyDiv w:val="1"/>
      <w:marLeft w:val="0"/>
      <w:marRight w:val="0"/>
      <w:marTop w:val="0"/>
      <w:marBottom w:val="0"/>
      <w:divBdr>
        <w:top w:val="none" w:sz="0" w:space="0" w:color="auto"/>
        <w:left w:val="none" w:sz="0" w:space="0" w:color="auto"/>
        <w:bottom w:val="none" w:sz="0" w:space="0" w:color="auto"/>
        <w:right w:val="none" w:sz="0" w:space="0" w:color="auto"/>
      </w:divBdr>
      <w:divsChild>
        <w:div w:id="2060207088">
          <w:marLeft w:val="0"/>
          <w:marRight w:val="0"/>
          <w:marTop w:val="150"/>
          <w:marBottom w:val="150"/>
          <w:divBdr>
            <w:top w:val="none" w:sz="0" w:space="0" w:color="auto"/>
            <w:left w:val="none" w:sz="0" w:space="0" w:color="auto"/>
            <w:bottom w:val="none" w:sz="0" w:space="0" w:color="auto"/>
            <w:right w:val="none" w:sz="0" w:space="0" w:color="auto"/>
          </w:divBdr>
        </w:div>
      </w:divsChild>
    </w:div>
    <w:div w:id="1981307612">
      <w:bodyDiv w:val="1"/>
      <w:marLeft w:val="0"/>
      <w:marRight w:val="0"/>
      <w:marTop w:val="0"/>
      <w:marBottom w:val="0"/>
      <w:divBdr>
        <w:top w:val="none" w:sz="0" w:space="0" w:color="auto"/>
        <w:left w:val="none" w:sz="0" w:space="0" w:color="auto"/>
        <w:bottom w:val="none" w:sz="0" w:space="0" w:color="auto"/>
        <w:right w:val="none" w:sz="0" w:space="0" w:color="auto"/>
      </w:divBdr>
    </w:div>
    <w:div w:id="20041220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13C0CD8-DC29-48FA-9E92-B0B7CA9B11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2048</Words>
  <Characters>1167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Sage Publications</Company>
  <LinksUpToDate>false</LinksUpToDate>
  <CharactersWithSpaces>136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ttkopf, Hendrik</dc:creator>
  <cp:keywords/>
  <dc:description/>
  <cp:lastModifiedBy>Kate Jeffery</cp:lastModifiedBy>
  <cp:revision>3</cp:revision>
  <dcterms:created xsi:type="dcterms:W3CDTF">2018-03-27T06:33:00Z</dcterms:created>
  <dcterms:modified xsi:type="dcterms:W3CDTF">2018-03-27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8639a6-4fe8-3339-94de-469e3a3dc223</vt:lpwstr>
  </property>
  <property fmtid="{D5CDD505-2E9C-101B-9397-08002B2CF9AE}" pid="4" name="Mendeley Citation Style_1">
    <vt:lpwstr>http://www.zotero.org/styles/the-journal-of-neuroscience</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ell-numeric</vt:lpwstr>
  </property>
  <property fmtid="{D5CDD505-2E9C-101B-9397-08002B2CF9AE}" pid="10" name="Mendeley Recent Style Name 2_1">
    <vt:lpwstr>Cell journals (numeric)</vt:lpwstr>
  </property>
  <property fmtid="{D5CDD505-2E9C-101B-9397-08002B2CF9AE}" pid="11" name="Mendeley Recent Style Id 3_1">
    <vt:lpwstr>http://www.zotero.org/styles/harvard-imperial-college-london</vt:lpwstr>
  </property>
  <property fmtid="{D5CDD505-2E9C-101B-9397-08002B2CF9AE}" pid="12" name="Mendeley Recent Style Name 3_1">
    <vt:lpwstr>Harvard - Imperial College London</vt:lpwstr>
  </property>
  <property fmtid="{D5CDD505-2E9C-101B-9397-08002B2CF9AE}" pid="13" name="Mendeley Recent Style Id 4_1">
    <vt:lpwstr>http://www.zotero.org/styles/nature-neuroscience-brief-communications</vt:lpwstr>
  </property>
  <property fmtid="{D5CDD505-2E9C-101B-9397-08002B2CF9AE}" pid="14" name="Mendeley Recent Style Name 4_1">
    <vt:lpwstr>Nature Neuroscience (brief communications)</vt:lpwstr>
  </property>
  <property fmtid="{D5CDD505-2E9C-101B-9397-08002B2CF9AE}" pid="15" name="Mendeley Recent Style Id 5_1">
    <vt:lpwstr>http://www.zotero.org/styles/neuron</vt:lpwstr>
  </property>
  <property fmtid="{D5CDD505-2E9C-101B-9397-08002B2CF9AE}" pid="16" name="Mendeley Recent Style Name 5_1">
    <vt:lpwstr>Neuron</vt:lpwstr>
  </property>
  <property fmtid="{D5CDD505-2E9C-101B-9397-08002B2CF9AE}" pid="17" name="Mendeley Recent Style Id 6_1">
    <vt:lpwstr>http://www.zotero.org/styles/plos-computational-biology</vt:lpwstr>
  </property>
  <property fmtid="{D5CDD505-2E9C-101B-9397-08002B2CF9AE}" pid="18" name="Mendeley Recent Style Name 6_1">
    <vt:lpwstr>PLOS Computational Biology</vt:lpwstr>
  </property>
  <property fmtid="{D5CDD505-2E9C-101B-9397-08002B2CF9AE}" pid="19" name="Mendeley Recent Style Id 7_1">
    <vt:lpwstr>http://www.zotero.org/styles/science</vt:lpwstr>
  </property>
  <property fmtid="{D5CDD505-2E9C-101B-9397-08002B2CF9AE}" pid="20" name="Mendeley Recent Style Name 7_1">
    <vt:lpwstr>Science</vt:lpwstr>
  </property>
  <property fmtid="{D5CDD505-2E9C-101B-9397-08002B2CF9AE}" pid="21" name="Mendeley Recent Style Id 8_1">
    <vt:lpwstr>http://www.zotero.org/styles/the-journal-of-neuroscience</vt:lpwstr>
  </property>
  <property fmtid="{D5CDD505-2E9C-101B-9397-08002B2CF9AE}" pid="22" name="Mendeley Recent Style Name 8_1">
    <vt:lpwstr>The Journal of Neuroscience</vt:lpwstr>
  </property>
  <property fmtid="{D5CDD505-2E9C-101B-9397-08002B2CF9AE}" pid="23" name="Mendeley Recent Style Id 9_1">
    <vt:lpwstr>http://www.zotero.org/styles/trends-in-neurosciences</vt:lpwstr>
  </property>
  <property fmtid="{D5CDD505-2E9C-101B-9397-08002B2CF9AE}" pid="24" name="Mendeley Recent Style Name 9_1">
    <vt:lpwstr>Trends in Neurosciences</vt:lpwstr>
  </property>
</Properties>
</file>